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3D24AC" w14:textId="7E4E6202" w:rsidR="00367AFA" w:rsidRPr="005C23D8" w:rsidRDefault="002E1514" w:rsidP="009C7724">
      <w:pPr>
        <w:spacing w:line="360" w:lineRule="auto"/>
        <w:jc w:val="center"/>
        <w:rPr>
          <w:rFonts w:cs="Times New Roman"/>
          <w:bCs/>
          <w:sz w:val="22"/>
        </w:rPr>
      </w:pPr>
      <w:r>
        <w:rPr>
          <w:rFonts w:cs="Times New Roman"/>
          <w:b/>
          <w:bCs/>
          <w:sz w:val="22"/>
        </w:rPr>
        <w:t xml:space="preserve">S5 </w:t>
      </w:r>
      <w:r w:rsidR="000A75AA" w:rsidRPr="00503E84">
        <w:rPr>
          <w:rFonts w:cs="Times New Roman"/>
          <w:b/>
          <w:bCs/>
          <w:sz w:val="22"/>
        </w:rPr>
        <w:t>Table.</w:t>
      </w:r>
      <w:r w:rsidR="000A75AA" w:rsidRPr="00503E84">
        <w:rPr>
          <w:rFonts w:cs="Times New Roman"/>
          <w:sz w:val="22"/>
        </w:rPr>
        <w:t xml:space="preserve"> </w:t>
      </w:r>
      <w:r w:rsidR="00DE4F9D" w:rsidRPr="004371F7">
        <w:rPr>
          <w:rFonts w:cs="Times New Roman"/>
          <w:bCs/>
          <w:sz w:val="22"/>
        </w:rPr>
        <w:t>Collection of DENVI-related candidate drugs from published articles and online web tools (</w:t>
      </w:r>
      <w:proofErr w:type="spellStart"/>
      <w:r w:rsidR="00DE4F9D" w:rsidRPr="004371F7">
        <w:rPr>
          <w:rFonts w:cs="Times New Roman"/>
          <w:bCs/>
          <w:sz w:val="22"/>
        </w:rPr>
        <w:t>DGIdb</w:t>
      </w:r>
      <w:proofErr w:type="spellEnd"/>
      <w:r w:rsidR="00DE4F9D" w:rsidRPr="004371F7">
        <w:rPr>
          <w:rFonts w:cs="Times New Roman"/>
          <w:bCs/>
          <w:sz w:val="22"/>
        </w:rPr>
        <w:t>)</w:t>
      </w:r>
      <w:r w:rsidR="00DE1798" w:rsidRPr="00DE1798">
        <w:rPr>
          <w:rFonts w:cs="Times New Roman"/>
          <w:bCs/>
          <w:sz w:val="22"/>
        </w:rPr>
        <w:t>.</w:t>
      </w:r>
    </w:p>
    <w:tbl>
      <w:tblPr>
        <w:tblW w:w="791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1"/>
        <w:gridCol w:w="3867"/>
        <w:gridCol w:w="3497"/>
      </w:tblGrid>
      <w:tr w:rsidR="00D858FE" w:rsidRPr="00B77B75" w14:paraId="2792165A" w14:textId="5CC3C8A0" w:rsidTr="00F07AAA">
        <w:trPr>
          <w:trHeight w:val="288"/>
          <w:jc w:val="center"/>
        </w:trPr>
        <w:tc>
          <w:tcPr>
            <w:tcW w:w="551" w:type="dxa"/>
            <w:noWrap/>
            <w:vAlign w:val="bottom"/>
            <w:hideMark/>
          </w:tcPr>
          <w:p w14:paraId="28E3005F" w14:textId="0C75D209" w:rsidR="005B3758" w:rsidRPr="00CA0D9D" w:rsidRDefault="007A1825" w:rsidP="007A1825">
            <w:pPr>
              <w:jc w:val="center"/>
              <w:rPr>
                <w:rFonts w:eastAsia="Times New Roman" w:cs="Times New Roman"/>
                <w:b/>
                <w:bCs/>
                <w:color w:val="000000" w:themeColor="text1"/>
                <w:sz w:val="20"/>
                <w:szCs w:val="20"/>
              </w:rPr>
            </w:pPr>
            <w:r w:rsidRPr="00CA0D9D">
              <w:rPr>
                <w:rFonts w:eastAsia="Times New Roman" w:cs="Times New Roman"/>
                <w:b/>
                <w:bCs/>
                <w:color w:val="000000" w:themeColor="text1"/>
                <w:sz w:val="20"/>
                <w:szCs w:val="20"/>
              </w:rPr>
              <w:t>No.</w:t>
            </w:r>
          </w:p>
        </w:tc>
        <w:tc>
          <w:tcPr>
            <w:tcW w:w="3867" w:type="dxa"/>
            <w:vAlign w:val="bottom"/>
          </w:tcPr>
          <w:p w14:paraId="18A8AB1E" w14:textId="65F317FF" w:rsidR="005B3758" w:rsidRPr="00F07AAA" w:rsidRDefault="00743709" w:rsidP="001A1223">
            <w:pPr>
              <w:jc w:val="center"/>
              <w:rPr>
                <w:rFonts w:eastAsia="Times New Roman" w:cs="Times New Roman"/>
                <w:b/>
                <w:bCs/>
                <w:color w:val="000000" w:themeColor="text1"/>
                <w:sz w:val="20"/>
                <w:szCs w:val="20"/>
              </w:rPr>
            </w:pPr>
            <w:r w:rsidRPr="00F07AAA">
              <w:rPr>
                <w:rFonts w:eastAsia="Times New Roman" w:cs="Times New Roman"/>
                <w:b/>
                <w:bCs/>
                <w:color w:val="000000" w:themeColor="text1"/>
                <w:sz w:val="20"/>
                <w:szCs w:val="20"/>
              </w:rPr>
              <w:t xml:space="preserve">Proposed drugs </w:t>
            </w:r>
            <w:r w:rsidR="00431963" w:rsidRPr="00F07AAA">
              <w:rPr>
                <w:rFonts w:eastAsia="Times New Roman" w:cs="Times New Roman"/>
                <w:b/>
                <w:bCs/>
                <w:color w:val="000000" w:themeColor="text1"/>
                <w:sz w:val="20"/>
                <w:szCs w:val="20"/>
              </w:rPr>
              <w:t>from</w:t>
            </w:r>
            <w:r w:rsidRPr="00F07AAA">
              <w:rPr>
                <w:rFonts w:eastAsia="Times New Roman" w:cs="Times New Roman"/>
                <w:b/>
                <w:bCs/>
                <w:color w:val="000000" w:themeColor="text1"/>
                <w:sz w:val="20"/>
                <w:szCs w:val="20"/>
              </w:rPr>
              <w:t xml:space="preserve"> other literature for DENVI inhibition</w:t>
            </w:r>
            <w:r w:rsidR="00FA72BB">
              <w:rPr>
                <w:rFonts w:eastAsia="Times New Roman" w:cs="Times New Roman"/>
                <w:b/>
                <w:bCs/>
                <w:color w:val="000000" w:themeColor="text1"/>
                <w:sz w:val="20"/>
                <w:szCs w:val="20"/>
              </w:rPr>
              <w:t xml:space="preserve"> (49)</w:t>
            </w:r>
          </w:p>
        </w:tc>
        <w:tc>
          <w:tcPr>
            <w:tcW w:w="3497" w:type="dxa"/>
          </w:tcPr>
          <w:p w14:paraId="5DF49A89" w14:textId="1003E5D4" w:rsidR="005B3758" w:rsidRPr="00F07AAA" w:rsidRDefault="008001B5" w:rsidP="001A1223">
            <w:pPr>
              <w:jc w:val="center"/>
              <w:rPr>
                <w:rFonts w:eastAsia="Times New Roman" w:cs="Times New Roman"/>
                <w:b/>
                <w:bCs/>
                <w:color w:val="000000" w:themeColor="text1"/>
                <w:sz w:val="20"/>
                <w:szCs w:val="20"/>
              </w:rPr>
            </w:pPr>
            <w:r w:rsidRPr="00F07AAA">
              <w:rPr>
                <w:rFonts w:eastAsia="Times New Roman" w:cs="Times New Roman"/>
                <w:b/>
                <w:bCs/>
                <w:color w:val="000000" w:themeColor="text1"/>
                <w:sz w:val="20"/>
                <w:szCs w:val="20"/>
              </w:rPr>
              <w:t xml:space="preserve">Suggested Drug from </w:t>
            </w:r>
            <w:proofErr w:type="spellStart"/>
            <w:r w:rsidRPr="00F07AAA">
              <w:rPr>
                <w:rFonts w:eastAsia="Times New Roman" w:cs="Times New Roman"/>
                <w:b/>
                <w:bCs/>
                <w:color w:val="000000" w:themeColor="text1"/>
                <w:sz w:val="20"/>
                <w:szCs w:val="20"/>
              </w:rPr>
              <w:t>DGIdb</w:t>
            </w:r>
            <w:proofErr w:type="spellEnd"/>
            <w:r w:rsidRPr="00F07AAA">
              <w:rPr>
                <w:rFonts w:eastAsia="Times New Roman" w:cs="Times New Roman"/>
                <w:b/>
                <w:bCs/>
                <w:color w:val="000000" w:themeColor="text1"/>
                <w:sz w:val="20"/>
                <w:szCs w:val="20"/>
              </w:rPr>
              <w:t xml:space="preserve"> for the corresponding protein</w:t>
            </w:r>
            <w:r w:rsidR="00FA72BB">
              <w:rPr>
                <w:rFonts w:eastAsia="Times New Roman" w:cs="Times New Roman"/>
                <w:b/>
                <w:bCs/>
                <w:color w:val="000000" w:themeColor="text1"/>
                <w:sz w:val="20"/>
                <w:szCs w:val="20"/>
              </w:rPr>
              <w:t xml:space="preserve"> (134)</w:t>
            </w:r>
          </w:p>
        </w:tc>
      </w:tr>
      <w:tr w:rsidR="00A17784" w:rsidRPr="00B77B75" w14:paraId="26B15185" w14:textId="77777777" w:rsidTr="00F07AAA">
        <w:trPr>
          <w:trHeight w:val="288"/>
          <w:jc w:val="center"/>
        </w:trPr>
        <w:tc>
          <w:tcPr>
            <w:tcW w:w="551" w:type="dxa"/>
            <w:noWrap/>
            <w:vAlign w:val="bottom"/>
          </w:tcPr>
          <w:p w14:paraId="01EFE1C0" w14:textId="1F5A7715"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1</w:t>
            </w:r>
          </w:p>
        </w:tc>
        <w:tc>
          <w:tcPr>
            <w:tcW w:w="3867" w:type="dxa"/>
            <w:vAlign w:val="bottom"/>
          </w:tcPr>
          <w:p w14:paraId="6AB443DC" w14:textId="583FE212" w:rsidR="00A17784" w:rsidRPr="00F07AAA" w:rsidRDefault="00A17784" w:rsidP="00A17784">
            <w:pPr>
              <w:jc w:val="left"/>
              <w:rPr>
                <w:rFonts w:eastAsia="Times New Roman" w:cs="Times New Roman"/>
                <w:color w:val="9C0006"/>
                <w:sz w:val="20"/>
                <w:szCs w:val="20"/>
              </w:rPr>
            </w:pPr>
            <w:r w:rsidRPr="00F07AAA">
              <w:rPr>
                <w:rFonts w:cs="Times New Roman"/>
                <w:color w:val="000000"/>
                <w:sz w:val="20"/>
                <w:szCs w:val="20"/>
              </w:rPr>
              <w:t xml:space="preserve">ZANAMIVIR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186/s12929-024-01030-9","ISSN":"14230127","PMID":"38649998","abstract":"Dengue viruses (DENV) are positive-stranded RNA viruses belonging to the Flaviviridae family. DENV is the causative agent of dengue, the most rapidly spreading viral disease transmitted by mosquitoes. Each year, millions of people contract the virus through bites from infected female mosquitoes of the Aedes species. In the majority of individuals, the infection is asymptomatic, and the immune system successfully manages to control virus replication within a few days. Symptomatic individuals may present with a mild fever (Dengue fever or DF) that may or may not progress to a more critical disease termed Dengue hemorrhagic fever (DHF) or the fatal Dengue shock syndrome (DSS). In the absence of a universally accepted prophylactic vaccine or therapeutic drug, treatment is mostly restricted to supportive measures. Similar to many other viruses that induce acute illness, DENV has developed several ways to modulate host metabolism to create an environment conducive to genome replication and the dissemination of viral progeny. To search for new therapeutic options, understanding the underlying host-virus regulatory system involved in various biological processes of the viral life cycle is essential. This review aims to summarize the complex interaction between DENV and the host cellular machinery, comprising regulatory mechanisms at various molecular levels such as epigenetic modulation of the host genome, transcription of host genes, translation of viral and host mRNAs, post-transcriptional regulation of the host transcriptome, post-translational regulation of viral proteins, and pathways involved in protein degradation.","author":[{"dropping-particle":"","family":"Sinha","given":"Saumya","non-dropping-particle":"","parse-names":false,"suffix":""},{"dropping-particle":"","family":"Singh","given":"Kinjal","non-dropping-particle":"","parse-names":false,"suffix":""},{"dropping-particle":"","family":"Ravi Kumar","given":"Y. S.","non-dropping-particle":"","parse-names":false,"suffix":""},{"dropping-particle":"","family":"Roy","given":"Riya","non-dropping-particle":"","parse-names":false,"suffix":""},{"dropping-particle":"","family":"Phadnis","given":"Sushant","non-dropping-particle":"","parse-names":false,"suffix":""},{"dropping-particle":"","family":"Meena","given":"Varsha","non-dropping-particle":"","parse-names":false,"suffix":""},{"dropping-particle":"","family":"Bhattacharyya","given":"Sankar","non-dropping-particle":"","parse-names":false,"suffix":""},{"dropping-particle":"","family":"Verma","given":"Bhupendra","non-dropping-particle":"","parse-names":false,"suffix":""}],"container-title":"Journal of Biomedical Science","id":"ITEM-1","issue":"1","issued":{"date-parts":[["2024"]]},"page":"1-24","publisher":"BioMed Central","title":"Dengue virus pathogenesis and host molecular machineries","type":"article-journal","volume":"31"},"uris":["http://www.mendeley.com/documents/?uuid=9595c6de-da79-42e7-8fed-bad931ef57b4"]},{"id":"ITEM-2","itemData":{"DOI":"10.1007/s40506-023-00263-w","ISBN":"0123456789","ISSN":"1534-6250","abstract":"Dengue viruses (DENV) continue to circulate worldwide, resulting in a significant burden on human health. There are four antigenically distinct serotypes of DENV, an infection of which could result in a potentially life-threatening disease. Current treatment options are limited and rely on supportive care. Although one dengue vaccine is approved for dengue-immune individuals and has modest efficacy, there is still a need for therapeutics and vaccines that can reduce dengue morbidities and lower the infection burden. There have been recent advances in the development of promising drugs for the treatment of dengue. These include direct antivirals that can reduce virus replication as well as host-targeted drugs for reducing inflammation and/or vascular pathologies. There are also new vaccine candidates that are being evaluated for their safety and efficacy in preventing dengue disease. This review highlights nuances in the current standard-of-care treatment of dengue. We also discuss emerging treatment options, therapeutic drugs, and vaccines that are currently being pursued at various stages of preclinical and clinical development.","author":[{"dropping-particle":"","family":"Palanichamy Kala","given":"Monica","non-dropping-particle":"","parse-names":false,"suffix":""},{"dropping-particle":"","family":"John","given":"Ashley L.","non-dropping-particle":"St.","parse-names":false,"suffix":""},{"dropping-particle":"","family":"Rathore","given":"Abhay P. S.","non-dropping-particle":"","parse-names":false,"suffix":""}],"container-title":"Current Treatment Options in Infectious Diseases","id":"ITEM-2","issue":"2","issued":{"date-parts":[["2023"]]},"page":"27-52","publisher":"Springer US","title":"Dengue: Update on Clinically Relevant Therapeutic Strategies and Vaccines","type":"article-journal","volume":"15"},"uris":["http://www.mendeley.com/documents/?uuid=26f772f9-b4bb-4ab5-903f-1c6bbcb50afc"]},{"id":"ITEM-3","itemData":{"DOI":"10.1042/BSR20240134","ISSN":"15734935","PMID":"39051974","abstract":"Dengue, caused by dengue virus (DENV), is now endemic in nearly 100 countries and infection incidence is reported in another 30 countries. Yearly an estimated 400 million cases and 2200 deaths are reported. Effective vaccines against DENV are limited and there has been significant focus on the development of effective antiviral against the disease. The World Health Organization has initiated research programs to prioritize the development and optimization of antiviral agents against several viruses including Flaviviridae. A significant effort has been taken by the researchers to develop effective antivirals against DENV. Several potential small-molecule inhibitors like efavirenz, tipranavir and dasabuvir have been tested against envelope and non-structural proteins of DENV, and are in clinical trials around the world. We recently developed one small molecule, namely 7D, targeting the host PF4-CXCR3 axis. 7D inhibited all 4 serotypes of DENV in vitro and specifically DENV2 infection in two different mice models. Although the development of dengue vaccines remains a high priority, antibody cross reactivity among the serotypes and resulting antibody-dependent enhancement (ADE) of infection are major concerns that have limited the development of effective vaccine against DENV. Therefore, there has been a significant emphasis on the development of antiviral drugs against dengue. This review article describes the rescue effects of some of the small molecule inhibitors to viral/host factors associated with DENV pathogenesis.","author":[{"dropping-particle":"","family":"Chauhan","given":"Navya","non-dropping-particle":"","parse-names":false,"suffix":""},{"dropping-particle":"","family":"Gaur","given":"Kishan Kumar","non-dropping-particle":"","parse-names":false,"suffix":""},{"dropping-particle":"","family":"Asuru","given":"Tejeswara Rao","non-dropping-particle":"","parse-names":false,"suffix":""},{"dropping-particle":"","family":"Guchhait","given":"Prasenjit","non-dropping-particle":"","parse-names":false,"suffix":""}],"container-title":"Bioscience Reports","id":"ITEM-3","issue":"8","issued":{"date-parts":[["2024"]]},"page":"1-18","title":"Dengue virus: pathogenesis and potential for small molecule inhibitors","type":"article-journal","volume":"44"},"uris":["http://www.mendeley.com/documents/?uuid=2d64823d-364e-4b94-b1fa-5253a395d77b"]}],"mendeley":{"formattedCitation":"[1–3]","manualFormatting":"[1–3]","plainTextFormattedCitation":"[1–3]","previouslyFormattedCitation":"[1–3]"},"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1–3]</w:t>
            </w:r>
            <w:r w:rsidRPr="00F07AAA">
              <w:rPr>
                <w:rFonts w:cs="Times New Roman"/>
                <w:color w:val="000000"/>
                <w:sz w:val="20"/>
                <w:szCs w:val="20"/>
              </w:rPr>
              <w:fldChar w:fldCharType="end"/>
            </w:r>
          </w:p>
        </w:tc>
        <w:tc>
          <w:tcPr>
            <w:tcW w:w="3497" w:type="dxa"/>
            <w:vAlign w:val="bottom"/>
          </w:tcPr>
          <w:p w14:paraId="209C4936" w14:textId="42FCC870" w:rsidR="00A17784" w:rsidRPr="00F07AAA" w:rsidRDefault="00A17784" w:rsidP="00A17784">
            <w:pPr>
              <w:jc w:val="left"/>
              <w:rPr>
                <w:rFonts w:eastAsia="Times New Roman" w:cs="Times New Roman"/>
                <w:color w:val="9C0006"/>
                <w:sz w:val="20"/>
                <w:szCs w:val="20"/>
              </w:rPr>
            </w:pPr>
            <w:r w:rsidRPr="00F07AAA">
              <w:rPr>
                <w:rFonts w:cs="Times New Roman"/>
                <w:color w:val="000000"/>
                <w:sz w:val="20"/>
                <w:szCs w:val="20"/>
              </w:rPr>
              <w:t>PENCICLOVIR</w:t>
            </w:r>
          </w:p>
        </w:tc>
      </w:tr>
      <w:tr w:rsidR="00A17784" w:rsidRPr="00B77B75" w14:paraId="312E8B8A" w14:textId="0BD94FA4" w:rsidTr="00F07AAA">
        <w:trPr>
          <w:trHeight w:val="288"/>
          <w:jc w:val="center"/>
        </w:trPr>
        <w:tc>
          <w:tcPr>
            <w:tcW w:w="551" w:type="dxa"/>
            <w:noWrap/>
            <w:vAlign w:val="bottom"/>
            <w:hideMark/>
          </w:tcPr>
          <w:p w14:paraId="2A704C5E" w14:textId="7AC01A6C"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2</w:t>
            </w:r>
          </w:p>
        </w:tc>
        <w:tc>
          <w:tcPr>
            <w:tcW w:w="3867" w:type="dxa"/>
            <w:vAlign w:val="bottom"/>
          </w:tcPr>
          <w:p w14:paraId="7850A091" w14:textId="25D0AAE0"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JNJ-64281802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007/s40506-023-00263-w","ISBN":"0123456789","ISSN":"1534-6250","abstract":"Dengue viruses (DENV) continue to circulate worldwide, resulting in a significant burden on human health. There are four antigenically distinct serotypes of DENV, an infection of which could result in a potentially life-threatening disease. Current treatment options are limited and rely on supportive care. Although one dengue vaccine is approved for dengue-immune individuals and has modest efficacy, there is still a need for therapeutics and vaccines that can reduce dengue morbidities and lower the infection burden. There have been recent advances in the development of promising drugs for the treatment of dengue. These include direct antivirals that can reduce virus replication as well as host-targeted drugs for reducing inflammation and/or vascular pathologies. There are also new vaccine candidates that are being evaluated for their safety and efficacy in preventing dengue disease. This review highlights nuances in the current standard-of-care treatment of dengue. We also discuss emerging treatment options, therapeutic drugs, and vaccines that are currently being pursued at various stages of preclinical and clinical development.","author":[{"dropping-particle":"","family":"Palanichamy Kala","given":"Monica","non-dropping-particle":"","parse-names":false,"suffix":""},{"dropping-particle":"","family":"John","given":"Ashley L.","non-dropping-particle":"St.","parse-names":false,"suffix":""},{"dropping-particle":"","family":"Rathore","given":"Abhay P. S.","non-dropping-particle":"","parse-names":false,"suffix":""}],"container-title":"Current Treatment Options in Infectious Diseases","id":"ITEM-1","issue":"2","issued":{"date-parts":[["2023"]]},"page":"27-52","publisher":"Springer US","title":"Dengue: Update on Clinically Relevant Therapeutic Strategies and Vaccines","type":"article-journal","volume":"15"},"uris":["http://www.mendeley.com/documents/?uuid=26f772f9-b4bb-4ab5-903f-1c6bbcb50afc"]},{"id":"ITEM-2","itemData":{"DOI":"10.1042/BSR20240134","ISSN":"15734935","PMID":"39051974","abstract":"Dengue, caused by dengue virus (DENV), is now endemic in nearly 100 countries and infection incidence is reported in another 30 countries. Yearly an estimated 400 million cases and 2200 deaths are reported. Effective vaccines against DENV are limited and there has been significant focus on the development of effective antiviral against the disease. The World Health Organization has initiated research programs to prioritize the development and optimization of antiviral agents against several viruses including Flaviviridae. A significant effort has been taken by the researchers to develop effective antivirals against DENV. Several potential small-molecule inhibitors like efavirenz, tipranavir and dasabuvir have been tested against envelope and non-structural proteins of DENV, and are in clinical trials around the world. We recently developed one small molecule, namely 7D, targeting the host PF4-CXCR3 axis. 7D inhibited all 4 serotypes of DENV in vitro and specifically DENV2 infection in two different mice models. Although the development of dengue vaccines remains a high priority, antibody cross reactivity among the serotypes and resulting antibody-dependent enhancement (ADE) of infection are major concerns that have limited the development of effective vaccine against DENV. Therefore, there has been a significant emphasis on the development of antiviral drugs against dengue. This review article describes the rescue effects of some of the small molecule inhibitors to viral/host factors associated with DENV pathogenesis.","author":[{"dropping-particle":"","family":"Chauhan","given":"Navya","non-dropping-particle":"","parse-names":false,"suffix":""},{"dropping-particle":"","family":"Gaur","given":"Kishan Kumar","non-dropping-particle":"","parse-names":false,"suffix":""},{"dropping-particle":"","family":"Asuru","given":"Tejeswara Rao","non-dropping-particle":"","parse-names":false,"suffix":""},{"dropping-particle":"","family":"Guchhait","given":"Prasenjit","non-dropping-particle":"","parse-names":false,"suffix":""}],"container-title":"Bioscience Reports","id":"ITEM-2","issue":"8","issued":{"date-parts":[["2024"]]},"page":"1-18","title":"Dengue virus: pathogenesis and potential for small molecule inhibitors","type":"article-journal","volume":"44"},"uris":["http://www.mendeley.com/documents/?uuid=2d64823d-364e-4b94-b1fa-5253a395d77b"]},{"id":"ITEM-3","itemData":{"DOI":"10.3390/v17010074","ISSN":"19994915","abstract":"Flaviviruses are a diverse group of viruses primarily transmitted through hematophagous insects like mosquitoes and ticks. Significant expansion in the geographic range, prevalence, and vectors of flavivirus over the last 50 years has led to a dramatic increase in infections that can manifest as hemorrhagic fever or encephalitis, leading to prolonged morbidity and mortality. Millions of infections every year pose a serious threat to worldwide public health, encouraging scientists to develop a better understanding of the pathophysiology and immune evasion mechanisms of these viruses for vaccine development and antiviral therapy. Extensive research has been conducted in developing effective antivirals for flavivirus. Various approaches have been extensively utilized in clinical trials for antiviral development, targeting virus entry, replication, polyprotein synthesis and processing, and egress pathways exploiting virus as well as host proteins. However, to date, no licensed antiviral drug exists to treat the diseases caused by these viruses. Understanding the mechanisms of host–pathogen interaction, host immunity, viral immune evasion, and disease pathogenesis is highly warranted to foster the development of antivirals. This review provides an extensively detailed summary of the most recent advances in the development of antiviral drugs to combat diseases.","author":[{"dropping-particle":"","family":"Tripathi","given":"Aarti","non-dropping-particle":"","parse-names":false,"suffix":""},{"dropping-particle":"","family":"Chauhan","given":"Shailendra","non-dropping-particle":"","parse-names":false,"suffix":""},{"dropping-particle":"","family":"Khasa","given":"Renu","non-dropping-particle":"","parse-names":false,"suffix":""}],"container-title":"Viruses","id":"ITEM-3","issue":"1","issued":{"date-parts":[["2025"]]},"page":"1-39","title":"A Comprehensive Review of the Development and Therapeutic Use of Antivirals in Flavivirus Infection","type":"article-journal","volume":"17"},"uris":["http://www.mendeley.com/documents/?uuid=b7a563bb-622e-4709-8e2e-fc25c57d8a86"]},{"id":"ITEM-4","itemData":{"DOI":"10.3390/microorganisms11102427","ISSN":"20762607","abstract":"Flaviviruses cause numerous pathologies in humans across a broad clinical spectrum with potentially severe clinical manifestations, including hemorrhagic and neurological disorders. Among human flaviviruses, some viral proteins show high conservation and are good candidates as targets for drug design. From an epidemiological point of view, flaviviruses cause more than 400 million cases of infection worldwide each year. In particular, the Yellow Fever, dengue, West Nile, and Zika viruses have high morbidity and mortality—about an estimated 20,000 deaths per year. As they depend on human vectors, they have expanded their geographical range in recent years due to altered climatic and social conditions. Despite these epidemiological and clinical premises, there are limited antiviral treatments for these infections. In this review, we describe the major compounds that are currently under evaluation for the treatment of flavivirus infections and the challenges faced during clinical trials, outlining their mechanisms of action in order to present an overview of ongoing studies. According to our review, the absence of approved antivirals for flaviviruses led to in vitro and in vivo experiments aimed at identifying compounds that can interfere with one or more viral cycle steps. Still, the currently unavailability of approved antivirals poses a significant public health issue.","author":[{"dropping-particle":"","family":"Diani","given":"Erica","non-dropping-particle":"","parse-names":false,"suffix":""},{"dropping-particle":"","family":"Lagni","given":"Anna","non-dropping-particle":"","parse-names":false,"suffix":""},{"dropping-particle":"","family":"Lotti","given":"Virginia","non-dropping-particle":"","parse-names":false,"suffix":""},{"dropping-particle":"","family":"Tonon","given":"Emil","non-dropping-particle":"","parse-names":false,"suffix":""},{"dropping-particle":"","family":"Cecchetto","given":"Riccardo","non-dropping-particle":"","parse-names":false,"suffix":""},{"dropping-particle":"","family":"Gibellini","given":"Davide","non-dropping-particle":"","parse-names":false,"suffix":""}],"container-title":"Microorganisms","id":"ITEM-4","issue":"10","issued":{"date-parts":[["2023"]]},"page":"1-38","title":"Vector-Transmitted Flaviviruses: An Antiviral Molecules Overview","type":"article-journal","volume":"11"},"uris":["http://www.mendeley.com/documents/?uuid=dd301d97-3909-4846-9bb8-e5b8baed2572"]}],"mendeley":{"formattedCitation":"[2–5]","plainTextFormattedCitation":"[2–5]","previouslyFormattedCitation":"[2–5]"},"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2–5]</w:t>
            </w:r>
            <w:r w:rsidRPr="00F07AAA">
              <w:rPr>
                <w:rFonts w:cs="Times New Roman"/>
                <w:color w:val="000000"/>
                <w:sz w:val="20"/>
                <w:szCs w:val="20"/>
              </w:rPr>
              <w:fldChar w:fldCharType="end"/>
            </w:r>
          </w:p>
        </w:tc>
        <w:tc>
          <w:tcPr>
            <w:tcW w:w="3497" w:type="dxa"/>
            <w:vAlign w:val="bottom"/>
          </w:tcPr>
          <w:p w14:paraId="2AD10033" w14:textId="76A24D39"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ARFOLITIXORIN</w:t>
            </w:r>
          </w:p>
        </w:tc>
      </w:tr>
      <w:tr w:rsidR="00A17784" w:rsidRPr="00B77B75" w14:paraId="1DD6C42D" w14:textId="2F017228" w:rsidTr="00F07AAA">
        <w:trPr>
          <w:trHeight w:val="288"/>
          <w:jc w:val="center"/>
        </w:trPr>
        <w:tc>
          <w:tcPr>
            <w:tcW w:w="551" w:type="dxa"/>
            <w:noWrap/>
            <w:vAlign w:val="bottom"/>
            <w:hideMark/>
          </w:tcPr>
          <w:p w14:paraId="61ABFB5B" w14:textId="6014C156"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3</w:t>
            </w:r>
          </w:p>
        </w:tc>
        <w:tc>
          <w:tcPr>
            <w:tcW w:w="3867" w:type="dxa"/>
            <w:vAlign w:val="bottom"/>
          </w:tcPr>
          <w:p w14:paraId="7982B62D" w14:textId="51382126"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FAVIPIRAVIR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371/journal.pntd.0010291","ISBN":"1111111111","ISSN":"19352735","PMID":"35482672","abstract":"Flaviviruses:: have caused large epidemics and ongoing outbreaks for centuries. They are now distributed in every continent infecting up to millions of people annually and may emerge to cause future epidemics. Some of the viruses from this group cause severe ill-nesses ranging from hemorrhagic to neurological manifestations. Despite decades of research, there are currently no approved antiviral drugs against flaviviruses, urging for new strategies and antiviral targets. In recent years, integrated omics data-based drug repurpos-ing paired with novel drug validation methodologies and appropriate animal models has sub-stantially aided in the discovery of new antiviral medicines. Here, we aim to review the latest progress in the development of both new and repurposed (i) direct-acting antivirals; (ii) host-targeting antivirals; and (iii) multitarget antivirals against flaviviruses, which have been evaluated both in vitro and in vivo, with an emphasis on their targets and mechanisms. The search yielded 37 compounds that have been evaluated for their efficacy against flavivi-ruses in animal models; 20 of them are repurposed drugs, and the majority of them exhibit broad-spectrum antiviral activity. The review also highlighted the major limitations and challenges faced in the current in vitro and in vivo evaluations that hamper the development of successful antiviral drugs for flaviviruses. We provided an analysis of what can be learned from some of the approved antiviral drugs as well as drugs that failed clinical trials. Potent in vitro and in vivo antiviral efficacy alone does not warrant successful antiviral drugs; current gaps in studies need to be addressed to improve efficacy and safety in clinical trials. ihiiiii.","author":[{"dropping-particle":"","family":"Komarasamy","given":"Thamil Vaani","non-dropping-particle":"","parse-names":false,"suffix":""},{"dropping-particle":"","family":"Adnan","given":"Nur Amelia Azreen","non-dropping-particle":"","parse-names":false,"suffix":""},{"dropping-particle":"","family":"James","given":"William","non-dropping-particle":"","parse-names":false,"suffix":""},{"dropping-particle":"","family":"Balasubramaniam","given":"Vinod R.M.T.","non-dropping-particle":"","parse-names":false,"suffix":""}],"container-title":"PLoS Neglected Tropical Diseases","id":"ITEM-1","issue":"4","issued":{"date-parts":[["2022"]]},"page":"1-30","title":"Finding a chink in armor: Update, limitations, and challenges toward successful antivirals against flaviviruses","type":"article-journal","volume":"16"},"uris":["http://www.mendeley.com/documents/?uuid=e5ae350c-d7a1-401e-ac4e-2ff6a5bf628c"]},{"id":"ITEM-2","itemData":{"DOI":"10.3390/v14081827","ISSN":"19994915","PMID":"36016449","abstract":"Dengue virus (DENV) is the causative agent of DENV infection. To tackle DENV infection, the development of therapeutic molecules as direct-acting antivirals (DAAs) has been demonstrated as a truly effective approach. Among various DENV drug targets, non-structural protein 5 (NS5)—a highly conserved protein among the family Flaviviridae—carries the RNA-dependent RNA polymerase (DENVRdRp) domain at the C-terminal, and its “N-pocket” allosteric site is widely considered for anti-DENV drug development. Therefore, in this study, we developed a pharmacophore model by utilising 41 known inhibitors of the DENVRdRp domain, and performed model screening against the FDA’s approved drug database for drug repurposing against DENVRdRp. Herein, drugs complying with the pharmacophore hypothesis were further processed through standard-precision (SP) and extra-precision (XP) docking scores (DSs) and binding pose refinement based on MM/GBSA binding energy (BE) calculations. This resulted in the identification of four potential potent drugs: (i) desmopressin (DS: −10.52, BE: −69.77 kcal/mol), (ii) rutin (DS: −13.43, BE: −67.06 kcal/mol), (iii) lypressin (DS: −9.84, BE: −67.65 kcal/mol), and (iv) lanreotide (DS: −8.72, BE: −64.7 kcal/mol). The selected drugs exhibited relevant interactions with the allosteric N-pocket of DENVRdRp, including priming-loop and entry-point residues (i.e., R729, R737, K800, and E802). Furthermore, 100 ns explicit-solvent molecular dynamics simulations and end-point binding free energy assessments support the considerable stability and free energy of the selected drugs in the targeted allosteric pocket of DENVRdRp. Hence, these four drugs, repurposed as potent inhibitors of the allosteric site of DENVRdRp, are recommended for further validation using experimental assays.","author":[{"dropping-particle":"","family":"Kumar","given":"Sanjay","non-dropping-particle":"","parse-names":false,"suffix":""},{"dropping-particle":"","family":"Bajrai","given":"Leena H.","non-dropping-particle":"","parse-names":false,"suffix":""},{"dropping-particle":"","family":"Faizo","given":"Arwa A.","non-dropping-particle":"","parse-names":false,"suffix":""},{"dropping-particle":"","family":"Khateb","given":"Aiah M.","non-dropping-particle":"","parse-names":false,"suffix":""},{"dropping-particle":"","family":"Alkhaldy","given":"Areej A.","non-dropping-particle":"","parse-names":false,"suffix":""},{"dropping-particle":"","family":"Rana","given":"Rashmi","non-dropping-particle":"","parse-names":false,"suffix":""},{"dropping-particle":"","family":"Azhar","given":"Esam I.","non-dropping-particle":"","parse-names":false,"suffix":""},{"dropping-particle":"","family":"Dwivedi","given":"Vivek Dhar","non-dropping-particle":"","parse-names":false,"suffix":""}],"container-title":"Viruses","id":"ITEM-2","issue":"8","issued":{"date-parts":[["2022"]]},"title":"Pharmacophore-Model-Based Drug Repurposing for the Identification of the Potential Inhibitors Targeting the Allosteric Site in Dengue Virus NS5 RNA-Dependent RNA Polymerase","type":"article-journal","volume":"14"},"uris":["http://www.mendeley.com/documents/?uuid=37559e51-7d42-4b28-9af3-1a20b0a0c3b8"]},{"id":"ITEM-3","itemData":{"DOI":"10.1042/BSR20240134","ISSN":"15734935","PMID":"39051974","abstract":"Dengue, caused by dengue virus (DENV), is now endemic in nearly 100 countries and infection incidence is reported in another 30 countries. Yearly an estimated 400 million cases and 2200 deaths are reported. Effective vaccines against DENV are limited and there has been significant focus on the development of effective antiviral against the disease. The World Health Organization has initiated research programs to prioritize the development and optimization of antiviral agents against several viruses including Flaviviridae. A significant effort has been taken by the researchers to develop effective antivirals against DENV. Several potential small-molecule inhibitors like efavirenz, tipranavir and dasabuvir have been tested against envelope and non-structural proteins of DENV, and are in clinical trials around the world. We recently developed one small molecule, namely 7D, targeting the host PF4-CXCR3 axis. 7D inhibited all 4 serotypes of DENV in vitro and specifically DENV2 infection in two different mice models. Although the development of dengue vaccines remains a high priority, antibody cross reactivity among the serotypes and resulting antibody-dependent enhancement (ADE) of infection are major concerns that have limited the development of effective vaccine against DENV. Therefore, there has been a significant emphasis on the development of antiviral drugs against dengue. This review article describes the rescue effects of some of the small molecule inhibitors to viral/host factors associated with DENV pathogenesis.","author":[{"dropping-particle":"","family":"Chauhan","given":"Navya","non-dropping-particle":"","parse-names":false,"suffix":""},{"dropping-particle":"","family":"Gaur","given":"Kishan Kumar","non-dropping-particle":"","parse-names":false,"suffix":""},{"dropping-particle":"","family":"Asuru","given":"Tejeswara Rao","non-dropping-particle":"","parse-names":false,"suffix":""},{"dropping-particle":"","family":"Guchhait","given":"Prasenjit","non-dropping-particle":"","parse-names":false,"suffix":""}],"container-title":"Bioscience Reports","id":"ITEM-3","issue":"8","issued":{"date-parts":[["2024"]]},"page":"1-18","title":"Dengue virus: pathogenesis and potential for small molecule inhibitors","type":"article-journal","volume":"44"},"uris":["http://www.mendeley.com/documents/?uuid=2d64823d-364e-4b94-b1fa-5253a395d77b"]},{"id":"ITEM-4","itemData":{"DOI":"10.3390/v17010074","ISSN":"19994915","abstract":"Flaviviruses are a diverse group of viruses primarily transmitted through hematophagous insects like mosquitoes and ticks. Significant expansion in the geographic range, prevalence, and vectors of flavivirus over the last 50 years has led to a dramatic increase in infections that can manifest as hemorrhagic fever or encephalitis, leading to prolonged morbidity and mortality. Millions of infections every year pose a serious threat to worldwide public health, encouraging scientists to develop a better understanding of the pathophysiology and immune evasion mechanisms of these viruses for vaccine development and antiviral therapy. Extensive research has been conducted in developing effective antivirals for flavivirus. Various approaches have been extensively utilized in clinical trials for antiviral development, targeting virus entry, replication, polyprotein synthesis and processing, and egress pathways exploiting virus as well as host proteins. However, to date, no licensed antiviral drug exists to treat the diseases caused by these viruses. Understanding the mechanisms of host–pathogen interaction, host immunity, viral immune evasion, and disease pathogenesis is highly warranted to foster the development of antivirals. This review provides an extensively detailed summary of the most recent advances in the development of antiviral drugs to combat diseases.","author":[{"dropping-particle":"","family":"Tripathi","given":"Aarti","non-dropping-particle":"","parse-names":false,"suffix":""},{"dropping-particle":"","family":"Chauhan","given":"Shailendra","non-dropping-particle":"","parse-names":false,"suffix":""},{"dropping-particle":"","family":"Khasa","given":"Renu","non-dropping-particle":"","parse-names":false,"suffix":""}],"container-title":"Viruses","id":"ITEM-4","issue":"1","issued":{"date-parts":[["2025"]]},"page":"1-39","title":"A Comprehensive Review of the Development and Therapeutic Use of Antivirals in Flavivirus Infection","type":"article-journal","volume":"17"},"uris":["http://www.mendeley.com/documents/?uuid=b7a563bb-622e-4709-8e2e-fc25c57d8a86"]},{"id":"ITEM-5","itemData":{"DOI":"10.3390/microorganisms11102427","ISSN":"20762607","abstract":"Flaviviruses cause numerous pathologies in humans across a broad clinical spectrum with potentially severe clinical manifestations, including hemorrhagic and neurological disorders. Among human flaviviruses, some viral proteins show high conservation and are good candidates as targets for drug design. From an epidemiological point of view, flaviviruses cause more than 400 million cases of infection worldwide each year. In particular, the Yellow Fever, dengue, West Nile, and Zika viruses have high morbidity and mortality—about an estimated 20,000 deaths per year. As they depend on human vectors, they have expanded their geographical range in recent years due to altered climatic and social conditions. Despite these epidemiological and clinical premises, there are limited antiviral treatments for these infections. In this review, we describe the major compounds that are currently under evaluation for the treatment of flavivirus infections and the challenges faced during clinical trials, outlining their mechanisms of action in order to present an overview of ongoing studies. According to our review, the absence of approved antivirals for flaviviruses led to in vitro and in vivo experiments aimed at identifying compounds that can interfere with one or more viral cycle steps. Still, the currently unavailability of approved antivirals poses a significant public health issue.","author":[{"dropping-particle":"","family":"Diani","given":"Erica","non-dropping-particle":"","parse-names":false,"suffix":""},{"dropping-particle":"","family":"Lagni","given":"Anna","non-dropping-particle":"","parse-names":false,"suffix":""},{"dropping-particle":"","family":"Lotti","given":"Virginia","non-dropping-particle":"","parse-names":false,"suffix":""},{"dropping-particle":"","family":"Tonon","given":"Emil","non-dropping-particle":"","parse-names":false,"suffix":""},{"dropping-particle":"","family":"Cecchetto","given":"Riccardo","non-dropping-particle":"","parse-names":false,"suffix":""},{"dropping-particle":"","family":"Gibellini","given":"Davide","non-dropping-particle":"","parse-names":false,"suffix":""}],"container-title":"Microorganisms","id":"ITEM-5","issue":"10","issued":{"date-parts":[["2023"]]},"page":"1-38","title":"Vector-Transmitted Flaviviruses: An Antiviral Molecules Overview","type":"article-journal","volume":"11"},"uris":["http://www.mendeley.com/documents/?uuid=dd301d97-3909-4846-9bb8-e5b8baed2572"]}],"mendeley":{"formattedCitation":"[3–7]","plainTextFormattedCitation":"[3–7]","previouslyFormattedCitation":"[3–7]"},"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3–7]</w:t>
            </w:r>
            <w:r w:rsidRPr="00F07AAA">
              <w:rPr>
                <w:rFonts w:cs="Times New Roman"/>
                <w:color w:val="000000"/>
                <w:sz w:val="20"/>
                <w:szCs w:val="20"/>
              </w:rPr>
              <w:fldChar w:fldCharType="end"/>
            </w:r>
          </w:p>
        </w:tc>
        <w:tc>
          <w:tcPr>
            <w:tcW w:w="3497" w:type="dxa"/>
            <w:vAlign w:val="bottom"/>
          </w:tcPr>
          <w:p w14:paraId="658522E6" w14:textId="4B796A0F"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RALTITREXED</w:t>
            </w:r>
          </w:p>
        </w:tc>
      </w:tr>
      <w:tr w:rsidR="00A17784" w:rsidRPr="00B77B75" w14:paraId="1002570A" w14:textId="3F98BE80" w:rsidTr="00F07AAA">
        <w:trPr>
          <w:trHeight w:val="288"/>
          <w:jc w:val="center"/>
        </w:trPr>
        <w:tc>
          <w:tcPr>
            <w:tcW w:w="551" w:type="dxa"/>
            <w:noWrap/>
            <w:vAlign w:val="bottom"/>
            <w:hideMark/>
          </w:tcPr>
          <w:p w14:paraId="5330BE53" w14:textId="071ACAFC"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4</w:t>
            </w:r>
          </w:p>
        </w:tc>
        <w:tc>
          <w:tcPr>
            <w:tcW w:w="3867" w:type="dxa"/>
            <w:vAlign w:val="bottom"/>
          </w:tcPr>
          <w:p w14:paraId="12CB702D" w14:textId="715C9D79"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BALAPIRAVIR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186/s12929-024-01030-9","ISSN":"14230127","PMID":"38649998","abstract":"Dengue viruses (DENV) are positive-stranded RNA viruses belonging to the Flaviviridae family. DENV is the causative agent of dengue, the most rapidly spreading viral disease transmitted by mosquitoes. Each year, millions of people contract the virus through bites from infected female mosquitoes of the Aedes species. In the majority of individuals, the infection is asymptomatic, and the immune system successfully manages to control virus replication within a few days. Symptomatic individuals may present with a mild fever (Dengue fever or DF) that may or may not progress to a more critical disease termed Dengue hemorrhagic fever (DHF) or the fatal Dengue shock syndrome (DSS). In the absence of a universally accepted prophylactic vaccine or therapeutic drug, treatment is mostly restricted to supportive measures. Similar to many other viruses that induce acute illness, DENV has developed several ways to modulate host metabolism to create an environment conducive to genome replication and the dissemination of viral progeny. To search for new therapeutic options, understanding the underlying host-virus regulatory system involved in various biological processes of the viral life cycle is essential. This review aims to summarize the complex interaction between DENV and the host cellular machinery, comprising regulatory mechanisms at various molecular levels such as epigenetic modulation of the host genome, transcription of host genes, translation of viral and host mRNAs, post-transcriptional regulation of the host transcriptome, post-translational regulation of viral proteins, and pathways involved in protein degradation.","author":[{"dropping-particle":"","family":"Sinha","given":"Saumya","non-dropping-particle":"","parse-names":false,"suffix":""},{"dropping-particle":"","family":"Singh","given":"Kinjal","non-dropping-particle":"","parse-names":false,"suffix":""},{"dropping-particle":"","family":"Ravi Kumar","given":"Y. S.","non-dropping-particle":"","parse-names":false,"suffix":""},{"dropping-particle":"","family":"Roy","given":"Riya","non-dropping-particle":"","parse-names":false,"suffix":""},{"dropping-particle":"","family":"Phadnis","given":"Sushant","non-dropping-particle":"","parse-names":false,"suffix":""},{"dropping-particle":"","family":"Meena","given":"Varsha","non-dropping-particle":"","parse-names":false,"suffix":""},{"dropping-particle":"","family":"Bhattacharyya","given":"Sankar","non-dropping-particle":"","parse-names":false,"suffix":""},{"dropping-particle":"","family":"Verma","given":"Bhupendra","non-dropping-particle":"","parse-names":false,"suffix":""}],"container-title":"Journal of Biomedical Science","id":"ITEM-1","issue":"1","issued":{"date-parts":[["2024"]]},"page":"1-24","publisher":"BioMed Central","title":"Dengue virus pathogenesis and host molecular machineries","type":"article-journal","volume":"31"},"uris":["http://www.mendeley.com/documents/?uuid=9595c6de-da79-42e7-8fed-bad931ef57b4"]},{"id":"ITEM-2","itemData":{"DOI":"10.1371/journal.pntd.0010291","ISBN":"1111111111","ISSN":"19352735","PMID":"35482672","abstract":"Flaviviruses:: have caused large epidemics and ongoing outbreaks for centuries. They are now distributed in every continent infecting up to millions of people annually and may emerge to cause future epidemics. Some of the viruses from this group cause severe ill-nesses ranging from hemorrhagic to neurological manifestations. Despite decades of research, there are currently no approved antiviral drugs against flaviviruses, urging for new strategies and antiviral targets. In recent years, integrated omics data-based drug repurpos-ing paired with novel drug validation methodologies and appropriate animal models has sub-stantially aided in the discovery of new antiviral medicines. Here, we aim to review the latest progress in the development of both new and repurposed (i) direct-acting antivirals; (ii) host-targeting antivirals; and (iii) multitarget antivirals against flaviviruses, which have been evaluated both in vitro and in vivo, with an emphasis on their targets and mechanisms. The search yielded 37 compounds that have been evaluated for their efficacy against flavivi-ruses in animal models; 20 of them are repurposed drugs, and the majority of them exhibit broad-spectrum antiviral activity. The review also highlighted the major limitations and challenges faced in the current in vitro and in vivo evaluations that hamper the development of successful antiviral drugs for flaviviruses. We provided an analysis of what can be learned from some of the approved antiviral drugs as well as drugs that failed clinical trials. Potent in vitro and in vivo antiviral efficacy alone does not warrant successful antiviral drugs; current gaps in studies need to be addressed to improve efficacy and safety in clinical trials. ihiiiii.","author":[{"dropping-particle":"","family":"Komarasamy","given":"Thamil Vaani","non-dropping-particle":"","parse-names":false,"suffix":""},{"dropping-particle":"","family":"Adnan","given":"Nur Amelia Azreen","non-dropping-particle":"","parse-names":false,"suffix":""},{"dropping-particle":"","family":"James","given":"William","non-dropping-particle":"","parse-names":false,"suffix":""},{"dropping-particle":"","family":"Balasubramaniam","given":"Vinod R.M.T.","non-dropping-particle":"","parse-names":false,"suffix":""}],"container-title":"PLoS Neglected Tropical Diseases","id":"ITEM-2","issue":"4","issued":{"date-parts":[["2022"]]},"page":"1-30","title":"Finding a chink in armor: Update, limitations, and challenges toward successful antivirals against flaviviruses","type":"article-journal","volume":"16"},"uris":["http://www.mendeley.com/documents/?uuid=e5ae350c-d7a1-401e-ac4e-2ff6a5bf628c"]},{"id":"ITEM-3","itemData":{"DOI":"10.1016/j.ejmech.2019.05.010","ISSN":"17683254","PMID":"31128447","abstract":"Dengue is the most important arthropod-borne viral disease of humans, with more than half of the global population living in at-risk areas. Despite the negative impact on public health, there are no antiviral therapies available, and the only licensed vaccine, Dengvaxia®, has been contraindicated in children below nine years of age. In an effort to combat dengue, several small molecules have entered into human clinical trials. Here, we review anti-DENV molecules and their drug targets that have been published within the past five years (2014–2018). Further, we discuss their probable mechanisms of action and describe a role for classes of clinically approved drugs and also an unclassified class of anti-DENV agents. This review aims to enhance our understanding of novel agents and their cognate targets in furthering innovations in the use of small molecules for dengue drug therapies.","author":[{"dropping-particle":"","family":"Dighe","given":"Satish N.","non-dropping-particle":"","parse-names":false,"suffix":""},{"dropping-particle":"","family":"Ekwudu","given":"O'mezie","non-dropping-particle":"","parse-names":false,"suffix":""},{"dropping-particle":"","family":"Dua","given":"Kamal","non-dropping-particle":"","parse-names":false,"suffix":""},{"dropping-particle":"","family":"Chellappan","given":"Dinesh Kumar","non-dropping-particle":"","parse-names":false,"suffix":""},{"dropping-particle":"","family":"Katavic","given":"Peter L.","non-dropping-particle":"","parse-names":false,"suffix":""},{"dropping-particle":"","family":"Collet","given":"Trudi A.","non-dropping-particle":"","parse-names":false,"suffix":""}],"container-title":"European Journal of Medicinal Chemistry","id":"ITEM-3","issued":{"date-parts":[["2019"]]},"page":"431-455","publisher":"Elsevier Masson SAS","title":"Recent update on anti-dengue drug discovery","type":"article-journal","volume":"176"},"uris":["http://www.mendeley.com/documents/?uuid=f83e1dc5-0e6a-4684-a80e-31d8af6dc1b9"]},{"id":"ITEM-4","itemData":{"DOI":"10.1248/cpb.c17-00794","ISSN":"13475223","PMID":"29491253","abstract":"The global occurrence of viral infectious diseases poses a significant threat to human health. Dengue virus (DENV) infection is one of the most noteworthy of these infections. According to a WHO survey, approximately 400 million people are infected annually; symptoms deteriorate in approximately one percent of cases. Numerous foundational and clinical investigations on viral epidemiology, structure and function analysis, infection source and route, therapeutic targets, vaccines, and therapeutic drugs have been conducted by both academic and industrial researchers. At present, CYD-TDV or Dengvaxia® is the only approved vaccine, but potent inhibitors are currently under development. In this review, an overview of the viral life circle and the history of DENVs is presented, and the most recently reported antiviral candidates and newly discovered promising targets are focused and summarized. We believe that these successes and failures have enabled progress in anti-DENV drug discovery and hope that our review will stimulate further innovation in this area.","author":[{"dropping-particle":"","family":"Tian","given":"Yu Shi","non-dropping-particle":"","parse-names":false,"suffix":""},{"dropping-particle":"","family":"Zhou","given":"Yi","non-dropping-particle":"","parse-names":false,"suffix":""},{"dropping-particle":"","family":"Takagi","given":"Tatsuya","non-dropping-particle":"","parse-names":false,"suffix":""},{"dropping-particle":"","family":"Kameoka","given":"Masanori","non-dropping-particle":"","parse-names":false,"suffix":""},{"dropping-particle":"","family":"Kawashita","given":"Norihito","non-dropping-particle":"","parse-names":false,"suffix":""}],"container-title":"Chemical and Pharmaceutical Bulletin","id":"ITEM-4","issue":"3","issued":{"date-parts":[["2018"]]},"page":"191-206","title":"Dengue virus and its inhibitors: A brief review","type":"article-journal","volume":"66"},"uris":["http://www.mendeley.com/documents/?uuid=53c0d072-b452-401c-b6ab-5f2eabaa6488"]},{"id":"ITEM-5","itemData":{"DOI":"10.1007/s40506-023-00263-w","ISBN":"0123456789","ISSN":"1534-6250","abstract":"Dengue viruses (DENV) continue to circulate worldwide, resulting in a significant burden on human health. There are four antigenically distinct serotypes of DENV, an infection of which could result in a potentially life-threatening disease. Current treatment options are limited and rely on supportive care. Although one dengue vaccine is approved for dengue-immune individuals and has modest efficacy, there is still a need for therapeutics and vaccines that can reduce dengue morbidities and lower the infection burden. There have been recent advances in the development of promising drugs for the treatment of dengue. These include direct antivirals that can reduce virus replication as well as host-targeted drugs for reducing inflammation and/or vascular pathologies. There are also new vaccine candidates that are being evaluated for their safety and efficacy in preventing dengue disease. This review highlights nuances in the current standard-of-care treatment of dengue. We also discuss emerging treatment options, therapeutic drugs, and vaccines that are currently being pursued at various stages of preclinical and clinical development.","author":[{"dropping-particle":"","family":"Palanichamy Kala","given":"Monica","non-dropping-particle":"","parse-names":false,"suffix":""},{"dropping-particle":"","family":"John","given":"Ashley L.","non-dropping-particle":"St.","parse-names":false,"suffix":""},{"dropping-particle":"","family":"Rathore","given":"Abhay P. S.","non-dropping-particle":"","parse-names":false,"suffix":""}],"container-title":"Current Treatment Options in Infectious Diseases","id":"ITEM-5","issue":"2","issued":{"date-parts":[["2023"]]},"page":"27-52","publisher":"Springer US","title":"Dengue: Update on Clinically Relevant Therapeutic Strategies and Vaccines","type":"article-journal","volume":"15"},"uris":["http://www.mendeley.com/documents/?uuid=26f772f9-b4bb-4ab5-903f-1c6bbcb50afc"]},{"id":"ITEM-6","itemData":{"DOI":"10.1042/BSR20240134","ISSN":"15734935","PMID":"39051974","abstract":"Dengue, caused by dengue virus (DENV), is now endemic in nearly 100 countries and infection incidence is reported in another 30 countries. Yearly an estimated 400 million cases and 2200 deaths are reported. Effective vaccines against DENV are limited and there has been significant focus on the development of effective antiviral against the disease. The World Health Organization has initiated research programs to prioritize the development and optimization of antiviral agents against several viruses including Flaviviridae. A significant effort has been taken by the researchers to develop effective antivirals against DENV. Several potential small-molecule inhibitors like efavirenz, tipranavir and dasabuvir have been tested against envelope and non-structural proteins of DENV, and are in clinical trials around the world. We recently developed one small molecule, namely 7D, targeting the host PF4-CXCR3 axis. 7D inhibited all 4 serotypes of DENV in vitro and specifically DENV2 infection in two different mice models. Although the development of dengue vaccines remains a high priority, antibody cross reactivity among the serotypes and resulting antibody-dependent enhancement (ADE) of infection are major concerns that have limited the development of effective vaccine against DENV. Therefore, there has been a significant emphasis on the development of antiviral drugs against dengue. This review article describes the rescue effects of some of the small molecule inhibitors to viral/host factors associated with DENV pathogenesis.","author":[{"dropping-particle":"","family":"Chauhan","given":"Navya","non-dropping-particle":"","parse-names":false,"suffix":""},{"dropping-particle":"","family":"Gaur","given":"Kishan Kumar","non-dropping-particle":"","parse-names":false,"suffix":""},{"dropping-particle":"","family":"Asuru","given":"Tejeswara Rao","non-dropping-particle":"","parse-names":false,"suffix":""},{"dropping-particle":"","family":"Guchhait","given":"Prasenjit","non-dropping-particle":"","parse-names":false,"suffix":""}],"container-title":"Bioscience Reports","id":"ITEM-6","issue":"8","issued":{"date-parts":[["2024"]]},"page":"1-18","title":"Dengue virus: pathogenesis and potential for small molecule inhibitors","type":"article-journal","volume":"44"},"uris":["http://www.mendeley.com/documents/?uuid=2d64823d-364e-4b94-b1fa-5253a395d77b"]},{"id":"ITEM-7","itemData":{"author":[{"dropping-particle":"","family":"Murarik","given":"Marek R","non-dropping-particle":"","parse-names":false,"suffix":""}],"id":"ITEM-7","issued":{"date-parts":[["2023"]]},"title":"Identification of Biomarkers for the prediction of dengue disease severity using high- throughput proteomics","type":"article-journal"},"uris":["http://www.mendeley.com/documents/?uuid=d000ba00-a06c-4c32-9889-b9d4010ee08a"]},{"id":"ITEM-8","itemData":{"DOI":"10.3390/v17010074","ISSN":"19994915","abstract":"Flaviviruses are a diverse group of viruses primarily transmitted through hematophagous insects like mosquitoes and ticks. Significant expansion in the geographic range, prevalence, and vectors of flavivirus over the last 50 years has led to a dramatic increase in infections that can manifest as hemorrhagic fever or encephalitis, leading to prolonged morbidity and mortality. Millions of infections every year pose a serious threat to worldwide public health, encouraging scientists to develop a better understanding of the pathophysiology and immune evasion mechanisms of these viruses for vaccine development and antiviral therapy. Extensive research has been conducted in developing effective antivirals for flavivirus. Various approaches have been extensively utilized in clinical trials for antiviral development, targeting virus entry, replication, polyprotein synthesis and processing, and egress pathways exploiting virus as well as host proteins. However, to date, no licensed antiviral drug exists to treat the diseases caused by these viruses. Understanding the mechanisms of host–pathogen interaction, host immunity, viral immune evasion, and disease pathogenesis is highly warranted to foster the development of antivirals. This review provides an extensively detailed summary of the most recent advances in the development of antiviral drugs to combat diseases.","author":[{"dropping-particle":"","family":"Tripathi","given":"Aarti","non-dropping-particle":"","parse-names":false,"suffix":""},{"dropping-particle":"","family":"Chauhan","given":"Shailendra","non-dropping-particle":"","parse-names":false,"suffix":""},{"dropping-particle":"","family":"Khasa","given":"Renu","non-dropping-particle":"","parse-names":false,"suffix":""}],"container-title":"Viruses","id":"ITEM-8","issue":"1","issued":{"date-parts":[["2025"]]},"page":"1-39","title":"A Comprehensive Review of the Development and Therapeutic Use of Antivirals in Flavivirus Infection","type":"article-journal","volume":"17"},"uris":["http://www.mendeley.com/documents/?uuid=b7a563bb-622e-4709-8e2e-fc25c57d8a86"]},{"id":"ITEM-9","itemData":{"DOI":"10.3390/microorganisms11102427","ISSN":"20762607","abstract":"Flaviviruses cause numerous pathologies in humans across a broad clinical spectrum with potentially severe clinical manifestations, including hemorrhagic and neurological disorders. Among human flaviviruses, some viral proteins show high conservation and are good candidates as targets for drug design. From an epidemiological point of view, flaviviruses cause more than 400 million cases of infection worldwide each year. In particular, the Yellow Fever, dengue, West Nile, and Zika viruses have high morbidity and mortality—about an estimated 20,000 deaths per year. As they depend on human vectors, they have expanded their geographical range in recent years due to altered climatic and social conditions. Despite these epidemiological and clinical premises, there are limited antiviral treatments for these infections. In this review, we describe the major compounds that are currently under evaluation for the treatment of flavivirus infections and the challenges faced during clinical trials, outlining their mechanisms of action in order to present an overview of ongoing studies. According to our review, the absence of approved antivirals for flaviviruses led to in vitro and in vivo experiments aimed at identifying compounds that can interfere with one or more viral cycle steps. Still, the currently unavailability of approved antivirals poses a significant public health issue.","author":[{"dropping-particle":"","family":"Diani","given":"Erica","non-dropping-particle":"","parse-names":false,"suffix":""},{"dropping-particle":"","family":"Lagni","given":"Anna","non-dropping-particle":"","parse-names":false,"suffix":""},{"dropping-particle":"","family":"Lotti","given":"Virginia","non-dropping-particle":"","parse-names":false,"suffix":""},{"dropping-particle":"","family":"Tonon","given":"Emil","non-dropping-particle":"","parse-names":false,"suffix":""},{"dropping-particle":"","family":"Cecchetto","given":"Riccardo","non-dropping-particle":"","parse-names":false,"suffix":""},{"dropping-particle":"","family":"Gibellini","given":"Davide","non-dropping-particle":"","parse-names":false,"suffix":""}],"container-title":"Microorganisms","id":"ITEM-9","issue":"10","issued":{"date-parts":[["2023"]]},"page":"1-38","title":"Vector-Transmitted Flaviviruses: An Antiviral Molecules Overview","type":"article-journal","volume":"11"},"uris":["http://www.mendeley.com/documents/?uuid=dd301d97-3909-4846-9bb8-e5b8baed2572"]}],"mendeley":{"formattedCitation":"[1–6,8–10]","plainTextFormattedCitation":"[1–6,8–10]","previouslyFormattedCitation":"[1–6,8–10]"},"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1–6,8–10]</w:t>
            </w:r>
            <w:r w:rsidRPr="00F07AAA">
              <w:rPr>
                <w:rFonts w:cs="Times New Roman"/>
                <w:color w:val="000000"/>
                <w:sz w:val="20"/>
                <w:szCs w:val="20"/>
              </w:rPr>
              <w:fldChar w:fldCharType="end"/>
            </w:r>
          </w:p>
        </w:tc>
        <w:tc>
          <w:tcPr>
            <w:tcW w:w="3497" w:type="dxa"/>
            <w:vAlign w:val="bottom"/>
          </w:tcPr>
          <w:p w14:paraId="61D11262" w14:textId="0BE6A016"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ZIDOVUDINE</w:t>
            </w:r>
          </w:p>
        </w:tc>
      </w:tr>
      <w:tr w:rsidR="00A17784" w:rsidRPr="00B77B75" w14:paraId="3F10C307" w14:textId="2CBB2A4C" w:rsidTr="00F07AAA">
        <w:trPr>
          <w:trHeight w:val="288"/>
          <w:jc w:val="center"/>
        </w:trPr>
        <w:tc>
          <w:tcPr>
            <w:tcW w:w="551" w:type="dxa"/>
            <w:noWrap/>
            <w:vAlign w:val="bottom"/>
            <w:hideMark/>
          </w:tcPr>
          <w:p w14:paraId="44D1C8CA" w14:textId="0D6DD361"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5</w:t>
            </w:r>
          </w:p>
        </w:tc>
        <w:tc>
          <w:tcPr>
            <w:tcW w:w="3867" w:type="dxa"/>
            <w:vAlign w:val="bottom"/>
          </w:tcPr>
          <w:p w14:paraId="576A8D74" w14:textId="09120FAA" w:rsidR="00A17784" w:rsidRPr="00F07AAA" w:rsidRDefault="00A17784" w:rsidP="00A17784">
            <w:pPr>
              <w:jc w:val="left"/>
              <w:rPr>
                <w:rFonts w:eastAsia="Times New Roman" w:cs="Times New Roman"/>
                <w:color w:val="9C0006"/>
                <w:sz w:val="20"/>
                <w:szCs w:val="20"/>
              </w:rPr>
            </w:pPr>
            <w:r w:rsidRPr="00F07AAA">
              <w:rPr>
                <w:rFonts w:cs="Times New Roman"/>
                <w:color w:val="000000"/>
                <w:sz w:val="20"/>
                <w:szCs w:val="20"/>
              </w:rPr>
              <w:t xml:space="preserve">EFAVIRENZ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3390/microorganisms8040599","ISSN":"20762607","abstract":"Vector-borne flaviviruses (VBFs) affect human health worldwide, but no approved drugs are available specifically to treat VBF-associated infections. Here, we performed in silico screening of a library of U.S. Food and Drug Administration-approved antiviral drugs for their interaction with Zika virus proteins. Twelve hit drugs were identified by the docking experiments and tested in cell-based antiviral assay systems. Efavirenz, tipranavir, and dasabuvir at micromolar concentrations were identified to inhibit all VBFs tested; i.e., two representatives of mosquito-borne flaviviruses (Zika and West Nile viruses) and one representative of flaviviruses transmitted by ticks (tick-borne encephalitis virus). The results warrant further research into these drugs, either individually or in combination, as possible pan-flavivirus inhibitors.","author":[{"dropping-particle":"","family":"Stefanik","given":"Michal","non-dropping-particle":"","parse-names":false,"suffix":""},{"dropping-particle":"","family":"Valdes","given":"James J.","non-dropping-particle":"","parse-names":false,"suffix":""},{"dropping-particle":"","family":"Ezebuo","given":"Fortunatus C.","non-dropping-particle":"","parse-names":false,"suffix":""},{"dropping-particle":"","family":"Haviernik","given":"Jan","non-dropping-particle":"","parse-names":false,"suffix":""},{"dropping-particle":"","family":"Uzochukwu","given":"Ikemefuna C.","non-dropping-particle":"","parse-names":false,"suffix":""},{"dropping-particle":"","family":"Fojtikova","given":"Martina","non-dropping-particle":"","parse-names":false,"suffix":""},{"dropping-particle":"","family":"Salat","given":"Jiri","non-dropping-particle":"","parse-names":false,"suffix":""},{"dropping-particle":"","family":"Eyer","given":"Ludek","non-dropping-particle":"","parse-names":false,"suffix":""},{"dropping-particle":"","family":"Ruzek","given":"Daniel","non-dropping-particle":"","parse-names":false,"suffix":""}],"container-title":"Microorganisms","id":"ITEM-1","issue":"4","issued":{"date-parts":[["2020"]]},"title":"Fda-approved drugs efavirenz, tipranavir, and dasabuvir inhibit replication of multiple flaviviruses in vero cells","type":"article-journal","volume":"8"},"uris":["http://www.mendeley.com/documents/?uuid=0de27a4b-1aa6-4667-85bc-a4ea66ed21fe"]},{"id":"ITEM-2","itemData":{"DOI":"10.1042/BSR20240134","ISSN":"15734935","PMID":"39051974","abstract":"Dengue, caused by dengue virus (DENV), is now endemic in nearly 100 countries and infection incidence is reported in another 30 countries. Yearly an estimated 400 million cases and 2200 deaths are reported. Effective vaccines against DENV are limited and there has been significant focus on the development of effective antiviral against the disease. The World Health Organization has initiated research programs to prioritize the development and optimization of antiviral agents against several viruses including Flaviviridae. A significant effort has been taken by the researchers to develop effective antivirals against DENV. Several potential small-molecule inhibitors like efavirenz, tipranavir and dasabuvir have been tested against envelope and non-structural proteins of DENV, and are in clinical trials around the world. We recently developed one small molecule, namely 7D, targeting the host PF4-CXCR3 axis. 7D inhibited all 4 serotypes of DENV in vitro and specifically DENV2 infection in two different mice models. Although the development of dengue vaccines remains a high priority, antibody cross reactivity among the serotypes and resulting antibody-dependent enhancement (ADE) of infection are major concerns that have limited the development of effective vaccine against DENV. Therefore, there has been a significant emphasis on the development of antiviral drugs against dengue. This review article describes the rescue effects of some of the small molecule inhibitors to viral/host factors associated with DENV pathogenesis.","author":[{"dropping-particle":"","family":"Chauhan","given":"Navya","non-dropping-particle":"","parse-names":false,"suffix":""},{"dropping-particle":"","family":"Gaur","given":"Kishan Kumar","non-dropping-particle":"","parse-names":false,"suffix":""},{"dropping-particle":"","family":"Asuru","given":"Tejeswara Rao","non-dropping-particle":"","parse-names":false,"suffix":""},{"dropping-particle":"","family":"Guchhait","given":"Prasenjit","non-dropping-particle":"","parse-names":false,"suffix":""}],"container-title":"Bioscience Reports","id":"ITEM-2","issue":"8","issued":{"date-parts":[["2024"]]},"page":"1-18","title":"Dengue virus: pathogenesis and potential for small molecule inhibitors","type":"article-journal","volume":"44"},"uris":["http://www.mendeley.com/documents/?uuid=2d64823d-364e-4b94-b1fa-5253a395d77b"]},{"id":"ITEM-3","itemData":{"DOI":"10.3390/v17010074","ISSN":"19994915","abstract":"Flaviviruses are a diverse group of viruses primarily transmitted through hematophagous insects like mosquitoes and ticks. Significant expansion in the geographic range, prevalence, and vectors of flavivirus over the last 50 years has led to a dramatic increase in infections that can manifest as hemorrhagic fever or encephalitis, leading to prolonged morbidity and mortality. Millions of infections every year pose a serious threat to worldwide public health, encouraging scientists to develop a better understanding of the pathophysiology and immune evasion mechanisms of these viruses for vaccine development and antiviral therapy. Extensive research has been conducted in developing effective antivirals for flavivirus. Various approaches have been extensively utilized in clinical trials for antiviral development, targeting virus entry, replication, polyprotein synthesis and processing, and egress pathways exploiting virus as well as host proteins. However, to date, no licensed antiviral drug exists to treat the diseases caused by these viruses. Understanding the mechanisms of host–pathogen interaction, host immunity, viral immune evasion, and disease pathogenesis is highly warranted to foster the development of antivirals. This review provides an extensively detailed summary of the most recent advances in the development of antiviral drugs to combat diseases.","author":[{"dropping-particle":"","family":"Tripathi","given":"Aarti","non-dropping-particle":"","parse-names":false,"suffix":""},{"dropping-particle":"","family":"Chauhan","given":"Shailendra","non-dropping-particle":"","parse-names":false,"suffix":""},{"dropping-particle":"","family":"Khasa","given":"Renu","non-dropping-particle":"","parse-names":false,"suffix":""}],"container-title":"Viruses","id":"ITEM-3","issue":"1","issued":{"date-parts":[["2025"]]},"page":"1-39","title":"A Comprehensive Review of the Development and Therapeutic Use of Antivirals in Flavivirus Infection","type":"article-journal","volume":"17"},"uris":["http://www.mendeley.com/documents/?uuid=b7a563bb-622e-4709-8e2e-fc25c57d8a86"]},{"id":"ITEM-4","itemData":{"DOI":"10.3390/microorganisms11102427","ISSN":"20762607","abstract":"Flaviviruses cause numerous pathologies in humans across a broad clinical spectrum with potentially severe clinical manifestations, including hemorrhagic and neurological disorders. Among human flaviviruses, some viral proteins show high conservation and are good candidates as targets for drug design. From an epidemiological point of view, flaviviruses cause more than 400 million cases of infection worldwide each year. In particular, the Yellow Fever, dengue, West Nile, and Zika viruses have high morbidity and mortality—about an estimated 20,000 deaths per year. As they depend on human vectors, they have expanded their geographical range in recent years due to altered climatic and social conditions. Despite these epidemiological and clinical premises, there are limited antiviral treatments for these infections. In this review, we describe the major compounds that are currently under evaluation for the treatment of flavivirus infections and the challenges faced during clinical trials, outlining their mechanisms of action in order to present an overview of ongoing studies. According to our review, the absence of approved antivirals for flaviviruses led to in vitro and in vivo experiments aimed at identifying compounds that can interfere with one or more viral cycle steps. Still, the currently unavailability of approved antivirals poses a significant public health issue.","author":[{"dropping-particle":"","family":"Diani","given":"Erica","non-dropping-particle":"","parse-names":false,"suffix":""},{"dropping-particle":"","family":"Lagni","given":"Anna","non-dropping-particle":"","parse-names":false,"suffix":""},{"dropping-particle":"","family":"Lotti","given":"Virginia","non-dropping-particle":"","parse-names":false,"suffix":""},{"dropping-particle":"","family":"Tonon","given":"Emil","non-dropping-particle":"","parse-names":false,"suffix":""},{"dropping-particle":"","family":"Cecchetto","given":"Riccardo","non-dropping-particle":"","parse-names":false,"suffix":""},{"dropping-particle":"","family":"Gibellini","given":"Davide","non-dropping-particle":"","parse-names":false,"suffix":""}],"container-title":"Microorganisms","id":"ITEM-4","issue":"10","issued":{"date-parts":[["2023"]]},"page":"1-38","title":"Vector-Transmitted Flaviviruses: An Antiviral Molecules Overview","type":"article-journal","volume":"11"},"uris":["http://www.mendeley.com/documents/?uuid=dd301d97-3909-4846-9bb8-e5b8baed2572"]}],"mendeley":{"formattedCitation":"[3–5,11]","plainTextFormattedCitation":"[3–5,11]","previouslyFormattedCitation":"[3–5,11]"},"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3–5,11]</w:t>
            </w:r>
            <w:r w:rsidRPr="00F07AAA">
              <w:rPr>
                <w:rFonts w:cs="Times New Roman"/>
                <w:color w:val="000000"/>
                <w:sz w:val="20"/>
                <w:szCs w:val="20"/>
              </w:rPr>
              <w:fldChar w:fldCharType="end"/>
            </w:r>
          </w:p>
        </w:tc>
        <w:tc>
          <w:tcPr>
            <w:tcW w:w="3497" w:type="dxa"/>
            <w:vAlign w:val="bottom"/>
          </w:tcPr>
          <w:p w14:paraId="23526048" w14:textId="29982F48" w:rsidR="00A17784" w:rsidRPr="00F07AAA" w:rsidRDefault="00A17784" w:rsidP="00A17784">
            <w:pPr>
              <w:jc w:val="left"/>
              <w:rPr>
                <w:rFonts w:eastAsia="Times New Roman" w:cs="Times New Roman"/>
                <w:color w:val="9C0006"/>
                <w:sz w:val="20"/>
                <w:szCs w:val="20"/>
              </w:rPr>
            </w:pPr>
            <w:r w:rsidRPr="00F07AAA">
              <w:rPr>
                <w:rFonts w:cs="Times New Roman"/>
                <w:color w:val="000000"/>
                <w:sz w:val="20"/>
                <w:szCs w:val="20"/>
              </w:rPr>
              <w:t>EPOETIN ALFA</w:t>
            </w:r>
          </w:p>
        </w:tc>
      </w:tr>
      <w:tr w:rsidR="00A17784" w:rsidRPr="00B77B75" w14:paraId="5E35E3C0" w14:textId="2A446640" w:rsidTr="00F07AAA">
        <w:trPr>
          <w:trHeight w:val="288"/>
          <w:jc w:val="center"/>
        </w:trPr>
        <w:tc>
          <w:tcPr>
            <w:tcW w:w="551" w:type="dxa"/>
            <w:noWrap/>
            <w:vAlign w:val="bottom"/>
            <w:hideMark/>
          </w:tcPr>
          <w:p w14:paraId="0116AEA0" w14:textId="0AF6E0AA"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6</w:t>
            </w:r>
          </w:p>
        </w:tc>
        <w:tc>
          <w:tcPr>
            <w:tcW w:w="3867" w:type="dxa"/>
            <w:vAlign w:val="bottom"/>
          </w:tcPr>
          <w:p w14:paraId="723E6C84" w14:textId="14EFA508"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TIPRANAVIR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3390/microorganisms8040599","ISSN":"20762607","abstract":"Vector-borne flaviviruses (VBFs) affect human health worldwide, but no approved drugs are available specifically to treat VBF-associated infections. Here, we performed in silico screening of a library of U.S. Food and Drug Administration-approved antiviral drugs for their interaction with Zika virus proteins. Twelve hit drugs were identified by the docking experiments and tested in cell-based antiviral assay systems. Efavirenz, tipranavir, and dasabuvir at micromolar concentrations were identified to inhibit all VBFs tested; i.e., two representatives of mosquito-borne flaviviruses (Zika and West Nile viruses) and one representative of flaviviruses transmitted by ticks (tick-borne encephalitis virus). The results warrant further research into these drugs, either individually or in combination, as possible pan-flavivirus inhibitors.","author":[{"dropping-particle":"","family":"Stefanik","given":"Michal","non-dropping-particle":"","parse-names":false,"suffix":""},{"dropping-particle":"","family":"Valdes","given":"James J.","non-dropping-particle":"","parse-names":false,"suffix":""},{"dropping-particle":"","family":"Ezebuo","given":"Fortunatus C.","non-dropping-particle":"","parse-names":false,"suffix":""},{"dropping-particle":"","family":"Haviernik","given":"Jan","non-dropping-particle":"","parse-names":false,"suffix":""},{"dropping-particle":"","family":"Uzochukwu","given":"Ikemefuna C.","non-dropping-particle":"","parse-names":false,"suffix":""},{"dropping-particle":"","family":"Fojtikova","given":"Martina","non-dropping-particle":"","parse-names":false,"suffix":""},{"dropping-particle":"","family":"Salat","given":"Jiri","non-dropping-particle":"","parse-names":false,"suffix":""},{"dropping-particle":"","family":"Eyer","given":"Ludek","non-dropping-particle":"","parse-names":false,"suffix":""},{"dropping-particle":"","family":"Ruzek","given":"Daniel","non-dropping-particle":"","parse-names":false,"suffix":""}],"container-title":"Microorganisms","id":"ITEM-1","issue":"4","issued":{"date-parts":[["2020"]]},"title":"Fda-approved drugs efavirenz, tipranavir, and dasabuvir inhibit replication of multiple flaviviruses in vero cells","type":"article-journal","volume":"8"},"uris":["http://www.mendeley.com/documents/?uuid=0de27a4b-1aa6-4667-85bc-a4ea66ed21fe"]},{"id":"ITEM-2","itemData":{"DOI":"10.1042/BSR20240134","ISSN":"15734935","PMID":"39051974","abstract":"Dengue, caused by dengue virus (DENV), is now endemic in nearly 100 countries and infection incidence is reported in another 30 countries. Yearly an estimated 400 million cases and 2200 deaths are reported. Effective vaccines against DENV are limited and there has been significant focus on the development of effective antiviral against the disease. The World Health Organization has initiated research programs to prioritize the development and optimization of antiviral agents against several viruses including Flaviviridae. A significant effort has been taken by the researchers to develop effective antivirals against DENV. Several potential small-molecule inhibitors like efavirenz, tipranavir and dasabuvir have been tested against envelope and non-structural proteins of DENV, and are in clinical trials around the world. We recently developed one small molecule, namely 7D, targeting the host PF4-CXCR3 axis. 7D inhibited all 4 serotypes of DENV in vitro and specifically DENV2 infection in two different mice models. Although the development of dengue vaccines remains a high priority, antibody cross reactivity among the serotypes and resulting antibody-dependent enhancement (ADE) of infection are major concerns that have limited the development of effective vaccine against DENV. Therefore, there has been a significant emphasis on the development of antiviral drugs against dengue. This review article describes the rescue effects of some of the small molecule inhibitors to viral/host factors associated with DENV pathogenesis.","author":[{"dropping-particle":"","family":"Chauhan","given":"Navya","non-dropping-particle":"","parse-names":false,"suffix":""},{"dropping-particle":"","family":"Gaur","given":"Kishan Kumar","non-dropping-particle":"","parse-names":false,"suffix":""},{"dropping-particle":"","family":"Asuru","given":"Tejeswara Rao","non-dropping-particle":"","parse-names":false,"suffix":""},{"dropping-particle":"","family":"Guchhait","given":"Prasenjit","non-dropping-particle":"","parse-names":false,"suffix":""}],"container-title":"Bioscience Reports","id":"ITEM-2","issue":"8","issued":{"date-parts":[["2024"]]},"page":"1-18","title":"Dengue virus: pathogenesis and potential for small molecule inhibitors","type":"article-journal","volume":"44"},"uris":["http://www.mendeley.com/documents/?uuid=2d64823d-364e-4b94-b1fa-5253a395d77b"]},{"id":"ITEM-3","itemData":{"DOI":"10.3390/v17010074","ISSN":"19994915","abstract":"Flaviviruses are a diverse group of viruses primarily transmitted through hematophagous insects like mosquitoes and ticks. Significant expansion in the geographic range, prevalence, and vectors of flavivirus over the last 50 years has led to a dramatic increase in infections that can manifest as hemorrhagic fever or encephalitis, leading to prolonged morbidity and mortality. Millions of infections every year pose a serious threat to worldwide public health, encouraging scientists to develop a better understanding of the pathophysiology and immune evasion mechanisms of these viruses for vaccine development and antiviral therapy. Extensive research has been conducted in developing effective antivirals for flavivirus. Various approaches have been extensively utilized in clinical trials for antiviral development, targeting virus entry, replication, polyprotein synthesis and processing, and egress pathways exploiting virus as well as host proteins. However, to date, no licensed antiviral drug exists to treat the diseases caused by these viruses. Understanding the mechanisms of host–pathogen interaction, host immunity, viral immune evasion, and disease pathogenesis is highly warranted to foster the development of antivirals. This review provides an extensively detailed summary of the most recent advances in the development of antiviral drugs to combat diseases.","author":[{"dropping-particle":"","family":"Tripathi","given":"Aarti","non-dropping-particle":"","parse-names":false,"suffix":""},{"dropping-particle":"","family":"Chauhan","given":"Shailendra","non-dropping-particle":"","parse-names":false,"suffix":""},{"dropping-particle":"","family":"Khasa","given":"Renu","non-dropping-particle":"","parse-names":false,"suffix":""}],"container-title":"Viruses","id":"ITEM-3","issue":"1","issued":{"date-parts":[["2025"]]},"page":"1-39","title":"A Comprehensive Review of the Development and Therapeutic Use of Antivirals in Flavivirus Infection","type":"article-journal","volume":"17"},"uris":["http://www.mendeley.com/documents/?uuid=b7a563bb-622e-4709-8e2e-fc25c57d8a86"]},{"id":"ITEM-4","itemData":{"DOI":"10.3390/microorganisms11102427","ISSN":"20762607","abstract":"Flaviviruses cause numerous pathologies in humans across a broad clinical spectrum with potentially severe clinical manifestations, including hemorrhagic and neurological disorders. Among human flaviviruses, some viral proteins show high conservation and are good candidates as targets for drug design. From an epidemiological point of view, flaviviruses cause more than 400 million cases of infection worldwide each year. In particular, the Yellow Fever, dengue, West Nile, and Zika viruses have high morbidity and mortality—about an estimated 20,000 deaths per year. As they depend on human vectors, they have expanded their geographical range in recent years due to altered climatic and social conditions. Despite these epidemiological and clinical premises, there are limited antiviral treatments for these infections. In this review, we describe the major compounds that are currently under evaluation for the treatment of flavivirus infections and the challenges faced during clinical trials, outlining their mechanisms of action in order to present an overview of ongoing studies. According to our review, the absence of approved antivirals for flaviviruses led to in vitro and in vivo experiments aimed at identifying compounds that can interfere with one or more viral cycle steps. Still, the currently unavailability of approved antivirals poses a significant public health issue.","author":[{"dropping-particle":"","family":"Diani","given":"Erica","non-dropping-particle":"","parse-names":false,"suffix":""},{"dropping-particle":"","family":"Lagni","given":"Anna","non-dropping-particle":"","parse-names":false,"suffix":""},{"dropping-particle":"","family":"Lotti","given":"Virginia","non-dropping-particle":"","parse-names":false,"suffix":""},{"dropping-particle":"","family":"Tonon","given":"Emil","non-dropping-particle":"","parse-names":false,"suffix":""},{"dropping-particle":"","family":"Cecchetto","given":"Riccardo","non-dropping-particle":"","parse-names":false,"suffix":""},{"dropping-particle":"","family":"Gibellini","given":"Davide","non-dropping-particle":"","parse-names":false,"suffix":""}],"container-title":"Microorganisms","id":"ITEM-4","issue":"10","issued":{"date-parts":[["2023"]]},"page":"1-38","title":"Vector-Transmitted Flaviviruses: An Antiviral Molecules Overview","type":"article-journal","volume":"11"},"uris":["http://www.mendeley.com/documents/?uuid=dd301d97-3909-4846-9bb8-e5b8baed2572"]}],"mendeley":{"formattedCitation":"[3–5,11]","plainTextFormattedCitation":"[3–5,11]","previouslyFormattedCitation":"[3–5,11]"},"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3–5,11]</w:t>
            </w:r>
            <w:r w:rsidRPr="00F07AAA">
              <w:rPr>
                <w:rFonts w:cs="Times New Roman"/>
                <w:color w:val="000000"/>
                <w:sz w:val="20"/>
                <w:szCs w:val="20"/>
              </w:rPr>
              <w:fldChar w:fldCharType="end"/>
            </w:r>
          </w:p>
        </w:tc>
        <w:tc>
          <w:tcPr>
            <w:tcW w:w="3497" w:type="dxa"/>
            <w:vAlign w:val="bottom"/>
          </w:tcPr>
          <w:p w14:paraId="1D1372A7" w14:textId="4E5A94FA"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MYCOPHENOLATE MOFETIL</w:t>
            </w:r>
          </w:p>
        </w:tc>
      </w:tr>
      <w:tr w:rsidR="00A17784" w:rsidRPr="00B77B75" w14:paraId="459FD209" w14:textId="0E223C80" w:rsidTr="00F07AAA">
        <w:trPr>
          <w:trHeight w:val="288"/>
          <w:jc w:val="center"/>
        </w:trPr>
        <w:tc>
          <w:tcPr>
            <w:tcW w:w="551" w:type="dxa"/>
            <w:noWrap/>
            <w:vAlign w:val="bottom"/>
            <w:hideMark/>
          </w:tcPr>
          <w:p w14:paraId="546F1C5C" w14:textId="24FFC421"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7</w:t>
            </w:r>
          </w:p>
        </w:tc>
        <w:tc>
          <w:tcPr>
            <w:tcW w:w="3867" w:type="dxa"/>
            <w:vAlign w:val="bottom"/>
          </w:tcPr>
          <w:p w14:paraId="2ED4F697" w14:textId="489AE731"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DASABUVIR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3390/microorganisms8040599","ISSN":"20762607","abstract":"Vector-borne flaviviruses (VBFs) affect human health worldwide, but no approved drugs are available specifically to treat VBF-associated infections. Here, we performed in silico screening of a library of U.S. Food and Drug Administration-approved antiviral drugs for their interaction with Zika virus proteins. Twelve hit drugs were identified by the docking experiments and tested in cell-based antiviral assay systems. Efavirenz, tipranavir, and dasabuvir at micromolar concentrations were identified to inhibit all VBFs tested; i.e., two representatives of mosquito-borne flaviviruses (Zika and West Nile viruses) and one representative of flaviviruses transmitted by ticks (tick-borne encephalitis virus). The results warrant further research into these drugs, either individually or in combination, as possible pan-flavivirus inhibitors.","author":[{"dropping-particle":"","family":"Stefanik","given":"Michal","non-dropping-particle":"","parse-names":false,"suffix":""},{"dropping-particle":"","family":"Valdes","given":"James J.","non-dropping-particle":"","parse-names":false,"suffix":""},{"dropping-particle":"","family":"Ezebuo","given":"Fortunatus C.","non-dropping-particle":"","parse-names":false,"suffix":""},{"dropping-particle":"","family":"Haviernik","given":"Jan","non-dropping-particle":"","parse-names":false,"suffix":""},{"dropping-particle":"","family":"Uzochukwu","given":"Ikemefuna C.","non-dropping-particle":"","parse-names":false,"suffix":""},{"dropping-particle":"","family":"Fojtikova","given":"Martina","non-dropping-particle":"","parse-names":false,"suffix":""},{"dropping-particle":"","family":"Salat","given":"Jiri","non-dropping-particle":"","parse-names":false,"suffix":""},{"dropping-particle":"","family":"Eyer","given":"Ludek","non-dropping-particle":"","parse-names":false,"suffix":""},{"dropping-particle":"","family":"Ruzek","given":"Daniel","non-dropping-particle":"","parse-names":false,"suffix":""}],"container-title":"Microorganisms","id":"ITEM-1","issue":"4","issued":{"date-parts":[["2020"]]},"title":"Fda-approved drugs efavirenz, tipranavir, and dasabuvir inhibit replication of multiple flaviviruses in vero cells","type":"article-journal","volume":"8"},"uris":["http://www.mendeley.com/documents/?uuid=0de27a4b-1aa6-4667-85bc-a4ea66ed21fe"]},{"id":"ITEM-2","itemData":{"DOI":"10.1042/BSR20240134","ISSN":"15734935","PMID":"39051974","abstract":"Dengue, caused by dengue virus (DENV), is now endemic in nearly 100 countries and infection incidence is reported in another 30 countries. Yearly an estimated 400 million cases and 2200 deaths are reported. Effective vaccines against DENV are limited and there has been significant focus on the development of effective antiviral against the disease. The World Health Organization has initiated research programs to prioritize the development and optimization of antiviral agents against several viruses including Flaviviridae. A significant effort has been taken by the researchers to develop effective antivirals against DENV. Several potential small-molecule inhibitors like efavirenz, tipranavir and dasabuvir have been tested against envelope and non-structural proteins of DENV, and are in clinical trials around the world. We recently developed one small molecule, namely 7D, targeting the host PF4-CXCR3 axis. 7D inhibited all 4 serotypes of DENV in vitro and specifically DENV2 infection in two different mice models. Although the development of dengue vaccines remains a high priority, antibody cross reactivity among the serotypes and resulting antibody-dependent enhancement (ADE) of infection are major concerns that have limited the development of effective vaccine against DENV. Therefore, there has been a significant emphasis on the development of antiviral drugs against dengue. This review article describes the rescue effects of some of the small molecule inhibitors to viral/host factors associated with DENV pathogenesis.","author":[{"dropping-particle":"","family":"Chauhan","given":"Navya","non-dropping-particle":"","parse-names":false,"suffix":""},{"dropping-particle":"","family":"Gaur","given":"Kishan Kumar","non-dropping-particle":"","parse-names":false,"suffix":""},{"dropping-particle":"","family":"Asuru","given":"Tejeswara Rao","non-dropping-particle":"","parse-names":false,"suffix":""},{"dropping-particle":"","family":"Guchhait","given":"Prasenjit","non-dropping-particle":"","parse-names":false,"suffix":""}],"container-title":"Bioscience Reports","id":"ITEM-2","issue":"8","issued":{"date-parts":[["2024"]]},"page":"1-18","title":"Dengue virus: pathogenesis and potential for small molecule inhibitors","type":"article-journal","volume":"44"},"uris":["http://www.mendeley.com/documents/?uuid=2d64823d-364e-4b94-b1fa-5253a395d77b"]},{"id":"ITEM-3","itemData":{"DOI":"10.3390/v17010074","ISSN":"19994915","abstract":"Flaviviruses are a diverse group of viruses primarily transmitted through hematophagous insects like mosquitoes and ticks. Significant expansion in the geographic range, prevalence, and vectors of flavivirus over the last 50 years has led to a dramatic increase in infections that can manifest as hemorrhagic fever or encephalitis, leading to prolonged morbidity and mortality. Millions of infections every year pose a serious threat to worldwide public health, encouraging scientists to develop a better understanding of the pathophysiology and immune evasion mechanisms of these viruses for vaccine development and antiviral therapy. Extensive research has been conducted in developing effective antivirals for flavivirus. Various approaches have been extensively utilized in clinical trials for antiviral development, targeting virus entry, replication, polyprotein synthesis and processing, and egress pathways exploiting virus as well as host proteins. However, to date, no licensed antiviral drug exists to treat the diseases caused by these viruses. Understanding the mechanisms of host–pathogen interaction, host immunity, viral immune evasion, and disease pathogenesis is highly warranted to foster the development of antivirals. This review provides an extensively detailed summary of the most recent advances in the development of antiviral drugs to combat diseases.","author":[{"dropping-particle":"","family":"Tripathi","given":"Aarti","non-dropping-particle":"","parse-names":false,"suffix":""},{"dropping-particle":"","family":"Chauhan","given":"Shailendra","non-dropping-particle":"","parse-names":false,"suffix":""},{"dropping-particle":"","family":"Khasa","given":"Renu","non-dropping-particle":"","parse-names":false,"suffix":""}],"container-title":"Viruses","id":"ITEM-3","issue":"1","issued":{"date-parts":[["2025"]]},"page":"1-39","title":"A Comprehensive Review of the Development and Therapeutic Use of Antivirals in Flavivirus Infection","type":"article-journal","volume":"17"},"uris":["http://www.mendeley.com/documents/?uuid=b7a563bb-622e-4709-8e2e-fc25c57d8a86"]},{"id":"ITEM-4","itemData":{"DOI":"10.3390/microorganisms11102427","ISSN":"20762607","abstract":"Flaviviruses cause numerous pathologies in humans across a broad clinical spectrum with potentially severe clinical manifestations, including hemorrhagic and neurological disorders. Among human flaviviruses, some viral proteins show high conservation and are good candidates as targets for drug design. From an epidemiological point of view, flaviviruses cause more than 400 million cases of infection worldwide each year. In particular, the Yellow Fever, dengue, West Nile, and Zika viruses have high morbidity and mortality—about an estimated 20,000 deaths per year. As they depend on human vectors, they have expanded their geographical range in recent years due to altered climatic and social conditions. Despite these epidemiological and clinical premises, there are limited antiviral treatments for these infections. In this review, we describe the major compounds that are currently under evaluation for the treatment of flavivirus infections and the challenges faced during clinical trials, outlining their mechanisms of action in order to present an overview of ongoing studies. According to our review, the absence of approved antivirals for flaviviruses led to in vitro and in vivo experiments aimed at identifying compounds that can interfere with one or more viral cycle steps. Still, the currently unavailability of approved antivirals poses a significant public health issue.","author":[{"dropping-particle":"","family":"Diani","given":"Erica","non-dropping-particle":"","parse-names":false,"suffix":""},{"dropping-particle":"","family":"Lagni","given":"Anna","non-dropping-particle":"","parse-names":false,"suffix":""},{"dropping-particle":"","family":"Lotti","given":"Virginia","non-dropping-particle":"","parse-names":false,"suffix":""},{"dropping-particle":"","family":"Tonon","given":"Emil","non-dropping-particle":"","parse-names":false,"suffix":""},{"dropping-particle":"","family":"Cecchetto","given":"Riccardo","non-dropping-particle":"","parse-names":false,"suffix":""},{"dropping-particle":"","family":"Gibellini","given":"Davide","non-dropping-particle":"","parse-names":false,"suffix":""}],"container-title":"Microorganisms","id":"ITEM-4","issue":"10","issued":{"date-parts":[["2023"]]},"page":"1-38","title":"Vector-Transmitted Flaviviruses: An Antiviral Molecules Overview","type":"article-journal","volume":"11"},"uris":["http://www.mendeley.com/documents/?uuid=dd301d97-3909-4846-9bb8-e5b8baed2572"]}],"mendeley":{"formattedCitation":"[3–5,11]","plainTextFormattedCitation":"[3–5,11]","previouslyFormattedCitation":"[3–5,11]"},"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3–5,11]</w:t>
            </w:r>
            <w:r w:rsidRPr="00F07AAA">
              <w:rPr>
                <w:rFonts w:cs="Times New Roman"/>
                <w:color w:val="000000"/>
                <w:sz w:val="20"/>
                <w:szCs w:val="20"/>
              </w:rPr>
              <w:fldChar w:fldCharType="end"/>
            </w:r>
          </w:p>
        </w:tc>
        <w:tc>
          <w:tcPr>
            <w:tcW w:w="3497" w:type="dxa"/>
            <w:vAlign w:val="bottom"/>
          </w:tcPr>
          <w:p w14:paraId="5277A715" w14:textId="04122107"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VALDECOXIB</w:t>
            </w:r>
          </w:p>
        </w:tc>
      </w:tr>
      <w:tr w:rsidR="00A17784" w:rsidRPr="00B77B75" w14:paraId="5E7D0D6F" w14:textId="5351AD64" w:rsidTr="00F07AAA">
        <w:trPr>
          <w:trHeight w:val="288"/>
          <w:jc w:val="center"/>
        </w:trPr>
        <w:tc>
          <w:tcPr>
            <w:tcW w:w="551" w:type="dxa"/>
            <w:noWrap/>
            <w:vAlign w:val="bottom"/>
            <w:hideMark/>
          </w:tcPr>
          <w:p w14:paraId="1F496A3B" w14:textId="3027E6C0"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8</w:t>
            </w:r>
          </w:p>
        </w:tc>
        <w:tc>
          <w:tcPr>
            <w:tcW w:w="3867" w:type="dxa"/>
            <w:vAlign w:val="bottom"/>
          </w:tcPr>
          <w:p w14:paraId="41173793" w14:textId="79A420FC"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LOVASTATIN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186/s12929-024-01030-9","ISSN":"14230127","PMID":"38649998","abstract":"Dengue viruses (DENV) are positive-stranded RNA viruses belonging to the Flaviviridae family. DENV is the causative agent of dengue, the most rapidly spreading viral disease transmitted by mosquitoes. Each year, millions of people contract the virus through bites from infected female mosquitoes of the Aedes species. In the majority of individuals, the infection is asymptomatic, and the immune system successfully manages to control virus replication within a few days. Symptomatic individuals may present with a mild fever (Dengue fever or DF) that may or may not progress to a more critical disease termed Dengue hemorrhagic fever (DHF) or the fatal Dengue shock syndrome (DSS). In the absence of a universally accepted prophylactic vaccine or therapeutic drug, treatment is mostly restricted to supportive measures. Similar to many other viruses that induce acute illness, DENV has developed several ways to modulate host metabolism to create an environment conducive to genome replication and the dissemination of viral progeny. To search for new therapeutic options, understanding the underlying host-virus regulatory system involved in various biological processes of the viral life cycle is essential. This review aims to summarize the complex interaction between DENV and the host cellular machinery, comprising regulatory mechanisms at various molecular levels such as epigenetic modulation of the host genome, transcription of host genes, translation of viral and host mRNAs, post-transcriptional regulation of the host transcriptome, post-translational regulation of viral proteins, and pathways involved in protein degradation.","author":[{"dropping-particle":"","family":"Sinha","given":"Saumya","non-dropping-particle":"","parse-names":false,"suffix":""},{"dropping-particle":"","family":"Singh","given":"Kinjal","non-dropping-particle":"","parse-names":false,"suffix":""},{"dropping-particle":"","family":"Ravi Kumar","given":"Y. S.","non-dropping-particle":"","parse-names":false,"suffix":""},{"dropping-particle":"","family":"Roy","given":"Riya","non-dropping-particle":"","parse-names":false,"suffix":""},{"dropping-particle":"","family":"Phadnis","given":"Sushant","non-dropping-particle":"","parse-names":false,"suffix":""},{"dropping-particle":"","family":"Meena","given":"Varsha","non-dropping-particle":"","parse-names":false,"suffix":""},{"dropping-particle":"","family":"Bhattacharyya","given":"Sankar","non-dropping-particle":"","parse-names":false,"suffix":""},{"dropping-particle":"","family":"Verma","given":"Bhupendra","non-dropping-particle":"","parse-names":false,"suffix":""}],"container-title":"Journal of Biomedical Science","id":"ITEM-1","issue":"1","issued":{"date-parts":[["2024"]]},"page":"1-24","publisher":"BioMed Central","title":"Dengue virus pathogenesis and host molecular machineries","type":"article-journal","volume":"31"},"uris":["http://www.mendeley.com/documents/?uuid=9595c6de-da79-42e7-8fed-bad931ef57b4"]},{"id":"ITEM-2","itemData":{"DOI":"10.1371/journal.pntd.0010291","ISBN":"1111111111","ISSN":"19352735","PMID":"35482672","abstract":"Flaviviruses:: have caused large epidemics and ongoing outbreaks for centuries. They are now distributed in every continent infecting up to millions of people annually and may emerge to cause future epidemics. Some of the viruses from this group cause severe ill-nesses ranging from hemorrhagic to neurological manifestations. Despite decades of research, there are currently no approved antiviral drugs against flaviviruses, urging for new strategies and antiviral targets. In recent years, integrated omics data-based drug repurpos-ing paired with novel drug validation methodologies and appropriate animal models has sub-stantially aided in the discovery of new antiviral medicines. Here, we aim to review the latest progress in the development of both new and repurposed (i) direct-acting antivirals; (ii) host-targeting antivirals; and (iii) multitarget antivirals against flaviviruses, which have been evaluated both in vitro and in vivo, with an emphasis on their targets and mechanisms. The search yielded 37 compounds that have been evaluated for their efficacy against flavivi-ruses in animal models; 20 of them are repurposed drugs, and the majority of them exhibit broad-spectrum antiviral activity. The review also highlighted the major limitations and challenges faced in the current in vitro and in vivo evaluations that hamper the development of successful antiviral drugs for flaviviruses. We provided an analysis of what can be learned from some of the approved antiviral drugs as well as drugs that failed clinical trials. Potent in vitro and in vivo antiviral efficacy alone does not warrant successful antiviral drugs; current gaps in studies need to be addressed to improve efficacy and safety in clinical trials. ihiiiii.","author":[{"dropping-particle":"","family":"Komarasamy","given":"Thamil Vaani","non-dropping-particle":"","parse-names":false,"suffix":""},{"dropping-particle":"","family":"Adnan","given":"Nur Amelia Azreen","non-dropping-particle":"","parse-names":false,"suffix":""},{"dropping-particle":"","family":"James","given":"William","non-dropping-particle":"","parse-names":false,"suffix":""},{"dropping-particle":"","family":"Balasubramaniam","given":"Vinod R.M.T.","non-dropping-particle":"","parse-names":false,"suffix":""}],"container-title":"PLoS Neglected Tropical Diseases","id":"ITEM-2","issue":"4","issued":{"date-parts":[["2022"]]},"page":"1-30","title":"Finding a chink in armor: Update, limitations, and challenges toward successful antivirals against flaviviruses","type":"article-journal","volume":"16"},"uris":["http://www.mendeley.com/documents/?uuid=e5ae350c-d7a1-401e-ac4e-2ff6a5bf628c"]},{"id":"ITEM-3","itemData":{"DOI":"10.1016/j.ejmech.2019.05.010","ISSN":"17683254","PMID":"31128447","abstract":"Dengue is the most important arthropod-borne viral disease of humans, with more than half of the global population living in at-risk areas. Despite the negative impact on public health, there are no antiviral therapies available, and the only licensed vaccine, Dengvaxia®, has been contraindicated in children below nine years of age. In an effort to combat dengue, several small molecules have entered into human clinical trials. Here, we review anti-DENV molecules and their drug targets that have been published within the past five years (2014–2018). Further, we discuss their probable mechanisms of action and describe a role for classes of clinically approved drugs and also an unclassified class of anti-DENV agents. This review aims to enhance our understanding of novel agents and their cognate targets in furthering innovations in the use of small molecules for dengue drug therapies.","author":[{"dropping-particle":"","family":"Dighe","given":"Satish N.","non-dropping-particle":"","parse-names":false,"suffix":""},{"dropping-particle":"","family":"Ekwudu","given":"O'mezie","non-dropping-particle":"","parse-names":false,"suffix":""},{"dropping-particle":"","family":"Dua","given":"Kamal","non-dropping-particle":"","parse-names":false,"suffix":""},{"dropping-particle":"","family":"Chellappan","given":"Dinesh Kumar","non-dropping-particle":"","parse-names":false,"suffix":""},{"dropping-particle":"","family":"Katavic","given":"Peter L.","non-dropping-particle":"","parse-names":false,"suffix":""},{"dropping-particle":"","family":"Collet","given":"Trudi A.","non-dropping-particle":"","parse-names":false,"suffix":""}],"container-title":"European Journal of Medicinal Chemistry","id":"ITEM-3","issued":{"date-parts":[["2019"]]},"page":"431-455","publisher":"Elsevier Masson SAS","title":"Recent update on anti-dengue drug discovery","type":"article-journal","volume":"176"},"uris":["http://www.mendeley.com/documents/?uuid=f83e1dc5-0e6a-4684-a80e-31d8af6dc1b9"]},{"id":"ITEM-4","itemData":{"DOI":"10.1248/cpb.c17-00794","ISSN":"13475223","PMID":"29491253","abstract":"The global occurrence of viral infectious diseases poses a significant threat to human health. Dengue virus (DENV) infection is one of the most noteworthy of these infections. According to a WHO survey, approximately 400 million people are infected annually; symptoms deteriorate in approximately one percent of cases. Numerous foundational and clinical investigations on viral epidemiology, structure and function analysis, infection source and route, therapeutic targets, vaccines, and therapeutic drugs have been conducted by both academic and industrial researchers. At present, CYD-TDV or Dengvaxia® is the only approved vaccine, but potent inhibitors are currently under development. In this review, an overview of the viral life circle and the history of DENVs is presented, and the most recently reported antiviral candidates and newly discovered promising targets are focused and summarized. We believe that these successes and failures have enabled progress in anti-DENV drug discovery and hope that our review will stimulate further innovation in this area.","author":[{"dropping-particle":"","family":"Tian","given":"Yu Shi","non-dropping-particle":"","parse-names":false,"suffix":""},{"dropping-particle":"","family":"Zhou","given":"Yi","non-dropping-particle":"","parse-names":false,"suffix":""},{"dropping-particle":"","family":"Takagi","given":"Tatsuya","non-dropping-particle":"","parse-names":false,"suffix":""},{"dropping-particle":"","family":"Kameoka","given":"Masanori","non-dropping-particle":"","parse-names":false,"suffix":""},{"dropping-particle":"","family":"Kawashita","given":"Norihito","non-dropping-particle":"","parse-names":false,"suffix":""}],"container-title":"Chemical and Pharmaceutical Bulletin","id":"ITEM-4","issue":"3","issued":{"date-parts":[["2018"]]},"page":"191-206","title":"Dengue virus and its inhibitors: A brief review","type":"article-journal","volume":"66"},"uris":["http://www.mendeley.com/documents/?uuid=53c0d072-b452-401c-b6ab-5f2eabaa6488"]},{"id":"ITEM-5","itemData":{"DOI":"10.1007/s40506-023-00263-w","ISBN":"0123456789","ISSN":"1534-6250","abstract":"Dengue viruses (DENV) continue to circulate worldwide, resulting in a significant burden on human health. There are four antigenically distinct serotypes of DENV, an infection of which could result in a potentially life-threatening disease. Current treatment options are limited and rely on supportive care. Although one dengue vaccine is approved for dengue-immune individuals and has modest efficacy, there is still a need for therapeutics and vaccines that can reduce dengue morbidities and lower the infection burden. There have been recent advances in the development of promising drugs for the treatment of dengue. These include direct antivirals that can reduce virus replication as well as host-targeted drugs for reducing inflammation and/or vascular pathologies. There are also new vaccine candidates that are being evaluated for their safety and efficacy in preventing dengue disease. This review highlights nuances in the current standard-of-care treatment of dengue. We also discuss emerging treatment options, therapeutic drugs, and vaccines that are currently being pursued at various stages of preclinical and clinical development.","author":[{"dropping-particle":"","family":"Palanichamy Kala","given":"Monica","non-dropping-particle":"","parse-names":false,"suffix":""},{"dropping-particle":"","family":"John","given":"Ashley L.","non-dropping-particle":"St.","parse-names":false,"suffix":""},{"dropping-particle":"","family":"Rathore","given":"Abhay P. S.","non-dropping-particle":"","parse-names":false,"suffix":""}],"container-title":"Current Treatment Options in Infectious Diseases","id":"ITEM-5","issue":"2","issued":{"date-parts":[["2023"]]},"page":"27-52","publisher":"Springer US","title":"Dengue: Update on Clinically Relevant Therapeutic Strategies and Vaccines","type":"article-journal","volume":"15"},"uris":["http://www.mendeley.com/documents/?uuid=26f772f9-b4bb-4ab5-903f-1c6bbcb50afc"]},{"id":"ITEM-6","itemData":{"DOI":"10.3390/v17010074","ISSN":"19994915","abstract":"Flaviviruses are a diverse group of viruses primarily transmitted through hematophagous insects like mosquitoes and ticks. Significant expansion in the geographic range, prevalence, and vectors of flavivirus over the last 50 years has led to a dramatic increase in infections that can manifest as hemorrhagic fever or encephalitis, leading to prolonged morbidity and mortality. Millions of infections every year pose a serious threat to worldwide public health, encouraging scientists to develop a better understanding of the pathophysiology and immune evasion mechanisms of these viruses for vaccine development and antiviral therapy. Extensive research has been conducted in developing effective antivirals for flavivirus. Various approaches have been extensively utilized in clinical trials for antiviral development, targeting virus entry, replication, polyprotein synthesis and processing, and egress pathways exploiting virus as well as host proteins. However, to date, no licensed antiviral drug exists to treat the diseases caused by these viruses. Understanding the mechanisms of host–pathogen interaction, host immunity, viral immune evasion, and disease pathogenesis is highly warranted to foster the development of antivirals. This review provides an extensively detailed summary of the most recent advances in the development of antiviral drugs to combat diseases.","author":[{"dropping-particle":"","family":"Tripathi","given":"Aarti","non-dropping-particle":"","parse-names":false,"suffix":""},{"dropping-particle":"","family":"Chauhan","given":"Shailendra","non-dropping-particle":"","parse-names":false,"suffix":""},{"dropping-particle":"","family":"Khasa","given":"Renu","non-dropping-particle":"","parse-names":false,"suffix":""}],"container-title":"Viruses","id":"ITEM-6","issue":"1","issued":{"date-parts":[["2025"]]},"page":"1-39","title":"A Comprehensive Review of the Development and Therapeutic Use of Antivirals in Flavivirus Infection","type":"article-journal","volume":"17"},"uris":["http://www.mendeley.com/documents/?uuid=b7a563bb-622e-4709-8e2e-fc25c57d8a86"]}],"mendeley":{"formattedCitation":"[1,2,4,6,8,9]","plainTextFormattedCitation":"[1,2,4,6,8,9]","previouslyFormattedCitation":"[1,2,4,6,8,9]"},"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1,2,4,6,8,9]</w:t>
            </w:r>
            <w:r w:rsidRPr="00F07AAA">
              <w:rPr>
                <w:rFonts w:cs="Times New Roman"/>
                <w:color w:val="000000"/>
                <w:sz w:val="20"/>
                <w:szCs w:val="20"/>
              </w:rPr>
              <w:fldChar w:fldCharType="end"/>
            </w:r>
          </w:p>
        </w:tc>
        <w:tc>
          <w:tcPr>
            <w:tcW w:w="3497" w:type="dxa"/>
            <w:vAlign w:val="bottom"/>
          </w:tcPr>
          <w:p w14:paraId="7F75AA38" w14:textId="4689B3BA"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PEMETREXED MONOHYDRATE</w:t>
            </w:r>
          </w:p>
        </w:tc>
      </w:tr>
      <w:tr w:rsidR="00A17784" w:rsidRPr="00B77B75" w14:paraId="0B4F9A0E" w14:textId="60101ED4" w:rsidTr="00F07AAA">
        <w:trPr>
          <w:trHeight w:val="288"/>
          <w:jc w:val="center"/>
        </w:trPr>
        <w:tc>
          <w:tcPr>
            <w:tcW w:w="551" w:type="dxa"/>
            <w:noWrap/>
            <w:vAlign w:val="bottom"/>
            <w:hideMark/>
          </w:tcPr>
          <w:p w14:paraId="7E793768" w14:textId="040F4D45"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9</w:t>
            </w:r>
          </w:p>
        </w:tc>
        <w:tc>
          <w:tcPr>
            <w:tcW w:w="3867" w:type="dxa"/>
            <w:vAlign w:val="bottom"/>
          </w:tcPr>
          <w:p w14:paraId="69AA02F7" w14:textId="289249C0"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PROCHLORPERAZINE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371/journal.pntd.0010291","ISBN":"1111111111","ISSN":"19352735","PMID":"35482672","abstract":"Flaviviruses:: have caused large epidemics and ongoing outbreaks for centuries. They are now distributed in every continent infecting up to millions of people annually and may emerge to cause future epidemics. Some of the viruses from this group cause severe ill-nesses ranging from hemorrhagic to neurological manifestations. Despite decades of research, there are currently no approved antiviral drugs against flaviviruses, urging for new strategies and antiviral targets. In recent years, integrated omics data-based drug repurpos-ing paired with novel drug validation methodologies and appropriate animal models has sub-stantially aided in the discovery of new antiviral medicines. Here, we aim to review the latest progress in the development of both new and repurposed (i) direct-acting antivirals; (ii) host-targeting antivirals; and (iii) multitarget antivirals against flaviviruses, which have been evaluated both in vitro and in vivo, with an emphasis on their targets and mechanisms. The search yielded 37 compounds that have been evaluated for their efficacy against flavivi-ruses in animal models; 20 of them are repurposed drugs, and the majority of them exhibit broad-spectrum antiviral activity. The review also highlighted the major limitations and challenges faced in the current in vitro and in vivo evaluations that hamper the development of successful antiviral drugs for flaviviruses. We provided an analysis of what can be learned from some of the approved antiviral drugs as well as drugs that failed clinical trials. Potent in vitro and in vivo antiviral efficacy alone does not warrant successful antiviral drugs; current gaps in studies need to be addressed to improve efficacy and safety in clinical trials. ihiiiii.","author":[{"dropping-particle":"","family":"Komarasamy","given":"Thamil Vaani","non-dropping-particle":"","parse-names":false,"suffix":""},{"dropping-particle":"","family":"Adnan","given":"Nur Amelia Azreen","non-dropping-particle":"","parse-names":false,"suffix":""},{"dropping-particle":"","family":"James","given":"William","non-dropping-particle":"","parse-names":false,"suffix":""},{"dropping-particle":"","family":"Balasubramaniam","given":"Vinod R.M.T.","non-dropping-particle":"","parse-names":false,"suffix":""}],"container-title":"PLoS Neglected Tropical Diseases","id":"ITEM-1","issue":"4","issued":{"date-parts":[["2022"]]},"page":"1-30","title":"Finding a chink in armor: Update, limitations, and challenges toward successful antivirals against flaviviruses","type":"article-journal","volume":"16"},"uris":["http://www.mendeley.com/documents/?uuid=e5ae350c-d7a1-401e-ac4e-2ff6a5bf628c"]},{"id":"ITEM-2","itemData":{"DOI":"10.1016/j.ejmech.2019.05.010","ISSN":"17683254","PMID":"31128447","abstract":"Dengue is the most important arthropod-borne viral disease of humans, with more than half of the global population living in at-risk areas. Despite the negative impact on public health, there are no antiviral therapies available, and the only licensed vaccine, Dengvaxia®, has been contraindicated in children below nine years of age. In an effort to combat dengue, several small molecules have entered into human clinical trials. Here, we review anti-DENV molecules and their drug targets that have been published within the past five years (2014–2018). Further, we discuss their probable mechanisms of action and describe a role for classes of clinically approved drugs and also an unclassified class of anti-DENV agents. This review aims to enhance our understanding of novel agents and their cognate targets in furthering innovations in the use of small molecules for dengue drug therapies.","author":[{"dropping-particle":"","family":"Dighe","given":"Satish N.","non-dropping-particle":"","parse-names":false,"suffix":""},{"dropping-particle":"","family":"Ekwudu","given":"O'mezie","non-dropping-particle":"","parse-names":false,"suffix":""},{"dropping-particle":"","family":"Dua","given":"Kamal","non-dropping-particle":"","parse-names":false,"suffix":""},{"dropping-particle":"","family":"Chellappan","given":"Dinesh Kumar","non-dropping-particle":"","parse-names":false,"suffix":""},{"dropping-particle":"","family":"Katavic","given":"Peter L.","non-dropping-particle":"","parse-names":false,"suffix":""},{"dropping-particle":"","family":"Collet","given":"Trudi A.","non-dropping-particle":"","parse-names":false,"suffix":""}],"container-title":"European Journal of Medicinal Chemistry","id":"ITEM-2","issued":{"date-parts":[["2019"]]},"page":"431-455","publisher":"Elsevier Masson SAS","title":"Recent update on anti-dengue drug discovery","type":"article-journal","volume":"176"},"uris":["http://www.mendeley.com/documents/?uuid=f83e1dc5-0e6a-4684-a80e-31d8af6dc1b9"]},{"id":"ITEM-3","itemData":{"DOI":"10.3390/v17010074","ISSN":"19994915","abstract":"Flaviviruses are a diverse group of viruses primarily transmitted through hematophagous insects like mosquitoes and ticks. Significant expansion in the geographic range, prevalence, and vectors of flavivirus over the last 50 years has led to a dramatic increase in infections that can manifest as hemorrhagic fever or encephalitis, leading to prolonged morbidity and mortality. Millions of infections every year pose a serious threat to worldwide public health, encouraging scientists to develop a better understanding of the pathophysiology and immune evasion mechanisms of these viruses for vaccine development and antiviral therapy. Extensive research has been conducted in developing effective antivirals for flavivirus. Various approaches have been extensively utilized in clinical trials for antiviral development, targeting virus entry, replication, polyprotein synthesis and processing, and egress pathways exploiting virus as well as host proteins. However, to date, no licensed antiviral drug exists to treat the diseases caused by these viruses. Understanding the mechanisms of host–pathogen interaction, host immunity, viral immune evasion, and disease pathogenesis is highly warranted to foster the development of antivirals. This review provides an extensively detailed summary of the most recent advances in the development of antiviral drugs to combat diseases.","author":[{"dropping-particle":"","family":"Tripathi","given":"Aarti","non-dropping-particle":"","parse-names":false,"suffix":""},{"dropping-particle":"","family":"Chauhan","given":"Shailendra","non-dropping-particle":"","parse-names":false,"suffix":""},{"dropping-particle":"","family":"Khasa","given":"Renu","non-dropping-particle":"","parse-names":false,"suffix":""}],"container-title":"Viruses","id":"ITEM-3","issue":"1","issued":{"date-parts":[["2025"]]},"page":"1-39","title":"A Comprehensive Review of the Development and Therapeutic Use of Antivirals in Flavivirus Infection","type":"article-journal","volume":"17"},"uris":["http://www.mendeley.com/documents/?uuid=b7a563bb-622e-4709-8e2e-fc25c57d8a86"]}],"mendeley":{"formattedCitation":"[4,6,8]","plainTextFormattedCitation":"[4,6,8]","previouslyFormattedCitation":"[4,6,8]"},"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4,6,8]</w:t>
            </w:r>
            <w:r w:rsidRPr="00F07AAA">
              <w:rPr>
                <w:rFonts w:cs="Times New Roman"/>
                <w:color w:val="000000"/>
                <w:sz w:val="20"/>
                <w:szCs w:val="20"/>
              </w:rPr>
              <w:fldChar w:fldCharType="end"/>
            </w:r>
          </w:p>
        </w:tc>
        <w:tc>
          <w:tcPr>
            <w:tcW w:w="3497" w:type="dxa"/>
            <w:vAlign w:val="bottom"/>
          </w:tcPr>
          <w:p w14:paraId="657B87DA" w14:textId="2BC0CA87"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ARTESUNATE</w:t>
            </w:r>
          </w:p>
        </w:tc>
      </w:tr>
      <w:tr w:rsidR="00A17784" w:rsidRPr="00B77B75" w14:paraId="2CA37B81" w14:textId="4F17920F" w:rsidTr="00F07AAA">
        <w:trPr>
          <w:trHeight w:val="288"/>
          <w:jc w:val="center"/>
        </w:trPr>
        <w:tc>
          <w:tcPr>
            <w:tcW w:w="551" w:type="dxa"/>
            <w:noWrap/>
            <w:vAlign w:val="bottom"/>
            <w:hideMark/>
          </w:tcPr>
          <w:p w14:paraId="07D5B593" w14:textId="4AF01327"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10</w:t>
            </w:r>
          </w:p>
        </w:tc>
        <w:tc>
          <w:tcPr>
            <w:tcW w:w="3867" w:type="dxa"/>
            <w:vAlign w:val="bottom"/>
          </w:tcPr>
          <w:p w14:paraId="5C4E1ED6" w14:textId="0F241B4D" w:rsidR="00A17784" w:rsidRPr="00F07AAA" w:rsidRDefault="00A17784" w:rsidP="00A17784">
            <w:pPr>
              <w:jc w:val="left"/>
              <w:rPr>
                <w:rFonts w:eastAsia="Times New Roman" w:cs="Times New Roman"/>
                <w:color w:val="9C0006"/>
                <w:sz w:val="20"/>
                <w:szCs w:val="20"/>
              </w:rPr>
            </w:pPr>
            <w:r w:rsidRPr="00F07AAA">
              <w:rPr>
                <w:rFonts w:cs="Times New Roman"/>
                <w:color w:val="000000"/>
                <w:sz w:val="20"/>
                <w:szCs w:val="20"/>
              </w:rPr>
              <w:t xml:space="preserve">BROMOCRIPTINE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016/j.ejmech.2019.05.010","ISSN":"17683254","PMID":"31128447","abstract":"Dengue is the most important arthropod-borne viral disease of humans, with more than half of the global population living in at-risk areas. Despite the negative impact on public health, there are no antiviral therapies available, and the only licensed vaccine, Dengvaxia®, has been contraindicated in children below nine years of age. In an effort to combat dengue, several small molecules have entered into human clinical trials. Here, we review anti-DENV molecules and their drug targets that have been published within the past five years (2014–2018). Further, we discuss their probable mechanisms of action and describe a role for classes of clinically approved drugs and also an unclassified class of anti-DENV agents. This review aims to enhance our understanding of novel agents and their cognate targets in furthering innovations in the use of small molecules for dengue drug therapies.","author":[{"dropping-particle":"","family":"Dighe","given":"Satish N.","non-dropping-particle":"","parse-names":false,"suffix":""},{"dropping-particle":"","family":"Ekwudu","given":"O'mezie","non-dropping-particle":"","parse-names":false,"suffix":""},{"dropping-particle":"","family":"Dua","given":"Kamal","non-dropping-particle":"","parse-names":false,"suffix":""},{"dropping-particle":"","family":"Chellappan","given":"Dinesh Kumar","non-dropping-particle":"","parse-names":false,"suffix":""},{"dropping-particle":"","family":"Katavic","given":"Peter L.","non-dropping-particle":"","parse-names":false,"suffix":""},{"dropping-particle":"","family":"Collet","given":"Trudi A.","non-dropping-particle":"","parse-names":false,"suffix":""}],"container-title":"European Journal of Medicinal Chemistry","id":"ITEM-1","issued":{"date-parts":[["2019"]]},"page":"431-455","publisher":"Elsevier Masson SAS","title":"Recent update on anti-dengue drug discovery","type":"article-journal","volume":"176"},"uris":["http://www.mendeley.com/documents/?uuid=f83e1dc5-0e6a-4684-a80e-31d8af6dc1b9"]},{"id":"ITEM-2","itemData":{"DOI":"10.1248/cpb.c17-00794","ISSN":"13475223","PMID":"29491253","abstract":"The global occurrence of viral infectious diseases poses a significant threat to human health. Dengue virus (DENV) infection is one of the most noteworthy of these infections. According to a WHO survey, approximately 400 million people are infected annually; symptoms deteriorate in approximately one percent of cases. Numerous foundational and clinical investigations on viral epidemiology, structure and function analysis, infection source and route, therapeutic targets, vaccines, and therapeutic drugs have been conducted by both academic and industrial researchers. At present, CYD-TDV or Dengvaxia® is the only approved vaccine, but potent inhibitors are currently under development. In this review, an overview of the viral life circle and the history of DENVs is presented, and the most recently reported antiviral candidates and newly discovered promising targets are focused and summarized. We believe that these successes and failures have enabled progress in anti-DENV drug discovery and hope that our review will stimulate further innovation in this area.","author":[{"dropping-particle":"","family":"Tian","given":"Yu Shi","non-dropping-particle":"","parse-names":false,"suffix":""},{"dropping-particle":"","family":"Zhou","given":"Yi","non-dropping-particle":"","parse-names":false,"suffix":""},{"dropping-particle":"","family":"Takagi","given":"Tatsuya","non-dropping-particle":"","parse-names":false,"suffix":""},{"dropping-particle":"","family":"Kameoka","given":"Masanori","non-dropping-particle":"","parse-names":false,"suffix":""},{"dropping-particle":"","family":"Kawashita","given":"Norihito","non-dropping-particle":"","parse-names":false,"suffix":""}],"container-title":"Chemical and Pharmaceutical Bulletin","id":"ITEM-2","issue":"3","issued":{"date-parts":[["2018"]]},"page":"191-206","title":"Dengue virus and its inhibitors: A brief review","type":"article-journal","volume":"66"},"uris":["http://www.mendeley.com/documents/?uuid=53c0d072-b452-401c-b6ab-5f2eabaa6488"]},{"id":"ITEM-3","itemData":{"DOI":"10.1042/BSR20240134","ISSN":"15734935","PMID":"39051974","abstract":"Dengue, caused by dengue virus (DENV), is now endemic in nearly 100 countries and infection incidence is reported in another 30 countries. Yearly an estimated 400 million cases and 2200 deaths are reported. Effective vaccines against DENV are limited and there has been significant focus on the development of effective antiviral against the disease. The World Health Organization has initiated research programs to prioritize the development and optimization of antiviral agents against several viruses including Flaviviridae. A significant effort has been taken by the researchers to develop effective antivirals against DENV. Several potential small-molecule inhibitors like efavirenz, tipranavir and dasabuvir have been tested against envelope and non-structural proteins of DENV, and are in clinical trials around the world. We recently developed one small molecule, namely 7D, targeting the host PF4-CXCR3 axis. 7D inhibited all 4 serotypes of DENV in vitro and specifically DENV2 infection in two different mice models. Although the development of dengue vaccines remains a high priority, antibody cross reactivity among the serotypes and resulting antibody-dependent enhancement (ADE) of infection are major concerns that have limited the development of effective vaccine against DENV. Therefore, there has been a significant emphasis on the development of antiviral drugs against dengue. This review article describes the rescue effects of some of the small molecule inhibitors to viral/host factors associated with DENV pathogenesis.","author":[{"dropping-particle":"","family":"Chauhan","given":"Navya","non-dropping-particle":"","parse-names":false,"suffix":""},{"dropping-particle":"","family":"Gaur","given":"Kishan Kumar","non-dropping-particle":"","parse-names":false,"suffix":""},{"dropping-particle":"","family":"Asuru","given":"Tejeswara Rao","non-dropping-particle":"","parse-names":false,"suffix":""},{"dropping-particle":"","family":"Guchhait","given":"Prasenjit","non-dropping-particle":"","parse-names":false,"suffix":""}],"container-title":"Bioscience Reports","id":"ITEM-3","issue":"8","issued":{"date-parts":[["2024"]]},"page":"1-18","title":"Dengue virus: pathogenesis and potential for small molecule inhibitors","type":"article-journal","volume":"44"},"uris":["http://www.mendeley.com/documents/?uuid=2d64823d-364e-4b94-b1fa-5253a395d77b"]},{"id":"ITEM-4","itemData":{"DOI":"10.3390/v17010074","ISSN":"19994915","abstract":"Flaviviruses are a diverse group of viruses primarily transmitted through hematophagous insects like mosquitoes and ticks. Significant expansion in the geographic range, prevalence, and vectors of flavivirus over the last 50 years has led to a dramatic increase in infections that can manifest as hemorrhagic fever or encephalitis, leading to prolonged morbidity and mortality. Millions of infections every year pose a serious threat to worldwide public health, encouraging scientists to develop a better understanding of the pathophysiology and immune evasion mechanisms of these viruses for vaccine development and antiviral therapy. Extensive research has been conducted in developing effective antivirals for flavivirus. Various approaches have been extensively utilized in clinical trials for antiviral development, targeting virus entry, replication, polyprotein synthesis and processing, and egress pathways exploiting virus as well as host proteins. However, to date, no licensed antiviral drug exists to treat the diseases caused by these viruses. Understanding the mechanisms of host–pathogen interaction, host immunity, viral immune evasion, and disease pathogenesis is highly warranted to foster the development of antivirals. This review provides an extensively detailed summary of the most recent advances in the development of antiviral drugs to combat diseases.","author":[{"dropping-particle":"","family":"Tripathi","given":"Aarti","non-dropping-particle":"","parse-names":false,"suffix":""},{"dropping-particle":"","family":"Chauhan","given":"Shailendra","non-dropping-particle":"","parse-names":false,"suffix":""},{"dropping-particle":"","family":"Khasa","given":"Renu","non-dropping-particle":"","parse-names":false,"suffix":""}],"container-title":"Viruses","id":"ITEM-4","issue":"1","issued":{"date-parts":[["2025"]]},"page":"1-39","title":"A Comprehensive Review of the Development and Therapeutic Use of Antivirals in Flavivirus Infection","type":"article-journal","volume":"17"},"uris":["http://www.mendeley.com/documents/?uuid=b7a563bb-622e-4709-8e2e-fc25c57d8a86"]}],"mendeley":{"formattedCitation":"[3,4,8,9]","plainTextFormattedCitation":"[3,4,8,9]","previouslyFormattedCitation":"[3,4,8,9]"},"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3,4,8,9]</w:t>
            </w:r>
            <w:r w:rsidRPr="00F07AAA">
              <w:rPr>
                <w:rFonts w:cs="Times New Roman"/>
                <w:color w:val="000000"/>
                <w:sz w:val="20"/>
                <w:szCs w:val="20"/>
              </w:rPr>
              <w:fldChar w:fldCharType="end"/>
            </w:r>
          </w:p>
        </w:tc>
        <w:tc>
          <w:tcPr>
            <w:tcW w:w="3497" w:type="dxa"/>
            <w:vAlign w:val="bottom"/>
          </w:tcPr>
          <w:p w14:paraId="564B1773" w14:textId="1E265C5C" w:rsidR="00A17784" w:rsidRPr="00F07AAA" w:rsidRDefault="00A17784" w:rsidP="00A17784">
            <w:pPr>
              <w:jc w:val="left"/>
              <w:rPr>
                <w:rFonts w:eastAsia="Times New Roman" w:cs="Times New Roman"/>
                <w:color w:val="9C0006"/>
                <w:sz w:val="20"/>
                <w:szCs w:val="20"/>
              </w:rPr>
            </w:pPr>
            <w:r w:rsidRPr="00F07AAA">
              <w:rPr>
                <w:rFonts w:cs="Times New Roman"/>
                <w:color w:val="000000"/>
                <w:sz w:val="20"/>
                <w:szCs w:val="20"/>
              </w:rPr>
              <w:t>AZACITIDINE</w:t>
            </w:r>
          </w:p>
        </w:tc>
      </w:tr>
      <w:tr w:rsidR="00A17784" w:rsidRPr="00B77B75" w14:paraId="3F24DC15" w14:textId="19CF73FE" w:rsidTr="00F07AAA">
        <w:trPr>
          <w:trHeight w:val="288"/>
          <w:jc w:val="center"/>
        </w:trPr>
        <w:tc>
          <w:tcPr>
            <w:tcW w:w="551" w:type="dxa"/>
            <w:noWrap/>
            <w:vAlign w:val="bottom"/>
            <w:hideMark/>
          </w:tcPr>
          <w:p w14:paraId="16C5D90F" w14:textId="7A39A2D7"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11</w:t>
            </w:r>
          </w:p>
        </w:tc>
        <w:tc>
          <w:tcPr>
            <w:tcW w:w="3867" w:type="dxa"/>
            <w:vAlign w:val="bottom"/>
          </w:tcPr>
          <w:p w14:paraId="307848C5" w14:textId="77381690"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CHLOROQUINE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186/s12929-024-01030-9","ISSN":"14230127","PMID":"38649998","abstract":"Dengue viruses (DENV) are positive-stranded RNA viruses belonging to the Flaviviridae family. DENV is the causative agent of dengue, the most rapidly spreading viral disease transmitted by mosquitoes. Each year, millions of people contract the virus through bites from infected female mosquitoes of the Aedes species. In the majority of individuals, the infection is asymptomatic, and the immune system successfully manages to control virus replication within a few days. Symptomatic individuals may present with a mild fever (Dengue fever or DF) that may or may not progress to a more critical disease termed Dengue hemorrhagic fever (DHF) or the fatal Dengue shock syndrome (DSS). In the absence of a universally accepted prophylactic vaccine or therapeutic drug, treatment is mostly restricted to supportive measures. Similar to many other viruses that induce acute illness, DENV has developed several ways to modulate host metabolism to create an environment conducive to genome replication and the dissemination of viral progeny. To search for new therapeutic options, understanding the underlying host-virus regulatory system involved in various biological processes of the viral life cycle is essential. This review aims to summarize the complex interaction between DENV and the host cellular machinery, comprising regulatory mechanisms at various molecular levels such as epigenetic modulation of the host genome, transcription of host genes, translation of viral and host mRNAs, post-transcriptional regulation of the host transcriptome, post-translational regulation of viral proteins, and pathways involved in protein degradation.","author":[{"dropping-particle":"","family":"Sinha","given":"Saumya","non-dropping-particle":"","parse-names":false,"suffix":""},{"dropping-particle":"","family":"Singh","given":"Kinjal","non-dropping-particle":"","parse-names":false,"suffix":""},{"dropping-particle":"","family":"Ravi Kumar","given":"Y. S.","non-dropping-particle":"","parse-names":false,"suffix":""},{"dropping-particle":"","family":"Roy","given":"Riya","non-dropping-particle":"","parse-names":false,"suffix":""},{"dropping-particle":"","family":"Phadnis","given":"Sushant","non-dropping-particle":"","parse-names":false,"suffix":""},{"dropping-particle":"","family":"Meena","given":"Varsha","non-dropping-particle":"","parse-names":false,"suffix":""},{"dropping-particle":"","family":"Bhattacharyya","given":"Sankar","non-dropping-particle":"","parse-names":false,"suffix":""},{"dropping-particle":"","family":"Verma","given":"Bhupendra","non-dropping-particle":"","parse-names":false,"suffix":""}],"container-title":"Journal of Biomedical Science","id":"ITEM-1","issue":"1","issued":{"date-parts":[["2024"]]},"page":"1-24","publisher":"BioMed Central","title":"Dengue virus pathogenesis and host molecular machineries","type":"article-journal","volume":"31"},"uris":["http://www.mendeley.com/documents/?uuid=9595c6de-da79-42e7-8fed-bad931ef57b4"]},{"id":"ITEM-2","itemData":{"DOI":"10.1371/journal.pntd.0010291","ISBN":"1111111111","ISSN":"19352735","PMID":"35482672","abstract":"Flaviviruses:: have caused large epidemics and ongoing outbreaks for centuries. They are now distributed in every continent infecting up to millions of people annually and may emerge to cause future epidemics. Some of the viruses from this group cause severe ill-nesses ranging from hemorrhagic to neurological manifestations. Despite decades of research, there are currently no approved antiviral drugs against flaviviruses, urging for new strategies and antiviral targets. In recent years, integrated omics data-based drug repurpos-ing paired with novel drug validation methodologies and appropriate animal models has sub-stantially aided in the discovery of new antiviral medicines. Here, we aim to review the latest progress in the development of both new and repurposed (i) direct-acting antivirals; (ii) host-targeting antivirals; and (iii) multitarget antivirals against flaviviruses, which have been evaluated both in vitro and in vivo, with an emphasis on their targets and mechanisms. The search yielded 37 compounds that have been evaluated for their efficacy against flavivi-ruses in animal models; 20 of them are repurposed drugs, and the majority of them exhibit broad-spectrum antiviral activity. The review also highlighted the major limitations and challenges faced in the current in vitro and in vivo evaluations that hamper the development of successful antiviral drugs for flaviviruses. We provided an analysis of what can be learned from some of the approved antiviral drugs as well as drugs that failed clinical trials. Potent in vitro and in vivo antiviral efficacy alone does not warrant successful antiviral drugs; current gaps in studies need to be addressed to improve efficacy and safety in clinical trials. ihiiiii.","author":[{"dropping-particle":"","family":"Komarasamy","given":"Thamil Vaani","non-dropping-particle":"","parse-names":false,"suffix":""},{"dropping-particle":"","family":"Adnan","given":"Nur Amelia Azreen","non-dropping-particle":"","parse-names":false,"suffix":""},{"dropping-particle":"","family":"James","given":"William","non-dropping-particle":"","parse-names":false,"suffix":""},{"dropping-particle":"","family":"Balasubramaniam","given":"Vinod R.M.T.","non-dropping-particle":"","parse-names":false,"suffix":""}],"container-title":"PLoS Neglected Tropical Diseases","id":"ITEM-2","issue":"4","issued":{"date-parts":[["2022"]]},"page":"1-30","title":"Finding a chink in armor: Update, limitations, and challenges toward successful antivirals against flaviviruses","type":"article-journal","volume":"16"},"uris":["http://www.mendeley.com/documents/?uuid=e5ae350c-d7a1-401e-ac4e-2ff6a5bf628c"]},{"id":"ITEM-3","itemData":{"DOI":"10.1016/j.ejmech.2019.05.010","ISSN":"17683254","PMID":"31128447","abstract":"Dengue is the most important arthropod-borne viral disease of humans, with more than half of the global population living in at-risk areas. Despite the negative impact on public health, there are no antiviral therapies available, and the only licensed vaccine, Dengvaxia®, has been contraindicated in children below nine years of age. In an effort to combat dengue, several small molecules have entered into human clinical trials. Here, we review anti-DENV molecules and their drug targets that have been published within the past five years (2014–2018). Further, we discuss their probable mechanisms of action and describe a role for classes of clinically approved drugs and also an unclassified class of anti-DENV agents. This review aims to enhance our understanding of novel agents and their cognate targets in furthering innovations in the use of small molecules for dengue drug therapies.","author":[{"dropping-particle":"","family":"Dighe","given":"Satish N.","non-dropping-particle":"","parse-names":false,"suffix":""},{"dropping-particle":"","family":"Ekwudu","given":"O'mezie","non-dropping-particle":"","parse-names":false,"suffix":""},{"dropping-particle":"","family":"Dua","given":"Kamal","non-dropping-particle":"","parse-names":false,"suffix":""},{"dropping-particle":"","family":"Chellappan","given":"Dinesh Kumar","non-dropping-particle":"","parse-names":false,"suffix":""},{"dropping-particle":"","family":"Katavic","given":"Peter L.","non-dropping-particle":"","parse-names":false,"suffix":""},{"dropping-particle":"","family":"Collet","given":"Trudi A.","non-dropping-particle":"","parse-names":false,"suffix":""}],"container-title":"European Journal of Medicinal Chemistry","id":"ITEM-3","issued":{"date-parts":[["2019"]]},"page":"431-455","publisher":"Elsevier Masson SAS","title":"Recent update on anti-dengue drug discovery","type":"article-journal","volume":"176"},"uris":["http://www.mendeley.com/documents/?uuid=f83e1dc5-0e6a-4684-a80e-31d8af6dc1b9"]},{"id":"ITEM-4","itemData":{"DOI":"10.1248/cpb.c17-00794","ISSN":"13475223","PMID":"29491253","abstract":"The global occurrence of viral infectious diseases poses a significant threat to human health. Dengue virus (DENV) infection is one of the most noteworthy of these infections. According to a WHO survey, approximately 400 million people are infected annually; symptoms deteriorate in approximately one percent of cases. Numerous foundational and clinical investigations on viral epidemiology, structure and function analysis, infection source and route, therapeutic targets, vaccines, and therapeutic drugs have been conducted by both academic and industrial researchers. At present, CYD-TDV or Dengvaxia® is the only approved vaccine, but potent inhibitors are currently under development. In this review, an overview of the viral life circle and the history of DENVs is presented, and the most recently reported antiviral candidates and newly discovered promising targets are focused and summarized. We believe that these successes and failures have enabled progress in anti-DENV drug discovery and hope that our review will stimulate further innovation in this area.","author":[{"dropping-particle":"","family":"Tian","given":"Yu Shi","non-dropping-particle":"","parse-names":false,"suffix":""},{"dropping-particle":"","family":"Zhou","given":"Yi","non-dropping-particle":"","parse-names":false,"suffix":""},{"dropping-particle":"","family":"Takagi","given":"Tatsuya","non-dropping-particle":"","parse-names":false,"suffix":""},{"dropping-particle":"","family":"Kameoka","given":"Masanori","non-dropping-particle":"","parse-names":false,"suffix":""},{"dropping-particle":"","family":"Kawashita","given":"Norihito","non-dropping-particle":"","parse-names":false,"suffix":""}],"container-title":"Chemical and Pharmaceutical Bulletin","id":"ITEM-4","issue":"3","issued":{"date-parts":[["2018"]]},"page":"191-206","title":"Dengue virus and its inhibitors: A brief review","type":"article-journal","volume":"66"},"uris":["http://www.mendeley.com/documents/?uuid=53c0d072-b452-401c-b6ab-5f2eabaa6488"]},{"id":"ITEM-5","itemData":{"DOI":"10.3390/molecules27030620","ISSN":"14203049","PMID":"35163880","abstract":"Heterocyclic compounds, including pyrimidine derivatives, exhibit a broad variety of biological and pharmacological activities. In this paper, a previously synthesized novel pyrimidine molecule is proposed, and its pharmaceutical properties are investigated. Computational techniques such as the density functional theory, ADMET evaluation, and molecular docking were applied to elucidate the chemical nature, drug likeness and antibacterial function of molecule. The viewpoint of quantum chemical computations revealed that the molecule was relatively stable and has a high electrophilic nature. The contour maps of HOMO-LUMO and molecular electrostatic potential were analyzed to illustrate the charge density distributions that could be associated with the biological activity. Natural bond orbital (NBO) analysis revealed details about the interaction between donor and acceptor within the bond. Drug likeness and ADMET analysis showed that the molecule possesses the agents of safety and the effective combination therapy as pharmaceutical drug. The antimicrobial activity was investigated using molecular docking. The investigated molecule demonstrated a high affinity for binding within the active sites of antibacterial and antimalarial proteins. The high affinity of the antibacterial protein was proved by its low binding energy (−7.97 kcal/mol) and a low inhibition constant value (1.43 µM). The formation of four conventional hydrogen bonds in ligand–protein interactions confirmed the high stability of the resulting complexes. When compared to known standard drugs, the studied molecule displayed a remarkable antimalarial activity, as indicated by higher binding affinity (B.E. −5.86 kcal/mol &amp; Ki = 50.23 M). The pre-selected molecule could be presented as a promising drug candidate for the development of novel antimicrobial agents.","author":[{"dropping-particle":"","family":"El-Shamy","given":"Nesreen T.","non-dropping-particle":"","parse-names":false,"suffix":""},{"dropping-particle":"","family":"Alkaoud","given":"Ahmed M.","non-dropping-particle":"","parse-names":false,"suffix":""},{"dropping-particle":"","family":"Hussein","given":"Rageh K.","non-dropping-particle":"","parse-names":false,"suffix":""},{"dropping-particle":"","family":"Ibrahim","given":"Moez A.","non-dropping-particle":"","parse-names":false,"suffix":""},{"dropping-particle":"","family":"Alhamzani","given":"Abdulrahman G.","non-dropping-particle":"","parse-names":false,"suffix":""},{"dropping-particle":"","family":"Abou-Krisha","given":"Mortaga M.","non-dropping-particle":"","parse-names":false,"suffix":""}],"container-title":"Molecules","id":"ITEM-5","issue":"3","issued":{"date-parts":[["2022"]]},"page":"1-17","title":"DFT, ADMET and Molecular Docking Investigations for the Antimicrobial Activity of 6,6′-Diamino-1,1′,3,3′-Tetramethyl-5,5′-(4-chlorobenzylidene)bis[pyrimidine-2,4(1H,3H)-dione]","type":"article-journal","volume":"27"},"uris":["http://www.mendeley.com/documents/?uuid=9af01aee-f04e-4dc9-af59-261cd2204534"]},{"id":"ITEM-6","itemData":{"DOI":"10.1007/s40506-023-00263-w","ISBN":"0123456789","ISSN":"1534-6250","abstract":"Dengue viruses (DENV) continue to circulate worldwide, resulting in a significant burden on human health. There are four antigenically distinct serotypes of DENV, an infection of which could result in a potentially life-threatening disease. Current treatment options are limited and rely on supportive care. Although one dengue vaccine is approved for dengue-immune individuals and has modest efficacy, there is still a need for therapeutics and vaccines that can reduce dengue morbidities and lower the infection burden. There have been recent advances in the development of promising drugs for the treatment of dengue. These include direct antivirals that can reduce virus replication as well as host-targeted drugs for reducing inflammation and/or vascular pathologies. There are also new vaccine candidates that are being evaluated for their safety and efficacy in preventing dengue disease. This review highlights nuances in the current standard-of-care treatment of dengue. We also discuss emerging treatment options, therapeutic drugs, and vaccines that are currently being pursued at various stages of preclinical and clinical development.","author":[{"dropping-particle":"","family":"Palanichamy Kala","given":"Monica","non-dropping-particle":"","parse-names":false,"suffix":""},{"dropping-particle":"","family":"John","given":"Ashley L.","non-dropping-particle":"St.","parse-names":false,"suffix":""},{"dropping-particle":"","family":"Rathore","given":"Abhay P. S.","non-dropping-particle":"","parse-names":false,"suffix":""}],"container-title":"Current Treatment Options in Infectious Diseases","id":"ITEM-6","issue":"2","issued":{"date-parts":[["2023"]]},"page":"27-52","publisher":"Springer US","title":"Dengue: Update on Clinically Relevant Therapeutic Strategies and Vaccines","type":"article-journal","volume":"15"},"uris":["http://www.mendeley.com/documents/?uuid=26f772f9-b4bb-4ab5-903f-1c6bbcb50afc"]},{"id":"ITEM-7","itemData":{"author":[{"dropping-particle":"","family":"Murarik","given":"Marek R","non-dropping-particle":"","parse-names":false,"suffix":""}],"id":"ITEM-7","issued":{"date-parts":[["2023"]]},"title":"Identification of Biomarkers for the prediction of dengue disease severity using high- throughput proteomics","type":"article-journal"},"uris":["http://www.mendeley.com/documents/?uuid=d000ba00-a06c-4c32-9889-b9d4010ee08a"]},{"id":"ITEM-8","itemData":{"DOI":"10.3390/v17010074","ISSN":"19994915","abstract":"Flaviviruses are a diverse group of viruses primarily transmitted through hematophagous insects like mosquitoes and ticks. Significant expansion in the geographic range, prevalence, and vectors of flavivirus over the last 50 years has led to a dramatic increase in infections that can manifest as hemorrhagic fever or encephalitis, leading to prolonged morbidity and mortality. Millions of infections every year pose a serious threat to worldwide public health, encouraging scientists to develop a better understanding of the pathophysiology and immune evasion mechanisms of these viruses for vaccine development and antiviral therapy. Extensive research has been conducted in developing effective antivirals for flavivirus. Various approaches have been extensively utilized in clinical trials for antiviral development, targeting virus entry, replication, polyprotein synthesis and processing, and egress pathways exploiting virus as well as host proteins. However, to date, no licensed antiviral drug exists to treat the diseases caused by these viruses. Understanding the mechanisms of host–pathogen interaction, host immunity, viral immune evasion, and disease pathogenesis is highly warranted to foster the development of antivirals. This review provides an extensively detailed summary of the most recent advances in the development of antiviral drugs to combat diseases.","author":[{"dropping-particle":"","family":"Tripathi","given":"Aarti","non-dropping-particle":"","parse-names":false,"suffix":""},{"dropping-particle":"","family":"Chauhan","given":"Shailendra","non-dropping-particle":"","parse-names":false,"suffix":""},{"dropping-particle":"","family":"Khasa","given":"Renu","non-dropping-particle":"","parse-names":false,"suffix":""}],"container-title":"Viruses","id":"ITEM-8","issue":"1","issued":{"date-parts":[["2025"]]},"page":"1-39","title":"A Comprehensive Review of the Development and Therapeutic Use of Antivirals in Flavivirus Infection","type":"article-journal","volume":"17"},"uris":["http://www.mendeley.com/documents/?uuid=b7a563bb-622e-4709-8e2e-fc25c57d8a86"]},{"id":"ITEM-9","itemData":{"DOI":"10.3390/microorganisms11102427","ISSN":"20762607","abstract":"Flaviviruses cause numerous pathologies in humans across a broad clinical spectrum with potentially severe clinical manifestations, including hemorrhagic and neurological disorders. Among human flaviviruses, some viral proteins show high conservation and are good candidates as targets for drug design. From an epidemiological point of view, flaviviruses cause more than 400 million cases of infection worldwide each year. In particular, the Yellow Fever, dengue, West Nile, and Zika viruses have high morbidity and mortality—about an estimated 20,000 deaths per year. As they depend on human vectors, they have expanded their geographical range in recent years due to altered climatic and social conditions. Despite these epidemiological and clinical premises, there are limited antiviral treatments for these infections. In this review, we describe the major compounds that are currently under evaluation for the treatment of flavivirus infections and the challenges faced during clinical trials, outlining their mechanisms of action in order to present an overview of ongoing studies. According to our review, the absence of approved antivirals for flaviviruses led to in vitro and in vivo experiments aimed at identifying compounds that can interfere with one or more viral cycle steps. Still, the currently unavailability of approved antivirals poses a significant public health issue.","author":[{"dropping-particle":"","family":"Diani","given":"Erica","non-dropping-particle":"","parse-names":false,"suffix":""},{"dropping-particle":"","family":"Lagni","given":"Anna","non-dropping-particle":"","parse-names":false,"suffix":""},{"dropping-particle":"","family":"Lotti","given":"Virginia","non-dropping-particle":"","parse-names":false,"suffix":""},{"dropping-particle":"","family":"Tonon","given":"Emil","non-dropping-particle":"","parse-names":false,"suffix":""},{"dropping-particle":"","family":"Cecchetto","given":"Riccardo","non-dropping-particle":"","parse-names":false,"suffix":""},{"dropping-particle":"","family":"Gibellini","given":"Davide","non-dropping-particle":"","parse-names":false,"suffix":""}],"container-title":"Microorganisms","id":"ITEM-9","issue":"10","issued":{"date-parts":[["2023"]]},"page":"1-38","title":"Vector-Transmitted Flaviviruses: An Antiviral Molecules Overview","type":"article-journal","volume":"11"},"uris":["http://www.mendeley.com/documents/?uuid=dd301d97-3909-4846-9bb8-e5b8baed2572"]}],"mendeley":{"formattedCitation":"[1,2,4–6,8–10,12]","plainTextFormattedCitation":"[1,2,4–6,8–10,12]","previouslyFormattedCitation":"[1,2,4–6,8–10,12]"},"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1,2,4–6,8–10,12]</w:t>
            </w:r>
            <w:r w:rsidRPr="00F07AAA">
              <w:rPr>
                <w:rFonts w:cs="Times New Roman"/>
                <w:color w:val="000000"/>
                <w:sz w:val="20"/>
                <w:szCs w:val="20"/>
              </w:rPr>
              <w:fldChar w:fldCharType="end"/>
            </w:r>
          </w:p>
        </w:tc>
        <w:tc>
          <w:tcPr>
            <w:tcW w:w="3497" w:type="dxa"/>
            <w:vAlign w:val="bottom"/>
          </w:tcPr>
          <w:p w14:paraId="46A18940" w14:textId="40B1FB8E"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FENOFIBRIC ACID</w:t>
            </w:r>
          </w:p>
        </w:tc>
      </w:tr>
      <w:tr w:rsidR="00A17784" w:rsidRPr="00B77B75" w14:paraId="3C1FC38B" w14:textId="3E1B3C02" w:rsidTr="00F07AAA">
        <w:trPr>
          <w:trHeight w:val="288"/>
          <w:jc w:val="center"/>
        </w:trPr>
        <w:tc>
          <w:tcPr>
            <w:tcW w:w="551" w:type="dxa"/>
            <w:noWrap/>
            <w:vAlign w:val="bottom"/>
            <w:hideMark/>
          </w:tcPr>
          <w:p w14:paraId="041BDDFC" w14:textId="1414A26A"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12</w:t>
            </w:r>
          </w:p>
        </w:tc>
        <w:tc>
          <w:tcPr>
            <w:tcW w:w="3867" w:type="dxa"/>
            <w:vAlign w:val="bottom"/>
          </w:tcPr>
          <w:p w14:paraId="57A38D69" w14:textId="3DC677FE"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4-HPR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371/journal.pone.0011671","ISSN":"19326203","PMID":"20652028","abstract":"Background: Deciphering host responses contributing to dengue shock syndrome (DSS), the life-threatening form of acute viral dengue infections, is required to improve both the differential prognosis and the treatments provided to DSS patients, a challenge for clinicians. Methodology/Principal Findings: Based on a prospective study, we analyzed the genome-wide expression profiles of whole blood cells from 48 matched Cambodian children: 19 progressed to DSS while 16 and 13 presented respectively classical dengue fever (DF) or dengue hemorrhagic fever grades I/II (DHF). Using multi-way analysis of variance (ANOVA) and adjustment of p-values to control the False Discovery Rate (FDR&lt;10%), we identified a signature of 2959 genes differentiating DSS patients from both DF and DHF, and showed a strong association of this DSS-gene signature with the dengue disease phenotype. Using a combined approach to analyse the molecular patterns associated with the DSS-gene signature, we provide an integrative overview of the transcriptional responses altered in DSS children. In particular, we show that the transcriptome of DSS children blood cells is characterized by a decreased abundance of transcripts related to T and NK lymphocyte responses and by an increased abundance of anti-inflammatory and repair/remodeling transcripts. We also show that unexpected pro-inflammatory gene patterns at the interface between innate immunity, inflammation and host lipid metabolism, known to play pathogenic roles in acute and chronic inflammatory diseases associated with systemic vascular dysfunction, are transcriptionnally active in the blood cells of DSS children. Conclusions/Significance: We provide a global while non exhaustive overview of the molecular mechanisms altered in of DSS children and suggest how they may interact to lead to final vascular homeostasis breakdown. We suggest that some mechanisms identified should be considered putative therapeutic targets or biomarkers of progression to DSS. © 2010 Devignot et al.","author":[{"dropping-particle":"","family":"Devignot","given":"Stéphanie","non-dropping-particle":"","parse-names":false,"suffix":""},{"dropping-particle":"","family":"Sapet","given":"Cédric","non-dropping-particle":"","parse-names":false,"suffix":""},{"dropping-particle":"","family":"Duong","given":"Veasna","non-dropping-particle":"","parse-names":false,"suffix":""},{"dropping-particle":"","family":"Bergon","given":"Aurélie","non-dropping-particle":"","parse-names":false,"suffix":""},{"dropping-particle":"","family":"Rihet","given":"Pascal","non-dropping-particle":"","parse-names":false,"suffix":""},{"dropping-particle":"","family":"Ong","given":"Sivuth","non-dropping-particle":"","parse-names":false,"suffix":""},{"dropping-particle":"","family":"Lorn","given":"Patrich T.","non-dropping-particle":"","parse-names":false,"suffix":""},{"dropping-particle":"","family":"Chroeung","given":"Norith","non-dropping-particle":"","parse-names":false,"suffix":""},{"dropping-particle":"","family":"Ngeav","given":"Sina","non-dropping-particle":"","parse-names":false,"suffix":""},{"dropping-particle":"","family":"Tolou","given":"Hugues J.","non-dropping-particle":"","parse-names":false,"suffix":""},{"dropping-particle":"","family":"Buchy","given":"Philippe","non-dropping-particle":"","parse-names":false,"suffix":""},{"dropping-particle":"","family":"Couissinier-Paris","given":"Patricia","non-dropping-particle":"","parse-names":false,"suffix":""}],"container-title":"PLoS ONE","id":"ITEM-1","issue":"7","issued":{"date-parts":[["2010"]]},"title":"Genome-wide expression profiling deciphers host responses altered during dengue shock syndrome and reveals the role of innate immunity in severe dengue","type":"article-journal","volume":"5"},"uris":["http://www.mendeley.com/documents/?uuid=20f58234-bda7-4630-8e54-c204588f9837"]},{"id":"ITEM-2","itemData":{"DOI":"10.1248/cpb.c17-00794","ISSN":"13475223","PMID":"29491253","abstract":"The global occurrence of viral infectious diseases poses a significant threat to human health. Dengue virus (DENV) infection is one of the most noteworthy of these infections. According to a WHO survey, approximately 400 million people are infected annually; symptoms deteriorate in approximately one percent of cases. Numerous foundational and clinical investigations on viral epidemiology, structure and function analysis, infection source and route, therapeutic targets, vaccines, and therapeutic drugs have been conducted by both academic and industrial researchers. At present, CYD-TDV or Dengvaxia® is the only approved vaccine, but potent inhibitors are currently under development. In this review, an overview of the viral life circle and the history of DENVs is presented, and the most recently reported antiviral candidates and newly discovered promising targets are focused and summarized. We believe that these successes and failures have enabled progress in anti-DENV drug discovery and hope that our review will stimulate further innovation in this area.","author":[{"dropping-particle":"","family":"Tian","given":"Yu Shi","non-dropping-particle":"","parse-names":false,"suffix":""},{"dropping-particle":"","family":"Zhou","given":"Yi","non-dropping-particle":"","parse-names":false,"suffix":""},{"dropping-particle":"","family":"Takagi","given":"Tatsuya","non-dropping-particle":"","parse-names":false,"suffix":""},{"dropping-particle":"","family":"Kameoka","given":"Masanori","non-dropping-particle":"","parse-names":false,"suffix":""},{"dropping-particle":"","family":"Kawashita","given":"Norihito","non-dropping-particle":"","parse-names":false,"suffix":""}],"container-title":"Chemical and Pharmaceutical Bulletin","id":"ITEM-2","issue":"3","issued":{"date-parts":[["2018"]]},"page":"191-206","title":"Dengue virus and its inhibitors: A brief review","type":"article-journal","volume":"66"},"uris":["http://www.mendeley.com/documents/?uuid=53c0d072-b452-401c-b6ab-5f2eabaa6488"]},{"id":"ITEM-3","itemData":{"author":[{"dropping-particle":"","family":"Murarik","given":"Marek R","non-dropping-particle":"","parse-names":false,"suffix":""}],"id":"ITEM-3","issued":{"date-parts":[["2023"]]},"title":"Identification of Biomarkers for the prediction of dengue disease severity using high- throughput proteomics","type":"article-journal"},"uris":["http://www.mendeley.com/documents/?uuid=d000ba00-a06c-4c32-9889-b9d4010ee08a"]},{"id":"ITEM-4","itemData":{"DOI":"10.3390/v17010074","ISSN":"19994915","abstract":"Flaviviruses are a diverse group of viruses primarily transmitted through hematophagous insects like mosquitoes and ticks. Significant expansion in the geographic range, prevalence, and vectors of flavivirus over the last 50 years has led to a dramatic increase in infections that can manifest as hemorrhagic fever or encephalitis, leading to prolonged morbidity and mortality. Millions of infections every year pose a serious threat to worldwide public health, encouraging scientists to develop a better understanding of the pathophysiology and immune evasion mechanisms of these viruses for vaccine development and antiviral therapy. Extensive research has been conducted in developing effective antivirals for flavivirus. Various approaches have been extensively utilized in clinical trials for antiviral development, targeting virus entry, replication, polyprotein synthesis and processing, and egress pathways exploiting virus as well as host proteins. However, to date, no licensed antiviral drug exists to treat the diseases caused by these viruses. Understanding the mechanisms of host–pathogen interaction, host immunity, viral immune evasion, and disease pathogenesis is highly warranted to foster the development of antivirals. This review provides an extensively detailed summary of the most recent advances in the development of antiviral drugs to combat diseases.","author":[{"dropping-particle":"","family":"Tripathi","given":"Aarti","non-dropping-particle":"","parse-names":false,"suffix":""},{"dropping-particle":"","family":"Chauhan","given":"Shailendra","non-dropping-particle":"","parse-names":false,"suffix":""},{"dropping-particle":"","family":"Khasa","given":"Renu","non-dropping-particle":"","parse-names":false,"suffix":""}],"container-title":"Viruses","id":"ITEM-4","issue":"1","issued":{"date-parts":[["2025"]]},"page":"1-39","title":"A Comprehensive Review of the Development and Therapeutic Use of Antivirals in Flavivirus Infection","type":"article-journal","volume":"17"},"uris":["http://www.mendeley.com/documents/?uuid=b7a563bb-622e-4709-8e2e-fc25c57d8a86"]}],"mendeley":{"formattedCitation":"[4,9,10,13]","plainTextFormattedCitation":"[4,9,10,13]","previouslyFormattedCitation":"[4,9,10,13]"},"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4,9,10,13]</w:t>
            </w:r>
            <w:r w:rsidRPr="00F07AAA">
              <w:rPr>
                <w:rFonts w:cs="Times New Roman"/>
                <w:color w:val="000000"/>
                <w:sz w:val="20"/>
                <w:szCs w:val="20"/>
              </w:rPr>
              <w:fldChar w:fldCharType="end"/>
            </w:r>
          </w:p>
        </w:tc>
        <w:tc>
          <w:tcPr>
            <w:tcW w:w="3497" w:type="dxa"/>
            <w:vAlign w:val="bottom"/>
          </w:tcPr>
          <w:p w14:paraId="35D9F7D0" w14:textId="070C5107"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CAPIVASERTIB</w:t>
            </w:r>
          </w:p>
        </w:tc>
      </w:tr>
      <w:tr w:rsidR="00A17784" w:rsidRPr="00B77B75" w14:paraId="1CEE3073" w14:textId="0604AD4C" w:rsidTr="00F07AAA">
        <w:trPr>
          <w:trHeight w:val="288"/>
          <w:jc w:val="center"/>
        </w:trPr>
        <w:tc>
          <w:tcPr>
            <w:tcW w:w="551" w:type="dxa"/>
            <w:noWrap/>
            <w:vAlign w:val="bottom"/>
            <w:hideMark/>
          </w:tcPr>
          <w:p w14:paraId="299D91C6" w14:textId="0FA2922E"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13</w:t>
            </w:r>
          </w:p>
        </w:tc>
        <w:tc>
          <w:tcPr>
            <w:tcW w:w="3867" w:type="dxa"/>
            <w:vAlign w:val="bottom"/>
          </w:tcPr>
          <w:p w14:paraId="730D5889" w14:textId="01F6117C" w:rsidR="00A17784" w:rsidRPr="00F07AAA" w:rsidRDefault="00A17784" w:rsidP="00A17784">
            <w:pPr>
              <w:jc w:val="left"/>
              <w:rPr>
                <w:rFonts w:eastAsia="Times New Roman" w:cs="Times New Roman"/>
                <w:color w:val="9C0006"/>
                <w:sz w:val="20"/>
                <w:szCs w:val="20"/>
              </w:rPr>
            </w:pPr>
            <w:r w:rsidRPr="00F07AAA">
              <w:rPr>
                <w:rFonts w:cs="Times New Roman"/>
                <w:color w:val="000000"/>
                <w:sz w:val="20"/>
                <w:szCs w:val="20"/>
              </w:rPr>
              <w:t xml:space="preserve">AR-12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038/s41426-018-0191-1","ISSN":"22221751","PMID":"30459406","abstract":"The genus Flavivirus contains many important pathogens, including dengue virus (DENV), Zika virus (ZIKV), and Japanese encephalitis virus (JEV). AR-12 is a celecoxib-derived anticancer agent that possesses antiviral activity against a broad range of viruses. We pharmacologically exploited this unique activity to develop additional antiviral agents, resulting in the production of the AR-12 derivatives P12-23 and P12-34. At nanomolar concentrations, these compounds were effective in suppressing DENV, ZIKV and JEV replication, exhibiting 10-fold improvements in the efficacy and selectivity indices as compared to AR-12. Regarding the mode of antiviral action, P12-23 and P12-34 inhibited viral RNA replication but had no effect on viral binding, entry or translation. Moreover, these AR-12 derivatives co-localized with mitochondrial markers, and their antiviral activity was lost in mitochondria-depleted cells. Interestingly, exogenous uridine or orotate, the latter being a metabolite of the mitochondrial enzyme dihydroorotate dehydrogenase (DHODH), abolished the antiviral activity of AR-12 and its derivatives. As DHODH is a key enzyme in the de novo pyrimidine biosynthesis pathway, these AR-12 derivatives may act by targeting pyrimidine biosynthesis in host cells to inhibit viral replication. Importantly, treatment with P12-34 significantly improved the survival of mice that were subcutaneously challenged with DENV. Thus, P12-34 may warrant further evaluation as a therapeutic to control flaviviral outbreaks.","author":[{"dropping-particle":"","family":"Yang","given":"Chao Fu","non-dropping-particle":"","parse-names":false,"suffix":""},{"dropping-particle":"","family":"Gopula","given":"Balraj","non-dropping-particle":"","parse-names":false,"suffix":""},{"dropping-particle":"","family":"Liang","given":"Jian Jong","non-dropping-particle":"","parse-names":false,"suffix":""},{"dropping-particle":"","family":"Li","given":"Jin Kun","non-dropping-particle":"","parse-names":false,"suffix":""},{"dropping-particle":"","family":"Chen","given":"Si Yu","non-dropping-particle":"","parse-names":false,"suffix":""},{"dropping-particle":"","family":"Lee","given":"Yi Ling","non-dropping-particle":"","parse-names":false,"suffix":""},{"dropping-particle":"","family":"Chen","given":"Ching S.","non-dropping-particle":"","parse-names":false,"suffix":""},{"dropping-particle":"","family":"Lin","given":"Yi Ling","non-dropping-particle":"","parse-names":false,"suffix":""}],"container-title":"Emerging Microbes and Infections","id":"ITEM-1","issue":"1","issued":{"date-parts":[["2018"]]},"publisher":"Springer US","title":"Novel AR-12 derivatives, P12-23 and P12-34, inhibit flavivirus replication by blocking host de novo pyrimidine biosynthesis","type":"article-journal","volume":"7"},"uris":["http://www.mendeley.com/documents/?uuid=a20a9f8a-514a-408a-9188-1a6935b98585"]},{"id":"ITEM-2","itemData":{"DOI":"10.1016/j.antiviral.2017.02.015","PMID":"28238876","author":[{"dropping-particle":"","family":"Hsin-Hsin Chen 1, Chien-Chin Chen 2, Yee-Shin Lin 3, Po-Chun Chang 1, Zi-Yi Lu 1, Chiou-Feng Lin 4, Chia-Ling Chen 5","given":"Chih-Peng Chang 6","non-dropping-particle":"","parse-names":false,"suffix":""}],"id":"ITEM-2","issued":{"date-parts":[["2017"]]},"title":"AR-12 suppresses dengue virus replication by down-regulation of PI3K/AKT and GRP78","type":"article-journal"},"uris":["http://www.mendeley.com/documents/?uuid=2686f01e-db27-43f3-9d6a-99edf62b588d"]},{"id":"ITEM-3","itemData":{"DOI":"10.1093/jac/dkx191","ISSN":"14602091","PMID":"28666323","abstract":"Objectives: With no clinically effective antiviral options available, infections and fatalities associated with dengue virus (DENV) have reached an alarming level worldwide. We have designed this study to evaluate the efficacy of the celecoxib derivative AR-12 against the in vitro replication of all four DENV serotypes. Methods: Each 24-well plate of Vero cells infected with all four DENV serotypes, singly, was subjected to treatments with various doses of AR-12. Following 48 h of incubation, inhibitory efficacies of AR-12 against the different DENV serotypes were evaluated by conducting a virus yield reduction assay whereby DENV RNA copy numbers present in the collected supernatant were quantified using qRT-PCR. The underlying mechanism(s) possibly involved in the compound's inhibitory activities were then investigated by performing molecular docking on several potential target human and DENV protein domains. Results: The qRT-PCR data demonstrated that DENV-3 was most potently inhibited by AR-12, followed by DENV-1, DENV-2 and DENV-4. Our molecular docking findings suggested that AR-12 possibly exerted its inhibitory effects by interfering with the chaperone activities of heat shock proteins. Conclusions: These results serve as vital information for the design of future studies involving in vitro mechanistic studies and animal models, aiming to decipher the potential of AR-12 as a potential therapeutic option for DENV infection.","author":[{"dropping-particle":"","family":"Hassandarvish","given":"Pouya","non-dropping-particle":"","parse-names":false,"suffix":""},{"dropping-particle":"","family":"Oo","given":"Adrian","non-dropping-particle":"","parse-names":false,"suffix":""},{"dropping-particle":"","family":"Jokar","given":"Amin","non-dropping-particle":"","parse-names":false,"suffix":""},{"dropping-particle":"","family":"Zukiwski","given":"Alexander","non-dropping-particle":"","parse-names":false,"suffix":""},{"dropping-particle":"","family":"Proniuk","given":"Stefan","non-dropping-particle":"","parse-names":false,"suffix":""},{"dropping-particle":"","family":"Bakar","given":"Sazaly Abu","non-dropping-particle":"","parse-names":false,"suffix":""},{"dropping-particle":"","family":"Zandi","given":"Keivan","non-dropping-particle":"","parse-names":false,"suffix":""}],"container-title":"Journal of Antimicrobial Chemotherapy","id":"ITEM-3","issue":"9","issued":{"date-parts":[["2017"]]},"page":"2438-2442","title":"Exploring the in vitro potential of celecoxib derivative AR-12 as an effective antiviral compound against four dengue virus serotypes","type":"article-journal","volume":"72"},"uris":["http://www.mendeley.com/documents/?uuid=e405ff6a-e82a-4196-9cbb-f368aeba76c1"]}],"mendeley":{"formattedCitation":"[14–16]","plainTextFormattedCitation":"[14–16]","previouslyFormattedCitation":"[14–16]"},"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14–16]</w:t>
            </w:r>
            <w:r w:rsidRPr="00F07AAA">
              <w:rPr>
                <w:rFonts w:cs="Times New Roman"/>
                <w:color w:val="000000"/>
                <w:sz w:val="20"/>
                <w:szCs w:val="20"/>
              </w:rPr>
              <w:fldChar w:fldCharType="end"/>
            </w:r>
          </w:p>
        </w:tc>
        <w:tc>
          <w:tcPr>
            <w:tcW w:w="3497" w:type="dxa"/>
            <w:vAlign w:val="bottom"/>
          </w:tcPr>
          <w:p w14:paraId="7C790211" w14:textId="7E8D363B" w:rsidR="00A17784" w:rsidRPr="00F07AAA" w:rsidRDefault="00A17784" w:rsidP="00A17784">
            <w:pPr>
              <w:jc w:val="left"/>
              <w:rPr>
                <w:rFonts w:eastAsia="Times New Roman" w:cs="Times New Roman"/>
                <w:color w:val="9C0006"/>
                <w:sz w:val="20"/>
                <w:szCs w:val="20"/>
              </w:rPr>
            </w:pPr>
            <w:r w:rsidRPr="00F07AAA">
              <w:rPr>
                <w:rFonts w:cs="Times New Roman"/>
                <w:color w:val="000000"/>
                <w:sz w:val="20"/>
                <w:szCs w:val="20"/>
              </w:rPr>
              <w:t>FLOXURIDINE</w:t>
            </w:r>
          </w:p>
        </w:tc>
      </w:tr>
      <w:tr w:rsidR="00A17784" w:rsidRPr="00B77B75" w14:paraId="47CA07F0" w14:textId="49512EA0" w:rsidTr="00F07AAA">
        <w:trPr>
          <w:trHeight w:val="288"/>
          <w:jc w:val="center"/>
        </w:trPr>
        <w:tc>
          <w:tcPr>
            <w:tcW w:w="551" w:type="dxa"/>
            <w:noWrap/>
            <w:vAlign w:val="bottom"/>
            <w:hideMark/>
          </w:tcPr>
          <w:p w14:paraId="78C5653F" w14:textId="15B20BC8"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14</w:t>
            </w:r>
          </w:p>
        </w:tc>
        <w:tc>
          <w:tcPr>
            <w:tcW w:w="3867" w:type="dxa"/>
            <w:vAlign w:val="bottom"/>
          </w:tcPr>
          <w:p w14:paraId="4829E1C9" w14:textId="58097D17" w:rsidR="00A17784" w:rsidRPr="00F07AAA" w:rsidRDefault="00A17784" w:rsidP="00A17784">
            <w:pPr>
              <w:jc w:val="left"/>
              <w:rPr>
                <w:rFonts w:eastAsia="Times New Roman" w:cs="Times New Roman"/>
                <w:color w:val="9C0006"/>
                <w:sz w:val="20"/>
                <w:szCs w:val="20"/>
              </w:rPr>
            </w:pPr>
            <w:r w:rsidRPr="00F07AAA">
              <w:rPr>
                <w:rFonts w:cs="Times New Roman"/>
                <w:color w:val="000000"/>
                <w:sz w:val="20"/>
                <w:szCs w:val="20"/>
              </w:rPr>
              <w:t xml:space="preserve">BORTEZOMIB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371/journal.pone.0238254","ISBN":"1111111111","ISSN":"19326203","PMID":"32841293","abstract":"The identification of host / pathogen interactions is essential to both understanding the molecular biology of infection and developing rational intervention strategies to overcome disease. Alphaviruses, such as Sindbis virus, Chikungunya virus, and Venezuelan Equine Encephalitis virus are medically relevant positive-sense RNA viruses. As such, they must interface with the host machinery to complete their infectious lifecycles. Nonetheless, exhaustive RNA:Protein interaction discovery approaches have not been reported for any alphavirus species. Thus, the breadth and evolutionary conservation of host interactions on alphaviral RNA function remains a critical gap in the field. Herein we describe the application of the Cross-Link Assisted mRNP Purification (CLAMP) strategy to identify conserved alphaviral interactions. Through comparative analyses, conserved alphaviral host / pathogen interactions were identified. Approximately 100 unique host proteins were identified as a result of these analyses. Ontological assessments reveal enriched Molecular Functions and Biological Processes relevant to alphaviral infection. Specifically, as anticipated, Poly (A) RNA Binding proteins are significantly enriched in virus specific CLAMP data sets. Moreover, host proteins involved in the regulation of mRNA stability, proteasome mediated degradation, and a number of 14-3-3 proteins were identified. Importantly, these data expand the understanding of alphaviral host / pathogen interactions by identifying conserved interactants.","author":[{"dropping-particle":"","family":"Gebhart","given":"Natasha N.","non-dropping-particle":"","parse-names":false,"suffix":""},{"dropping-particle":"","family":"Hardy","given":"Richard W.","non-dropping-particle":"","parse-names":false,"suffix":""},{"dropping-particle":"","family":"Sokoloski","given":"Kevin J.","non-dropping-particle":"","parse-names":false,"suffix":""}],"container-title":"PLoS ONE","id":"ITEM-1","issue":"8 August","issued":{"date-parts":[["2020"]]},"page":"1-23","title":"Comparative analyses of alphaviral RNA: Protein complexes reveals conserved host-pathogen interactions","type":"article-journal","volume":"15"},"uris":["http://www.mendeley.com/documents/?uuid=49c2a5b3-a73d-437a-985b-5e1391afab65"]},{"id":"ITEM-2","itemData":{"DOI":"10.3390/v15051033","ISSN":"19994915","PMID":"37243122","abstract":"Culex mosquitoes are the primary vectors of the Japanese encephalitis virus (JEV). Since its discovery in 1935, Japanese encephalitis (JE), caused by JEV, has posed a significant threat to human health. Despite the widespread implementation of several JEV vaccines, the transmission chain of JEV in the natural ecosystem has not changed, and the vector of transmission cannot be eradicated. Therefore, JEV is still the focus of attention for flaviviruses. At present, there is no clinically specific drug for JE treatment. JEV infection is a complex interaction between the virus and the host cell, which is the focus of drug design and development. An overview of antivirals that target JEV elements and host factors is presented in this review. In addition, drugs that balance antiviral effects and host protection by regulating innate immunity, inflammation, apoptosis, or necrosis are reviewed to treat JE effectively.","author":[{"dropping-particle":"","family":"Zhu","given":"Yongzhe","non-dropping-particle":"","parse-names":false,"suffix":""},{"dropping-particle":"","family":"Chen","given":"Shenglin","non-dropping-particle":"","parse-names":false,"suffix":""},{"dropping-particle":"","family":"Lurong","given":"Qilin","non-dropping-particle":"","parse-names":false,"suffix":""},{"dropping-particle":"","family":"Qi","given":"Zhongtian","non-dropping-particle":"","parse-names":false,"suffix":""}],"container-title":"Viruses","id":"ITEM-2","issue":"5","issued":{"date-parts":[["2023"]]},"page":"1-21","title":"Recent Advances in Antivirals for Japanese Encephalitis Virus","type":"article-journal","volume":"15"},"uris":["http://www.mendeley.com/documents/?uuid=3450da71-f895-4381-88d8-2ca3a04e06ea"]},{"id":"ITEM-3","itemData":{"author":[{"dropping-particle":"","family":"Murarik","given":"Marek R","non-dropping-particle":"","parse-names":false,"suffix":""}],"id":"ITEM-3","issued":{"date-parts":[["2023"]]},"title":"Identification of Biomarkers for the prediction of dengue disease severity using high- throughput proteomics","type":"article-journal"},"uris":["http://www.mendeley.com/documents/?uuid=d000ba00-a06c-4c32-9889-b9d4010ee08a"]},{"id":"ITEM-4","itemData":{"DOI":"10.3390/v17010074","ISSN":"19994915","abstract":"Flaviviruses are a diverse group of viruses primarily transmitted through hematophagous insects like mosquitoes and ticks. Significant expansion in the geographic range, prevalence, and vectors of flavivirus over the last 50 years has led to a dramatic increase in infections that can manifest as hemorrhagic fever or encephalitis, leading to prolonged morbidity and mortality. Millions of infections every year pose a serious threat to worldwide public health, encouraging scientists to develop a better understanding of the pathophysiology and immune evasion mechanisms of these viruses for vaccine development and antiviral therapy. Extensive research has been conducted in developing effective antivirals for flavivirus. Various approaches have been extensively utilized in clinical trials for antiviral development, targeting virus entry, replication, polyprotein synthesis and processing, and egress pathways exploiting virus as well as host proteins. However, to date, no licensed antiviral drug exists to treat the diseases caused by these viruses. Understanding the mechanisms of host–pathogen interaction, host immunity, viral immune evasion, and disease pathogenesis is highly warranted to foster the development of antivirals. This review provides an extensively detailed summary of the most recent advances in the development of antiviral drugs to combat diseases.","author":[{"dropping-particle":"","family":"Tripathi","given":"Aarti","non-dropping-particle":"","parse-names":false,"suffix":""},{"dropping-particle":"","family":"Chauhan","given":"Shailendra","non-dropping-particle":"","parse-names":false,"suffix":""},{"dropping-particle":"","family":"Khasa","given":"Renu","non-dropping-particle":"","parse-names":false,"suffix":""}],"container-title":"Viruses","id":"ITEM-4","issue":"1","issued":{"date-parts":[["2025"]]},"page":"1-39","title":"A Comprehensive Review of the Development and Therapeutic Use of Antivirals in Flavivirus Infection","type":"article-journal","volume":"17"},"uris":["http://www.mendeley.com/documents/?uuid=b7a563bb-622e-4709-8e2e-fc25c57d8a86"]},{"id":"ITEM-5","itemData":{"DOI":"10.3390/microorganisms11102427","ISSN":"20762607","abstract":"Flaviviruses cause numerous pathologies in humans across a broad clinical spectrum with potentially severe clinical manifestations, including hemorrhagic and neurological disorders. Among human flaviviruses, some viral proteins show high conservation and are good candidates as targets for drug design. From an epidemiological point of view, flaviviruses cause more than 400 million cases of infection worldwide each year. In particular, the Yellow Fever, dengue, West Nile, and Zika viruses have high morbidity and mortality—about an estimated 20,000 deaths per year. As they depend on human vectors, they have expanded their geographical range in recent years due to altered climatic and social conditions. Despite these epidemiological and clinical premises, there are limited antiviral treatments for these infections. In this review, we describe the major compounds that are currently under evaluation for the treatment of flavivirus infections and the challenges faced during clinical trials, outlining their mechanisms of action in order to present an overview of ongoing studies. According to our review, the absence of approved antivirals for flaviviruses led to in vitro and in vivo experiments aimed at identifying compounds that can interfere with one or more viral cycle steps. Still, the currently unavailability of approved antivirals poses a significant public health issue.","author":[{"dropping-particle":"","family":"Diani","given":"Erica","non-dropping-particle":"","parse-names":false,"suffix":""},{"dropping-particle":"","family":"Lagni","given":"Anna","non-dropping-particle":"","parse-names":false,"suffix":""},{"dropping-particle":"","family":"Lotti","given":"Virginia","non-dropping-particle":"","parse-names":false,"suffix":""},{"dropping-particle":"","family":"Tonon","given":"Emil","non-dropping-particle":"","parse-names":false,"suffix":""},{"dropping-particle":"","family":"Cecchetto","given":"Riccardo","non-dropping-particle":"","parse-names":false,"suffix":""},{"dropping-particle":"","family":"Gibellini","given":"Davide","non-dropping-particle":"","parse-names":false,"suffix":""}],"container-title":"Microorganisms","id":"ITEM-5","issue":"10","issued":{"date-parts":[["2023"]]},"page":"1-38","title":"Vector-Transmitted Flaviviruses: An Antiviral Molecules Overview","type":"article-journal","volume":"11"},"uris":["http://www.mendeley.com/documents/?uuid=dd301d97-3909-4846-9bb8-e5b8baed2572"]},{"id":"ITEM-6","itemData":{"DOI":"10.1007/s43440-022-00355-2","ISBN":"4344002200355","ISSN":"22995684","PMID":"35182390","abstract":"Japanese encephalitis (JE) caused by the Japanese encephalitis virus (JEV) is one of Asia's most common viral encephalitis. JEV is a flavivirus, common in rural and sub-urban regions of Asian countries. Although only 1% of JEV-infected individuals develop JE, there is a 20–30% chance of death among these individuals and possible neurological sequelae post-infection. No licensed anti-JE drugs are currently available, despite extensive efforts to develop them. Literature search was performed using databases such as PubMed Central, Google Scholar, Wiley Online Library, etc. using keywords such as Japanese encephalitis virus, antiviral drugs, antiviral drug screening, antiviral drug targets, etc. From around 230 papers/abstracts and research reviews retrieved and reviewed for this study, approximately 180 most relevant and important ones have been cited. Different approaches in drug testing and various antiviral drug targets explored so far have been thoroughly searched from the literature and compiled, besides addressing the future perspectives of the antiviral drug development strategies. Although the development of effective anti-JE drugs is an urgent issue, only supportive care is currently available. Recent advancements in understanding the biology of infection and new drug targets have been promising improvements. Despite hindrances such as the unavailability of a proper drug delivery system or a treatment regimen irrespective of the stage of infection, several promising anti-JE candidate molecules are in different phases of clinical trials. Nonetheless, efficient therapy against JEV is expected to be achieved with drug combinations and a highly targeted drug delivery system soon. Graphical abstract: [Figure not available: see fulltext.]","author":[{"dropping-particle":"","family":"Joe","given":"Shaun","non-dropping-particle":"","parse-names":false,"suffix":""},{"dropping-particle":"","family":"Salam","given":"Abdul Ajees Abdul","non-dropping-particle":"","parse-names":false,"suffix":""},{"dropping-particle":"","family":"Neogi","given":"Ujjwal","non-dropping-particle":"","parse-names":false,"suffix":""},{"dropping-particle":"","family":"N","given":"Naren Babu","non-dropping-particle":"","parse-names":false,"suffix":""},{"dropping-particle":"","family":"Mudgal","given":"Piya Paul","non-dropping-particle":"","parse-names":false,"suffix":""}],"container-title":"Pharmacological Reports","id":"ITEM-6","issue":"2","issued":{"date-parts":[["2022"]]},"page":"273-296","publisher":"Springer International Publishing","title":"Antiviral drug research for Japanese encephalitis: an updated review","type":"article-journal","volume":"74"},"uris":["http://www.mendeley.com/documents/?uuid=b39c034c-1fc3-41bf-9798-5848e6d75f0d"]}],"mendeley":{"formattedCitation":"[4,5,10,17–19]","plainTextFormattedCitation":"[4,5,10,17–19]","previouslyFormattedCitation":"[4,5,10,17–19]"},"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4,5,10,17–19]</w:t>
            </w:r>
            <w:r w:rsidRPr="00F07AAA">
              <w:rPr>
                <w:rFonts w:cs="Times New Roman"/>
                <w:color w:val="000000"/>
                <w:sz w:val="20"/>
                <w:szCs w:val="20"/>
              </w:rPr>
              <w:fldChar w:fldCharType="end"/>
            </w:r>
          </w:p>
        </w:tc>
        <w:tc>
          <w:tcPr>
            <w:tcW w:w="3497" w:type="dxa"/>
            <w:vAlign w:val="bottom"/>
          </w:tcPr>
          <w:p w14:paraId="4A76920E" w14:textId="0A667A96" w:rsidR="00A17784" w:rsidRPr="00F07AAA" w:rsidRDefault="00A17784" w:rsidP="00A17784">
            <w:pPr>
              <w:jc w:val="left"/>
              <w:rPr>
                <w:rFonts w:eastAsia="Times New Roman" w:cs="Times New Roman"/>
                <w:color w:val="9C0006"/>
                <w:sz w:val="20"/>
                <w:szCs w:val="20"/>
              </w:rPr>
            </w:pPr>
            <w:r w:rsidRPr="00F07AAA">
              <w:rPr>
                <w:rFonts w:cs="Times New Roman"/>
                <w:color w:val="000000"/>
                <w:sz w:val="20"/>
                <w:szCs w:val="20"/>
              </w:rPr>
              <w:t>MYCOPHENOLATE</w:t>
            </w:r>
          </w:p>
        </w:tc>
      </w:tr>
      <w:tr w:rsidR="00A17784" w:rsidRPr="00B77B75" w14:paraId="7AE4AFD4" w14:textId="41CE0C6F" w:rsidTr="00F07AAA">
        <w:trPr>
          <w:trHeight w:val="288"/>
          <w:jc w:val="center"/>
        </w:trPr>
        <w:tc>
          <w:tcPr>
            <w:tcW w:w="551" w:type="dxa"/>
            <w:noWrap/>
            <w:vAlign w:val="bottom"/>
            <w:hideMark/>
          </w:tcPr>
          <w:p w14:paraId="2C9F6B50" w14:textId="026DE1B6"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15</w:t>
            </w:r>
          </w:p>
        </w:tc>
        <w:tc>
          <w:tcPr>
            <w:tcW w:w="3867" w:type="dxa"/>
            <w:vAlign w:val="bottom"/>
          </w:tcPr>
          <w:p w14:paraId="50308CB8" w14:textId="02334846"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RIBAVIRIN </w:t>
            </w:r>
            <w:r w:rsidRPr="00F07AAA">
              <w:rPr>
                <w:rFonts w:cs="Times New Roman"/>
                <w:color w:val="000000"/>
                <w:sz w:val="20"/>
                <w:szCs w:val="20"/>
              </w:rPr>
              <w:fldChar w:fldCharType="begin" w:fldLock="1"/>
            </w:r>
            <w:r w:rsidR="00ED7BE1" w:rsidRPr="00F07AAA">
              <w:rPr>
                <w:rFonts w:cs="Times New Roman"/>
                <w:color w:val="000000"/>
                <w:sz w:val="20"/>
                <w:szCs w:val="20"/>
              </w:rPr>
              <w:instrText>ADDIN CSL_CITATION {"citationItems":[{"id":"ITEM-1","itemData":{"DOI":"10.1016/j.vaccine.2012.11.015","ISSN":"0264410X","PMID":"23153447","abstract":"Flavivirus is a genus of the family Flaviviridae. It includes West Nile virus (WNV), dengue virus (DENV), yellow fever virus (YFV), Japanese encephalitis virus (JEV), tick-borne encephalitis virus (TBEV), and several other viruses which lead to extensive morbidity and mortality in humans. To establish infection and replication in the hosts, flaviviruses have evolved a variety of strategies to modulate the host's immune responses. In this review, the strategies employed by flaviviruses to evade the innate and adaptive immunity of host are summarized based on current studies, with a major focus on the inhibition of interferon, complement, natural killer (NK) cell, B cell, and T cell responses. This review aims to provide an overview of the current understanding for the mechanisms used by flaviviruses to escape the host's immune response, which will facilitate the future studies on flavivirus pathogenesis and the development of anti-flavivirus therapeutics. © 2012 .","author":[{"dropping-particle":"","family":"Ye","given":"Jing","non-dropping-particle":"","parse-names":false,"suffix":""},{"dropping-particle":"","family":"Zhu","given":"Bibo","non-dropping-particle":"","parse-names":false,"suffix":""},{"dropping-particle":"","family":"Fu","given":"Zhen F.","non-dropping-particle":"","parse-names":false,"suffix":""},{"dropping-particle":"","family":"Chen","given":"Huanchun","non-dropping-particle":"","parse-names":false,"suffix":""},{"dropping-particle":"","family":"Cao","given":"Shengbo","non-dropping-particle":"","parse-names":false,"suffix":""}],"container-title":"Vaccine","id":"ITEM-1","issue":"3","issued":{"date-parts":[["2013"]]},"page":"461-471","publisher":"Elsevier Ltd","title":"Immune evasion strategies of flaviviruses","type":"article-journal","volume":"31"},"uris":["http://www.mendeley.com/documents/?uuid=0372a3c2-77cb-4b3f-8b7c-dcc670b58eaf"]},{"id":"ITEM-2","itemData":{"DOI":"10.1371/journal.pntd.0010291","ISBN":"1111111111","ISSN":"19352735","PMID":"35482672","abstract":"Flaviviruses:: have caused large epidemics and ongoing outbreaks for centuries. They are now distributed in every continent infecting up to millions of people annually and may emerge to cause future epidemics. Some of the viruses from this group cause severe ill-nesses ranging from hemorrhagic to neurological manifestations. Despite decades of research, there are currently no approved antiviral drugs against flaviviruses, urging for new strategies and antiviral targets. In recent years, integrated omics data-based drug repurpos-ing paired with novel drug validation methodologies and appropriate animal models has sub-stantially aided in the discovery of new antiviral medicines. Here, we aim to review the latest progress in the development of both new and repurposed (i) direct-acting antivirals; (ii) host-targeting antivirals; and (iii) multitarget antivirals against flaviviruses, which have been evaluated both in vitro and in vivo, with an emphasis on their targets and mechanisms. The search yielded 37 compounds that have been evaluated for their efficacy against flavivi-ruses in animal models; 20 of them are repurposed drugs, and the majority of them exhibit broad-spectrum antiviral activity. The review also highlighted the major limitations and challenges faced in the current in vitro and in vivo evaluations that hamper the development of successful antiviral drugs for flaviviruses. We provided an analysis of what can be learned from some of the approved antiviral drugs as well as drugs that failed clinical trials. Potent in vitro and in vivo antiviral efficacy alone does not warrant successful antiviral drugs; current gaps in studies need to be addressed to improve efficacy and safety in clinical trials. ihiiiii.","author":[{"dropping-particle":"","family":"Komarasamy","given":"Thamil Vaani","non-dropping-particle":"","parse-names":false,"suffix":""},{"dropping-particle":"","family":"Adnan","given":"Nur Amelia Azreen","non-dropping-particle":"","parse-names":false,"suffix":""},{"dropping-particle":"","family":"James","given":"William","non-dropping-particle":"","parse-names":false,"suffix":""},{"dropping-particle":"","family":"Balasubramaniam","given":"Vinod R.M.T.","non-dropping-particle":"","parse-names":false,"suffix":""}],"container-title":"PLoS Neglected Tropical Diseases","id":"ITEM-2","issue":"4","issued":{"date-parts":[["2022"]]},"page":"1-30","title":"Finding a chink in armor: Update, limitations, and challenges toward successful antivirals against flaviviruses","type":"article-journal","volume":"16"},"uris":["http://www.mendeley.com/documents/?uuid=e5ae350c-d7a1-401e-ac4e-2ff6a5bf628c"]},{"id":"ITEM-3","itemData":{"DOI":"10.1038/s41426-018-0191-1","ISSN":"22221751","PMID":"30459406","abstract":"The genus Flavivirus contains many important pathogens, including dengue virus (DENV), Zika virus (ZIKV), and Japanese encephalitis virus (JEV). AR-12 is a celecoxib-derived anticancer agent that possesses antiviral activity against a broad range of viruses. We pharmacologically exploited this unique activity to develop additional antiviral agents, resulting in the production of the AR-12 derivatives P12-23 and P12-34. At nanomolar concentrations, these compounds were effective in suppressing DENV, ZIKV and JEV replication, exhibiting 10-fold improvements in the efficacy and selectivity indices as compared to AR-12. Regarding the mode of antiviral action, P12-23 and P12-34 inhibited viral RNA replication but had no effect on viral binding, entry or translation. Moreover, these AR-12 derivatives co-localized with mitochondrial markers, and their antiviral activity was lost in mitochondria-depleted cells. Interestingly, exogenous uridine or orotate, the latter being a metabolite of the mitochondrial enzyme dihydroorotate dehydrogenase (DHODH), abolished the antiviral activity of AR-12 and its derivatives. As DHODH is a key enzyme in the de novo pyrimidine biosynthesis pathway, these AR-12 derivatives may act by targeting pyrimidine biosynthesis in host cells to inhibit viral replication. Importantly, treatment with P12-34 significantly improved the survival of mice that were subcutaneously challenged with DENV. Thus, P12-34 may warrant further evaluation as a therapeutic to control flaviviral outbreaks.","author":[{"dropping-particle":"","family":"Yang","given":"Chao Fu","non-dropping-particle":"","parse-names":false,"suffix":""},{"dropping-particle":"","family":"Gopula","given":"Balraj","non-dropping-particle":"","parse-names":false,"suffix":""},{"dropping-particle":"","family":"Liang","given":"Jian Jong","non-dropping-particle":"","parse-names":false,"suffix":""},{"dropping-particle":"","family":"Li","given":"Jin Kun","non-dropping-particle":"","parse-names":false,"suffix":""},{"dropping-particle":"","family":"Chen","given":"Si Yu","non-dropping-particle":"","parse-names":false,"suffix":""},{"dropping-particle":"","family":"Lee","given":"Yi Ling","non-dropping-particle":"","parse-names":false,"suffix":""},{"dropping-particle":"","family":"Chen","given":"Ching S.","non-dropping-particle":"","parse-names":false,"suffix":""},{"dropping-particle":"","family":"Lin","given":"Yi Ling","non-dropping-particle":"","parse-names":false,"suffix":""}],"container-title":"Emerging Microbes and Infections","id":"ITEM-3","issue":"1","issued":{"date-parts":[["2018"]]},"publisher":"Springer US","title":"Novel AR-12 derivatives, P12-23 and P12-34, inhibit flavivirus replication by blocking host de novo pyrimidine biosynthesis","type":"article-journal","volume":"7"},"uris":["http://www.mendeley.com/documents/?uuid=a20a9f8a-514a-408a-9188-1a6935b98585"]},{"id":"ITEM-4","itemData":{"DOI":"10.3390/v14081827","ISSN":"19994915","PMID":"36016449","abstract":"Dengue virus (DENV) is the causative agent of DENV infection. To tackle DENV infection, the development of therapeutic molecules as direct-acting antivirals (DAAs) has been demonstrated as a truly effective approach. Among various DENV drug targets, non-structural protein 5 (NS5)—a highly conserved protein among the family Flaviviridae—carries the RNA-dependent RNA polymerase (DENVRdRp) domain at the C-terminal, and its “N-pocket” allosteric site is widely considered for anti-DENV drug development. Therefore, in this study, we developed a pharmacophore model by utilising 41 known inhibitors of the DENVRdRp domain, and performed model screening against the FDA’s approved drug database for drug repurposing against DENVRdRp. Herein, drugs complying with the pharmacophore hypothesis were further processed through standard-precision (SP) and extra-precision (XP) docking scores (DSs) and binding pose refinement based on MM/GBSA binding energy (BE) calculations. This resulted in the identification of four potential potent drugs: (i) desmopressin (DS: −10.52, BE: −69.77 kcal/mol), (ii) rutin (DS: −13.43, BE: −67.06 kcal/mol), (iii) lypressin (DS: −9.84, BE: −67.65 kcal/mol), and (iv) lanreotide (DS: −8.72, BE: −64.7 kcal/mol). The selected drugs exhibited relevant interactions with the allosteric N-pocket of DENVRdRp, including priming-loop and entry-point residues (i.e., R729, R737, K800, and E802). Furthermore, 100 ns explicit-solvent molecular dynamics simulations and end-point binding free energy assessments support the considerable stability and free energy of the selected drugs in the targeted allosteric pocket of DENVRdRp. Hence, these four drugs, repurposed as potent inhibitors of the allosteric site of DENVRdRp, are recommended for further validation using experimental assays.","author":[{"dropping-particle":"","family":"Kumar","given":"Sanjay","non-dropping-particle":"","parse-names":false,"suffix":""},{"dropping-particle":"","family":"Bajrai","given":"Leena H.","non-dropping-particle":"","parse-names":false,"suffix":""},{"dropping-particle":"","family":"Faizo","given":"Arwa A.","non-dropping-particle":"","parse-names":false,"suffix":""},{"dropping-particle":"","family":"Khateb","given":"Aiah M.","non-dropping-particle":"","parse-names":false,"suffix":""},{"dropping-particle":"","family":"Alkhaldy","given":"Areej A.","non-dropping-particle":"","parse-names":false,"suffix":""},{"dropping-particle":"","family":"Rana","given":"Rashmi","non-dropping-particle":"","parse-names":false,"suffix":""},{"dropping-particle":"","family":"Azhar","given":"Esam I.","non-dropping-particle":"","parse-names":false,"suffix":""},{"dropping-particle":"","family":"Dwivedi","given":"Vivek Dhar","non-dropping-particle":"","parse-names":false,"suffix":""}],"container-title":"Viruses","id":"ITEM-4","issue":"8","issued":{"date-parts":[["2022"]]},"title":"Pharmacophore-Model-Based Drug Repurposing for the Identification of the Potential Inhibitors Targeting the Allosteric Site in Dengue Virus NS5 RNA-Dependent RNA Polymerase","type":"article-journal","volume":"14"},"uris":["http://www.mendeley.com/documents/?uuid=37559e51-7d42-4b28-9af3-1a20b0a0c3b8"]},{"id":"ITEM-5","itemData":{"DOI":"10.1016/j.ejmech.2019.05.010","ISSN":"17683254","PMID":"31128447","abstract":"Dengue is the most important arthropod-borne viral disease of humans, with more than half of the global population living in at-risk areas. Despite the negative impact on public health, there are no antiviral therapies available, and the only licensed vaccine, Dengvaxia®, has been contraindicated in children below nine years of age. In an effort to combat dengue, several small molecules have entered into human clinical trials. Here, we review anti-DENV molecules and their drug targets that have been published within the past five years (2014–2018). Further, we discuss their probable mechanisms of action and describe a role for classes of clinically approved drugs and also an unclassified class of anti-DENV agents. This review aims to enhance our understanding of novel agents and their cognate targets in furthering innovations in the use of small molecules for dengue drug therapies.","author":[{"dropping-particle":"","family":"Dighe","given":"Satish N.","non-dropping-particle":"","parse-names":false,"suffix":""},{"dropping-particle":"","family":"Ekwudu","given":"O'mezie","non-dropping-particle":"","parse-names":false,"suffix":""},{"dropping-particle":"","family":"Dua","given":"Kamal","non-dropping-particle":"","parse-names":false,"suffix":""},{"dropping-particle":"","family":"Chellappan","given":"Dinesh Kumar","non-dropping-particle":"","parse-names":false,"suffix":""},{"dropping-particle":"","family":"Katavic","given":"Peter L.","non-dropping-particle":"","parse-names":false,"suffix":""},{"dropping-particle":"","family":"Collet","given":"Trudi A.","non-dropping-particle":"","parse-names":false,"suffix":""}],"container-title":"European Journal of Medicinal Chemistry","id":"ITEM-5","issued":{"date-parts":[["2019"]]},"page":"431-455","publisher":"Elsevier Masson SAS","title":"Recent update on anti-dengue drug discovery","type":"article-journal","volume":"176"},"uris":["http://www.mendeley.com/documents/?uuid=f83e1dc5-0e6a-4684-a80e-31d8af6dc1b9"]},{"id":"ITEM-6","itemData":{"DOI":"10.1074/jbc.RA119.011132","author":[{"dropping-particle":"","family":"Press","given":"Papers","non-dropping-particle":"","parse-names":false,"suffix":""},{"dropping-particle":"","family":"Ra","given":"D O I","non-dropping-particle":"","parse-names":false,"suffix":""},{"dropping-particle":"De","family":"Wispelaere","given":"X Mélissanne","non-dropping-particle":"","parse-names":false,"suffix":""},{"dropping-particle":"","family":"Carocci","given":"Margot","non-dropping-particle":"","parse-names":false,"suffix":""},{"dropping-particle":"","family":"Burri","given":"Dominique J","non-dropping-particle":"","parse-names":false,"suffix":""},{"dropping-particle":"","family":"Neidermyer","given":"William J","non-dropping-particle":"","parse-names":false,"suffix":""},{"dropping-particle":"","family":"Olson","given":"Calla M","non-dropping-particle":"","parse-names":false,"suffix":""},{"dropping-particle":"","family":"Roggenbach","given":"Imme","non-dropping-particle":"","parse-names":false,"suffix":""},{"dropping-particle":"","family":"Liang","given":"Yanke","non-dropping-particle":"","parse-names":false,"suffix":""},{"dropping-particle":"","family":"Wang","given":"Jinhua","non-dropping-particle":"","parse-names":false,"suffix":""},{"dropping-particle":"","family":"Whelan","given":"Sean P J","non-dropping-particle":"","parse-names":false,"suffix":""},{"dropping-particle":"","family":"Gray","given":"Nathanael S","non-dropping-particle":"","parse-names":false,"suffix":""},{"dropping-particle":"","family":"Yang","given":"X Priscilla L","non-dropping-particle":"","parse-names":false,"suffix":""}],"id":"ITEM-6","issued":{"date-parts":[["2020"]]},"page":"1694-1703","title":"A broad-spectrum antiviral molecule , QL47 , selectively inhibits eukaryotic translation","type":"article-journal","volume":"295"},"uris":["http://www.mendeley.com/documents/?uuid=02ffac37-b718-46bf-8e94-44da54f9614d"]},{"id":"ITEM-7","itemData":{"DOI":"10.3390/v15051033","ISSN":"19994915","PMID":"37243122","abstract":"Culex mosquitoes are the primary vectors of the Japanese encephalitis virus (JEV). Since its discovery in 1935, Japanese encephalitis (JE), caused by JEV, has posed a significant threat to human health. Despite the widespread implementation of several JEV vaccines, the transmission chain of JEV in the natural ecosystem has not changed, and the vector of transmission cannot be eradicated. Therefore, JEV is still the focus of attention for flaviviruses. At present, there is no clinically specific drug for JE treatment. JEV infection is a complex interaction between the virus and the host cell, which is the focus of drug design and development. An overview of antivirals that target JEV elements and host factors is presented in this review. In addition, drugs that balance antiviral effects and host protection by regulating innate immunity, inflammation, apoptosis, or necrosis are reviewed to treat JE effectively.","author":[{"dropping-particle":"","family":"Zhu","given":"Yongzhe","non-dropping-particle":"","parse-names":false,"suffix":""},{"dropping-particle":"","family":"Chen","given":"Shenglin","non-dropping-particle":"","parse-names":false,"suffix":""},{"dropping-particle":"","family":"Lurong","given":"Qilin","non-dropping-particle":"","parse-names":false,"suffix":""},{"dropping-particle":"","family":"Qi","given":"Zhongtian","non-dropping-particle":"","parse-names":false,"suffix":""}],"container-title":"Viruses","id":"ITEM-7","issue":"5","issued":{"date-parts":[["2023"]]},"page":"1-21","title":"Recent Advances in Antivirals for Japanese Encephalitis Virus","type":"article-journal","volume":"15"},"uris":["http://www.mendeley.com/documents/?uuid=3450da71-f895-4381-88d8-2ca3a04e06ea"]},{"id":"ITEM-8","itemData":{"DOI":"10.3390/v17010074","ISSN":"19994915","abstract":"Flaviviruses are a diverse group of viruses primarily transmitted through hematophagous insects like mosquitoes and ticks. Significant expansion in the geographic range, prevalence, and vectors of flavivirus over the last 50 years has led to a dramatic increase in infections that can manifest as hemorrhagic fever or encephalitis, leading to prolonged morbidity and mortality. Millions of infections every year pose a serious threat to worldwide public health, encouraging scientists to develop a better understanding of the pathophysiology and immune evasion mechanisms of these viruses for vaccine development and antiviral therapy. Extensive research has been conducted in developing effective antivirals for flavivirus. Various approaches have been extensively utilized in clinical trials for antiviral development, targeting virus entry, replication, polyprotein synthesis and processing, and egress pathways exploiting virus as well as host proteins. However, to date, no licensed antiviral drug exists to treat the diseases caused by these viruses. Understanding the mechanisms of host–pathogen interaction, host immunity, viral immune evasion, and disease pathogenesis is highly warranted to foster the development of antivirals. This review provides an extensively detailed summary of the most recent advances in the development of antiviral drugs to combat diseases.","author":[{"dropping-particle":"","family":"Tripathi","given":"Aarti","non-dropping-particle":"","parse-names":false,"suffix":""},{"dropping-particle":"","family":"Chauhan","given":"Shailendra","non-dropping-particle":"","parse-names":false,"suffix":""},{"dropping-particle":"","family":"Khasa","given":"Renu","non-dropping-particle":"","parse-names":false,"suffix":""}],"container-title":"Viruses","id":"ITEM-8","issue":"1","issued":{"date-parts":[["2025"]]},"page":"1-39","title":"A Comprehensive Review of the Development and Therapeutic Use of Antivirals in Flavivirus Infection","type":"article-journal","volume":"17"},"uris":["http://www.mendeley.com/documents/?uuid=b7a563bb-622e-4709-8e2e-fc25c57d8a86"]},{"id":"ITEM-9","itemData":{"DOI":"10.33263/BRIAC131.052","ISBN":"7006284929","ISSN":"20695837","abstract":"The biological roles of carbohydrates, especially their synthetic glycoconjugates, are at the forefront of research, and their applications and research are in the development of an impressive area of carbohydrate-derived vaccines. Considering this, several thioglucosides 2-6 conjugated with para-aminophenyl and uridine moieties are investigated for their possible application as hepatitis antiviral applications. Geometry optimization of these uridine thioglucosides by density functional theory (DFT) indicated that their glucopyranose rings are in4C1 chair conformation with β-glucosidic linkage. Frontier molecular orbital (FMO), molecular electrostatic potential (MEP), lower hardness, and softness calculations indicated their higher electrophilic nature. Solubility and ADMET studies indicated that the uridine thioglucosides might be safer drugs to use. With these encouraging results, molecular docking of 2-6 was conducted with hepatitis C virus (HCV, 3su4) and hepatitis B virus (HBV, 5e0i) proteases where the binding affinities for 2-6 were found higher than the standard anti-hepatitis drug sofosbuvir. Overall, the thioglucosides showed a better binding affinity with HBV protease (5e0i) than the HCV protease (3su4), indicating their prospect against these viruses.","author":[{"dropping-particle":"","family":"Rahman","given":"Mohammad Atiqur","non-dropping-particle":"","parse-names":false,"suffix":""},{"dropping-particle":"","family":"Chakma","given":"Unesco","non-dropping-particle":"","parse-names":false,"suffix":""},{"dropping-particle":"","family":"Kumer","given":"Ajoy","non-dropping-particle":"","parse-names":false,"suffix":""},{"dropping-particle":"","family":"Rahman","given":"Md Rezaur","non-dropping-particle":"","parse-names":false,"suffix":""},{"dropping-particle":"","family":"Matin","given":"Mohammed Mahbubul","non-dropping-particle":"","parse-names":false,"suffix":""}],"container-title":"Biointerface Research in Applied Chemistry","id":"ITEM-9","issue":"1","issued":{"date-parts":[["2023"]]},"page":"1-15","title":"Uridine-Derived 4-Aminophenyl 1-Thioglucosides: DFT Optimized FMO, ADME, and Antiviral Activities Study","type":"article-journal","volume":"13"},"uris":["http://www.mendeley.com/documents/?uuid=872def7d-11a7-4e86-9f2a-05450a7a3462"]},{"id":"ITEM-10","itemData":{"DOI":"10.3390/microorganisms11102427","ISSN":"20762607","abstract":"Flaviviruses cause numerous pathologies in humans across a broad clinical spectrum with potentially severe clinical manifestations, including hemorrhagic and neurological disorders. Among human flaviviruses, some viral proteins show high conservation and are good candidates as targets for drug design. From an epidemiological point of view, flaviviruses cause more than 400 million cases of infection worldwide each year. In particular, the Yellow Fever, dengue, West Nile, and Zika viruses have high morbidity and mortality—about an estimated 20,000 deaths per year. As they depend on human vectors, they have expanded their geographical range in recent years due to altered climatic and social conditions. Despite these epidemiological and clinical premises, there are limited antiviral treatments for these infections. In this review, we describe the major compounds that are currently under evaluation for the treatment of flavivirus infections and the challenges faced during clinical trials, outlining their mechanisms of action in order to present an overview of ongoing studies. According to our review, the absence of approved antivirals for flaviviruses led to in vitro and in vivo experiments aimed at identifying compounds that can interfere with one or more viral cycle steps. Still, the currently unavailability of approved antivirals poses a significant public health issue.","author":[{"dropping-particle":"","family":"Diani","given":"Erica","non-dropping-particle":"","parse-names":false,"suffix":""},{"dropping-particle":"","family":"Lagni","given":"Anna","non-dropping-particle":"","parse-names":false,"suffix":""},{"dropping-particle":"","family":"Lotti","given":"Virginia","non-dropping-particle":"","parse-names":false,"suffix":""},{"dropping-particle":"","family":"Tonon","given":"Emil","non-dropping-particle":"","parse-names":false,"suffix":""},{"dropping-particle":"","family":"Cecchetto","given":"Riccardo","non-dropping-particle":"","parse-names":false,"suffix":""},{"dropping-particle":"","family":"Gibellini","given":"Davide","non-dropping-particle":"","parse-names":false,"suffix":""}],"container-title":"Microorganisms","id":"ITEM-10","issue":"10","issued":{"date-parts":[["2023"]]},"page":"1-38","title":"Vector-Transmitted Flaviviruses: An Antiviral Molecules Overview","type":"article-journal","volume":"11"},"uris":["http://www.mendeley.com/documents/?uuid=dd301d97-3909-4846-9bb8-e5b8baed2572"]},{"id":"ITEM-11","itemData":{"DOI":"10.1007/s43440-022-00355-2","ISBN":"4344002200355","ISSN":"22995684","PMID":"35182390","abstract":"Japanese encephalitis (JE) caused by the Japanese encephalitis virus (JEV) is one of Asia's most common viral encephalitis. JEV is a flavivirus, common in rural and sub-urban regions of Asian countries. Although only 1% of JEV-infected individuals develop JE, there is a 20–30% chance of death among these individuals and possible neurological sequelae post-infection. No licensed anti-JE drugs are currently available, despite extensive efforts to develop them. Literature search was performed using databases such as PubMed Central, Google Scholar, Wiley Online Library, etc. using keywords such as Japanese encephalitis virus, antiviral drugs, antiviral drug screening, antiviral drug targets, etc. From around 230 papers/abstracts and research reviews retrieved and reviewed for this study, approximately 180 most relevant and important ones have been cited. Different approaches in drug testing and various antiviral drug targets explored so far have been thoroughly searched from the literature and compiled, besides addressing the future perspectives of the antiviral drug development strategies. Although the development of effective anti-JE drugs is an urgent issue, only supportive care is currently available. Recent advancements in understanding the biology of infection and new drug targets have been promising improvements. Despite hindrances such as the unavailability of a proper drug delivery system or a treatment regimen irrespective of the stage of infection, several promising anti-JE candidate molecules are in different phases of clinical trials. Nonetheless, efficient therapy against JEV is expected to be achieved with drug combinations and a highly targeted drug delivery system soon. Graphical abstract: [Figure not available: see fulltext.]","author":[{"dropping-particle":"","family":"Joe","given":"Shaun","non-dropping-particle":"","parse-names":false,"suffix":""},{"dropping-particle":"","family":"Salam","given":"Abdul Ajees Abdul","non-dropping-particle":"","parse-names":false,"suffix":""},{"dropping-particle":"","family":"Neogi","given":"Ujjwal","non-dropping-particle":"","parse-names":false,"suffix":""},{"dropping-particle":"","family":"N","given":"Naren Babu","non-dropping-particle":"","parse-names":false,"suffix":""},{"dropping-particle":"","family":"Mudgal","given":"Piya Paul","non-dropping-particle":"","parse-names":false,"suffix":""}],"container-title":"Pharmacological Reports","id":"ITEM-11","issue":"2","issued":{"date-parts":[["2022"]]},"page":"273-296","publisher":"Springer International Publishing","title":"Antiviral drug research for Japanese encephalitis: an updated review","type":"article-journal","volume":"74"},"uris":["http://www.mendeley.com/documents/?uuid=b39c034c-1fc3-41bf-9798-5848e6d75f0d"]}],"mendeley":{"formattedCitation":"[4–8,14,18–22]","plainTextFormattedCitation":"[4–8,14,18–22]","previouslyFormattedCitation":"[4–8,14,18–22]"},"properties":{"noteIndex":0},"schema":"https://github.com/citation-style-language/schema/raw/master/csl-citation.json"}</w:instrText>
            </w:r>
            <w:r w:rsidRPr="00F07AAA">
              <w:rPr>
                <w:rFonts w:cs="Times New Roman"/>
                <w:color w:val="000000"/>
                <w:sz w:val="20"/>
                <w:szCs w:val="20"/>
              </w:rPr>
              <w:fldChar w:fldCharType="separate"/>
            </w:r>
            <w:r w:rsidR="00ED7BE1" w:rsidRPr="00F07AAA">
              <w:rPr>
                <w:rFonts w:cs="Times New Roman"/>
                <w:noProof/>
                <w:color w:val="000000"/>
                <w:sz w:val="20"/>
                <w:szCs w:val="20"/>
              </w:rPr>
              <w:t>[4–8,14,18–22]</w:t>
            </w:r>
            <w:r w:rsidRPr="00F07AAA">
              <w:rPr>
                <w:rFonts w:cs="Times New Roman"/>
                <w:color w:val="000000"/>
                <w:sz w:val="20"/>
                <w:szCs w:val="20"/>
              </w:rPr>
              <w:fldChar w:fldCharType="end"/>
            </w:r>
          </w:p>
        </w:tc>
        <w:tc>
          <w:tcPr>
            <w:tcW w:w="3497" w:type="dxa"/>
            <w:vAlign w:val="bottom"/>
          </w:tcPr>
          <w:p w14:paraId="18BFE700" w14:textId="1879776E"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ROSIGLITAZONE</w:t>
            </w:r>
          </w:p>
        </w:tc>
      </w:tr>
      <w:tr w:rsidR="00A17784" w:rsidRPr="00B77B75" w14:paraId="03C4692E" w14:textId="150DBB53" w:rsidTr="00F07AAA">
        <w:trPr>
          <w:trHeight w:val="288"/>
          <w:jc w:val="center"/>
        </w:trPr>
        <w:tc>
          <w:tcPr>
            <w:tcW w:w="551" w:type="dxa"/>
            <w:noWrap/>
            <w:vAlign w:val="bottom"/>
            <w:hideMark/>
          </w:tcPr>
          <w:p w14:paraId="323A5B11" w14:textId="4FEA60E8"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16</w:t>
            </w:r>
          </w:p>
        </w:tc>
        <w:tc>
          <w:tcPr>
            <w:tcW w:w="3867" w:type="dxa"/>
            <w:vAlign w:val="bottom"/>
          </w:tcPr>
          <w:p w14:paraId="3B5807BD" w14:textId="3FC79F0C" w:rsidR="00A17784" w:rsidRPr="00F07AAA" w:rsidRDefault="00A17784" w:rsidP="00A17784">
            <w:pPr>
              <w:jc w:val="left"/>
              <w:rPr>
                <w:rFonts w:eastAsia="Times New Roman" w:cs="Times New Roman"/>
                <w:color w:val="9C0006"/>
                <w:sz w:val="20"/>
                <w:szCs w:val="20"/>
              </w:rPr>
            </w:pPr>
            <w:r w:rsidRPr="00F07AAA">
              <w:rPr>
                <w:rFonts w:cs="Times New Roman"/>
                <w:color w:val="000000"/>
                <w:sz w:val="20"/>
                <w:szCs w:val="20"/>
              </w:rPr>
              <w:t xml:space="preserve">SB203580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3389/fmicb.2022.862580","ISSN":"1664302X","abstract":"Background: MicroRNAs (miRNAs) play critical roles in regulating virus infection and replication. However, the mechanism by which miRNA regulates Zika virus (ZIKV) replication remains elusive. We aim to explore how the differentially expressed miR-103a-3p regulates ZIKV replication and to clarify the underlying molecular mechanism. Methods: Small RNA sequencing (RNA-Seq) was performed to identify differentially expressed miRNAs in A549 cells with or without ZIKV infection and some of the dysregulated miRNAs were validated by quantitative real time PCR (qRT-PCR). The effect of miR-103a-3p on ZIKV replication was examined by transfecting miR-103a-3p mimic or negative control (NC) into A549 cells with or without p38 mitogen-activated protein kinase (MAPK) inhibitor SB203580 and expression levels of ZIKV NS5 mRNA and NS1 protein were detected by qRT-PCR and Western blot, respectively. The potential target genes for miR-103a-3p were predicted by four algorithms and further validated by mutation analysis through luciferase reporter assay. The predicated target gene OTU deubiquitinase (DUB) 4 (OTUD4) was over-expressed by plasmid transfection or silenced by siRNA transfection into cells prior to ZIKV infection. Activation status of p38 MAPK signaling pathway was revealed by looking at the phosphorylation levels of p38 (p-p38) and HSP27 (p-HSP27) by Western blot. Results: Thirty-five differentially expressed miRNAs in ZIKV-infected A549 cells were identified by RNA-Seq analysis. Five upregulated and five downregulated miRNAs were further validated by qRT-PCR. One of the validated upregulated miRNAs, miR-103a-3p significantly stimulated ZIKV replication both at mRNA (NS5) and protein (NS1) levels. We found p38 MAPK signaling was activated following ZIKV infection, as demonstrated by the increased expression of the phosphorylation of p38 MAPK and HSP27. Blocking p38 MAPK signaling pathway using SB203580 inhibited ZIKV replication and attenuated the stimulating effect of miR-103a-3p on ZIKV replication. We further identified OTUD4 as a direct target gene of miR-103a-3p. MiR-103a-3p over-expression or OTUD4 silencing activated p38 MAPK signaling and enhanced ZIKV replication. In contrast, OTUD4 over-expression inhibited p38 MAPK activation and decreased ZIKV replication. In addition, OTUD4 over-expression attenuated the stimulating effect of miR-103a-3p on ZIKV replication and activation of p38 MAPK signaling. Conclusion: Zika virus infection induced the expression…","author":[{"dropping-particle":"","family":"Ye","given":"Haiyan","non-dropping-particle":"","parse-names":false,"suffix":""},{"dropping-particle":"","family":"Kang","given":"Lan","non-dropping-particle":"","parse-names":false,"suffix":""},{"dropping-particle":"","family":"Yan","given":"Xipeng","non-dropping-particle":"","parse-names":false,"suffix":""},{"dropping-particle":"","family":"Li","given":"Shilin","non-dropping-particle":"","parse-names":false,"suffix":""},{"dropping-particle":"","family":"Huang","given":"Yike","non-dropping-particle":"","parse-names":false,"suffix":""},{"dropping-particle":"","family":"Mu","given":"Rongrong","non-dropping-particle":"","parse-names":false,"suffix":""},{"dropping-particle":"","family":"Duan","given":"Xiaoqiong","non-dropping-particle":"","parse-names":false,"suffix":""},{"dropping-particle":"","family":"Chen","given":"Limin","non-dropping-particle":"","parse-names":false,"suffix":""}],"container-title":"Frontiers in Microbiology","id":"ITEM-1","issue":"March","issued":{"date-parts":[["2022"]]},"title":"MiR-103a-3p Promotes Zika Virus Replication by Targeting OTU Deubiquitinase 4 to Activate p38 Mitogen-Activated Protein Kinase Signaling Pathway","type":"article-journal","volume":"13"},"uris":["http://www.mendeley.com/documents/?uuid=977d3488-bfc9-4bc5-bd5d-0b80b31e9cd8"]}],"mendeley":{"formattedCitation":"[23]","plainTextFormattedCitation":"[23]","previouslyFormattedCitation":"[23]"},"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23]</w:t>
            </w:r>
            <w:r w:rsidRPr="00F07AAA">
              <w:rPr>
                <w:rFonts w:cs="Times New Roman"/>
                <w:color w:val="000000"/>
                <w:sz w:val="20"/>
                <w:szCs w:val="20"/>
              </w:rPr>
              <w:fldChar w:fldCharType="end"/>
            </w:r>
          </w:p>
        </w:tc>
        <w:tc>
          <w:tcPr>
            <w:tcW w:w="3497" w:type="dxa"/>
            <w:vAlign w:val="bottom"/>
          </w:tcPr>
          <w:p w14:paraId="4AD82E34" w14:textId="06E76D83" w:rsidR="00A17784" w:rsidRPr="00F07AAA" w:rsidRDefault="00A17784" w:rsidP="00A17784">
            <w:pPr>
              <w:jc w:val="left"/>
              <w:rPr>
                <w:rFonts w:eastAsia="Times New Roman" w:cs="Times New Roman"/>
                <w:color w:val="9C0006"/>
                <w:sz w:val="20"/>
                <w:szCs w:val="20"/>
              </w:rPr>
            </w:pPr>
            <w:r w:rsidRPr="00F07AAA">
              <w:rPr>
                <w:rFonts w:cs="Times New Roman"/>
                <w:color w:val="000000"/>
                <w:sz w:val="20"/>
                <w:szCs w:val="20"/>
              </w:rPr>
              <w:t>TEGAFUR</w:t>
            </w:r>
          </w:p>
        </w:tc>
      </w:tr>
      <w:tr w:rsidR="00A17784" w:rsidRPr="00B77B75" w14:paraId="27FF064B" w14:textId="62714C91" w:rsidTr="00F07AAA">
        <w:trPr>
          <w:trHeight w:val="288"/>
          <w:jc w:val="center"/>
        </w:trPr>
        <w:tc>
          <w:tcPr>
            <w:tcW w:w="551" w:type="dxa"/>
            <w:noWrap/>
            <w:vAlign w:val="bottom"/>
            <w:hideMark/>
          </w:tcPr>
          <w:p w14:paraId="2103C090" w14:textId="76974755"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17</w:t>
            </w:r>
          </w:p>
        </w:tc>
        <w:tc>
          <w:tcPr>
            <w:tcW w:w="3867" w:type="dxa"/>
            <w:vAlign w:val="bottom"/>
          </w:tcPr>
          <w:p w14:paraId="609E20EF" w14:textId="682D5411"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CASTANOSPERMINE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371/journal.pone.0273341","ISBN":"1111111111","ISSN":"19326203","PMID":"35998194","abstract":"The current coronavirus disease 2019 (COVID-19) pandemic, caused by the coronavirus 2 (SARS-CoV-2), involves severe acute respiratory syndrome and poses unprecedented challenges to global health. Structure-based drug design techniques have been developed targeting the main protease of the SARS-CoV-2, responsible for viral replication and transcription, to rapidly identify effective inhibitors and therapeutic targets. Herein, we constructed a phytochemical dataset of 1154 compounds using deep literature mining and explored their potential to bind with and inhibit the main protease of SARS-CoV-2. The three most effective phytochemicals Cosmosiine, Pelargonidin-3-O-glucoside, and Cleomiscosin A had binding energies of -8.4, -8.4, and -8.2 kcal/mol, respectively, in the docking analysis. These molecules could bind to Gln189, Glu166, Cys145, His41, and Met165 residues on the active site of the targeted protein, leading to specific inhibition. The pharmacological characteristics and toxicity of these compounds, examined using absorption, distribution, metabolism, excretion, and toxicity (ADMET) analyses, revealed no carcinogenicity or toxicity. Furthermore, the complexes were simulated with molecular dynamics for 100 ns to calculate the root mean square deviation (RMSD), root mean square fluctuation (RMSF), radius of gyration (Rg), solvent-accessible surface area (SASA), and hydrogen profiles from the simulation trajectories. Our analysis validated the rigidity of the docked protein-ligand. Taken together, our computational study findings might help develop potential drugs to combat the main protease of the SARS-CoV-2 and help alleviate the severity of the pandemic.","author":[{"dropping-particle":"","family":"Mahmud","given":"Shafi","non-dropping-particle":"","parse-names":false,"suffix":""},{"dropping-particle":"","family":"Afrose","given":"Shamima","non-dropping-particle":"","parse-names":false,"suffix":""},{"dropping-particle":"","family":"Biswas","given":"Suvro","non-dropping-particle":"","parse-names":false,"suffix":""},{"dropping-particle":"","family":"Nagata","given":"Abir","non-dropping-particle":"","parse-names":false,"suffix":""},{"dropping-particle":"","family":"Paul","given":"Gobindo Kumar","non-dropping-particle":"","parse-names":false,"suffix":""},{"dropping-particle":"","family":"Mita","given":"Mohasana Akter","non-dropping-particle":"","parse-names":false,"suffix":""},{"dropping-particle":"","family":"Hasan","given":"Md Robiul","non-dropping-particle":"","parse-names":false,"suffix":""},{"dropping-particle":"","family":"Shimu","given":"Mst Sharmin Sultana","non-dropping-particle":"","parse-names":false,"suffix":""},{"dropping-particle":"","family":"Zaman","given":"Shahriar","non-dropping-particle":"","parse-names":false,"suffix":""},{"dropping-particle":"","family":"Uddin","given":"Md Salah","non-dropping-particle":"","parse-names":false,"suffix":""},{"dropping-particle":"","family":"Islam","given":"Md Sayeedul","non-dropping-particle":"","parse-names":false,"suffix":""},{"dropping-particle":"","family":"Saleh","given":"Md Abu","non-dropping-particle":"","parse-names":false,"suffix":""}],"container-title":"PLoS ONE","id":"ITEM-1","issue":"8 August","issued":{"date-parts":[["2022"]]},"page":"1-19","title":"Plant-derived compounds effectively inhibit the main protease of SARS-CoV-2: An in silico approach","type":"article-journal","volume":"17"},"uris":["http://www.mendeley.com/documents/?uuid=519b247d-4635-4f3e-9fc9-afe640b73972"]},{"id":"ITEM-2","itemData":{"DOI":"10.1042/BSR20240134","ISSN":"15734935","PMID":"39051974","abstract":"Dengue, caused by dengue virus (DENV), is now endemic in nearly 100 countries and infection incidence is reported in another 30 countries. Yearly an estimated 400 million cases and 2200 deaths are reported. Effective vaccines against DENV are limited and there has been significant focus on the development of effective antiviral against the disease. The World Health Organization has initiated research programs to prioritize the development and optimization of antiviral agents against several viruses including Flaviviridae. A significant effort has been taken by the researchers to develop effective antivirals against DENV. Several potential small-molecule inhibitors like efavirenz, tipranavir and dasabuvir have been tested against envelope and non-structural proteins of DENV, and are in clinical trials around the world. We recently developed one small molecule, namely 7D, targeting the host PF4-CXCR3 axis. 7D inhibited all 4 serotypes of DENV in vitro and specifically DENV2 infection in two different mice models. Although the development of dengue vaccines remains a high priority, antibody cross reactivity among the serotypes and resulting antibody-dependent enhancement (ADE) of infection are major concerns that have limited the development of effective vaccine against DENV. Therefore, there has been a significant emphasis on the development of antiviral drugs against dengue. This review article describes the rescue effects of some of the small molecule inhibitors to viral/host factors associated with DENV pathogenesis.","author":[{"dropping-particle":"","family":"Chauhan","given":"Navya","non-dropping-particle":"","parse-names":false,"suffix":""},{"dropping-particle":"","family":"Gaur","given":"Kishan Kumar","non-dropping-particle":"","parse-names":false,"suffix":""},{"dropping-particle":"","family":"Asuru","given":"Tejeswara Rao","non-dropping-particle":"","parse-names":false,"suffix":""},{"dropping-particle":"","family":"Guchhait","given":"Prasenjit","non-dropping-particle":"","parse-names":false,"suffix":""}],"container-title":"Bioscience Reports","id":"ITEM-2","issue":"8","issued":{"date-parts":[["2024"]]},"page":"1-18","title":"Dengue virus: pathogenesis and potential for small molecule inhibitors","type":"article-journal","volume":"44"},"uris":["http://www.mendeley.com/documents/?uuid=2d64823d-364e-4b94-b1fa-5253a395d77b"]},{"id":"ITEM-3","itemData":{"DOI":"10.3390/v17010074","ISSN":"19994915","abstract":"Flaviviruses are a diverse group of viruses primarily transmitted through hematophagous insects like mosquitoes and ticks. Significant expansion in the geographic range, prevalence, and vectors of flavivirus over the last 50 years has led to a dramatic increase in infections that can manifest as hemorrhagic fever or encephalitis, leading to prolonged morbidity and mortality. Millions of infections every year pose a serious threat to worldwide public health, encouraging scientists to develop a better understanding of the pathophysiology and immune evasion mechanisms of these viruses for vaccine development and antiviral therapy. Extensive research has been conducted in developing effective antivirals for flavivirus. Various approaches have been extensively utilized in clinical trials for antiviral development, targeting virus entry, replication, polyprotein synthesis and processing, and egress pathways exploiting virus as well as host proteins. However, to date, no licensed antiviral drug exists to treat the diseases caused by these viruses. Understanding the mechanisms of host–pathogen interaction, host immunity, viral immune evasion, and disease pathogenesis is highly warranted to foster the development of antivirals. This review provides an extensively detailed summary of the most recent advances in the development of antiviral drugs to combat diseases.","author":[{"dropping-particle":"","family":"Tripathi","given":"Aarti","non-dropping-particle":"","parse-names":false,"suffix":""},{"dropping-particle":"","family":"Chauhan","given":"Shailendra","non-dropping-particle":"","parse-names":false,"suffix":""},{"dropping-particle":"","family":"Khasa","given":"Renu","non-dropping-particle":"","parse-names":false,"suffix":""}],"container-title":"Viruses","id":"ITEM-3","issue":"1","issued":{"date-parts":[["2025"]]},"page":"1-39","title":"A Comprehensive Review of the Development and Therapeutic Use of Antivirals in Flavivirus Infection","type":"article-journal","volume":"17"},"uris":["http://www.mendeley.com/documents/?uuid=b7a563bb-622e-4709-8e2e-fc25c57d8a86"]},{"id":"ITEM-4","itemData":{"DOI":"10.3390/microorganisms11102427","ISSN":"20762607","abstract":"Flaviviruses cause numerous pathologies in humans across a broad clinical spectrum with potentially severe clinical manifestations, including hemorrhagic and neurological disorders. Among human flaviviruses, some viral proteins show high conservation and are good candidates as targets for drug design. From an epidemiological point of view, flaviviruses cause more than 400 million cases of infection worldwide each year. In particular, the Yellow Fever, dengue, West Nile, and Zika viruses have high morbidity and mortality—about an estimated 20,000 deaths per year. As they depend on human vectors, they have expanded their geographical range in recent years due to altered climatic and social conditions. Despite these epidemiological and clinical premises, there are limited antiviral treatments for these infections. In this review, we describe the major compounds that are currently under evaluation for the treatment of flavivirus infections and the challenges faced during clinical trials, outlining their mechanisms of action in order to present an overview of ongoing studies. According to our review, the absence of approved antivirals for flaviviruses led to in vitro and in vivo experiments aimed at identifying compounds that can interfere with one or more viral cycle steps. Still, the currently unavailability of approved antivirals poses a significant public health issue.","author":[{"dropping-particle":"","family":"Diani","given":"Erica","non-dropping-particle":"","parse-names":false,"suffix":""},{"dropping-particle":"","family":"Lagni","given":"Anna","non-dropping-particle":"","parse-names":false,"suffix":""},{"dropping-particle":"","family":"Lotti","given":"Virginia","non-dropping-particle":"","parse-names":false,"suffix":""},{"dropping-particle":"","family":"Tonon","given":"Emil","non-dropping-particle":"","parse-names":false,"suffix":""},{"dropping-particle":"","family":"Cecchetto","given":"Riccardo","non-dropping-particle":"","parse-names":false,"suffix":""},{"dropping-particle":"","family":"Gibellini","given":"Davide","non-dropping-particle":"","parse-names":false,"suffix":""}],"container-title":"Microorganisms","id":"ITEM-4","issue":"10","issued":{"date-parts":[["2023"]]},"page":"1-38","title":"Vector-Transmitted Flaviviruses: An Antiviral Molecules Overview","type":"article-journal","volume":"11"},"uris":["http://www.mendeley.com/documents/?uuid=dd301d97-3909-4846-9bb8-e5b8baed2572"]}],"mendeley":{"formattedCitation":"[3–5,24]","plainTextFormattedCitation":"[3–5,24]","previouslyFormattedCitation":"[3–5,24]"},"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3–5,24]</w:t>
            </w:r>
            <w:r w:rsidRPr="00F07AAA">
              <w:rPr>
                <w:rFonts w:cs="Times New Roman"/>
                <w:color w:val="000000"/>
                <w:sz w:val="20"/>
                <w:szCs w:val="20"/>
              </w:rPr>
              <w:fldChar w:fldCharType="end"/>
            </w:r>
          </w:p>
        </w:tc>
        <w:tc>
          <w:tcPr>
            <w:tcW w:w="3497" w:type="dxa"/>
            <w:vAlign w:val="bottom"/>
          </w:tcPr>
          <w:p w14:paraId="2F93420D" w14:textId="7760F70E"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PEMETREXED DISODIUM</w:t>
            </w:r>
          </w:p>
        </w:tc>
      </w:tr>
      <w:tr w:rsidR="00A17784" w:rsidRPr="00B77B75" w14:paraId="2A0786AA" w14:textId="3F59AB5D" w:rsidTr="00F07AAA">
        <w:trPr>
          <w:trHeight w:val="288"/>
          <w:jc w:val="center"/>
        </w:trPr>
        <w:tc>
          <w:tcPr>
            <w:tcW w:w="551" w:type="dxa"/>
            <w:noWrap/>
            <w:vAlign w:val="bottom"/>
            <w:hideMark/>
          </w:tcPr>
          <w:p w14:paraId="7DA124A3" w14:textId="0AF41C04"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18</w:t>
            </w:r>
          </w:p>
        </w:tc>
        <w:tc>
          <w:tcPr>
            <w:tcW w:w="3867" w:type="dxa"/>
            <w:vAlign w:val="bottom"/>
          </w:tcPr>
          <w:p w14:paraId="30E255E5" w14:textId="2DFEFFAC"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NN-DNJ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007/s43440-022-00355-2","ISBN":"4344002200355","ISSN":"22995684","PMID":"35182390","abstract":"Japanese encephalitis (JE) caused by the Japanese encephalitis virus (JEV) is one of Asia's most common viral encephalitis. JEV is a flavivirus, common in rural and sub-urban regions of Asian countries. Although only 1% of JEV-infected individuals develop JE, there is a 20–30% chance of death among these individuals and possible neurological sequelae post-infection. No licensed anti-JE drugs are currently available, despite extensive efforts to develop them. Literature search was performed using databases such as PubMed Central, Google Scholar, Wiley Online Library, etc. using keywords such as Japanese encephalitis virus, antiviral drugs, antiviral drug screening, antiviral drug targets, etc. From around 230 papers/abstracts and research reviews retrieved and reviewed for this study, approximately 180 most relevant and important ones have been cited. Different approaches in drug testing and various antiviral drug targets explored so far have been thoroughly searched from the literature and compiled, besides addressing the future perspectives of the antiviral drug development strategies. Although the development of effective anti-JE drugs is an urgent issue, only supportive care is currently available. Recent advancements in understanding the biology of infection and new drug targets have been promising improvements. Despite hindrances such as the unavailability of a proper drug delivery system or a treatment regimen irrespective of the stage of infection, several promising anti-JE candidate molecules are in different phases of clinical trials. Nonetheless, efficient therapy against JEV is expected to be achieved with drug combinations and a highly targeted drug delivery system soon. Graphical abstract: [Figure not available: see fulltext.]","author":[{"dropping-particle":"","family":"Joe","given":"Shaun","non-dropping-particle":"","parse-names":false,"suffix":""},{"dropping-particle":"","family":"Salam","given":"Abdul Ajees Abdul","non-dropping-particle":"","parse-names":false,"suffix":""},{"dropping-particle":"","family":"Neogi","given":"Ujjwal","non-dropping-particle":"","parse-names":false,"suffix":""},{"dropping-particle":"","family":"N","given":"Naren Babu","non-dropping-particle":"","parse-names":false,"suffix":""},{"dropping-particle":"","family":"Mudgal","given":"Piya Paul","non-dropping-particle":"","parse-names":false,"suffix":""}],"container-title":"Pharmacological Reports","id":"ITEM-1","issue":"2","issued":{"date-parts":[["2022"]]},"page":"273-296","publisher":"Springer International Publishing","title":"Antiviral drug research for Japanese encephalitis: an updated review","type":"article-journal","volume":"74"},"uris":["http://www.mendeley.com/documents/?uuid=b39c034c-1fc3-41bf-9798-5848e6d75f0d"]}],"mendeley":{"formattedCitation":"[19]","plainTextFormattedCitation":"[19]","previouslyFormattedCitation":"[19]"},"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19]</w:t>
            </w:r>
            <w:r w:rsidRPr="00F07AAA">
              <w:rPr>
                <w:rFonts w:cs="Times New Roman"/>
                <w:color w:val="000000"/>
                <w:sz w:val="20"/>
                <w:szCs w:val="20"/>
              </w:rPr>
              <w:fldChar w:fldCharType="end"/>
            </w:r>
          </w:p>
        </w:tc>
        <w:tc>
          <w:tcPr>
            <w:tcW w:w="3497" w:type="dxa"/>
            <w:vAlign w:val="bottom"/>
          </w:tcPr>
          <w:p w14:paraId="6E0FE2ED" w14:textId="5DF2C454"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OMACETAXINE MEPESUCCINATE</w:t>
            </w:r>
          </w:p>
        </w:tc>
      </w:tr>
      <w:tr w:rsidR="00A17784" w:rsidRPr="00B77B75" w14:paraId="2D5DFD1B" w14:textId="72819D9F" w:rsidTr="00F07AAA">
        <w:trPr>
          <w:trHeight w:val="288"/>
          <w:jc w:val="center"/>
        </w:trPr>
        <w:tc>
          <w:tcPr>
            <w:tcW w:w="551" w:type="dxa"/>
            <w:noWrap/>
            <w:vAlign w:val="bottom"/>
            <w:hideMark/>
          </w:tcPr>
          <w:p w14:paraId="7DC5EE90" w14:textId="20CDDB2D"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19</w:t>
            </w:r>
          </w:p>
        </w:tc>
        <w:tc>
          <w:tcPr>
            <w:tcW w:w="3867" w:type="dxa"/>
            <w:vAlign w:val="bottom"/>
          </w:tcPr>
          <w:p w14:paraId="5DCC85D3" w14:textId="2AA327C0"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PREDNISOLONE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186/s12929-024-01030-9","ISSN":"14230127","PMID":"38649998","abstract":"Dengue viruses (DENV) are positive-stranded RNA viruses belonging to the Flaviviridae family. DENV is the causative agent of dengue, the most rapidly spreading viral disease transmitted by mosquitoes. Each year, millions of people contract the virus through bites from infected female mosquitoes of the Aedes species. In the majority of individuals, the infection is asymptomatic, and the immune system successfully manages to control virus replication within a few days. Symptomatic individuals may present with a mild fever (Dengue fever or DF) that may or may not progress to a more critical disease termed Dengue hemorrhagic fever (DHF) or the fatal Dengue shock syndrome (DSS). In the absence of a universally accepted prophylactic vaccine or therapeutic drug, treatment is mostly restricted to supportive measures. Similar to many other viruses that induce acute illness, DENV has developed several ways to modulate host metabolism to create an environment conducive to genome replication and the dissemination of viral progeny. To search for new therapeutic options, understanding the underlying host-virus regulatory system involved in various biological processes of the viral life cycle is essential. This review aims to summarize the complex interaction between DENV and the host cellular machinery, comprising regulatory mechanisms at various molecular levels such as epigenetic modulation of the host genome, transcription of host genes, translation of viral and host mRNAs, post-transcriptional regulation of the host transcriptome, post-translational regulation of viral proteins, and pathways involved in protein degradation.","author":[{"dropping-particle":"","family":"Sinha","given":"Saumya","non-dropping-particle":"","parse-names":false,"suffix":""},{"dropping-particle":"","family":"Singh","given":"Kinjal","non-dropping-particle":"","parse-names":false,"suffix":""},{"dropping-particle":"","family":"Ravi Kumar","given":"Y. S.","non-dropping-particle":"","parse-names":false,"suffix":""},{"dropping-particle":"","family":"Roy","given":"Riya","non-dropping-particle":"","parse-names":false,"suffix":""},{"dropping-particle":"","family":"Phadnis","given":"Sushant","non-dropping-particle":"","parse-names":false,"suffix":""},{"dropping-particle":"","family":"Meena","given":"Varsha","non-dropping-particle":"","parse-names":false,"suffix":""},{"dropping-particle":"","family":"Bhattacharyya","given":"Sankar","non-dropping-particle":"","parse-names":false,"suffix":""},{"dropping-particle":"","family":"Verma","given":"Bhupendra","non-dropping-particle":"","parse-names":false,"suffix":""}],"container-title":"Journal of Biomedical Science","id":"ITEM-1","issue":"1","issued":{"date-parts":[["2024"]]},"page":"1-24","publisher":"BioMed Central","title":"Dengue virus pathogenesis and host molecular machineries","type":"article-journal","volume":"31"},"uris":["http://www.mendeley.com/documents/?uuid=9595c6de-da79-42e7-8fed-bad931ef57b4"]},{"id":"ITEM-2","itemData":{"DOI":"10.1371/journal.pntd.0010291","ISBN":"1111111111","ISSN":"19352735","PMID":"35482672","abstract":"Flaviviruses:: have caused large epidemics and ongoing outbreaks for centuries. They are now distributed in every continent infecting up to millions of people annually and may emerge to cause future epidemics. Some of the viruses from this group cause severe ill-nesses ranging from hemorrhagic to neurological manifestations. Despite decades of research, there are currently no approved antiviral drugs against flaviviruses, urging for new strategies and antiviral targets. In recent years, integrated omics data-based drug repurpos-ing paired with novel drug validation methodologies and appropriate animal models has sub-stantially aided in the discovery of new antiviral medicines. Here, we aim to review the latest progress in the development of both new and repurposed (i) direct-acting antivirals; (ii) host-targeting antivirals; and (iii) multitarget antivirals against flaviviruses, which have been evaluated both in vitro and in vivo, with an emphasis on their targets and mechanisms. The search yielded 37 compounds that have been evaluated for their efficacy against flavivi-ruses in animal models; 20 of them are repurposed drugs, and the majority of them exhibit broad-spectrum antiviral activity. The review also highlighted the major limitations and challenges faced in the current in vitro and in vivo evaluations that hamper the development of successful antiviral drugs for flaviviruses. We provided an analysis of what can be learned from some of the approved antiviral drugs as well as drugs that failed clinical trials. Potent in vitro and in vivo antiviral efficacy alone does not warrant successful antiviral drugs; current gaps in studies need to be addressed to improve efficacy and safety in clinical trials. ihiiiii.","author":[{"dropping-particle":"","family":"Komarasamy","given":"Thamil Vaani","non-dropping-particle":"","parse-names":false,"suffix":""},{"dropping-particle":"","family":"Adnan","given":"Nur Amelia Azreen","non-dropping-particle":"","parse-names":false,"suffix":""},{"dropping-particle":"","family":"James","given":"William","non-dropping-particle":"","parse-names":false,"suffix":""},{"dropping-particle":"","family":"Balasubramaniam","given":"Vinod R.M.T.","non-dropping-particle":"","parse-names":false,"suffix":""}],"container-title":"PLoS Neglected Tropical Diseases","id":"ITEM-2","issue":"4","issued":{"date-parts":[["2022"]]},"page":"1-30","title":"Finding a chink in armor: Update, limitations, and challenges toward successful antivirals against flaviviruses","type":"article-journal","volume":"16"},"uris":["http://www.mendeley.com/documents/?uuid=e5ae350c-d7a1-401e-ac4e-2ff6a5bf628c"]},{"id":"ITEM-3","itemData":{"DOI":"10.1016/j.ejmech.2019.05.010","ISSN":"17683254","PMID":"31128447","abstract":"Dengue is the most important arthropod-borne viral disease of humans, with more than half of the global population living in at-risk areas. Despite the negative impact on public health, there are no antiviral therapies available, and the only licensed vaccine, Dengvaxia®, has been contraindicated in children below nine years of age. In an effort to combat dengue, several small molecules have entered into human clinical trials. Here, we review anti-DENV molecules and their drug targets that have been published within the past five years (2014–2018). Further, we discuss their probable mechanisms of action and describe a role for classes of clinically approved drugs and also an unclassified class of anti-DENV agents. This review aims to enhance our understanding of novel agents and their cognate targets in furthering innovations in the use of small molecules for dengue drug therapies.","author":[{"dropping-particle":"","family":"Dighe","given":"Satish N.","non-dropping-particle":"","parse-names":false,"suffix":""},{"dropping-particle":"","family":"Ekwudu","given":"O'mezie","non-dropping-particle":"","parse-names":false,"suffix":""},{"dropping-particle":"","family":"Dua","given":"Kamal","non-dropping-particle":"","parse-names":false,"suffix":""},{"dropping-particle":"","family":"Chellappan","given":"Dinesh Kumar","non-dropping-particle":"","parse-names":false,"suffix":""},{"dropping-particle":"","family":"Katavic","given":"Peter L.","non-dropping-particle":"","parse-names":false,"suffix":""},{"dropping-particle":"","family":"Collet","given":"Trudi A.","non-dropping-particle":"","parse-names":false,"suffix":""}],"container-title":"European Journal of Medicinal Chemistry","id":"ITEM-3","issued":{"date-parts":[["2019"]]},"page":"431-455","publisher":"Elsevier Masson SAS","title":"Recent update on anti-dengue drug discovery","type":"article-journal","volume":"176"},"uris":["http://www.mendeley.com/documents/?uuid=f83e1dc5-0e6a-4684-a80e-31d8af6dc1b9"]}],"mendeley":{"formattedCitation":"[1,6,8]","plainTextFormattedCitation":"[1,6,8]","previouslyFormattedCitation":"[1,6,8]"},"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1,6,8]</w:t>
            </w:r>
            <w:r w:rsidRPr="00F07AAA">
              <w:rPr>
                <w:rFonts w:cs="Times New Roman"/>
                <w:color w:val="000000"/>
                <w:sz w:val="20"/>
                <w:szCs w:val="20"/>
              </w:rPr>
              <w:fldChar w:fldCharType="end"/>
            </w:r>
          </w:p>
        </w:tc>
        <w:tc>
          <w:tcPr>
            <w:tcW w:w="3497" w:type="dxa"/>
            <w:vAlign w:val="bottom"/>
          </w:tcPr>
          <w:p w14:paraId="7188E2F5" w14:textId="4562A840"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CAPMATINIB</w:t>
            </w:r>
          </w:p>
        </w:tc>
      </w:tr>
      <w:tr w:rsidR="00A17784" w:rsidRPr="00B77B75" w14:paraId="33AE3816" w14:textId="2B77B722" w:rsidTr="00F07AAA">
        <w:trPr>
          <w:trHeight w:val="288"/>
          <w:jc w:val="center"/>
        </w:trPr>
        <w:tc>
          <w:tcPr>
            <w:tcW w:w="551" w:type="dxa"/>
            <w:noWrap/>
            <w:vAlign w:val="bottom"/>
            <w:hideMark/>
          </w:tcPr>
          <w:p w14:paraId="09C3B2C7" w14:textId="76CAFF61"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20</w:t>
            </w:r>
          </w:p>
        </w:tc>
        <w:tc>
          <w:tcPr>
            <w:tcW w:w="3867" w:type="dxa"/>
            <w:vAlign w:val="bottom"/>
          </w:tcPr>
          <w:p w14:paraId="72753D19" w14:textId="5038C86A"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SCHISANDRIN A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016/j.ejmech.2019.05.010","ISSN":"17683254","PMID":"31128447","abstract":"Dengue is the most important arthropod-borne viral disease of humans, with more than half of the global population living in at-risk areas. Despite the negative impact on public health, there are no antiviral therapies available, and the only licensed vaccine, Dengvaxia®, has been contraindicated in children below nine years of age. In an effort to combat dengue, several small molecules have entered into human clinical trials. Here, we review anti-DENV molecules and their drug targets that have been published within the past five years (2014–2018). Further, we discuss their probable mechanisms of action and describe a role for classes of clinically approved drugs and also an unclassified class of anti-DENV agents. This review aims to enhance our understanding of novel agents and their cognate targets in furthering innovations in the use of small molecules for dengue drug therapies.","author":[{"dropping-particle":"","family":"Dighe","given":"Satish N.","non-dropping-particle":"","parse-names":false,"suffix":""},{"dropping-particle":"","family":"Ekwudu","given":"O'mezie","non-dropping-particle":"","parse-names":false,"suffix":""},{"dropping-particle":"","family":"Dua","given":"Kamal","non-dropping-particle":"","parse-names":false,"suffix":""},{"dropping-particle":"","family":"Chellappan","given":"Dinesh Kumar","non-dropping-particle":"","parse-names":false,"suffix":""},{"dropping-particle":"","family":"Katavic","given":"Peter L.","non-dropping-particle":"","parse-names":false,"suffix":""},{"dropping-particle":"","family":"Collet","given":"Trudi A.","non-dropping-particle":"","parse-names":false,"suffix":""}],"container-title":"European Journal of Medicinal Chemistry","id":"ITEM-1","issued":{"date-parts":[["2019"]]},"page":"431-455","publisher":"Elsevier Masson SAS","title":"Recent update on anti-dengue drug discovery","type":"article-journal","volume":"176"},"uris":["http://www.mendeley.com/documents/?uuid=f83e1dc5-0e6a-4684-a80e-31d8af6dc1b9"]}],"mendeley":{"formattedCitation":"[8]","plainTextFormattedCitation":"[8]","previouslyFormattedCitation":"[8]"},"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8]</w:t>
            </w:r>
            <w:r w:rsidRPr="00F07AAA">
              <w:rPr>
                <w:rFonts w:cs="Times New Roman"/>
                <w:color w:val="000000"/>
                <w:sz w:val="20"/>
                <w:szCs w:val="20"/>
              </w:rPr>
              <w:fldChar w:fldCharType="end"/>
            </w:r>
          </w:p>
        </w:tc>
        <w:tc>
          <w:tcPr>
            <w:tcW w:w="3497" w:type="dxa"/>
            <w:vAlign w:val="bottom"/>
          </w:tcPr>
          <w:p w14:paraId="2AB95D02" w14:textId="74DD8201"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ROFECOXIB</w:t>
            </w:r>
          </w:p>
        </w:tc>
      </w:tr>
      <w:tr w:rsidR="00A17784" w:rsidRPr="00B77B75" w14:paraId="505F696A" w14:textId="2431DE69" w:rsidTr="00F07AAA">
        <w:trPr>
          <w:trHeight w:val="288"/>
          <w:jc w:val="center"/>
        </w:trPr>
        <w:tc>
          <w:tcPr>
            <w:tcW w:w="551" w:type="dxa"/>
            <w:noWrap/>
            <w:vAlign w:val="bottom"/>
            <w:hideMark/>
          </w:tcPr>
          <w:p w14:paraId="3DAA7BE2" w14:textId="6E9E2248"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21</w:t>
            </w:r>
          </w:p>
        </w:tc>
        <w:tc>
          <w:tcPr>
            <w:tcW w:w="3867" w:type="dxa"/>
            <w:vAlign w:val="bottom"/>
          </w:tcPr>
          <w:p w14:paraId="5AC853D6" w14:textId="2D6D7847"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KETOTIFEN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186/s12929-024-01030-9","ISSN":"14230127","PMID":"38649998","abstract":"Dengue viruses (DENV) are positive-stranded RNA viruses belonging to the Flaviviridae family. DENV is the causative agent of dengue, the most rapidly spreading viral disease transmitted by mosquitoes. Each year, millions of people contract the virus through bites from infected female mosquitoes of the Aedes species. In the majority of individuals, the infection is asymptomatic, and the immune system successfully manages to control virus replication within a few days. Symptomatic individuals may present with a mild fever (Dengue fever or DF) that may or may not progress to a more critical disease termed Dengue hemorrhagic fever (DHF) or the fatal Dengue shock syndrome (DSS). In the absence of a universally accepted prophylactic vaccine or therapeutic drug, treatment is mostly restricted to supportive measures. Similar to many other viruses that induce acute illness, DENV has developed several ways to modulate host metabolism to create an environment conducive to genome replication and the dissemination of viral progeny. To search for new therapeutic options, understanding the underlying host-virus regulatory system involved in various biological processes of the viral life cycle is essential. This review aims to summarize the complex interaction between DENV and the host cellular machinery, comprising regulatory mechanisms at various molecular levels such as epigenetic modulation of the host genome, transcription of host genes, translation of viral and host mRNAs, post-transcriptional regulation of the host transcriptome, post-translational regulation of viral proteins, and pathways involved in protein degradation.","author":[{"dropping-particle":"","family":"Sinha","given":"Saumya","non-dropping-particle":"","parse-names":false,"suffix":""},{"dropping-particle":"","family":"Singh","given":"Kinjal","non-dropping-particle":"","parse-names":false,"suffix":""},{"dropping-particle":"","family":"Ravi Kumar","given":"Y. S.","non-dropping-particle":"","parse-names":false,"suffix":""},{"dropping-particle":"","family":"Roy","given":"Riya","non-dropping-particle":"","parse-names":false,"suffix":""},{"dropping-particle":"","family":"Phadnis","given":"Sushant","non-dropping-particle":"","parse-names":false,"suffix":""},{"dropping-particle":"","family":"Meena","given":"Varsha","non-dropping-particle":"","parse-names":false,"suffix":""},{"dropping-particle":"","family":"Bhattacharyya","given":"Sankar","non-dropping-particle":"","parse-names":false,"suffix":""},{"dropping-particle":"","family":"Verma","given":"Bhupendra","non-dropping-particle":"","parse-names":false,"suffix":""}],"container-title":"Journal of Biomedical Science","id":"ITEM-1","issue":"1","issued":{"date-parts":[["2024"]]},"page":"1-24","publisher":"BioMed Central","title":"Dengue virus pathogenesis and host molecular machineries","type":"article-journal","volume":"31"},"uris":["http://www.mendeley.com/documents/?uuid=9595c6de-da79-42e7-8fed-bad931ef57b4"]},{"id":"ITEM-2","itemData":{"DOI":"10.1007/s40506-023-00263-w","ISBN":"0123456789","ISSN":"1534-6250","abstract":"Dengue viruses (DENV) continue to circulate worldwide, resulting in a significant burden on human health. There are four antigenically distinct serotypes of DENV, an infection of which could result in a potentially life-threatening disease. Current treatment options are limited and rely on supportive care. Although one dengue vaccine is approved for dengue-immune individuals and has modest efficacy, there is still a need for therapeutics and vaccines that can reduce dengue morbidities and lower the infection burden. There have been recent advances in the development of promising drugs for the treatment of dengue. These include direct antivirals that can reduce virus replication as well as host-targeted drugs for reducing inflammation and/or vascular pathologies. There are also new vaccine candidates that are being evaluated for their safety and efficacy in preventing dengue disease. This review highlights nuances in the current standard-of-care treatment of dengue. We also discuss emerging treatment options, therapeutic drugs, and vaccines that are currently being pursued at various stages of preclinical and clinical development.","author":[{"dropping-particle":"","family":"Palanichamy Kala","given":"Monica","non-dropping-particle":"","parse-names":false,"suffix":""},{"dropping-particle":"","family":"John","given":"Ashley L.","non-dropping-particle":"St.","parse-names":false,"suffix":""},{"dropping-particle":"","family":"Rathore","given":"Abhay P. S.","non-dropping-particle":"","parse-names":false,"suffix":""}],"container-title":"Current Treatment Options in Infectious Diseases","id":"ITEM-2","issue":"2","issued":{"date-parts":[["2023"]]},"page":"27-52","publisher":"Springer US","title":"Dengue: Update on Clinically Relevant Therapeutic Strategies and Vaccines","type":"article-journal","volume":"15"},"uris":["http://www.mendeley.com/documents/?uuid=26f772f9-b4bb-4ab5-903f-1c6bbcb50afc"]}],"mendeley":{"formattedCitation":"[1,2]","plainTextFormattedCitation":"[1,2]","previouslyFormattedCitation":"[1,2]"},"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1,2]</w:t>
            </w:r>
            <w:r w:rsidRPr="00F07AAA">
              <w:rPr>
                <w:rFonts w:cs="Times New Roman"/>
                <w:color w:val="000000"/>
                <w:sz w:val="20"/>
                <w:szCs w:val="20"/>
              </w:rPr>
              <w:fldChar w:fldCharType="end"/>
            </w:r>
          </w:p>
        </w:tc>
        <w:tc>
          <w:tcPr>
            <w:tcW w:w="3497" w:type="dxa"/>
            <w:vAlign w:val="bottom"/>
          </w:tcPr>
          <w:p w14:paraId="282E1CF7" w14:textId="70D149A3"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CALCITONIN</w:t>
            </w:r>
          </w:p>
        </w:tc>
      </w:tr>
      <w:tr w:rsidR="00A17784" w:rsidRPr="00B77B75" w14:paraId="199EF37E" w14:textId="0C19F9C3" w:rsidTr="00F07AAA">
        <w:trPr>
          <w:trHeight w:val="288"/>
          <w:jc w:val="center"/>
        </w:trPr>
        <w:tc>
          <w:tcPr>
            <w:tcW w:w="551" w:type="dxa"/>
            <w:noWrap/>
            <w:vAlign w:val="bottom"/>
            <w:hideMark/>
          </w:tcPr>
          <w:p w14:paraId="775BD8F4" w14:textId="6FBBE93C"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22</w:t>
            </w:r>
          </w:p>
        </w:tc>
        <w:tc>
          <w:tcPr>
            <w:tcW w:w="3867" w:type="dxa"/>
            <w:vAlign w:val="bottom"/>
          </w:tcPr>
          <w:p w14:paraId="3F9607EA" w14:textId="5BAC199A"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CROMOLYN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007/s40506-023-00263-w","ISBN":"0123456789","ISSN":"1534-6250","abstract":"Dengue viruses (DENV) continue to circulate worldwide, resulting in a significant burden on human health. There are four antigenically distinct serotypes of DENV, an infection of which could result in a potentially life-threatening disease. Current treatment options are limited and rely on supportive care. Although one dengue vaccine is approved for dengue-immune individuals and has modest efficacy, there is still a need for therapeutics and vaccines that can reduce dengue morbidities and lower the infection burden. There have been recent advances in the development of promising drugs for the treatment of dengue. These include direct antivirals that can reduce virus replication as well as host-targeted drugs for reducing inflammation and/or vascular pathologies. There are also new vaccine candidates that are being evaluated for their safety and efficacy in preventing dengue disease. This review highlights nuances in the current standard-of-care treatment of dengue. We also discuss emerging treatment options, therapeutic drugs, and vaccines that are currently being pursued at various stages of preclinical and clinical development.","author":[{"dropping-particle":"","family":"Palanichamy Kala","given":"Monica","non-dropping-particle":"","parse-names":false,"suffix":""},{"dropping-particle":"","family":"John","given":"Ashley L.","non-dropping-particle":"St.","parse-names":false,"suffix":""},{"dropping-particle":"","family":"Rathore","given":"Abhay P. S.","non-dropping-particle":"","parse-names":false,"suffix":""}],"container-title":"Current Treatment Options in Infectious Diseases","id":"ITEM-1","issue":"2","issued":{"date-parts":[["2023"]]},"page":"27-52","publisher":"Springer US","title":"Dengue: Update on Clinically Relevant Therapeutic Strategies and Vaccines","type":"article-journal","volume":"15"},"uris":["http://www.mendeley.com/documents/?uuid=26f772f9-b4bb-4ab5-903f-1c6bbcb50afc"]}],"mendeley":{"formattedCitation":"[2]","plainTextFormattedCitation":"[2]","previouslyFormattedCitation":"[2]"},"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2]</w:t>
            </w:r>
            <w:r w:rsidRPr="00F07AAA">
              <w:rPr>
                <w:rFonts w:cs="Times New Roman"/>
                <w:color w:val="000000"/>
                <w:sz w:val="20"/>
                <w:szCs w:val="20"/>
              </w:rPr>
              <w:fldChar w:fldCharType="end"/>
            </w:r>
          </w:p>
        </w:tc>
        <w:tc>
          <w:tcPr>
            <w:tcW w:w="3497" w:type="dxa"/>
            <w:vAlign w:val="bottom"/>
          </w:tcPr>
          <w:p w14:paraId="5B8F72FF" w14:textId="2802D400"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PLICAMYCIN</w:t>
            </w:r>
          </w:p>
        </w:tc>
      </w:tr>
      <w:tr w:rsidR="00A17784" w:rsidRPr="00B77B75" w14:paraId="6A03D35E" w14:textId="293B9394" w:rsidTr="00F07AAA">
        <w:trPr>
          <w:trHeight w:val="288"/>
          <w:jc w:val="center"/>
        </w:trPr>
        <w:tc>
          <w:tcPr>
            <w:tcW w:w="551" w:type="dxa"/>
            <w:noWrap/>
            <w:vAlign w:val="bottom"/>
            <w:hideMark/>
          </w:tcPr>
          <w:p w14:paraId="01EFDD27" w14:textId="01F9AC94"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23</w:t>
            </w:r>
          </w:p>
        </w:tc>
        <w:tc>
          <w:tcPr>
            <w:tcW w:w="3867" w:type="dxa"/>
            <w:vAlign w:val="bottom"/>
          </w:tcPr>
          <w:p w14:paraId="7E091CE0" w14:textId="745F12AB"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MONTELUKAST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007/s40506-023-00263-w","ISBN":"0123456789","ISSN":"1534-6250","abstract":"Dengue viruses (DENV) continue to circulate worldwide, resulting in a significant burden on human health. There are four antigenically distinct serotypes of DENV, an infection of which could result in a potentially life-threatening disease. Current treatment options are limited and rely on supportive care. Although one dengue vaccine is approved for dengue-immune individuals and has modest efficacy, there is still a need for therapeutics and vaccines that can reduce dengue morbidities and lower the infection burden. There have been recent advances in the development of promising drugs for the treatment of dengue. These include direct antivirals that can reduce virus replication as well as host-targeted drugs for reducing inflammation and/or vascular pathologies. There are also new vaccine candidates that are being evaluated for their safety and efficacy in preventing dengue disease. This review highlights nuances in the current standard-of-care treatment of dengue. We also discuss emerging treatment options, therapeutic drugs, and vaccines that are currently being pursued at various stages of preclinical and clinical development.","author":[{"dropping-particle":"","family":"Palanichamy Kala","given":"Monica","non-dropping-particle":"","parse-names":false,"suffix":""},{"dropping-particle":"","family":"John","given":"Ashley L.","non-dropping-particle":"St.","parse-names":false,"suffix":""},{"dropping-particle":"","family":"Rathore","given":"Abhay P. S.","non-dropping-particle":"","parse-names":false,"suffix":""}],"container-title":"Current Treatment Options in Infectious Diseases","id":"ITEM-1","issue":"2","issued":{"date-parts":[["2023"]]},"page":"27-52","publisher":"Springer US","title":"Dengue: Update on Clinically Relevant Therapeutic Strategies and Vaccines","type":"article-journal","volume":"15"},"uris":["http://www.mendeley.com/documents/?uuid=26f772f9-b4bb-4ab5-903f-1c6bbcb50afc"]}],"mendeley":{"formattedCitation":"[2]","plainTextFormattedCitation":"[2]","previouslyFormattedCitation":"[2]"},"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2]</w:t>
            </w:r>
            <w:r w:rsidRPr="00F07AAA">
              <w:rPr>
                <w:rFonts w:cs="Times New Roman"/>
                <w:color w:val="000000"/>
                <w:sz w:val="20"/>
                <w:szCs w:val="20"/>
              </w:rPr>
              <w:fldChar w:fldCharType="end"/>
            </w:r>
          </w:p>
        </w:tc>
        <w:tc>
          <w:tcPr>
            <w:tcW w:w="3497" w:type="dxa"/>
            <w:vAlign w:val="bottom"/>
          </w:tcPr>
          <w:p w14:paraId="6D9960AA" w14:textId="0F8BB921"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THIOGUANINE</w:t>
            </w:r>
          </w:p>
        </w:tc>
      </w:tr>
      <w:tr w:rsidR="00A17784" w:rsidRPr="00B77B75" w14:paraId="74426249" w14:textId="301E5A09" w:rsidTr="00F07AAA">
        <w:trPr>
          <w:trHeight w:val="288"/>
          <w:jc w:val="center"/>
        </w:trPr>
        <w:tc>
          <w:tcPr>
            <w:tcW w:w="551" w:type="dxa"/>
            <w:noWrap/>
            <w:vAlign w:val="bottom"/>
            <w:hideMark/>
          </w:tcPr>
          <w:p w14:paraId="2FD0B1D1" w14:textId="561B2881"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24</w:t>
            </w:r>
          </w:p>
        </w:tc>
        <w:tc>
          <w:tcPr>
            <w:tcW w:w="3867" w:type="dxa"/>
            <w:vAlign w:val="bottom"/>
          </w:tcPr>
          <w:p w14:paraId="779A662E" w14:textId="7E5C0F45"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PINOSTROBIN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7576/jsm-2017-4610-25","ISSN":"01266039","abstract":"Dengue is a potentially deadly disease with no effective drug. An in silico molecular docking was performed using Autodock 4.2.6 to investigate the molecular interactions between protease inhibitors, comprising antibiotic derivatives namely doxycycline (3), rolitetracycline (5) and a non-steroidal anti-inflammatory drug (NSAID), meclofenamic acid (4), against the NS2B-NS3 protease from dengue virus-2 (DENV-2). The non-competitive inhibitor (3) showed lower binding energy (-5.15 kcal/mol) than the predicted competitive inhibitors 4 and 5 (-3.64 and -3.21 kcal/mol, respectively). Structural analyses showed compound 3 that bound to a specific allosteric site, interacted with Lys74, a significant amino acid residue bonded to one of the catalytic triad, Asp75. Compounds 4 and 5 showed direct binding with two of the catalytic triad, His51 and Ser135, hence, predicted to be competitive inhibitors.","author":[{"dropping-particle":"","family":"Othman","given":"Rufaidah","non-dropping-particle":"","parse-names":false,"suffix":""},{"dropping-particle":"","family":"Othman","given":"Rozana","non-dropping-particle":"","parse-names":false,"suffix":""},{"dropping-particle":"","family":"Baharuddin","given":"Aida","non-dropping-particle":"","parse-names":false,"suffix":""},{"dropping-particle":"","family":"Ramakrishnan","given":"Nagasundara Ramanan","non-dropping-particle":"","parse-names":false,"suffix":""},{"dropping-particle":"","family":"Rahman","given":"Noorsaadah Abd","non-dropping-particle":"","parse-names":false,"suffix":""},{"dropping-particle":"","family":"Yusof","given":"Rohana","non-dropping-particle":"","parse-names":false,"suffix":""},{"dropping-particle":"","family":"Karsani","given":"Saiful Anuar","non-dropping-particle":"","parse-names":false,"suffix":""}],"container-title":"Sains Malaysiana","id":"ITEM-1","issue":"10","issued":{"date-parts":[["2017"]]},"page":"1865-1875","title":"Molecular docking studies of selected medicinal drugs as dengue virus-2 protease inhibitors","type":"article-journal","volume":"46"},"uris":["http://www.mendeley.com/documents/?uuid=9f144e02-c8ad-476d-b4b7-631ac980e2d5"]}],"mendeley":{"formattedCitation":"[25]","plainTextFormattedCitation":"[25]","previouslyFormattedCitation":"[25]"},"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25]</w:t>
            </w:r>
            <w:r w:rsidRPr="00F07AAA">
              <w:rPr>
                <w:rFonts w:cs="Times New Roman"/>
                <w:color w:val="000000"/>
                <w:sz w:val="20"/>
                <w:szCs w:val="20"/>
              </w:rPr>
              <w:fldChar w:fldCharType="end"/>
            </w:r>
          </w:p>
        </w:tc>
        <w:tc>
          <w:tcPr>
            <w:tcW w:w="3497" w:type="dxa"/>
            <w:vAlign w:val="bottom"/>
          </w:tcPr>
          <w:p w14:paraId="1770E3EA" w14:textId="7E49D225"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PIOGLITAZONE HYDROCHLORIDE</w:t>
            </w:r>
          </w:p>
        </w:tc>
      </w:tr>
      <w:tr w:rsidR="00A17784" w:rsidRPr="00B77B75" w14:paraId="64E5FBB7" w14:textId="60E436E9" w:rsidTr="00F07AAA">
        <w:trPr>
          <w:trHeight w:val="288"/>
          <w:jc w:val="center"/>
        </w:trPr>
        <w:tc>
          <w:tcPr>
            <w:tcW w:w="551" w:type="dxa"/>
            <w:noWrap/>
            <w:vAlign w:val="bottom"/>
            <w:hideMark/>
          </w:tcPr>
          <w:p w14:paraId="31C16FAD" w14:textId="3C086EC1"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25</w:t>
            </w:r>
          </w:p>
        </w:tc>
        <w:tc>
          <w:tcPr>
            <w:tcW w:w="3867" w:type="dxa"/>
            <w:vAlign w:val="bottom"/>
          </w:tcPr>
          <w:p w14:paraId="66259D07" w14:textId="2CC2D2AA"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4-HYDROXYPANDURATIN A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7576/jsm-2017-4610-25","ISSN":"01266039","abstract":"Dengue is a potentially deadly disease with no effective drug. An in silico molecular docking was performed using Autodock 4.2.6 to investigate the molecular interactions between protease inhibitors, comprising antibiotic derivatives namely doxycycline (3), rolitetracycline (5) and a non-steroidal anti-inflammatory drug (NSAID), meclofenamic acid (4), against the NS2B-NS3 protease from dengue virus-2 (DENV-2). The non-competitive inhibitor (3) showed lower binding energy (-5.15 kcal/mol) than the predicted competitive inhibitors 4 and 5 (-3.64 and -3.21 kcal/mol, respectively). Structural analyses showed compound 3 that bound to a specific allosteric site, interacted with Lys74, a significant amino acid residue bonded to one of the catalytic triad, Asp75. Compounds 4 and 5 showed direct binding with two of the catalytic triad, His51 and Ser135, hence, predicted to be competitive inhibitors.","author":[{"dropping-particle":"","family":"Othman","given":"Rufaidah","non-dropping-particle":"","parse-names":false,"suffix":""},{"dropping-particle":"","family":"Othman","given":"Rozana","non-dropping-particle":"","parse-names":false,"suffix":""},{"dropping-particle":"","family":"Baharuddin","given":"Aida","non-dropping-particle":"","parse-names":false,"suffix":""},{"dropping-particle":"","family":"Ramakrishnan","given":"Nagasundara Ramanan","non-dropping-particle":"","parse-names":false,"suffix":""},{"dropping-particle":"","family":"Rahman","given":"Noorsaadah Abd","non-dropping-particle":"","parse-names":false,"suffix":""},{"dropping-particle":"","family":"Yusof","given":"Rohana","non-dropping-particle":"","parse-names":false,"suffix":""},{"dropping-particle":"","family":"Karsani","given":"Saiful Anuar","non-dropping-particle":"","parse-names":false,"suffix":""}],"container-title":"Sains Malaysiana","id":"ITEM-1","issue":"10","issued":{"date-parts":[["2017"]]},"page":"1865-1875","title":"Molecular docking studies of selected medicinal drugs as dengue virus-2 protease inhibitors","type":"article-journal","volume":"46"},"uris":["http://www.mendeley.com/documents/?uuid=9f144e02-c8ad-476d-b4b7-631ac980e2d5"]},{"id":"ITEM-2","itemData":{"DOI":"10.3390/v15051033","ISSN":"19994915","PMID":"37243122","abstract":"Culex mosquitoes are the primary vectors of the Japanese encephalitis virus (JEV). Since its discovery in 1935, Japanese encephalitis (JE), caused by JEV, has posed a significant threat to human health. Despite the widespread implementation of several JEV vaccines, the transmission chain of JEV in the natural ecosystem has not changed, and the vector of transmission cannot be eradicated. Therefore, JEV is still the focus of attention for flaviviruses. At present, there is no clinically specific drug for JE treatment. JEV infection is a complex interaction between the virus and the host cell, which is the focus of drug design and development. An overview of antivirals that target JEV elements and host factors is presented in this review. In addition, drugs that balance antiviral effects and host protection by regulating innate immunity, inflammation, apoptosis, or necrosis are reviewed to treat JE effectively.","author":[{"dropping-particle":"","family":"Zhu","given":"Yongzhe","non-dropping-particle":"","parse-names":false,"suffix":""},{"dropping-particle":"","family":"Chen","given":"Shenglin","non-dropping-particle":"","parse-names":false,"suffix":""},{"dropping-particle":"","family":"Lurong","given":"Qilin","non-dropping-particle":"","parse-names":false,"suffix":""},{"dropping-particle":"","family":"Qi","given":"Zhongtian","non-dropping-particle":"","parse-names":false,"suffix":""}],"container-title":"Viruses","id":"ITEM-2","issue":"5","issued":{"date-parts":[["2023"]]},"page":"1-21","title":"Recent Advances in Antivirals for Japanese Encephalitis Virus","type":"article-journal","volume":"15"},"uris":["http://www.mendeley.com/documents/?uuid=3450da71-f895-4381-88d8-2ca3a04e06ea"]},{"id":"ITEM-3","itemData":{"DOI":"10.1007/s43440-022-00355-2","ISBN":"4344002200355","ISSN":"22995684","PMID":"35182390","abstract":"Japanese encephalitis (JE) caused by the Japanese encephalitis virus (JEV) is one of Asia's most common viral encephalitis. JEV is a flavivirus, common in rural and sub-urban regions of Asian countries. Although only 1% of JEV-infected individuals develop JE, there is a 20–30% chance of death among these individuals and possible neurological sequelae post-infection. No licensed anti-JE drugs are currently available, despite extensive efforts to develop them. Literature search was performed using databases such as PubMed Central, Google Scholar, Wiley Online Library, etc. using keywords such as Japanese encephalitis virus, antiviral drugs, antiviral drug screening, antiviral drug targets, etc. From around 230 papers/abstracts and research reviews retrieved and reviewed for this study, approximately 180 most relevant and important ones have been cited. Different approaches in drug testing and various antiviral drug targets explored so far have been thoroughly searched from the literature and compiled, besides addressing the future perspectives of the antiviral drug development strategies. Although the development of effective anti-JE drugs is an urgent issue, only supportive care is currently available. Recent advancements in understanding the biology of infection and new drug targets have been promising improvements. Despite hindrances such as the unavailability of a proper drug delivery system or a treatment regimen irrespective of the stage of infection, several promising anti-JE candidate molecules are in different phases of clinical trials. Nonetheless, efficient therapy against JEV is expected to be achieved with drug combinations and a highly targeted drug delivery system soon. Graphical abstract: [Figure not available: see fulltext.]","author":[{"dropping-particle":"","family":"Joe","given":"Shaun","non-dropping-particle":"","parse-names":false,"suffix":""},{"dropping-particle":"","family":"Salam","given":"Abdul Ajees Abdul","non-dropping-particle":"","parse-names":false,"suffix":""},{"dropping-particle":"","family":"Neogi","given":"Ujjwal","non-dropping-particle":"","parse-names":false,"suffix":""},{"dropping-particle":"","family":"N","given":"Naren Babu","non-dropping-particle":"","parse-names":false,"suffix":""},{"dropping-particle":"","family":"Mudgal","given":"Piya Paul","non-dropping-particle":"","parse-names":false,"suffix":""}],"container-title":"Pharmacological Reports","id":"ITEM-3","issue":"2","issued":{"date-parts":[["2022"]]},"page":"273-296","publisher":"Springer International Publishing","title":"Antiviral drug research for Japanese encephalitis: an updated review","type":"article-journal","volume":"74"},"uris":["http://www.mendeley.com/documents/?uuid=b39c034c-1fc3-41bf-9798-5848e6d75f0d"]}],"mendeley":{"formattedCitation":"[18,19,25]","plainTextFormattedCitation":"[18,19,25]","previouslyFormattedCitation":"[18,19,25]"},"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18,19,25]</w:t>
            </w:r>
            <w:r w:rsidRPr="00F07AAA">
              <w:rPr>
                <w:rFonts w:cs="Times New Roman"/>
                <w:color w:val="000000"/>
                <w:sz w:val="20"/>
                <w:szCs w:val="20"/>
              </w:rPr>
              <w:fldChar w:fldCharType="end"/>
            </w:r>
          </w:p>
        </w:tc>
        <w:tc>
          <w:tcPr>
            <w:tcW w:w="3497" w:type="dxa"/>
            <w:vAlign w:val="bottom"/>
          </w:tcPr>
          <w:p w14:paraId="2E1B7D9C" w14:textId="710FC741"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CINNARIZINE</w:t>
            </w:r>
          </w:p>
        </w:tc>
      </w:tr>
      <w:tr w:rsidR="00A17784" w:rsidRPr="00B77B75" w14:paraId="3BC033CC" w14:textId="6FAE91E6" w:rsidTr="00F07AAA">
        <w:trPr>
          <w:trHeight w:val="288"/>
          <w:jc w:val="center"/>
        </w:trPr>
        <w:tc>
          <w:tcPr>
            <w:tcW w:w="551" w:type="dxa"/>
            <w:noWrap/>
            <w:vAlign w:val="bottom"/>
            <w:hideMark/>
          </w:tcPr>
          <w:p w14:paraId="65F67A56" w14:textId="18D263F0"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26</w:t>
            </w:r>
          </w:p>
        </w:tc>
        <w:tc>
          <w:tcPr>
            <w:tcW w:w="3867" w:type="dxa"/>
            <w:vAlign w:val="bottom"/>
          </w:tcPr>
          <w:p w14:paraId="20719294" w14:textId="49187C54"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DOXYCYCLINE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7576/jsm-2017-4610-25","ISSN":"01266039","abstract":"Dengue is a potentially deadly disease with no effective drug. An in silico molecular docking was performed using Autodock 4.2.6 to investigate the molecular interactions between protease inhibitors, comprising antibiotic derivatives namely doxycycline (3), rolitetracycline (5) and a non-steroidal anti-inflammatory drug (NSAID), meclofenamic acid (4), against the NS2B-NS3 protease from dengue virus-2 (DENV-2). The non-competitive inhibitor (3) showed lower binding energy (-5.15 kcal/mol) than the predicted competitive inhibitors 4 and 5 (-3.64 and -3.21 kcal/mol, respectively). Structural analyses showed compound 3 that bound to a specific allosteric site, interacted with Lys74, a significant amino acid residue bonded to one of the catalytic triad, Asp75. Compounds 4 and 5 showed direct binding with two of the catalytic triad, His51 and Ser135, hence, predicted to be competitive inhibitors.","author":[{"dropping-particle":"","family":"Othman","given":"Rufaidah","non-dropping-particle":"","parse-names":false,"suffix":""},{"dropping-particle":"","family":"Othman","given":"Rozana","non-dropping-particle":"","parse-names":false,"suffix":""},{"dropping-particle":"","family":"Baharuddin","given":"Aida","non-dropping-particle":"","parse-names":false,"suffix":""},{"dropping-particle":"","family":"Ramakrishnan","given":"Nagasundara Ramanan","non-dropping-particle":"","parse-names":false,"suffix":""},{"dropping-particle":"","family":"Rahman","given":"Noorsaadah Abd","non-dropping-particle":"","parse-names":false,"suffix":""},{"dropping-particle":"","family":"Yusof","given":"Rohana","non-dropping-particle":"","parse-names":false,"suffix":""},{"dropping-particle":"","family":"Karsani","given":"Saiful Anuar","non-dropping-particle":"","parse-names":false,"suffix":""}],"container-title":"Sains Malaysiana","id":"ITEM-1","issue":"10","issued":{"date-parts":[["2017"]]},"page":"1865-1875","title":"Molecular docking studies of selected medicinal drugs as dengue virus-2 protease inhibitors","type":"article-journal","volume":"46"},"uris":["http://www.mendeley.com/documents/?uuid=9f144e02-c8ad-476d-b4b7-631ac980e2d5"]},{"id":"ITEM-2","itemData":{"DOI":"10.1074/jbc.RA118.003662","ISSN":"1083351X","PMID":"30166344","abstract":"The epithelial-mesenchymal transition (EMT) is a multistep dedifferentiation program important in tissue repair. Here, we examined the role of the transcriptional regulator NF-κB in EMT of primary human small airway epithelial cells (hSAECs). Surprisingly, transforming growth factor ß (TGFß) activated NF-κB/RELA proto-oncogene, NF-κB subunit (RELA) translocation within 1 day of stimulation, yet induction of its downstream gene regulatory network occurred only after 3 days. A time course of TGFß-induced EMT transition was analyzed by RNA-Seq in the absence or presence of inducible shRNA-mediated silencing of RELA. In WT cells, TGFß stimulation significantly affected the expression of 2,441 genes. Gene set enrichment analysis identified WNT, cadherin, and NF-κB signaling as the most prominent TGFß-inducible pathways. By comparison, RELA controlled expression of 3,138 overlapping genes mapping toWNT,cadherin, and chemokine signaling pathways. Conducting upstream regulator analysis, we found that RELA controls six clusters of upstream transcription factors, many of which overlapped with a transcription factor topology map of EMT developed earlier. RELA triggered expression of three key EMT pathways: 1) the WNT/ß-catenin morphogen pathway, 2) the JUN transcription factor, and 3) the Snail family transcriptional repressor 1 (SNAI1). RELA binding to target genes was confirmed by ChIP. Experiments independently validating WNT dependence on RELA were performed by silencing RELA via genome editing and indicated that TGFß-induced WNT5B expression and downstream activation of the WNT target AXIN2 are RELA-dependent. We conclude that RELA is a master transcriptional regulator of EMT upstream of WNT morphogen, JUN, SNAI1-ZEB1, and interleukin-6 autocrine loops.","author":[{"dropping-particle":"","family":"Tian","given":"Bing","non-dropping-particle":"","parse-names":false,"suffix":""},{"dropping-particle":"","family":"Widen","given":"Steven G.","non-dropping-particle":"","parse-names":false,"suffix":""},{"dropping-particle":"","family":"Yang","given":"Jun","non-dropping-particle":"","parse-names":false,"suffix":""},{"dropping-particle":"","family":"Wood","given":"Thomas G.","non-dropping-particle":"","parse-names":false,"suffix":""},{"dropping-particle":"","family":"Kudlicki","given":"Andrzej","non-dropping-particle":"","parse-names":false,"suffix":""},{"dropping-particle":"","family":"Zhao","given":"Yingxin","non-dropping-particle":"","parse-names":false,"suffix":""},{"dropping-particle":"","family":"Brasier","given":"Allan R.","non-dropping-particle":"","parse-names":false,"suffix":""}],"container-title":"Journal of Biological Chemistry","id":"ITEM-2","issue":"42","issued":{"date-parts":[["2018"]]},"page":"16528-16545","publisher":"Â© 2018 Tian et al.","title":"The NFκB subunit RELA is a master transcriptional regulator of the committed epithelial-mesenchymal transition in airway epithelial cells","type":"article-journal","volume":"293"},"uris":["http://www.mendeley.com/documents/?uuid=62b8053a-2e5f-42a9-99c4-8000c46dabc7"]},{"id":"ITEM-3","itemData":{"DOI":"10.1016/j.ejmech.2019.05.010","ISSN":"17683254","PMID":"31128447","abstract":"Dengue is the most important arthropod-borne viral disease of humans, with more than half of the global population living in at-risk areas. Despite the negative impact on public health, there are no antiviral therapies available, and the only licensed vaccine, Dengvaxia®, has been contraindicated in children below nine years of age. In an effort to combat dengue, several small molecules have entered into human clinical trials. Here, we review anti-DENV molecules and their drug targets that have been published within the past five years (2014–2018). Further, we discuss their probable mechanisms of action and describe a role for classes of clinically approved drugs and also an unclassified class of anti-DENV agents. This review aims to enhance our understanding of novel agents and their cognate targets in furthering innovations in the use of small molecules for dengue drug therapies.","author":[{"dropping-particle":"","family":"Dighe","given":"Satish N.","non-dropping-particle":"","parse-names":false,"suffix":""},{"dropping-particle":"","family":"Ekwudu","given":"O'mezie","non-dropping-particle":"","parse-names":false,"suffix":""},{"dropping-particle":"","family":"Dua","given":"Kamal","non-dropping-particle":"","parse-names":false,"suffix":""},{"dropping-particle":"","family":"Chellappan","given":"Dinesh Kumar","non-dropping-particle":"","parse-names":false,"suffix":""},{"dropping-particle":"","family":"Katavic","given":"Peter L.","non-dropping-particle":"","parse-names":false,"suffix":""},{"dropping-particle":"","family":"Collet","given":"Trudi A.","non-dropping-particle":"","parse-names":false,"suffix":""}],"container-title":"European Journal of Medicinal Chemistry","id":"ITEM-3","issued":{"date-parts":[["2019"]]},"page":"431-455","publisher":"Elsevier Masson SAS","title":"Recent update on anti-dengue drug discovery","type":"article-journal","volume":"176"},"uris":["http://www.mendeley.com/documents/?uuid=f83e1dc5-0e6a-4684-a80e-31d8af6dc1b9"]},{"id":"ITEM-4","itemData":{"DOI":"10.1007/s40506-023-00263-w","ISBN":"0123456789","ISSN":"1534-6250","abstract":"Dengue viruses (DENV) continue to circulate worldwide, resulting in a significant burden on human health. There are four antigenically distinct serotypes of DENV, an infection of which could result in a potentially life-threatening disease. Current treatment options are limited and rely on supportive care. Although one dengue vaccine is approved for dengue-immune individuals and has modest efficacy, there is still a need for therapeutics and vaccines that can reduce dengue morbidities and lower the infection burden. There have been recent advances in the development of promising drugs for the treatment of dengue. These include direct antivirals that can reduce virus replication as well as host-targeted drugs for reducing inflammation and/or vascular pathologies. There are also new vaccine candidates that are being evaluated for their safety and efficacy in preventing dengue disease. This review highlights nuances in the current standard-of-care treatment of dengue. We also discuss emerging treatment options, therapeutic drugs, and vaccines that are currently being pursued at various stages of preclinical and clinical development.","author":[{"dropping-particle":"","family":"Palanichamy Kala","given":"Monica","non-dropping-particle":"","parse-names":false,"suffix":""},{"dropping-particle":"","family":"John","given":"Ashley L.","non-dropping-particle":"St.","parse-names":false,"suffix":""},{"dropping-particle":"","family":"Rathore","given":"Abhay P. S.","non-dropping-particle":"","parse-names":false,"suffix":""}],"container-title":"Current Treatment Options in Infectious Diseases","id":"ITEM-4","issue":"2","issued":{"date-parts":[["2023"]]},"page":"27-52","publisher":"Springer US","title":"Dengue: Update on Clinically Relevant Therapeutic Strategies and Vaccines","type":"article-journal","volume":"15"},"uris":["http://www.mendeley.com/documents/?uuid=26f772f9-b4bb-4ab5-903f-1c6bbcb50afc"]},{"id":"ITEM-5","itemData":{"DOI":"10.1042/BSR20240134","ISSN":"15734935","PMID":"39051974","abstract":"Dengue, caused by dengue virus (DENV), is now endemic in nearly 100 countries and infection incidence is reported in another 30 countries. Yearly an estimated 400 million cases and 2200 deaths are reported. Effective vaccines against DENV are limited and there has been significant focus on the development of effective antiviral against the disease. The World Health Organization has initiated research programs to prioritize the development and optimization of antiviral agents against several viruses including Flaviviridae. A significant effort has been taken by the researchers to develop effective antivirals against DENV. Several potential small-molecule inhibitors like efavirenz, tipranavir and dasabuvir have been tested against envelope and non-structural proteins of DENV, and are in clinical trials around the world. We recently developed one small molecule, namely 7D, targeting the host PF4-CXCR3 axis. 7D inhibited all 4 serotypes of DENV in vitro and specifically DENV2 infection in two different mice models. Although the development of dengue vaccines remains a high priority, antibody cross reactivity among the serotypes and resulting antibody-dependent enhancement (ADE) of infection are major concerns that have limited the development of effective vaccine against DENV. Therefore, there has been a significant emphasis on the development of antiviral drugs against dengue. This review article describes the rescue effects of some of the small molecule inhibitors to viral/host factors associated with DENV pathogenesis.","author":[{"dropping-particle":"","family":"Chauhan","given":"Navya","non-dropping-particle":"","parse-names":false,"suffix":""},{"dropping-particle":"","family":"Gaur","given":"Kishan Kumar","non-dropping-particle":"","parse-names":false,"suffix":""},{"dropping-particle":"","family":"Asuru","given":"Tejeswara Rao","non-dropping-particle":"","parse-names":false,"suffix":""},{"dropping-particle":"","family":"Guchhait","given":"Prasenjit","non-dropping-particle":"","parse-names":false,"suffix":""}],"container-title":"Bioscience Reports","id":"ITEM-5","issue":"8","issued":{"date-parts":[["2024"]]},"page":"1-18","title":"Dengue virus: pathogenesis and potential for small molecule inhibitors","type":"article-journal","volume":"44"},"uris":["http://www.mendeley.com/documents/?uuid=2d64823d-364e-4b94-b1fa-5253a395d77b"]},{"id":"ITEM-6","itemData":{"author":[{"dropping-particle":"","family":"Murarik","given":"Marek R","non-dropping-particle":"","parse-names":false,"suffix":""}],"id":"ITEM-6","issued":{"date-parts":[["2023"]]},"title":"Identification of Biomarkers for the prediction of dengue disease severity using high- throughput proteomics","type":"article-journal"},"uris":["http://www.mendeley.com/documents/?uuid=d000ba00-a06c-4c32-9889-b9d4010ee08a"]}],"mendeley":{"formattedCitation":"[2,3,8,10,25,26]","plainTextFormattedCitation":"[2,3,8,10,25,26]","previouslyFormattedCitation":"[2,3,8,10,25,26]"},"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2,3,8,10,25,26]</w:t>
            </w:r>
            <w:r w:rsidRPr="00F07AAA">
              <w:rPr>
                <w:rFonts w:cs="Times New Roman"/>
                <w:color w:val="000000"/>
                <w:sz w:val="20"/>
                <w:szCs w:val="20"/>
              </w:rPr>
              <w:fldChar w:fldCharType="end"/>
            </w:r>
          </w:p>
        </w:tc>
        <w:tc>
          <w:tcPr>
            <w:tcW w:w="3497" w:type="dxa"/>
            <w:vAlign w:val="bottom"/>
          </w:tcPr>
          <w:p w14:paraId="172028A8" w14:textId="055C0586"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TEMSIROLIMUS</w:t>
            </w:r>
          </w:p>
        </w:tc>
      </w:tr>
      <w:tr w:rsidR="00A17784" w:rsidRPr="00B77B75" w14:paraId="473493C9" w14:textId="47C47180" w:rsidTr="00F07AAA">
        <w:trPr>
          <w:trHeight w:val="288"/>
          <w:jc w:val="center"/>
        </w:trPr>
        <w:tc>
          <w:tcPr>
            <w:tcW w:w="551" w:type="dxa"/>
            <w:noWrap/>
            <w:vAlign w:val="bottom"/>
            <w:hideMark/>
          </w:tcPr>
          <w:p w14:paraId="578FEAEE" w14:textId="64F76A2A"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27</w:t>
            </w:r>
          </w:p>
        </w:tc>
        <w:tc>
          <w:tcPr>
            <w:tcW w:w="3867" w:type="dxa"/>
            <w:vAlign w:val="bottom"/>
          </w:tcPr>
          <w:p w14:paraId="66849F84" w14:textId="4B6681AD"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MECLOFENAMIC ACID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7576/jsm-2017-4610-25","ISSN":"01266039","abstract":"Dengue is a potentially deadly disease with no effective drug. An in silico molecular docking was performed using Autodock 4.2.6 to investigate the molecular interactions between protease inhibitors, comprising antibiotic derivatives namely doxycycline (3), rolitetracycline (5) and a non-steroidal anti-inflammatory drug (NSAID), meclofenamic acid (4), against the NS2B-NS3 protease from dengue virus-2 (DENV-2). The non-competitive inhibitor (3) showed lower binding energy (-5.15 kcal/mol) than the predicted competitive inhibitors 4 and 5 (-3.64 and -3.21 kcal/mol, respectively). Structural analyses showed compound 3 that bound to a specific allosteric site, interacted with Lys74, a significant amino acid residue bonded to one of the catalytic triad, Asp75. Compounds 4 and 5 showed direct binding with two of the catalytic triad, His51 and Ser135, hence, predicted to be competitive inhibitors.","author":[{"dropping-particle":"","family":"Othman","given":"Rufaidah","non-dropping-particle":"","parse-names":false,"suffix":""},{"dropping-particle":"","family":"Othman","given":"Rozana","non-dropping-particle":"","parse-names":false,"suffix":""},{"dropping-particle":"","family":"Baharuddin","given":"Aida","non-dropping-particle":"","parse-names":false,"suffix":""},{"dropping-particle":"","family":"Ramakrishnan","given":"Nagasundara Ramanan","non-dropping-particle":"","parse-names":false,"suffix":""},{"dropping-particle":"","family":"Rahman","given":"Noorsaadah Abd","non-dropping-particle":"","parse-names":false,"suffix":""},{"dropping-particle":"","family":"Yusof","given":"Rohana","non-dropping-particle":"","parse-names":false,"suffix":""},{"dropping-particle":"","family":"Karsani","given":"Saiful Anuar","non-dropping-particle":"","parse-names":false,"suffix":""}],"container-title":"Sains Malaysiana","id":"ITEM-1","issue":"10","issued":{"date-parts":[["2017"]]},"page":"1865-1875","title":"Molecular docking studies of selected medicinal drugs as dengue virus-2 protease inhibitors","type":"article-journal","volume":"46"},"uris":["http://www.mendeley.com/documents/?uuid=9f144e02-c8ad-476d-b4b7-631ac980e2d5"]}],"mendeley":{"formattedCitation":"[25]","plainTextFormattedCitation":"[25]","previouslyFormattedCitation":"[25]"},"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25]</w:t>
            </w:r>
            <w:r w:rsidRPr="00F07AAA">
              <w:rPr>
                <w:rFonts w:cs="Times New Roman"/>
                <w:color w:val="000000"/>
                <w:sz w:val="20"/>
                <w:szCs w:val="20"/>
              </w:rPr>
              <w:fldChar w:fldCharType="end"/>
            </w:r>
          </w:p>
        </w:tc>
        <w:tc>
          <w:tcPr>
            <w:tcW w:w="3497" w:type="dxa"/>
            <w:vAlign w:val="bottom"/>
          </w:tcPr>
          <w:p w14:paraId="56430561" w14:textId="364C915D"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EVEROLIMUS</w:t>
            </w:r>
          </w:p>
        </w:tc>
      </w:tr>
      <w:tr w:rsidR="00A17784" w:rsidRPr="00B77B75" w14:paraId="432E4CA6" w14:textId="643237D2" w:rsidTr="00F07AAA">
        <w:trPr>
          <w:trHeight w:val="288"/>
          <w:jc w:val="center"/>
        </w:trPr>
        <w:tc>
          <w:tcPr>
            <w:tcW w:w="551" w:type="dxa"/>
            <w:noWrap/>
            <w:vAlign w:val="bottom"/>
            <w:hideMark/>
          </w:tcPr>
          <w:p w14:paraId="4716725E" w14:textId="52EC835E"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28</w:t>
            </w:r>
          </w:p>
        </w:tc>
        <w:tc>
          <w:tcPr>
            <w:tcW w:w="3867" w:type="dxa"/>
            <w:vAlign w:val="bottom"/>
          </w:tcPr>
          <w:p w14:paraId="5C2F4F34" w14:textId="3689978D"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ROLITETRACYCLINE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7576/jsm-2017-4610-25","ISSN":"01266039","abstract":"Dengue is a potentially deadly disease with no effective drug. An in silico molecular docking was performed using Autodock 4.2.6 to investigate the molecular interactions between protease inhibitors, comprising antibiotic derivatives namely doxycycline (3), rolitetracycline (5) and a non-steroidal anti-inflammatory drug (NSAID), meclofenamic acid (4), against the NS2B-NS3 protease from dengue virus-2 (DENV-2). The non-competitive inhibitor (3) showed lower binding energy (-5.15 kcal/mol) than the predicted competitive inhibitors 4 and 5 (-3.64 and -3.21 kcal/mol, respectively). Structural analyses showed compound 3 that bound to a specific allosteric site, interacted with Lys74, a significant amino acid residue bonded to one of the catalytic triad, Asp75. Compounds 4 and 5 showed direct binding with two of the catalytic triad, His51 and Ser135, hence, predicted to be competitive inhibitors.","author":[{"dropping-particle":"","family":"Othman","given":"Rufaidah","non-dropping-particle":"","parse-names":false,"suffix":""},{"dropping-particle":"","family":"Othman","given":"Rozana","non-dropping-particle":"","parse-names":false,"suffix":""},{"dropping-particle":"","family":"Baharuddin","given":"Aida","non-dropping-particle":"","parse-names":false,"suffix":""},{"dropping-particle":"","family":"Ramakrishnan","given":"Nagasundara Ramanan","non-dropping-particle":"","parse-names":false,"suffix":""},{"dropping-particle":"","family":"Rahman","given":"Noorsaadah Abd","non-dropping-particle":"","parse-names":false,"suffix":""},{"dropping-particle":"","family":"Yusof","given":"Rohana","non-dropping-particle":"","parse-names":false,"suffix":""},{"dropping-particle":"","family":"Karsani","given":"Saiful Anuar","non-dropping-particle":"","parse-names":false,"suffix":""}],"container-title":"Sains Malaysiana","id":"ITEM-1","issue":"10","issued":{"date-parts":[["2017"]]},"page":"1865-1875","title":"Molecular docking studies of selected medicinal drugs as dengue virus-2 protease inhibitors","type":"article-journal","volume":"46"},"uris":["http://www.mendeley.com/documents/?uuid=9f144e02-c8ad-476d-b4b7-631ac980e2d5"]},{"id":"ITEM-2","itemData":{"DOI":"10.1042/BSR20240134","ISSN":"15734935","PMID":"39051974","abstract":"Dengue, caused by dengue virus (DENV), is now endemic in nearly 100 countries and infection incidence is reported in another 30 countries. Yearly an estimated 400 million cases and 2200 deaths are reported. Effective vaccines against DENV are limited and there has been significant focus on the development of effective antiviral against the disease. The World Health Organization has initiated research programs to prioritize the development and optimization of antiviral agents against several viruses including Flaviviridae. A significant effort has been taken by the researchers to develop effective antivirals against DENV. Several potential small-molecule inhibitors like efavirenz, tipranavir and dasabuvir have been tested against envelope and non-structural proteins of DENV, and are in clinical trials around the world. We recently developed one small molecule, namely 7D, targeting the host PF4-CXCR3 axis. 7D inhibited all 4 serotypes of DENV in vitro and specifically DENV2 infection in two different mice models. Although the development of dengue vaccines remains a high priority, antibody cross reactivity among the serotypes and resulting antibody-dependent enhancement (ADE) of infection are major concerns that have limited the development of effective vaccine against DENV. Therefore, there has been a significant emphasis on the development of antiviral drugs against dengue. This review article describes the rescue effects of some of the small molecule inhibitors to viral/host factors associated with DENV pathogenesis.","author":[{"dropping-particle":"","family":"Chauhan","given":"Navya","non-dropping-particle":"","parse-names":false,"suffix":""},{"dropping-particle":"","family":"Gaur","given":"Kishan Kumar","non-dropping-particle":"","parse-names":false,"suffix":""},{"dropping-particle":"","family":"Asuru","given":"Tejeswara Rao","non-dropping-particle":"","parse-names":false,"suffix":""},{"dropping-particle":"","family":"Guchhait","given":"Prasenjit","non-dropping-particle":"","parse-names":false,"suffix":""}],"container-title":"Bioscience Reports","id":"ITEM-2","issue":"8","issued":{"date-parts":[["2024"]]},"page":"1-18","title":"Dengue virus: pathogenesis and potential for small molecule inhibitors","type":"article-journal","volume":"44"},"uris":["http://www.mendeley.com/documents/?uuid=2d64823d-364e-4b94-b1fa-5253a395d77b"]}],"mendeley":{"formattedCitation":"[3,25]","plainTextFormattedCitation":"[3,25]","previouslyFormattedCitation":"[3,25]"},"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3,25]</w:t>
            </w:r>
            <w:r w:rsidRPr="00F07AAA">
              <w:rPr>
                <w:rFonts w:cs="Times New Roman"/>
                <w:color w:val="000000"/>
                <w:sz w:val="20"/>
                <w:szCs w:val="20"/>
              </w:rPr>
              <w:fldChar w:fldCharType="end"/>
            </w:r>
          </w:p>
        </w:tc>
        <w:tc>
          <w:tcPr>
            <w:tcW w:w="3497" w:type="dxa"/>
            <w:vAlign w:val="bottom"/>
          </w:tcPr>
          <w:p w14:paraId="75946E78" w14:textId="327172A7"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VORICONAZOLE</w:t>
            </w:r>
          </w:p>
        </w:tc>
      </w:tr>
      <w:tr w:rsidR="00A17784" w:rsidRPr="00B77B75" w14:paraId="35765CFB" w14:textId="5A5EE31C" w:rsidTr="00F07AAA">
        <w:trPr>
          <w:trHeight w:val="288"/>
          <w:jc w:val="center"/>
        </w:trPr>
        <w:tc>
          <w:tcPr>
            <w:tcW w:w="551" w:type="dxa"/>
            <w:noWrap/>
            <w:vAlign w:val="bottom"/>
            <w:hideMark/>
          </w:tcPr>
          <w:p w14:paraId="623F679A" w14:textId="69BFB67F"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29</w:t>
            </w:r>
          </w:p>
        </w:tc>
        <w:tc>
          <w:tcPr>
            <w:tcW w:w="3867" w:type="dxa"/>
            <w:vAlign w:val="bottom"/>
          </w:tcPr>
          <w:p w14:paraId="41673362" w14:textId="5787BD8F"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7D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042/BSR20240134","ISSN":"15734935","PMID":"39051974","abstract":"Dengue, caused by dengue virus (DENV), is now endemic in nearly 100 countries and infection incidence is reported in another 30 countries. Yearly an estimated 400 million cases and 2200 deaths are reported. Effective vaccines against DENV are limited and there has been significant focus on the development of effective antiviral against the disease. The World Health Organization has initiated research programs to prioritize the development and optimization of antiviral agents against several viruses including Flaviviridae. A significant effort has been taken by the researchers to develop effective antivirals against DENV. Several potential small-molecule inhibitors like efavirenz, tipranavir and dasabuvir have been tested against envelope and non-structural proteins of DENV, and are in clinical trials around the world. We recently developed one small molecule, namely 7D, targeting the host PF4-CXCR3 axis. 7D inhibited all 4 serotypes of DENV in vitro and specifically DENV2 infection in two different mice models. Although the development of dengue vaccines remains a high priority, antibody cross reactivity among the serotypes and resulting antibody-dependent enhancement (ADE) of infection are major concerns that have limited the development of effective vaccine against DENV. Therefore, there has been a significant emphasis on the development of antiviral drugs against dengue. This review article describes the rescue effects of some of the small molecule inhibitors to viral/host factors associated with DENV pathogenesis.","author":[{"dropping-particle":"","family":"Chauhan","given":"Navya","non-dropping-particle":"","parse-names":false,"suffix":""},{"dropping-particle":"","family":"Gaur","given":"Kishan Kumar","non-dropping-particle":"","parse-names":false,"suffix":""},{"dropping-particle":"","family":"Asuru","given":"Tejeswara Rao","non-dropping-particle":"","parse-names":false,"suffix":""},{"dropping-particle":"","family":"Guchhait","given":"Prasenjit","non-dropping-particle":"","parse-names":false,"suffix":""}],"container-title":"Bioscience Reports","id":"ITEM-1","issue":"8","issued":{"date-parts":[["2024"]]},"page":"1-18","title":"Dengue virus: pathogenesis and potential for small molecule inhibitors","type":"article-journal","volume":"44"},"uris":["http://www.mendeley.com/documents/?uuid=2d64823d-364e-4b94-b1fa-5253a395d77b"]}],"mendeley":{"formattedCitation":"[3]","plainTextFormattedCitation":"[3]","previouslyFormattedCitation":"[3]"},"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3]</w:t>
            </w:r>
            <w:r w:rsidRPr="00F07AAA">
              <w:rPr>
                <w:rFonts w:cs="Times New Roman"/>
                <w:color w:val="000000"/>
                <w:sz w:val="20"/>
                <w:szCs w:val="20"/>
              </w:rPr>
              <w:fldChar w:fldCharType="end"/>
            </w:r>
          </w:p>
        </w:tc>
        <w:tc>
          <w:tcPr>
            <w:tcW w:w="3497" w:type="dxa"/>
            <w:vAlign w:val="bottom"/>
          </w:tcPr>
          <w:p w14:paraId="053B8A35" w14:textId="454850A7"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ENCORAFENIB</w:t>
            </w:r>
          </w:p>
        </w:tc>
      </w:tr>
      <w:tr w:rsidR="00A17784" w:rsidRPr="00B77B75" w14:paraId="79AAD190" w14:textId="5831CF58" w:rsidTr="00F07AAA">
        <w:trPr>
          <w:trHeight w:val="288"/>
          <w:jc w:val="center"/>
        </w:trPr>
        <w:tc>
          <w:tcPr>
            <w:tcW w:w="551" w:type="dxa"/>
            <w:noWrap/>
            <w:vAlign w:val="bottom"/>
            <w:hideMark/>
          </w:tcPr>
          <w:p w14:paraId="18D9E174" w14:textId="0E35F2CB"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30</w:t>
            </w:r>
          </w:p>
        </w:tc>
        <w:tc>
          <w:tcPr>
            <w:tcW w:w="3867" w:type="dxa"/>
            <w:vAlign w:val="bottom"/>
          </w:tcPr>
          <w:p w14:paraId="2006290A" w14:textId="0D7FFFC7"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RUTIN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3390/v14081827","ISSN":"19994915","PMID":"36016449","abstract":"Dengue virus (DENV) is the causative agent of DENV infection. To tackle DENV infection, the development of therapeutic molecules as direct-acting antivirals (DAAs) has been demonstrated as a truly effective approach. Among various DENV drug targets, non-structural protein 5 (NS5)—a highly conserved protein among the family Flaviviridae—carries the RNA-dependent RNA polymerase (DENVRdRp) domain at the C-terminal, and its “N-pocket” allosteric site is widely considered for anti-DENV drug development. Therefore, in this study, we developed a pharmacophore model by utilising 41 known inhibitors of the DENVRdRp domain, and performed model screening against the FDA’s approved drug database for drug repurposing against DENVRdRp. Herein, drugs complying with the pharmacophore hypothesis were further processed through standard-precision (SP) and extra-precision (XP) docking scores (DSs) and binding pose refinement based on MM/GBSA binding energy (BE) calculations. This resulted in the identification of four potential potent drugs: (i) desmopressin (DS: −10.52, BE: −69.77 kcal/mol), (ii) rutin (DS: −13.43, BE: −67.06 kcal/mol), (iii) lypressin (DS: −9.84, BE: −67.65 kcal/mol), and (iv) lanreotide (DS: −8.72, BE: −64.7 kcal/mol). The selected drugs exhibited relevant interactions with the allosteric N-pocket of DENVRdRp, including priming-loop and entry-point residues (i.e., R729, R737, K800, and E802). Furthermore, 100 ns explicit-solvent molecular dynamics simulations and end-point binding free energy assessments support the considerable stability and free energy of the selected drugs in the targeted allosteric pocket of DENVRdRp. Hence, these four drugs, repurposed as potent inhibitors of the allosteric site of DENVRdRp, are recommended for further validation using experimental assays.","author":[{"dropping-particle":"","family":"Kumar","given":"Sanjay","non-dropping-particle":"","parse-names":false,"suffix":""},{"dropping-particle":"","family":"Bajrai","given":"Leena H.","non-dropping-particle":"","parse-names":false,"suffix":""},{"dropping-particle":"","family":"Faizo","given":"Arwa A.","non-dropping-particle":"","parse-names":false,"suffix":""},{"dropping-particle":"","family":"Khateb","given":"Aiah M.","non-dropping-particle":"","parse-names":false,"suffix":""},{"dropping-particle":"","family":"Alkhaldy","given":"Areej A.","non-dropping-particle":"","parse-names":false,"suffix":""},{"dropping-particle":"","family":"Rana","given":"Rashmi","non-dropping-particle":"","parse-names":false,"suffix":""},{"dropping-particle":"","family":"Azhar","given":"Esam I.","non-dropping-particle":"","parse-names":false,"suffix":""},{"dropping-particle":"","family":"Dwivedi","given":"Vivek Dhar","non-dropping-particle":"","parse-names":false,"suffix":""}],"container-title":"Viruses","id":"ITEM-1","issue":"8","issued":{"date-parts":[["2022"]]},"title":"Pharmacophore-Model-Based Drug Repurposing for the Identification of the Potential Inhibitors Targeting the Allosteric Site in Dengue Virus NS5 RNA-Dependent RNA Polymerase","type":"article-journal","volume":"14"},"uris":["http://www.mendeley.com/documents/?uuid=37559e51-7d42-4b28-9af3-1a20b0a0c3b8"]}],"mendeley":{"formattedCitation":"[7]","plainTextFormattedCitation":"[7]","previouslyFormattedCitation":"[7]"},"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7]</w:t>
            </w:r>
            <w:r w:rsidRPr="00F07AAA">
              <w:rPr>
                <w:rFonts w:cs="Times New Roman"/>
                <w:color w:val="000000"/>
                <w:sz w:val="20"/>
                <w:szCs w:val="20"/>
              </w:rPr>
              <w:fldChar w:fldCharType="end"/>
            </w:r>
          </w:p>
        </w:tc>
        <w:tc>
          <w:tcPr>
            <w:tcW w:w="3497" w:type="dxa"/>
            <w:vAlign w:val="bottom"/>
          </w:tcPr>
          <w:p w14:paraId="09EC56BD" w14:textId="024AE44C"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TERIPARATIDE</w:t>
            </w:r>
          </w:p>
        </w:tc>
      </w:tr>
      <w:tr w:rsidR="00A17784" w:rsidRPr="00B77B75" w14:paraId="2C7AC676" w14:textId="4AC83620" w:rsidTr="00F07AAA">
        <w:trPr>
          <w:trHeight w:val="288"/>
          <w:jc w:val="center"/>
        </w:trPr>
        <w:tc>
          <w:tcPr>
            <w:tcW w:w="551" w:type="dxa"/>
            <w:noWrap/>
            <w:vAlign w:val="bottom"/>
            <w:hideMark/>
          </w:tcPr>
          <w:p w14:paraId="29368AE2" w14:textId="6D164214"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31</w:t>
            </w:r>
          </w:p>
        </w:tc>
        <w:tc>
          <w:tcPr>
            <w:tcW w:w="3867" w:type="dxa"/>
            <w:vAlign w:val="bottom"/>
          </w:tcPr>
          <w:p w14:paraId="53F4EFB0" w14:textId="02842D32"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CELGOSIVIR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186/s12929-024-01030-9","ISSN":"14230127","PMID":"38649998","abstract":"Dengue viruses (DENV) are positive-stranded RNA viruses belonging to the Flaviviridae family. DENV is the causative agent of dengue, the most rapidly spreading viral disease transmitted by mosquitoes. Each year, millions of people contract the virus through bites from infected female mosquitoes of the Aedes species. In the majority of individuals, the infection is asymptomatic, and the immune system successfully manages to control virus replication within a few days. Symptomatic individuals may present with a mild fever (Dengue fever or DF) that may or may not progress to a more critical disease termed Dengue hemorrhagic fever (DHF) or the fatal Dengue shock syndrome (DSS). In the absence of a universally accepted prophylactic vaccine or therapeutic drug, treatment is mostly restricted to supportive measures. Similar to many other viruses that induce acute illness, DENV has developed several ways to modulate host metabolism to create an environment conducive to genome replication and the dissemination of viral progeny. To search for new therapeutic options, understanding the underlying host-virus regulatory system involved in various biological processes of the viral life cycle is essential. This review aims to summarize the complex interaction between DENV and the host cellular machinery, comprising regulatory mechanisms at various molecular levels such as epigenetic modulation of the host genome, transcription of host genes, translation of viral and host mRNAs, post-transcriptional regulation of the host transcriptome, post-translational regulation of viral proteins, and pathways involved in protein degradation.","author":[{"dropping-particle":"","family":"Sinha","given":"Saumya","non-dropping-particle":"","parse-names":false,"suffix":""},{"dropping-particle":"","family":"Singh","given":"Kinjal","non-dropping-particle":"","parse-names":false,"suffix":""},{"dropping-particle":"","family":"Ravi Kumar","given":"Y. S.","non-dropping-particle":"","parse-names":false,"suffix":""},{"dropping-particle":"","family":"Roy","given":"Riya","non-dropping-particle":"","parse-names":false,"suffix":""},{"dropping-particle":"","family":"Phadnis","given":"Sushant","non-dropping-particle":"","parse-names":false,"suffix":""},{"dropping-particle":"","family":"Meena","given":"Varsha","non-dropping-particle":"","parse-names":false,"suffix":""},{"dropping-particle":"","family":"Bhattacharyya","given":"Sankar","non-dropping-particle":"","parse-names":false,"suffix":""},{"dropping-particle":"","family":"Verma","given":"Bhupendra","non-dropping-particle":"","parse-names":false,"suffix":""}],"container-title":"Journal of Biomedical Science","id":"ITEM-1","issue":"1","issued":{"date-parts":[["2024"]]},"page":"1-24","publisher":"BioMed Central","title":"Dengue virus pathogenesis and host molecular machineries","type":"article-journal","volume":"31"},"uris":["http://www.mendeley.com/documents/?uuid=9595c6de-da79-42e7-8fed-bad931ef57b4"]},{"id":"ITEM-2","itemData":{"DOI":"10.1371/journal.pntd.0010291","ISBN":"1111111111","ISSN":"19352735","PMID":"35482672","abstract":"Flaviviruses:: have caused large epidemics and ongoing outbreaks for centuries. They are now distributed in every continent infecting up to millions of people annually and may emerge to cause future epidemics. Some of the viruses from this group cause severe ill-nesses ranging from hemorrhagic to neurological manifestations. Despite decades of research, there are currently no approved antiviral drugs against flaviviruses, urging for new strategies and antiviral targets. In recent years, integrated omics data-based drug repurpos-ing paired with novel drug validation methodologies and appropriate animal models has sub-stantially aided in the discovery of new antiviral medicines. Here, we aim to review the latest progress in the development of both new and repurposed (i) direct-acting antivirals; (ii) host-targeting antivirals; and (iii) multitarget antivirals against flaviviruses, which have been evaluated both in vitro and in vivo, with an emphasis on their targets and mechanisms. The search yielded 37 compounds that have been evaluated for their efficacy against flavivi-ruses in animal models; 20 of them are repurposed drugs, and the majority of them exhibit broad-spectrum antiviral activity. The review also highlighted the major limitations and challenges faced in the current in vitro and in vivo evaluations that hamper the development of successful antiviral drugs for flaviviruses. We provided an analysis of what can be learned from some of the approved antiviral drugs as well as drugs that failed clinical trials. Potent in vitro and in vivo antiviral efficacy alone does not warrant successful antiviral drugs; current gaps in studies need to be addressed to improve efficacy and safety in clinical trials. ihiiiii.","author":[{"dropping-particle":"","family":"Komarasamy","given":"Thamil Vaani","non-dropping-particle":"","parse-names":false,"suffix":""},{"dropping-particle":"","family":"Adnan","given":"Nur Amelia Azreen","non-dropping-particle":"","parse-names":false,"suffix":""},{"dropping-particle":"","family":"James","given":"William","non-dropping-particle":"","parse-names":false,"suffix":""},{"dropping-particle":"","family":"Balasubramaniam","given":"Vinod R.M.T.","non-dropping-particle":"","parse-names":false,"suffix":""}],"container-title":"PLoS Neglected Tropical Diseases","id":"ITEM-2","issue":"4","issued":{"date-parts":[["2022"]]},"page":"1-30","title":"Finding a chink in armor: Update, limitations, and challenges toward successful antivirals against flaviviruses","type":"article-journal","volume":"16"},"uris":["http://www.mendeley.com/documents/?uuid=e5ae350c-d7a1-401e-ac4e-2ff6a5bf628c"]},{"id":"ITEM-3","itemData":{"DOI":"10.1248/cpb.c17-00794","ISSN":"13475223","PMID":"29491253","abstract":"The global occurrence of viral infectious diseases poses a significant threat to human health. Dengue virus (DENV) infection is one of the most noteworthy of these infections. According to a WHO survey, approximately 400 million people are infected annually; symptoms deteriorate in approximately one percent of cases. Numerous foundational and clinical investigations on viral epidemiology, structure and function analysis, infection source and route, therapeutic targets, vaccines, and therapeutic drugs have been conducted by both academic and industrial researchers. At present, CYD-TDV or Dengvaxia® is the only approved vaccine, but potent inhibitors are currently under development. In this review, an overview of the viral life circle and the history of DENVs is presented, and the most recently reported antiviral candidates and newly discovered promising targets are focused and summarized. We believe that these successes and failures have enabled progress in anti-DENV drug discovery and hope that our review will stimulate further innovation in this area.","author":[{"dropping-particle":"","family":"Tian","given":"Yu Shi","non-dropping-particle":"","parse-names":false,"suffix":""},{"dropping-particle":"","family":"Zhou","given":"Yi","non-dropping-particle":"","parse-names":false,"suffix":""},{"dropping-particle":"","family":"Takagi","given":"Tatsuya","non-dropping-particle":"","parse-names":false,"suffix":""},{"dropping-particle":"","family":"Kameoka","given":"Masanori","non-dropping-particle":"","parse-names":false,"suffix":""},{"dropping-particle":"","family":"Kawashita","given":"Norihito","non-dropping-particle":"","parse-names":false,"suffix":""}],"container-title":"Chemical and Pharmaceutical Bulletin","id":"ITEM-3","issue":"3","issued":{"date-parts":[["2018"]]},"page":"191-206","title":"Dengue virus and its inhibitors: A brief review","type":"article-journal","volume":"66"},"uris":["http://www.mendeley.com/documents/?uuid=53c0d072-b452-401c-b6ab-5f2eabaa6488"]},{"id":"ITEM-4","itemData":{"DOI":"10.1007/s40506-023-00263-w","ISBN":"0123456789","ISSN":"1534-6250","abstract":"Dengue viruses (DENV) continue to circulate worldwide, resulting in a significant burden on human health. There are four antigenically distinct serotypes of DENV, an infection of which could result in a potentially life-threatening disease. Current treatment options are limited and rely on supportive care. Although one dengue vaccine is approved for dengue-immune individuals and has modest efficacy, there is still a need for therapeutics and vaccines that can reduce dengue morbidities and lower the infection burden. There have been recent advances in the development of promising drugs for the treatment of dengue. These include direct antivirals that can reduce virus replication as well as host-targeted drugs for reducing inflammation and/or vascular pathologies. There are also new vaccine candidates that are being evaluated for their safety and efficacy in preventing dengue disease. This review highlights nuances in the current standard-of-care treatment of dengue. We also discuss emerging treatment options, therapeutic drugs, and vaccines that are currently being pursued at various stages of preclinical and clinical development.","author":[{"dropping-particle":"","family":"Palanichamy Kala","given":"Monica","non-dropping-particle":"","parse-names":false,"suffix":""},{"dropping-particle":"","family":"John","given":"Ashley L.","non-dropping-particle":"St.","parse-names":false,"suffix":""},{"dropping-particle":"","family":"Rathore","given":"Abhay P. S.","non-dropping-particle":"","parse-names":false,"suffix":""}],"container-title":"Current Treatment Options in Infectious Diseases","id":"ITEM-4","issue":"2","issued":{"date-parts":[["2023"]]},"page":"27-52","publisher":"Springer US","title":"Dengue: Update on Clinically Relevant Therapeutic Strategies and Vaccines","type":"article-journal","volume":"15"},"uris":["http://www.mendeley.com/documents/?uuid=26f772f9-b4bb-4ab5-903f-1c6bbcb50afc"]},{"id":"ITEM-5","itemData":{"DOI":"10.1042/BSR20240134","ISSN":"15734935","PMID":"39051974","abstract":"Dengue, caused by dengue virus (DENV), is now endemic in nearly 100 countries and infection incidence is reported in another 30 countries. Yearly an estimated 400 million cases and 2200 deaths are reported. Effective vaccines against DENV are limited and there has been significant focus on the development of effective antiviral against the disease. The World Health Organization has initiated research programs to prioritize the development and optimization of antiviral agents against several viruses including Flaviviridae. A significant effort has been taken by the researchers to develop effective antivirals against DENV. Several potential small-molecule inhibitors like efavirenz, tipranavir and dasabuvir have been tested against envelope and non-structural proteins of DENV, and are in clinical trials around the world. We recently developed one small molecule, namely 7D, targeting the host PF4-CXCR3 axis. 7D inhibited all 4 serotypes of DENV in vitro and specifically DENV2 infection in two different mice models. Although the development of dengue vaccines remains a high priority, antibody cross reactivity among the serotypes and resulting antibody-dependent enhancement (ADE) of infection are major concerns that have limited the development of effective vaccine against DENV. Therefore, there has been a significant emphasis on the development of antiviral drugs against dengue. This review article describes the rescue effects of some of the small molecule inhibitors to viral/host factors associated with DENV pathogenesis.","author":[{"dropping-particle":"","family":"Chauhan","given":"Navya","non-dropping-particle":"","parse-names":false,"suffix":""},{"dropping-particle":"","family":"Gaur","given":"Kishan Kumar","non-dropping-particle":"","parse-names":false,"suffix":""},{"dropping-particle":"","family":"Asuru","given":"Tejeswara Rao","non-dropping-particle":"","parse-names":false,"suffix":""},{"dropping-particle":"","family":"Guchhait","given":"Prasenjit","non-dropping-particle":"","parse-names":false,"suffix":""}],"container-title":"Bioscience Reports","id":"ITEM-5","issue":"8","issued":{"date-parts":[["2024"]]},"page":"1-18","title":"Dengue virus: pathogenesis and potential for small molecule inhibitors","type":"article-journal","volume":"44"},"uris":["http://www.mendeley.com/documents/?uuid=2d64823d-364e-4b94-b1fa-5253a395d77b"]},{"id":"ITEM-6","itemData":{"author":[{"dropping-particle":"","family":"Murarik","given":"Marek R","non-dropping-particle":"","parse-names":false,"suffix":""}],"id":"ITEM-6","issued":{"date-parts":[["2023"]]},"title":"Identification of Biomarkers for the prediction of dengue disease severity using high- throughput proteomics","type":"article-journal"},"uris":["http://www.mendeley.com/documents/?uuid=d000ba00-a06c-4c32-9889-b9d4010ee08a"]},{"id":"ITEM-7","itemData":{"DOI":"10.3390/v17010074","ISSN":"19994915","abstract":"Flaviviruses are a diverse group of viruses primarily transmitted through hematophagous insects like mosquitoes and ticks. Significant expansion in the geographic range, prevalence, and vectors of flavivirus over the last 50 years has led to a dramatic increase in infections that can manifest as hemorrhagic fever or encephalitis, leading to prolonged morbidity and mortality. Millions of infections every year pose a serious threat to worldwide public health, encouraging scientists to develop a better understanding of the pathophysiology and immune evasion mechanisms of these viruses for vaccine development and antiviral therapy. Extensive research has been conducted in developing effective antivirals for flavivirus. Various approaches have been extensively utilized in clinical trials for antiviral development, targeting virus entry, replication, polyprotein synthesis and processing, and egress pathways exploiting virus as well as host proteins. However, to date, no licensed antiviral drug exists to treat the diseases caused by these viruses. Understanding the mechanisms of host–pathogen interaction, host immunity, viral immune evasion, and disease pathogenesis is highly warranted to foster the development of antivirals. This review provides an extensively detailed summary of the most recent advances in the development of antiviral drugs to combat diseases.","author":[{"dropping-particle":"","family":"Tripathi","given":"Aarti","non-dropping-particle":"","parse-names":false,"suffix":""},{"dropping-particle":"","family":"Chauhan","given":"Shailendra","non-dropping-particle":"","parse-names":false,"suffix":""},{"dropping-particle":"","family":"Khasa","given":"Renu","non-dropping-particle":"","parse-names":false,"suffix":""}],"container-title":"Viruses","id":"ITEM-7","issue":"1","issued":{"date-parts":[["2025"]]},"page":"1-39","title":"A Comprehensive Review of the Development and Therapeutic Use of Antivirals in Flavivirus Infection","type":"article-journal","volume":"17"},"uris":["http://www.mendeley.com/documents/?uuid=b7a563bb-622e-4709-8e2e-fc25c57d8a86"]},{"id":"ITEM-8","itemData":{"DOI":"10.3390/microorganisms11102427","ISSN":"20762607","abstract":"Flaviviruses cause numerous pathologies in humans across a broad clinical spectrum with potentially severe clinical manifestations, including hemorrhagic and neurological disorders. Among human flaviviruses, some viral proteins show high conservation and are good candidates as targets for drug design. From an epidemiological point of view, flaviviruses cause more than 400 million cases of infection worldwide each year. In particular, the Yellow Fever, dengue, West Nile, and Zika viruses have high morbidity and mortality—about an estimated 20,000 deaths per year. As they depend on human vectors, they have expanded their geographical range in recent years due to altered climatic and social conditions. Despite these epidemiological and clinical premises, there are limited antiviral treatments for these infections. In this review, we describe the major compounds that are currently under evaluation for the treatment of flavivirus infections and the challenges faced during clinical trials, outlining their mechanisms of action in order to present an overview of ongoing studies. According to our review, the absence of approved antivirals for flaviviruses led to in vitro and in vivo experiments aimed at identifying compounds that can interfere with one or more viral cycle steps. Still, the currently unavailability of approved antivirals poses a significant public health issue.","author":[{"dropping-particle":"","family":"Diani","given":"Erica","non-dropping-particle":"","parse-names":false,"suffix":""},{"dropping-particle":"","family":"Lagni","given":"Anna","non-dropping-particle":"","parse-names":false,"suffix":""},{"dropping-particle":"","family":"Lotti","given":"Virginia","non-dropping-particle":"","parse-names":false,"suffix":""},{"dropping-particle":"","family":"Tonon","given":"Emil","non-dropping-particle":"","parse-names":false,"suffix":""},{"dropping-particle":"","family":"Cecchetto","given":"Riccardo","non-dropping-particle":"","parse-names":false,"suffix":""},{"dropping-particle":"","family":"Gibellini","given":"Davide","non-dropping-particle":"","parse-names":false,"suffix":""}],"container-title":"Microorganisms","id":"ITEM-8","issue":"10","issued":{"date-parts":[["2023"]]},"page":"1-38","title":"Vector-Transmitted Flaviviruses: An Antiviral Molecules Overview","type":"article-journal","volume":"11"},"uris":["http://www.mendeley.com/documents/?uuid=dd301d97-3909-4846-9bb8-e5b8baed2572"]}],"mendeley":{"formattedCitation":"[1–6,9,10]","plainTextFormattedCitation":"[1–6,9,10]","previouslyFormattedCitation":"[1–6,9,10]"},"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1–6,9,10]</w:t>
            </w:r>
            <w:r w:rsidRPr="00F07AAA">
              <w:rPr>
                <w:rFonts w:cs="Times New Roman"/>
                <w:color w:val="000000"/>
                <w:sz w:val="20"/>
                <w:szCs w:val="20"/>
              </w:rPr>
              <w:fldChar w:fldCharType="end"/>
            </w:r>
          </w:p>
        </w:tc>
        <w:tc>
          <w:tcPr>
            <w:tcW w:w="3497" w:type="dxa"/>
            <w:vAlign w:val="bottom"/>
          </w:tcPr>
          <w:p w14:paraId="7DD13C91" w14:textId="0E24F1FB"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ALPELISIB</w:t>
            </w:r>
          </w:p>
        </w:tc>
      </w:tr>
      <w:tr w:rsidR="00A17784" w:rsidRPr="00B77B75" w14:paraId="71985761" w14:textId="47A67203" w:rsidTr="00F07AAA">
        <w:trPr>
          <w:trHeight w:val="288"/>
          <w:jc w:val="center"/>
        </w:trPr>
        <w:tc>
          <w:tcPr>
            <w:tcW w:w="551" w:type="dxa"/>
            <w:noWrap/>
            <w:vAlign w:val="bottom"/>
            <w:hideMark/>
          </w:tcPr>
          <w:p w14:paraId="42F950AA" w14:textId="22F0C2DC"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32</w:t>
            </w:r>
          </w:p>
        </w:tc>
        <w:tc>
          <w:tcPr>
            <w:tcW w:w="3867" w:type="dxa"/>
            <w:vAlign w:val="bottom"/>
          </w:tcPr>
          <w:p w14:paraId="348E27E0" w14:textId="23C6779C"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CELASTROL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016/j.ejmech.2019.05.010","ISSN":"17683254","PMID":"31128447","abstract":"Dengue is the most important arthropod-borne viral disease of humans, with more than half of the global population living in at-risk areas. Despite the negative impact on public health, there are no antiviral therapies available, and the only licensed vaccine, Dengvaxia®, has been contraindicated in children below nine years of age. In an effort to combat dengue, several small molecules have entered into human clinical trials. Here, we review anti-DENV molecules and their drug targets that have been published within the past five years (2014–2018). Further, we discuss their probable mechanisms of action and describe a role for classes of clinically approved drugs and also an unclassified class of anti-DENV agents. This review aims to enhance our understanding of novel agents and their cognate targets in furthering innovations in the use of small molecules for dengue drug therapies.","author":[{"dropping-particle":"","family":"Dighe","given":"Satish N.","non-dropping-particle":"","parse-names":false,"suffix":""},{"dropping-particle":"","family":"Ekwudu","given":"O'mezie","non-dropping-particle":"","parse-names":false,"suffix":""},{"dropping-particle":"","family":"Dua","given":"Kamal","non-dropping-particle":"","parse-names":false,"suffix":""},{"dropping-particle":"","family":"Chellappan","given":"Dinesh Kumar","non-dropping-particle":"","parse-names":false,"suffix":""},{"dropping-particle":"","family":"Katavic","given":"Peter L.","non-dropping-particle":"","parse-names":false,"suffix":""},{"dropping-particle":"","family":"Collet","given":"Trudi A.","non-dropping-particle":"","parse-names":false,"suffix":""}],"container-title":"European Journal of Medicinal Chemistry","id":"ITEM-1","issued":{"date-parts":[["2019"]]},"page":"431-455","publisher":"Elsevier Masson SAS","title":"Recent update on anti-dengue drug discovery","type":"article-journal","volume":"176"},"uris":["http://www.mendeley.com/documents/?uuid=f83e1dc5-0e6a-4684-a80e-31d8af6dc1b9"]},{"id":"ITEM-2","itemData":{"DOI":"10.1248/cpb.c17-00794","ISSN":"13475223","PMID":"29491253","abstract":"The global occurrence of viral infectious diseases poses a significant threat to human health. Dengue virus (DENV) infection is one of the most noteworthy of these infections. According to a WHO survey, approximately 400 million people are infected annually; symptoms deteriorate in approximately one percent of cases. Numerous foundational and clinical investigations on viral epidemiology, structure and function analysis, infection source and route, therapeutic targets, vaccines, and therapeutic drugs have been conducted by both academic and industrial researchers. At present, CYD-TDV or Dengvaxia® is the only approved vaccine, but potent inhibitors are currently under development. In this review, an overview of the viral life circle and the history of DENVs is presented, and the most recently reported antiviral candidates and newly discovered promising targets are focused and summarized. We believe that these successes and failures have enabled progress in anti-DENV drug discovery and hope that our review will stimulate further innovation in this area.","author":[{"dropping-particle":"","family":"Tian","given":"Yu Shi","non-dropping-particle":"","parse-names":false,"suffix":""},{"dropping-particle":"","family":"Zhou","given":"Yi","non-dropping-particle":"","parse-names":false,"suffix":""},{"dropping-particle":"","family":"Takagi","given":"Tatsuya","non-dropping-particle":"","parse-names":false,"suffix":""},{"dropping-particle":"","family":"Kameoka","given":"Masanori","non-dropping-particle":"","parse-names":false,"suffix":""},{"dropping-particle":"","family":"Kawashita","given":"Norihito","non-dropping-particle":"","parse-names":false,"suffix":""}],"container-title":"Chemical and Pharmaceutical Bulletin","id":"ITEM-2","issue":"3","issued":{"date-parts":[["2018"]]},"page":"191-206","title":"Dengue virus and its inhibitors: A brief review","type":"article-journal","volume":"66"},"uris":["http://www.mendeley.com/documents/?uuid=53c0d072-b452-401c-b6ab-5f2eabaa6488"]}],"mendeley":{"formattedCitation":"[8,9]","plainTextFormattedCitation":"[8,9]","previouslyFormattedCitation":"[8,9]"},"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8,9]</w:t>
            </w:r>
            <w:r w:rsidRPr="00F07AAA">
              <w:rPr>
                <w:rFonts w:cs="Times New Roman"/>
                <w:color w:val="000000"/>
                <w:sz w:val="20"/>
                <w:szCs w:val="20"/>
              </w:rPr>
              <w:fldChar w:fldCharType="end"/>
            </w:r>
          </w:p>
        </w:tc>
        <w:tc>
          <w:tcPr>
            <w:tcW w:w="3497" w:type="dxa"/>
            <w:vAlign w:val="bottom"/>
          </w:tcPr>
          <w:p w14:paraId="5770B1AF" w14:textId="3A63F0C5"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PHENTOLAMINE</w:t>
            </w:r>
          </w:p>
        </w:tc>
      </w:tr>
      <w:tr w:rsidR="00A17784" w:rsidRPr="00B77B75" w14:paraId="1D5448E7" w14:textId="195D6330" w:rsidTr="00F07AAA">
        <w:trPr>
          <w:trHeight w:val="288"/>
          <w:jc w:val="center"/>
        </w:trPr>
        <w:tc>
          <w:tcPr>
            <w:tcW w:w="551" w:type="dxa"/>
            <w:noWrap/>
            <w:vAlign w:val="bottom"/>
            <w:hideMark/>
          </w:tcPr>
          <w:p w14:paraId="7C5D2B55" w14:textId="31CA0406"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33</w:t>
            </w:r>
          </w:p>
        </w:tc>
        <w:tc>
          <w:tcPr>
            <w:tcW w:w="3867" w:type="dxa"/>
            <w:vAlign w:val="bottom"/>
          </w:tcPr>
          <w:p w14:paraId="2BB7AA9F" w14:textId="0E2B9E59"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LACTIMIDOMYCIN </w:t>
            </w:r>
            <w:r w:rsidRPr="00F07AAA">
              <w:rPr>
                <w:rFonts w:cs="Times New Roman"/>
                <w:color w:val="000000"/>
                <w:sz w:val="20"/>
                <w:szCs w:val="20"/>
              </w:rPr>
              <w:fldChar w:fldCharType="begin" w:fldLock="1"/>
            </w:r>
            <w:r w:rsidR="00ED7BE1" w:rsidRPr="00F07AAA">
              <w:rPr>
                <w:rFonts w:cs="Times New Roman"/>
                <w:color w:val="000000"/>
                <w:sz w:val="20"/>
                <w:szCs w:val="20"/>
              </w:rPr>
              <w:instrText>ADDIN CSL_CITATION {"citationItems":[{"id":"ITEM-1","itemData":{"DOI":"10.1042/BSR20240134","ISSN":"15734935","PMID":"39051974","abstract":"Dengue, caused by dengue virus (DENV), is now endemic in nearly 100 countries and infection incidence is reported in another 30 countries. Yearly an estimated 400 million cases and 2200 deaths are reported. Effective vaccines against DENV are limited and there has been significant focus on the development of effective antiviral against the disease. The World Health Organization has initiated research programs to prioritize the development and optimization of antiviral agents against several viruses including Flaviviridae. A significant effort has been taken by the researchers to develop effective antivirals against DENV. Several potential small-molecule inhibitors like efavirenz, tipranavir and dasabuvir have been tested against envelope and non-structural proteins of DENV, and are in clinical trials around the world. We recently developed one small molecule, namely 7D, targeting the host PF4-CXCR3 axis. 7D inhibited all 4 serotypes of DENV in vitro and specifically DENV2 infection in two different mice models. Although the development of dengue vaccines remains a high priority, antibody cross reactivity among the serotypes and resulting antibody-dependent enhancement (ADE) of infection are major concerns that have limited the development of effective vaccine against DENV. Therefore, there has been a significant emphasis on the development of antiviral drugs against dengue. This review article describes the rescue effects of some of the small molecule inhibitors to viral/host factors associated with DENV pathogenesis.","author":[{"dropping-particle":"","family":"Chauhan","given":"Navya","non-dropping-particle":"","parse-names":false,"suffix":""},{"dropping-particle":"","family":"Gaur","given":"Kishan Kumar","non-dropping-particle":"","parse-names":false,"suffix":""},{"dropping-particle":"","family":"Asuru","given":"Tejeswara Rao","non-dropping-particle":"","parse-names":false,"suffix":""},{"dropping-particle":"","family":"Guchhait","given":"Prasenjit","non-dropping-particle":"","parse-names":false,"suffix":""}],"container-title":"Bioscience Reports","id":"ITEM-1","issue":"8","issued":{"date-parts":[["2024"]]},"page":"1-18","title":"Dengue virus: pathogenesis and potential for small molecule inhibitors","type":"article-journal","volume":"44"},"uris":["http://www.mendeley.com/documents/?uuid=2d64823d-364e-4b94-b1fa-5253a395d77b"]},{"id":"ITEM-2","itemData":{"DOI":"10.1016/j.ejmech.2019.05.010","ISSN":"17683254","PMID":"31128447","abstract":"Dengue is the most important arthropod-borne viral disease of humans, with more than half of the global population living in at-risk areas. Despite the negative impact on public health, there are no antiviral therapies available, and the only licensed vaccine, Dengvaxia®, has been contraindicated in children below nine years of age. In an effort to combat dengue, several small molecules have entered into human clinical trials. Here, we review anti-DENV molecules and their drug targets that have been published within the past five years (2014–2018). Further, we discuss their probable mechanisms of action and describe a role for classes of clinically approved drugs and also an unclassified class of anti-DENV agents. This review aims to enhance our understanding of novel agents and their cognate targets in furthering innovations in the use of small molecules for dengue drug therapies.","author":[{"dropping-particle":"","family":"Dighe","given":"Satish N.","non-dropping-particle":"","parse-names":false,"suffix":""},{"dropping-particle":"","family":"Ekwudu","given":"O'mezie","non-dropping-particle":"","parse-names":false,"suffix":""},{"dropping-particle":"","family":"Dua","given":"Kamal","non-dropping-particle":"","parse-names":false,"suffix":""},{"dropping-particle":"","family":"Chellappan","given":"Dinesh Kumar","non-dropping-particle":"","parse-names":false,"suffix":""},{"dropping-particle":"","family":"Katavic","given":"Peter L.","non-dropping-particle":"","parse-names":false,"suffix":""},{"dropping-particle":"","family":"Collet","given":"Trudi A.","non-dropping-particle":"","parse-names":false,"suffix":""}],"container-title":"European Journal of Medicinal Chemistry","id":"ITEM-2","issued":{"date-parts":[["2019"]]},"page":"431-455","publisher":"Elsevier Masson SAS","title":"Recent update on anti-dengue drug discovery","type":"article-journal","volume":"176"},"uris":["http://www.mendeley.com/documents/?uuid=f83e1dc5-0e6a-4684-a80e-31d8af6dc1b9"]},{"id":"ITEM-3","itemData":{"DOI":"10.1074/jbc.RA119.011132","author":[{"dropping-particle":"","family":"Press","given":"Papers","non-dropping-particle":"","parse-names":false,"suffix":""},{"dropping-particle":"","family":"Ra","given":"D O I","non-dropping-particle":"","parse-names":false,"suffix":""},{"dropping-particle":"De","family":"Wispelaere","given":"X Mélissanne","non-dropping-particle":"","parse-names":false,"suffix":""},{"dropping-particle":"","family":"Carocci","given":"Margot","non-dropping-particle":"","parse-names":false,"suffix":""},{"dropping-particle":"","family":"Burri","given":"Dominique J","non-dropping-particle":"","parse-names":false,"suffix":""},{"dropping-particle":"","family":"Neidermyer","given":"William J","non-dropping-particle":"","parse-names":false,"suffix":""},{"dropping-particle":"","family":"Olson","given":"Calla M","non-dropping-particle":"","parse-names":false,"suffix":""},{"dropping-particle":"","family":"Roggenbach","given":"Imme","non-dropping-particle":"","parse-names":false,"suffix":""},{"dropping-particle":"","family":"Liang","given":"Yanke","non-dropping-particle":"","parse-names":false,"suffix":""},{"dropping-particle":"","family":"Wang","given":"Jinhua","non-dropping-particle":"","parse-names":false,"suffix":""},{"dropping-particle":"","family":"Whelan","given":"Sean P J","non-dropping-particle":"","parse-names":false,"suffix":""},{"dropping-particle":"","family":"Gray","given":"Nathanael S","non-dropping-particle":"","parse-names":false,"suffix":""},{"dropping-particle":"","family":"Yang","given":"X Priscilla L","non-dropping-particle":"","parse-names":false,"suffix":""}],"id":"ITEM-3","issued":{"date-parts":[["2020"]]},"page":"1694-1703","title":"A broad-spectrum antiviral molecule , QL47 , selectively inhibits eukaryotic translation","type":"article-journal","volume":"295"},"uris":["http://www.mendeley.com/documents/?uuid=02ffac37-b718-46bf-8e94-44da54f9614d"]},{"id":"ITEM-4","itemData":{"DOI":"10.1248/cpb.c17-00794","ISSN":"13475223","PMID":"29491253","abstract":"The global occurrence of viral infectious diseases poses a significant threat to human health. Dengue virus (DENV) infection is one of the most noteworthy of these infections. According to a WHO survey, approximately 400 million people are infected annually; symptoms deteriorate in approximately one percent of cases. Numerous foundational and clinical investigations on viral epidemiology, structure and function analysis, infection source and route, therapeutic targets, vaccines, and therapeutic drugs have been conducted by both academic and industrial researchers. At present, CYD-TDV or Dengvaxia® is the only approved vaccine, but potent inhibitors are currently under development. In this review, an overview of the viral life circle and the history of DENVs is presented, and the most recently reported antiviral candidates and newly discovered promising targets are focused and summarized. We believe that these successes and failures have enabled progress in anti-DENV drug discovery and hope that our review will stimulate further innovation in this area.","author":[{"dropping-particle":"","family":"Tian","given":"Yu Shi","non-dropping-particle":"","parse-names":false,"suffix":""},{"dropping-particle":"","family":"Zhou","given":"Yi","non-dropping-particle":"","parse-names":false,"suffix":""},{"dropping-particle":"","family":"Takagi","given":"Tatsuya","non-dropping-particle":"","parse-names":false,"suffix":""},{"dropping-particle":"","family":"Kameoka","given":"Masanori","non-dropping-particle":"","parse-names":false,"suffix":""},{"dropping-particle":"","family":"Kawashita","given":"Norihito","non-dropping-particle":"","parse-names":false,"suffix":""}],"container-title":"Chemical and Pharmaceutical Bulletin","id":"ITEM-4","issue":"3","issued":{"date-parts":[["2018"]]},"page":"191-206","title":"Dengue virus and its inhibitors: A brief review","type":"article-journal","volume":"66"},"uris":["http://www.mendeley.com/documents/?uuid=53c0d072-b452-401c-b6ab-5f2eabaa6488"]}],"mendeley":{"formattedCitation":"[3,8,9,22]","plainTextFormattedCitation":"[3,8,9,22]","previouslyFormattedCitation":"[3,8,9,22]"},"properties":{"noteIndex":0},"schema":"https://github.com/citation-style-language/schema/raw/master/csl-citation.json"}</w:instrText>
            </w:r>
            <w:r w:rsidRPr="00F07AAA">
              <w:rPr>
                <w:rFonts w:cs="Times New Roman"/>
                <w:color w:val="000000"/>
                <w:sz w:val="20"/>
                <w:szCs w:val="20"/>
              </w:rPr>
              <w:fldChar w:fldCharType="separate"/>
            </w:r>
            <w:r w:rsidR="00ED7BE1" w:rsidRPr="00F07AAA">
              <w:rPr>
                <w:rFonts w:cs="Times New Roman"/>
                <w:noProof/>
                <w:color w:val="000000"/>
                <w:sz w:val="20"/>
                <w:szCs w:val="20"/>
              </w:rPr>
              <w:t>[3,8,9,22]</w:t>
            </w:r>
            <w:r w:rsidRPr="00F07AAA">
              <w:rPr>
                <w:rFonts w:cs="Times New Roman"/>
                <w:color w:val="000000"/>
                <w:sz w:val="20"/>
                <w:szCs w:val="20"/>
              </w:rPr>
              <w:fldChar w:fldCharType="end"/>
            </w:r>
          </w:p>
        </w:tc>
        <w:tc>
          <w:tcPr>
            <w:tcW w:w="3497" w:type="dxa"/>
            <w:vAlign w:val="bottom"/>
          </w:tcPr>
          <w:p w14:paraId="2EB2EF65" w14:textId="27188418"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ROSIGLITAZONE MALEATE</w:t>
            </w:r>
          </w:p>
        </w:tc>
      </w:tr>
      <w:tr w:rsidR="00A17784" w:rsidRPr="00B77B75" w14:paraId="7B505638" w14:textId="2196D00F" w:rsidTr="00F07AAA">
        <w:trPr>
          <w:trHeight w:val="288"/>
          <w:jc w:val="center"/>
        </w:trPr>
        <w:tc>
          <w:tcPr>
            <w:tcW w:w="551" w:type="dxa"/>
            <w:noWrap/>
            <w:vAlign w:val="bottom"/>
            <w:hideMark/>
          </w:tcPr>
          <w:p w14:paraId="457D847C" w14:textId="322BD4D8"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34</w:t>
            </w:r>
          </w:p>
        </w:tc>
        <w:tc>
          <w:tcPr>
            <w:tcW w:w="3867" w:type="dxa"/>
            <w:vAlign w:val="bottom"/>
          </w:tcPr>
          <w:p w14:paraId="2B25F542" w14:textId="3B91826A"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N-(4-HYDROXYPHENYL) RETINAMIDE (4-HPR)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248/cpb.c17-00794","ISSN":"13475223","PMID":"29491253","abstract":"The global occurrence of viral infectious diseases poses a significant threat to human health. Dengue virus (DENV) infection is one of the most noteworthy of these infections. According to a WHO survey, approximately 400 million people are infected annually; symptoms deteriorate in approximately one percent of cases. Numerous foundational and clinical investigations on viral epidemiology, structure and function analysis, infection source and route, therapeutic targets, vaccines, and therapeutic drugs have been conducted by both academic and industrial researchers. At present, CYD-TDV or Dengvaxia® is the only approved vaccine, but potent inhibitors are currently under development. In this review, an overview of the viral life circle and the history of DENVs is presented, and the most recently reported antiviral candidates and newly discovered promising targets are focused and summarized. We believe that these successes and failures have enabled progress in anti-DENV drug discovery and hope that our review will stimulate further innovation in this area.","author":[{"dropping-particle":"","family":"Tian","given":"Yu Shi","non-dropping-particle":"","parse-names":false,"suffix":""},{"dropping-particle":"","family":"Zhou","given":"Yi","non-dropping-particle":"","parse-names":false,"suffix":""},{"dropping-particle":"","family":"Takagi","given":"Tatsuya","non-dropping-particle":"","parse-names":false,"suffix":""},{"dropping-particle":"","family":"Kameoka","given":"Masanori","non-dropping-particle":"","parse-names":false,"suffix":""},{"dropping-particle":"","family":"Kawashita","given":"Norihito","non-dropping-particle":"","parse-names":false,"suffix":""}],"container-title":"Chemical and Pharmaceutical Bulletin","id":"ITEM-1","issue":"3","issued":{"date-parts":[["2018"]]},"page":"191-206","title":"Dengue virus and its inhibitors: A brief review","type":"article-journal","volume":"66"},"uris":["http://www.mendeley.com/documents/?uuid=53c0d072-b452-401c-b6ab-5f2eabaa6488"]}],"mendeley":{"formattedCitation":"[9]","plainTextFormattedCitation":"[9]","previouslyFormattedCitation":"[9]"},"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9]</w:t>
            </w:r>
            <w:r w:rsidRPr="00F07AAA">
              <w:rPr>
                <w:rFonts w:cs="Times New Roman"/>
                <w:color w:val="000000"/>
                <w:sz w:val="20"/>
                <w:szCs w:val="20"/>
              </w:rPr>
              <w:fldChar w:fldCharType="end"/>
            </w:r>
          </w:p>
        </w:tc>
        <w:tc>
          <w:tcPr>
            <w:tcW w:w="3497" w:type="dxa"/>
            <w:vAlign w:val="bottom"/>
          </w:tcPr>
          <w:p w14:paraId="31B8852D" w14:textId="72904DFB"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TIRBANIBULIN</w:t>
            </w:r>
          </w:p>
        </w:tc>
      </w:tr>
      <w:tr w:rsidR="00A17784" w:rsidRPr="00B77B75" w14:paraId="6AD4E0A8" w14:textId="0ED9CBE5" w:rsidTr="00F07AAA">
        <w:trPr>
          <w:trHeight w:val="288"/>
          <w:jc w:val="center"/>
        </w:trPr>
        <w:tc>
          <w:tcPr>
            <w:tcW w:w="551" w:type="dxa"/>
            <w:noWrap/>
            <w:vAlign w:val="bottom"/>
            <w:hideMark/>
          </w:tcPr>
          <w:p w14:paraId="5408A5FE" w14:textId="199BB8B7"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35</w:t>
            </w:r>
          </w:p>
        </w:tc>
        <w:tc>
          <w:tcPr>
            <w:tcW w:w="3867" w:type="dxa"/>
            <w:vAlign w:val="bottom"/>
          </w:tcPr>
          <w:p w14:paraId="7F8ADEE0" w14:textId="5844F599"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PF-429242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016/j.ejmech.2019.05.010","ISSN":"17683254","PMID":"31128447","abstract":"Dengue is the most important arthropod-borne viral disease of humans, with more than half of the global population living in at-risk areas. Despite the negative impact on public health, there are no antiviral therapies available, and the only licensed vaccine, Dengvaxia®, has been contraindicated in children below nine years of age. In an effort to combat dengue, several small molecules have entered into human clinical trials. Here, we review anti-DENV molecules and their drug targets that have been published within the past five years (2014–2018). Further, we discuss their probable mechanisms of action and describe a role for classes of clinically approved drugs and also an unclassified class of anti-DENV agents. This review aims to enhance our understanding of novel agents and their cognate targets in furthering innovations in the use of small molecules for dengue drug therapies.","author":[{"dropping-particle":"","family":"Dighe","given":"Satish N.","non-dropping-particle":"","parse-names":false,"suffix":""},{"dropping-particle":"","family":"Ekwudu","given":"O'mezie","non-dropping-particle":"","parse-names":false,"suffix":""},{"dropping-particle":"","family":"Dua","given":"Kamal","non-dropping-particle":"","parse-names":false,"suffix":""},{"dropping-particle":"","family":"Chellappan","given":"Dinesh Kumar","non-dropping-particle":"","parse-names":false,"suffix":""},{"dropping-particle":"","family":"Katavic","given":"Peter L.","non-dropping-particle":"","parse-names":false,"suffix":""},{"dropping-particle":"","family":"Collet","given":"Trudi A.","non-dropping-particle":"","parse-names":false,"suffix":""}],"container-title":"European Journal of Medicinal Chemistry","id":"ITEM-1","issued":{"date-parts":[["2019"]]},"page":"431-455","publisher":"Elsevier Masson SAS","title":"Recent update on anti-dengue drug discovery","type":"article-journal","volume":"176"},"uris":["http://www.mendeley.com/documents/?uuid=f83e1dc5-0e6a-4684-a80e-31d8af6dc1b9"]},{"id":"ITEM-2","itemData":{"DOI":"10.1248/cpb.c17-00794","ISSN":"13475223","PMID":"29491253","abstract":"The global occurrence of viral infectious diseases poses a significant threat to human health. Dengue virus (DENV) infection is one of the most noteworthy of these infections. According to a WHO survey, approximately 400 million people are infected annually; symptoms deteriorate in approximately one percent of cases. Numerous foundational and clinical investigations on viral epidemiology, structure and function analysis, infection source and route, therapeutic targets, vaccines, and therapeutic drugs have been conducted by both academic and industrial researchers. At present, CYD-TDV or Dengvaxia® is the only approved vaccine, but potent inhibitors are currently under development. In this review, an overview of the viral life circle and the history of DENVs is presented, and the most recently reported antiviral candidates and newly discovered promising targets are focused and summarized. We believe that these successes and failures have enabled progress in anti-DENV drug discovery and hope that our review will stimulate further innovation in this area.","author":[{"dropping-particle":"","family":"Tian","given":"Yu Shi","non-dropping-particle":"","parse-names":false,"suffix":""},{"dropping-particle":"","family":"Zhou","given":"Yi","non-dropping-particle":"","parse-names":false,"suffix":""},{"dropping-particle":"","family":"Takagi","given":"Tatsuya","non-dropping-particle":"","parse-names":false,"suffix":""},{"dropping-particle":"","family":"Kameoka","given":"Masanori","non-dropping-particle":"","parse-names":false,"suffix":""},{"dropping-particle":"","family":"Kawashita","given":"Norihito","non-dropping-particle":"","parse-names":false,"suffix":""}],"container-title":"Chemical and Pharmaceutical Bulletin","id":"ITEM-2","issue":"3","issued":{"date-parts":[["2018"]]},"page":"191-206","title":"Dengue virus and its inhibitors: A brief review","type":"article-journal","volume":"66"},"uris":["http://www.mendeley.com/documents/?uuid=53c0d072-b452-401c-b6ab-5f2eabaa6488"]},{"id":"ITEM-3","itemData":{"DOI":"10.3390/v17010074","ISSN":"19994915","abstract":"Flaviviruses are a diverse group of viruses primarily transmitted through hematophagous insects like mosquitoes and ticks. Significant expansion in the geographic range, prevalence, and vectors of flavivirus over the last 50 years has led to a dramatic increase in infections that can manifest as hemorrhagic fever or encephalitis, leading to prolonged morbidity and mortality. Millions of infections every year pose a serious threat to worldwide public health, encouraging scientists to develop a better understanding of the pathophysiology and immune evasion mechanisms of these viruses for vaccine development and antiviral therapy. Extensive research has been conducted in developing effective antivirals for flavivirus. Various approaches have been extensively utilized in clinical trials for antiviral development, targeting virus entry, replication, polyprotein synthesis and processing, and egress pathways exploiting virus as well as host proteins. However, to date, no licensed antiviral drug exists to treat the diseases caused by these viruses. Understanding the mechanisms of host–pathogen interaction, host immunity, viral immune evasion, and disease pathogenesis is highly warranted to foster the development of antivirals. This review provides an extensively detailed summary of the most recent advances in the development of antiviral drugs to combat diseases.","author":[{"dropping-particle":"","family":"Tripathi","given":"Aarti","non-dropping-particle":"","parse-names":false,"suffix":""},{"dropping-particle":"","family":"Chauhan","given":"Shailendra","non-dropping-particle":"","parse-names":false,"suffix":""},{"dropping-particle":"","family":"Khasa","given":"Renu","non-dropping-particle":"","parse-names":false,"suffix":""}],"container-title":"Viruses","id":"ITEM-3","issue":"1","issued":{"date-parts":[["2025"]]},"page":"1-39","title":"A Comprehensive Review of the Development and Therapeutic Use of Antivirals in Flavivirus Infection","type":"article-journal","volume":"17"},"uris":["http://www.mendeley.com/documents/?uuid=b7a563bb-622e-4709-8e2e-fc25c57d8a86"]}],"mendeley":{"formattedCitation":"[4,8,9]","plainTextFormattedCitation":"[4,8,9]","previouslyFormattedCitation":"[4,8,9]"},"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4,8,9]</w:t>
            </w:r>
            <w:r w:rsidRPr="00F07AAA">
              <w:rPr>
                <w:rFonts w:cs="Times New Roman"/>
                <w:color w:val="000000"/>
                <w:sz w:val="20"/>
                <w:szCs w:val="20"/>
              </w:rPr>
              <w:fldChar w:fldCharType="end"/>
            </w:r>
          </w:p>
        </w:tc>
        <w:tc>
          <w:tcPr>
            <w:tcW w:w="3497" w:type="dxa"/>
            <w:vAlign w:val="bottom"/>
          </w:tcPr>
          <w:p w14:paraId="546FBAAD" w14:textId="250C780B"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LONAFARNIB</w:t>
            </w:r>
          </w:p>
        </w:tc>
      </w:tr>
      <w:tr w:rsidR="00A17784" w:rsidRPr="00B77B75" w14:paraId="48B69B8D" w14:textId="5D595850" w:rsidTr="00F07AAA">
        <w:trPr>
          <w:trHeight w:val="288"/>
          <w:jc w:val="center"/>
        </w:trPr>
        <w:tc>
          <w:tcPr>
            <w:tcW w:w="551" w:type="dxa"/>
            <w:noWrap/>
            <w:vAlign w:val="bottom"/>
            <w:hideMark/>
          </w:tcPr>
          <w:p w14:paraId="03BB6FA4" w14:textId="487A182A"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36</w:t>
            </w:r>
          </w:p>
        </w:tc>
        <w:tc>
          <w:tcPr>
            <w:tcW w:w="3867" w:type="dxa"/>
            <w:vAlign w:val="bottom"/>
          </w:tcPr>
          <w:p w14:paraId="31EC2A38" w14:textId="0EE47315" w:rsidR="00A17784" w:rsidRPr="00F07AAA" w:rsidRDefault="00A17784" w:rsidP="00A17784">
            <w:pPr>
              <w:jc w:val="left"/>
              <w:rPr>
                <w:rFonts w:eastAsia="Times New Roman" w:cs="Times New Roman"/>
                <w:color w:val="9C0006"/>
                <w:sz w:val="20"/>
                <w:szCs w:val="20"/>
              </w:rPr>
            </w:pPr>
            <w:r w:rsidRPr="00F07AAA">
              <w:rPr>
                <w:rFonts w:cs="Times New Roman"/>
                <w:color w:val="000000"/>
                <w:sz w:val="20"/>
                <w:szCs w:val="20"/>
              </w:rPr>
              <w:t xml:space="preserve">QL47 </w:t>
            </w:r>
            <w:r w:rsidRPr="00F07AAA">
              <w:rPr>
                <w:rFonts w:cs="Times New Roman"/>
                <w:color w:val="000000"/>
                <w:sz w:val="20"/>
                <w:szCs w:val="20"/>
              </w:rPr>
              <w:fldChar w:fldCharType="begin" w:fldLock="1"/>
            </w:r>
            <w:r w:rsidR="00ED7BE1" w:rsidRPr="00F07AAA">
              <w:rPr>
                <w:rFonts w:cs="Times New Roman"/>
                <w:color w:val="000000"/>
                <w:sz w:val="20"/>
                <w:szCs w:val="20"/>
              </w:rPr>
              <w:instrText>ADDIN CSL_CITATION {"citationItems":[{"id":"ITEM-1","itemData":{"DOI":"10.1021/acsmedchemlett.7b00008","PMID":"28337328","author":[{"dropping-particle":"","family":"Yanke Liang †,‡, Melissanne de Wispelaere §, Margot Carocci §, Qingsong Liu †,‡, Jinhua Wang †,‡, Priscilla L Yang §,*","given":"Nathanael S Gray","non-dropping-particle":"","parse-names":false,"suffix":""}],"id":"ITEM-1","issued":{"date-parts":[["2017"]]},"title":"Structure–Activity Relationship Study of QL47: A Broad-Spectrum Antiviral Agent","type":"article-journal"},"uris":["http://www.mendeley.com/documents/?uuid=5a093e11-a3bd-4e95-958e-09e43a456372"]},{"id":"ITEM-2","itemData":{"DOI":"10.1074/jbc.RA119.011132","author":[{"dropping-particle":"","family":"Press","given":"Papers","non-dropping-particle":"","parse-names":false,"suffix":""},{"dropping-particle":"","family":"Ra","given":"D O I","non-dropping-particle":"","parse-names":false,"suffix":""},{"dropping-particle":"De","family":"Wispelaere","given":"X Mélissanne","non-dropping-particle":"","parse-names":false,"suffix":""},{"dropping-particle":"","family":"Carocci","given":"Margot","non-dropping-particle":"","parse-names":false,"suffix":""},{"dropping-particle":"","family":"Burri","given":"Dominique J","non-dropping-particle":"","parse-names":false,"suffix":""},{"dropping-particle":"","family":"Neidermyer","given":"William J","non-dropping-particle":"","parse-names":false,"suffix":""},{"dropping-particle":"","family":"Olson","given":"Calla M","non-dropping-particle":"","parse-names":false,"suffix":""},{"dropping-particle":"","family":"Roggenbach","given":"Imme","non-dropping-particle":"","parse-names":false,"suffix":""},{"dropping-particle":"","family":"Liang","given":"Yanke","non-dropping-particle":"","parse-names":false,"suffix":""},{"dropping-particle":"","family":"Wang","given":"Jinhua","non-dropping-particle":"","parse-names":false,"suffix":""},{"dropping-particle":"","family":"Whelan","given":"Sean P J","non-dropping-particle":"","parse-names":false,"suffix":""},{"dropping-particle":"","family":"Gray","given":"Nathanael S","non-dropping-particle":"","parse-names":false,"suffix":""},{"dropping-particle":"","family":"Yang","given":"X Priscilla L","non-dropping-particle":"","parse-names":false,"suffix":""}],"id":"ITEM-2","issued":{"date-parts":[["2020"]]},"page":"1694-1703","title":"A broad-spectrum antiviral molecule , QL47 , selectively inhibits eukaryotic translation","type":"article-journal","volume":"295"},"uris":["http://www.mendeley.com/documents/?uuid=02ffac37-b718-46bf-8e94-44da54f9614d"]},{"id":"ITEM-3","itemData":{"DOI":"10.1248/cpb.c17-00794","ISSN":"13475223","PMID":"29491253","abstract":"The global occurrence of viral infectious diseases poses a significant threat to human health. Dengue virus (DENV) infection is one of the most noteworthy of these infections. According to a WHO survey, approximately 400 million people are infected annually; symptoms deteriorate in approximately one percent of cases. Numerous foundational and clinical investigations on viral epidemiology, structure and function analysis, infection source and route, therapeutic targets, vaccines, and therapeutic drugs have been conducted by both academic and industrial researchers. At present, CYD-TDV or Dengvaxia® is the only approved vaccine, but potent inhibitors are currently under development. In this review, an overview of the viral life circle and the history of DENVs is presented, and the most recently reported antiviral candidates and newly discovered promising targets are focused and summarized. We believe that these successes and failures have enabled progress in anti-DENV drug discovery and hope that our review will stimulate further innovation in this area.","author":[{"dropping-particle":"","family":"Tian","given":"Yu Shi","non-dropping-particle":"","parse-names":false,"suffix":""},{"dropping-particle":"","family":"Zhou","given":"Yi","non-dropping-particle":"","parse-names":false,"suffix":""},{"dropping-particle":"","family":"Takagi","given":"Tatsuya","non-dropping-particle":"","parse-names":false,"suffix":""},{"dropping-particle":"","family":"Kameoka","given":"Masanori","non-dropping-particle":"","parse-names":false,"suffix":""},{"dropping-particle":"","family":"Kawashita","given":"Norihito","non-dropping-particle":"","parse-names":false,"suffix":""}],"container-title":"Chemical and Pharmaceutical Bulletin","id":"ITEM-3","issue":"3","issued":{"date-parts":[["2018"]]},"page":"191-206","title":"Dengue virus and its inhibitors: A brief review","type":"article-journal","volume":"66"},"uris":["http://www.mendeley.com/documents/?uuid=53c0d072-b452-401c-b6ab-5f2eabaa6488"]}],"mendeley":{"formattedCitation":"[9,22,27]","plainTextFormattedCitation":"[9,22,27]","previouslyFormattedCitation":"[9,22,27]"},"properties":{"noteIndex":0},"schema":"https://github.com/citation-style-language/schema/raw/master/csl-citation.json"}</w:instrText>
            </w:r>
            <w:r w:rsidRPr="00F07AAA">
              <w:rPr>
                <w:rFonts w:cs="Times New Roman"/>
                <w:color w:val="000000"/>
                <w:sz w:val="20"/>
                <w:szCs w:val="20"/>
              </w:rPr>
              <w:fldChar w:fldCharType="separate"/>
            </w:r>
            <w:r w:rsidR="00ED7BE1" w:rsidRPr="00F07AAA">
              <w:rPr>
                <w:rFonts w:cs="Times New Roman"/>
                <w:noProof/>
                <w:color w:val="000000"/>
                <w:sz w:val="20"/>
                <w:szCs w:val="20"/>
              </w:rPr>
              <w:t>[9,22,27]</w:t>
            </w:r>
            <w:r w:rsidRPr="00F07AAA">
              <w:rPr>
                <w:rFonts w:cs="Times New Roman"/>
                <w:color w:val="000000"/>
                <w:sz w:val="20"/>
                <w:szCs w:val="20"/>
              </w:rPr>
              <w:fldChar w:fldCharType="end"/>
            </w:r>
          </w:p>
        </w:tc>
        <w:tc>
          <w:tcPr>
            <w:tcW w:w="3497" w:type="dxa"/>
            <w:vAlign w:val="bottom"/>
          </w:tcPr>
          <w:p w14:paraId="479DCA41" w14:textId="6A65FA29" w:rsidR="00A17784" w:rsidRPr="00F07AAA" w:rsidRDefault="00A17784" w:rsidP="00A17784">
            <w:pPr>
              <w:jc w:val="left"/>
              <w:rPr>
                <w:rFonts w:eastAsia="Times New Roman" w:cs="Times New Roman"/>
                <w:color w:val="9C0006"/>
                <w:sz w:val="20"/>
                <w:szCs w:val="20"/>
              </w:rPr>
            </w:pPr>
            <w:r w:rsidRPr="00F07AAA">
              <w:rPr>
                <w:rFonts w:cs="Times New Roman"/>
                <w:color w:val="000000"/>
                <w:sz w:val="20"/>
                <w:szCs w:val="20"/>
              </w:rPr>
              <w:t>CLOFIBRATE</w:t>
            </w:r>
          </w:p>
        </w:tc>
      </w:tr>
      <w:tr w:rsidR="00A17784" w:rsidRPr="00B77B75" w14:paraId="10E21DAF" w14:textId="0B650D9D" w:rsidTr="00F07AAA">
        <w:trPr>
          <w:trHeight w:val="288"/>
          <w:jc w:val="center"/>
        </w:trPr>
        <w:tc>
          <w:tcPr>
            <w:tcW w:w="551" w:type="dxa"/>
            <w:noWrap/>
            <w:vAlign w:val="bottom"/>
            <w:hideMark/>
          </w:tcPr>
          <w:p w14:paraId="207A5A2C" w14:textId="3E8D5D6F"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37</w:t>
            </w:r>
          </w:p>
        </w:tc>
        <w:tc>
          <w:tcPr>
            <w:tcW w:w="3867" w:type="dxa"/>
            <w:vAlign w:val="bottom"/>
          </w:tcPr>
          <w:p w14:paraId="7A54D4ED" w14:textId="1C3EBF8B" w:rsidR="00A17784" w:rsidRPr="00F07AAA" w:rsidRDefault="00A17784" w:rsidP="00A17784">
            <w:pPr>
              <w:jc w:val="left"/>
              <w:rPr>
                <w:rFonts w:eastAsia="Times New Roman" w:cs="Times New Roman"/>
                <w:color w:val="9C0006"/>
                <w:sz w:val="20"/>
                <w:szCs w:val="20"/>
              </w:rPr>
            </w:pPr>
            <w:r w:rsidRPr="00F07AAA">
              <w:rPr>
                <w:rFonts w:cs="Times New Roman"/>
                <w:color w:val="000000"/>
                <w:sz w:val="20"/>
                <w:szCs w:val="20"/>
              </w:rPr>
              <w:t xml:space="preserve">YKL-04-085 </w:t>
            </w:r>
            <w:r w:rsidRPr="00F07AAA">
              <w:rPr>
                <w:rFonts w:cs="Times New Roman"/>
                <w:color w:val="000000"/>
                <w:sz w:val="20"/>
                <w:szCs w:val="20"/>
              </w:rPr>
              <w:fldChar w:fldCharType="begin" w:fldLock="1"/>
            </w:r>
            <w:r w:rsidR="00ED7BE1" w:rsidRPr="00F07AAA">
              <w:rPr>
                <w:rFonts w:cs="Times New Roman"/>
                <w:color w:val="000000"/>
                <w:sz w:val="20"/>
                <w:szCs w:val="20"/>
              </w:rPr>
              <w:instrText>ADDIN CSL_CITATION {"citationItems":[{"id":"ITEM-1","itemData":{"DOI":"10.1074/jbc.RA119.011132","author":[{"dropping-particle":"","family":"Press","given":"Papers","non-dropping-particle":"","parse-names":false,"suffix":""},{"dropping-particle":"","family":"Ra","given":"D O I","non-dropping-particle":"","parse-names":false,"suffix":""},{"dropping-particle":"De","family":"Wispelaere","given":"X Mélissanne","non-dropping-particle":"","parse-names":false,"suffix":""},{"dropping-particle":"","family":"Carocci","given":"Margot","non-dropping-particle":"","parse-names":false,"suffix":""},{"dropping-particle":"","family":"Burri","given":"Dominique J","non-dropping-particle":"","parse-names":false,"suffix":""},{"dropping-particle":"","family":"Neidermyer","given":"William J","non-dropping-particle":"","parse-names":false,"suffix":""},{"dropping-particle":"","family":"Olson","given":"Calla M","non-dropping-particle":"","parse-names":false,"suffix":""},{"dropping-particle":"","family":"Roggenbach","given":"Imme","non-dropping-particle":"","parse-names":false,"suffix":""},{"dropping-particle":"","family":"Liang","given":"Yanke","non-dropping-particle":"","parse-names":false,"suffix":""},{"dropping-particle":"","family":"Wang","given":"Jinhua","non-dropping-particle":"","parse-names":false,"suffix":""},{"dropping-particle":"","family":"Whelan","given":"Sean P J","non-dropping-particle":"","parse-names":false,"suffix":""},{"dropping-particle":"","family":"Gray","given":"Nathanael S","non-dropping-particle":"","parse-names":false,"suffix":""},{"dropping-particle":"","family":"Yang","given":"X Priscilla L","non-dropping-particle":"","parse-names":false,"suffix":""}],"id":"ITEM-1","issued":{"date-parts":[["2020"]]},"page":"1694-1703","title":"A broad-spectrum antiviral molecule , QL47 , selectively inhibits eukaryotic translation","type":"article-journal","volume":"295"},"uris":["http://www.mendeley.com/documents/?uuid=02ffac37-b718-46bf-8e94-44da54f9614d"]},{"id":"ITEM-2","itemData":{"DOI":"10.1248/cpb.c17-00794","ISSN":"13475223","PMID":"29491253","abstract":"The global occurrence of viral infectious diseases poses a significant threat to human health. Dengue virus (DENV) infection is one of the most noteworthy of these infections. According to a WHO survey, approximately 400 million people are infected annually; symptoms deteriorate in approximately one percent of cases. Numerous foundational and clinical investigations on viral epidemiology, structure and function analysis, infection source and route, therapeutic targets, vaccines, and therapeutic drugs have been conducted by both academic and industrial researchers. At present, CYD-TDV or Dengvaxia® is the only approved vaccine, but potent inhibitors are currently under development. In this review, an overview of the viral life circle and the history of DENVs is presented, and the most recently reported antiviral candidates and newly discovered promising targets are focused and summarized. We believe that these successes and failures have enabled progress in anti-DENV drug discovery and hope that our review will stimulate further innovation in this area.","author":[{"dropping-particle":"","family":"Tian","given":"Yu Shi","non-dropping-particle":"","parse-names":false,"suffix":""},{"dropping-particle":"","family":"Zhou","given":"Yi","non-dropping-particle":"","parse-names":false,"suffix":""},{"dropping-particle":"","family":"Takagi","given":"Tatsuya","non-dropping-particle":"","parse-names":false,"suffix":""},{"dropping-particle":"","family":"Kameoka","given":"Masanori","non-dropping-particle":"","parse-names":false,"suffix":""},{"dropping-particle":"","family":"Kawashita","given":"Norihito","non-dropping-particle":"","parse-names":false,"suffix":""}],"container-title":"Chemical and Pharmaceutical Bulletin","id":"ITEM-2","issue":"3","issued":{"date-parts":[["2018"]]},"page":"191-206","title":"Dengue virus and its inhibitors: A brief review","type":"article-journal","volume":"66"},"uris":["http://www.mendeley.com/documents/?uuid=53c0d072-b452-401c-b6ab-5f2eabaa6488"]}],"mendeley":{"formattedCitation":"[9,22]","plainTextFormattedCitation":"[9,22]","previouslyFormattedCitation":"[9,22]"},"properties":{"noteIndex":0},"schema":"https://github.com/citation-style-language/schema/raw/master/csl-citation.json"}</w:instrText>
            </w:r>
            <w:r w:rsidRPr="00F07AAA">
              <w:rPr>
                <w:rFonts w:cs="Times New Roman"/>
                <w:color w:val="000000"/>
                <w:sz w:val="20"/>
                <w:szCs w:val="20"/>
              </w:rPr>
              <w:fldChar w:fldCharType="separate"/>
            </w:r>
            <w:r w:rsidR="00ED7BE1" w:rsidRPr="00F07AAA">
              <w:rPr>
                <w:rFonts w:cs="Times New Roman"/>
                <w:noProof/>
                <w:color w:val="000000"/>
                <w:sz w:val="20"/>
                <w:szCs w:val="20"/>
              </w:rPr>
              <w:t>[9,22]</w:t>
            </w:r>
            <w:r w:rsidRPr="00F07AAA">
              <w:rPr>
                <w:rFonts w:cs="Times New Roman"/>
                <w:color w:val="000000"/>
                <w:sz w:val="20"/>
                <w:szCs w:val="20"/>
              </w:rPr>
              <w:fldChar w:fldCharType="end"/>
            </w:r>
          </w:p>
        </w:tc>
        <w:tc>
          <w:tcPr>
            <w:tcW w:w="3497" w:type="dxa"/>
            <w:vAlign w:val="bottom"/>
          </w:tcPr>
          <w:p w14:paraId="3EC7E606" w14:textId="653AF1A0" w:rsidR="00A17784" w:rsidRPr="00F07AAA" w:rsidRDefault="00A17784" w:rsidP="00A17784">
            <w:pPr>
              <w:jc w:val="left"/>
              <w:rPr>
                <w:rFonts w:eastAsia="Times New Roman" w:cs="Times New Roman"/>
                <w:color w:val="9C0006"/>
                <w:sz w:val="20"/>
                <w:szCs w:val="20"/>
              </w:rPr>
            </w:pPr>
            <w:r w:rsidRPr="00F07AAA">
              <w:rPr>
                <w:rFonts w:cs="Times New Roman"/>
                <w:color w:val="000000"/>
                <w:sz w:val="20"/>
                <w:szCs w:val="20"/>
              </w:rPr>
              <w:t>ENZALUTAMIDE</w:t>
            </w:r>
          </w:p>
        </w:tc>
      </w:tr>
      <w:tr w:rsidR="00A17784" w:rsidRPr="00B77B75" w14:paraId="12B48983" w14:textId="15D0518B" w:rsidTr="00F07AAA">
        <w:trPr>
          <w:trHeight w:val="288"/>
          <w:jc w:val="center"/>
        </w:trPr>
        <w:tc>
          <w:tcPr>
            <w:tcW w:w="551" w:type="dxa"/>
            <w:noWrap/>
            <w:vAlign w:val="bottom"/>
            <w:hideMark/>
          </w:tcPr>
          <w:p w14:paraId="4D9971EE" w14:textId="2FC1B17F"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38</w:t>
            </w:r>
          </w:p>
        </w:tc>
        <w:tc>
          <w:tcPr>
            <w:tcW w:w="3867" w:type="dxa"/>
            <w:vAlign w:val="bottom"/>
          </w:tcPr>
          <w:p w14:paraId="08DEDEC1" w14:textId="065B7151" w:rsidR="00A17784" w:rsidRPr="00F07AAA" w:rsidRDefault="00A17784" w:rsidP="00A17784">
            <w:pPr>
              <w:jc w:val="left"/>
              <w:rPr>
                <w:rFonts w:eastAsia="Times New Roman" w:cs="Times New Roman"/>
                <w:color w:val="9C0006"/>
                <w:sz w:val="20"/>
                <w:szCs w:val="20"/>
              </w:rPr>
            </w:pPr>
            <w:r w:rsidRPr="00F07AAA">
              <w:rPr>
                <w:rFonts w:cs="Times New Roman"/>
                <w:color w:val="000000"/>
                <w:sz w:val="20"/>
                <w:szCs w:val="20"/>
              </w:rPr>
              <w:t xml:space="preserve">SARACATINIB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248/cpb.c17-00794","ISSN":"13475223","PMID":"29491253","abstract":"The global occurrence of viral infectious diseases poses a significant threat to human health. Dengue virus (DENV) infection is one of the most noteworthy of these infections. According to a WHO survey, approximately 400 million people are infected annually; symptoms deteriorate in approximately one percent of cases. Numerous foundational and clinical investigations on viral epidemiology, structure and function analysis, infection source and route, therapeutic targets, vaccines, and therapeutic drugs have been conducted by both academic and industrial researchers. At present, CYD-TDV or Dengvaxia® is the only approved vaccine, but potent inhibitors are currently under development. In this review, an overview of the viral life circle and the history of DENVs is presented, and the most recently reported antiviral candidates and newly discovered promising targets are focused and summarized. We believe that these successes and failures have enabled progress in anti-DENV drug discovery and hope that our review will stimulate further innovation in this area.","author":[{"dropping-particle":"","family":"Tian","given":"Yu Shi","non-dropping-particle":"","parse-names":false,"suffix":""},{"dropping-particle":"","family":"Zhou","given":"Yi","non-dropping-particle":"","parse-names":false,"suffix":""},{"dropping-particle":"","family":"Takagi","given":"Tatsuya","non-dropping-particle":"","parse-names":false,"suffix":""},{"dropping-particle":"","family":"Kameoka","given":"Masanori","non-dropping-particle":"","parse-names":false,"suffix":""},{"dropping-particle":"","family":"Kawashita","given":"Norihito","non-dropping-particle":"","parse-names":false,"suffix":""}],"container-title":"Chemical and Pharmaceutical Bulletin","id":"ITEM-1","issue":"3","issued":{"date-parts":[["2018"]]},"page":"191-206","title":"Dengue virus and its inhibitors: A brief review","type":"article-journal","volume":"66"},"uris":["http://www.mendeley.com/documents/?uuid=53c0d072-b452-401c-b6ab-5f2eabaa6488"]}],"mendeley":{"formattedCitation":"[9]","plainTextFormattedCitation":"[9]","previouslyFormattedCitation":"[9]"},"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9]</w:t>
            </w:r>
            <w:r w:rsidRPr="00F07AAA">
              <w:rPr>
                <w:rFonts w:cs="Times New Roman"/>
                <w:color w:val="000000"/>
                <w:sz w:val="20"/>
                <w:szCs w:val="20"/>
              </w:rPr>
              <w:fldChar w:fldCharType="end"/>
            </w:r>
          </w:p>
        </w:tc>
        <w:tc>
          <w:tcPr>
            <w:tcW w:w="3497" w:type="dxa"/>
            <w:vAlign w:val="bottom"/>
          </w:tcPr>
          <w:p w14:paraId="73D50168" w14:textId="21547532" w:rsidR="00A17784" w:rsidRPr="00F07AAA" w:rsidRDefault="00A17784" w:rsidP="00A17784">
            <w:pPr>
              <w:jc w:val="left"/>
              <w:rPr>
                <w:rFonts w:eastAsia="Times New Roman" w:cs="Times New Roman"/>
                <w:color w:val="9C0006"/>
                <w:sz w:val="20"/>
                <w:szCs w:val="20"/>
              </w:rPr>
            </w:pPr>
            <w:r w:rsidRPr="00F07AAA">
              <w:rPr>
                <w:rFonts w:cs="Times New Roman"/>
                <w:color w:val="000000"/>
                <w:sz w:val="20"/>
                <w:szCs w:val="20"/>
              </w:rPr>
              <w:t>INTERLEUKIN-11</w:t>
            </w:r>
          </w:p>
        </w:tc>
      </w:tr>
      <w:tr w:rsidR="00A17784" w:rsidRPr="00B77B75" w14:paraId="71B876B3" w14:textId="4DA3F0A9" w:rsidTr="00F07AAA">
        <w:trPr>
          <w:trHeight w:val="288"/>
          <w:jc w:val="center"/>
        </w:trPr>
        <w:tc>
          <w:tcPr>
            <w:tcW w:w="551" w:type="dxa"/>
            <w:noWrap/>
            <w:vAlign w:val="bottom"/>
            <w:hideMark/>
          </w:tcPr>
          <w:p w14:paraId="330C1618" w14:textId="3C393DA9"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39</w:t>
            </w:r>
          </w:p>
        </w:tc>
        <w:tc>
          <w:tcPr>
            <w:tcW w:w="3867" w:type="dxa"/>
            <w:vAlign w:val="bottom"/>
          </w:tcPr>
          <w:p w14:paraId="4AAD18CB" w14:textId="7D16D2AA"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DASATINIB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042/BSR20240134","ISSN":"15734935","PMID":"39051974","abstract":"Dengue, caused by dengue virus (DENV), is now endemic in nearly 100 countries and infection incidence is reported in another 30 countries. Yearly an estimated 400 million cases and 2200 deaths are reported. Effective vaccines against DENV are limited and there has been significant focus on the development of effective antiviral against the disease. The World Health Organization has initiated research programs to prioritize the development and optimization of antiviral agents against several viruses including Flaviviridae. A significant effort has been taken by the researchers to develop effective antivirals against DENV. Several potential small-molecule inhibitors like efavirenz, tipranavir and dasabuvir have been tested against envelope and non-structural proteins of DENV, and are in clinical trials around the world. We recently developed one small molecule, namely 7D, targeting the host PF4-CXCR3 axis. 7D inhibited all 4 serotypes of DENV in vitro and specifically DENV2 infection in two different mice models. Although the development of dengue vaccines remains a high priority, antibody cross reactivity among the serotypes and resulting antibody-dependent enhancement (ADE) of infection are major concerns that have limited the development of effective vaccine against DENV. Therefore, there has been a significant emphasis on the development of antiviral drugs against dengue. This review article describes the rescue effects of some of the small molecule inhibitors to viral/host factors associated with DENV pathogenesis.","author":[{"dropping-particle":"","family":"Chauhan","given":"Navya","non-dropping-particle":"","parse-names":false,"suffix":""},{"dropping-particle":"","family":"Gaur","given":"Kishan Kumar","non-dropping-particle":"","parse-names":false,"suffix":""},{"dropping-particle":"","family":"Asuru","given":"Tejeswara Rao","non-dropping-particle":"","parse-names":false,"suffix":""},{"dropping-particle":"","family":"Guchhait","given":"Prasenjit","non-dropping-particle":"","parse-names":false,"suffix":""}],"container-title":"Bioscience Reports","id":"ITEM-1","issue":"8","issued":{"date-parts":[["2024"]]},"page":"1-18","title":"Dengue virus: pathogenesis and potential for small molecule inhibitors","type":"article-journal","volume":"44"},"uris":["http://www.mendeley.com/documents/?uuid=2d64823d-364e-4b94-b1fa-5253a395d77b"]},{"id":"ITEM-2","itemData":{"author":[{"dropping-particle":"","family":"Escudero-fl","given":"Manuela","non-dropping-particle":"","parse-names":false,"suffix":""},{"dropping-particle":"","family":"Torres-hoyos","given":"David","non-dropping-particle":"","parse-names":false,"suffix":""},{"dropping-particle":"","family":"Miranda-brand","given":"Yaneth","non-dropping-particle":"","parse-names":false,"suffix":""},{"dropping-particle":"","family":"Boudreau","given":"Ryan L","non-dropping-particle":"","parse-names":false,"suffix":""},{"dropping-particle":"","family":"Carlos","given":"Juan","non-dropping-particle":"","parse-names":false,"suffix":""},{"dropping-particle":"","family":"Vicente-manzanares","given":"Miguel","non-dropping-particle":"","parse-names":false,"suffix":""}],"id":"ITEM-2","issued":{"date-parts":[["2023"]]},"title":"Dengue Virus Infection Alters Inter-Endothelial Junctions and Promotes Endothelial–Mesenchymal-Transition-like Changes in Human Microvascular Endothelial Cells","type":"article-journal"},"uris":["http://www.mendeley.com/documents/?uuid=50d1b71a-e46f-411b-bc95-0e5ba4648e5d"]},{"id":"ITEM-3","itemData":{"DOI":"10.3390/microorganisms11102427","ISSN":"20762607","abstract":"Flaviviruses cause numerous pathologies in humans across a broad clinical spectrum with potentially severe clinical manifestations, including hemorrhagic and neurological disorders. Among human flaviviruses, some viral proteins show high conservation and are good candidates as targets for drug design. From an epidemiological point of view, flaviviruses cause more than 400 million cases of infection worldwide each year. In particular, the Yellow Fever, dengue, West Nile, and Zika viruses have high morbidity and mortality—about an estimated 20,000 deaths per year. As they depend on human vectors, they have expanded their geographical range in recent years due to altered climatic and social conditions. Despite these epidemiological and clinical premises, there are limited antiviral treatments for these infections. In this review, we describe the major compounds that are currently under evaluation for the treatment of flavivirus infections and the challenges faced during clinical trials, outlining their mechanisms of action in order to present an overview of ongoing studies. According to our review, the absence of approved antivirals for flaviviruses led to in vitro and in vivo experiments aimed at identifying compounds that can interfere with one or more viral cycle steps. Still, the currently unavailability of approved antivirals poses a significant public health issue.","author":[{"dropping-particle":"","family":"Diani","given":"Erica","non-dropping-particle":"","parse-names":false,"suffix":""},{"dropping-particle":"","family":"Lagni","given":"Anna","non-dropping-particle":"","parse-names":false,"suffix":""},{"dropping-particle":"","family":"Lotti","given":"Virginia","non-dropping-particle":"","parse-names":false,"suffix":""},{"dropping-particle":"","family":"Tonon","given":"Emil","non-dropping-particle":"","parse-names":false,"suffix":""},{"dropping-particle":"","family":"Cecchetto","given":"Riccardo","non-dropping-particle":"","parse-names":false,"suffix":""},{"dropping-particle":"","family":"Gibellini","given":"Davide","non-dropping-particle":"","parse-names":false,"suffix":""}],"container-title":"Microorganisms","id":"ITEM-3","issue":"10","issued":{"date-parts":[["2023"]]},"page":"1-38","title":"Vector-Transmitted Flaviviruses: An Antiviral Molecules Overview","type":"article-journal","volume":"11"},"uris":["http://www.mendeley.com/documents/?uuid=dd301d97-3909-4846-9bb8-e5b8baed2572"]},{"id":"ITEM-4","itemData":{"DOI":"10.1248/cpb.c17-00794","ISSN":"13475223","PMID":"29491253","abstract":"The global occurrence of viral infectious diseases poses a significant threat to human health. Dengue virus (DENV) infection is one of the most noteworthy of these infections. According to a WHO survey, approximately 400 million people are infected annually; symptoms deteriorate in approximately one percent of cases. Numerous foundational and clinical investigations on viral epidemiology, structure and function analysis, infection source and route, therapeutic targets, vaccines, and therapeutic drugs have been conducted by both academic and industrial researchers. At present, CYD-TDV or Dengvaxia® is the only approved vaccine, but potent inhibitors are currently under development. In this review, an overview of the viral life circle and the history of DENVs is presented, and the most recently reported antiviral candidates and newly discovered promising targets are focused and summarized. We believe that these successes and failures have enabled progress in anti-DENV drug discovery and hope that our review will stimulate further innovation in this area.","author":[{"dropping-particle":"","family":"Tian","given":"Yu Shi","non-dropping-particle":"","parse-names":false,"suffix":""},{"dropping-particle":"","family":"Zhou","given":"Yi","non-dropping-particle":"","parse-names":false,"suffix":""},{"dropping-particle":"","family":"Takagi","given":"Tatsuya","non-dropping-particle":"","parse-names":false,"suffix":""},{"dropping-particle":"","family":"Kameoka","given":"Masanori","non-dropping-particle":"","parse-names":false,"suffix":""},{"dropping-particle":"","family":"Kawashita","given":"Norihito","non-dropping-particle":"","parse-names":false,"suffix":""}],"container-title":"Chemical and Pharmaceutical Bulletin","id":"ITEM-4","issue":"3","issued":{"date-parts":[["2018"]]},"page":"191-206","title":"Dengue virus and its inhibitors: A brief review","type":"article-journal","volume":"66"},"uris":["http://www.mendeley.com/documents/?uuid=53c0d072-b452-401c-b6ab-5f2eabaa6488"]},{"id":"ITEM-5","itemData":{"DOI":"10.3390/v17010074","ISSN":"19994915","abstract":"Flaviviruses are a diverse group of viruses primarily transmitted through hematophagous insects like mosquitoes and ticks. Significant expansion in the geographic range, prevalence, and vectors of flavivirus over the last 50 years has led to a dramatic increase in infections that can manifest as hemorrhagic fever or encephalitis, leading to prolonged morbidity and mortality. Millions of infections every year pose a serious threat to worldwide public health, encouraging scientists to develop a better understanding of the pathophysiology and immune evasion mechanisms of these viruses for vaccine development and antiviral therapy. Extensive research has been conducted in developing effective antivirals for flavivirus. Various approaches have been extensively utilized in clinical trials for antiviral development, targeting virus entry, replication, polyprotein synthesis and processing, and egress pathways exploiting virus as well as host proteins. However, to date, no licensed antiviral drug exists to treat the diseases caused by these viruses. Understanding the mechanisms of host–pathogen interaction, host immunity, viral immune evasion, and disease pathogenesis is highly warranted to foster the development of antivirals. This review provides an extensively detailed summary of the most recent advances in the development of antiviral drugs to combat diseases.","author":[{"dropping-particle":"","family":"Tripathi","given":"Aarti","non-dropping-particle":"","parse-names":false,"suffix":""},{"dropping-particle":"","family":"Chauhan","given":"Shailendra","non-dropping-particle":"","parse-names":false,"suffix":""},{"dropping-particle":"","family":"Khasa","given":"Renu","non-dropping-particle":"","parse-names":false,"suffix":""}],"container-title":"Viruses","id":"ITEM-5","issue":"1","issued":{"date-parts":[["2025"]]},"page":"1-39","title":"A Comprehensive Review of the Development and Therapeutic Use of Antivirals in Flavivirus Infection","type":"article-journal","volume":"17"},"uris":["http://www.mendeley.com/documents/?uuid=b7a563bb-622e-4709-8e2e-fc25c57d8a86"]}],"mendeley":{"formattedCitation":"[3–5,9,28]","plainTextFormattedCitation":"[3–5,9,28]","previouslyFormattedCitation":"[3–5,9,28]"},"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3–5,9,28]</w:t>
            </w:r>
            <w:r w:rsidRPr="00F07AAA">
              <w:rPr>
                <w:rFonts w:cs="Times New Roman"/>
                <w:color w:val="000000"/>
                <w:sz w:val="20"/>
                <w:szCs w:val="20"/>
              </w:rPr>
              <w:fldChar w:fldCharType="end"/>
            </w:r>
          </w:p>
        </w:tc>
        <w:tc>
          <w:tcPr>
            <w:tcW w:w="3497" w:type="dxa"/>
            <w:vAlign w:val="bottom"/>
          </w:tcPr>
          <w:p w14:paraId="2554633B" w14:textId="4020D27C"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ASPARAGINASE</w:t>
            </w:r>
          </w:p>
        </w:tc>
      </w:tr>
      <w:tr w:rsidR="00A17784" w:rsidRPr="00B77B75" w14:paraId="62FD6B2F" w14:textId="316F8E20" w:rsidTr="00F07AAA">
        <w:trPr>
          <w:trHeight w:val="288"/>
          <w:jc w:val="center"/>
        </w:trPr>
        <w:tc>
          <w:tcPr>
            <w:tcW w:w="551" w:type="dxa"/>
            <w:noWrap/>
            <w:vAlign w:val="bottom"/>
            <w:hideMark/>
          </w:tcPr>
          <w:p w14:paraId="4CAEA504" w14:textId="2FE6F59E"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40</w:t>
            </w:r>
          </w:p>
        </w:tc>
        <w:tc>
          <w:tcPr>
            <w:tcW w:w="3867" w:type="dxa"/>
            <w:vAlign w:val="bottom"/>
          </w:tcPr>
          <w:p w14:paraId="3B239061" w14:textId="397CF3B0"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COBALT PROTOPORPHYRIN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248/cpb.c17-00794","ISSN":"13475223","PMID":"29491253","abstract":"The global occurrence of viral infectious diseases poses a significant threat to human health. Dengue virus (DENV) infection is one of the most noteworthy of these infections. According to a WHO survey, approximately 400 million people are infected annually; symptoms deteriorate in approximately one percent of cases. Numerous foundational and clinical investigations on viral epidemiology, structure and function analysis, infection source and route, therapeutic targets, vaccines, and therapeutic drugs have been conducted by both academic and industrial researchers. At present, CYD-TDV or Dengvaxia® is the only approved vaccine, but potent inhibitors are currently under development. In this review, an overview of the viral life circle and the history of DENVs is presented, and the most recently reported antiviral candidates and newly discovered promising targets are focused and summarized. We believe that these successes and failures have enabled progress in anti-DENV drug discovery and hope that our review will stimulate further innovation in this area.","author":[{"dropping-particle":"","family":"Tian","given":"Yu Shi","non-dropping-particle":"","parse-names":false,"suffix":""},{"dropping-particle":"","family":"Zhou","given":"Yi","non-dropping-particle":"","parse-names":false,"suffix":""},{"dropping-particle":"","family":"Takagi","given":"Tatsuya","non-dropping-particle":"","parse-names":false,"suffix":""},{"dropping-particle":"","family":"Kameoka","given":"Masanori","non-dropping-particle":"","parse-names":false,"suffix":""},{"dropping-particle":"","family":"Kawashita","given":"Norihito","non-dropping-particle":"","parse-names":false,"suffix":""}],"container-title":"Chemical and Pharmaceutical Bulletin","id":"ITEM-1","issue":"3","issued":{"date-parts":[["2018"]]},"page":"191-206","title":"Dengue virus and its inhibitors: A brief review","type":"article-journal","volume":"66"},"uris":["http://www.mendeley.com/documents/?uuid=53c0d072-b452-401c-b6ab-5f2eabaa6488"]}],"mendeley":{"formattedCitation":"[9]","plainTextFormattedCitation":"[9]","previouslyFormattedCitation":"[9]"},"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9]</w:t>
            </w:r>
            <w:r w:rsidRPr="00F07AAA">
              <w:rPr>
                <w:rFonts w:cs="Times New Roman"/>
                <w:color w:val="000000"/>
                <w:sz w:val="20"/>
                <w:szCs w:val="20"/>
              </w:rPr>
              <w:fldChar w:fldCharType="end"/>
            </w:r>
          </w:p>
        </w:tc>
        <w:tc>
          <w:tcPr>
            <w:tcW w:w="3497" w:type="dxa"/>
            <w:vAlign w:val="bottom"/>
          </w:tcPr>
          <w:p w14:paraId="1FAC243D" w14:textId="4637B849"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HYDROXYCHLOROQUINE</w:t>
            </w:r>
          </w:p>
        </w:tc>
      </w:tr>
      <w:tr w:rsidR="00A17784" w:rsidRPr="00B77B75" w14:paraId="0E16B8B4" w14:textId="29F6FDFF" w:rsidTr="00F07AAA">
        <w:trPr>
          <w:trHeight w:val="288"/>
          <w:jc w:val="center"/>
        </w:trPr>
        <w:tc>
          <w:tcPr>
            <w:tcW w:w="551" w:type="dxa"/>
            <w:noWrap/>
            <w:vAlign w:val="bottom"/>
            <w:hideMark/>
          </w:tcPr>
          <w:p w14:paraId="2F05D705" w14:textId="4C37EDDE"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lastRenderedPageBreak/>
              <w:t>41</w:t>
            </w:r>
          </w:p>
        </w:tc>
        <w:tc>
          <w:tcPr>
            <w:tcW w:w="3867" w:type="dxa"/>
            <w:vAlign w:val="bottom"/>
          </w:tcPr>
          <w:p w14:paraId="2507D6E8" w14:textId="099D855A"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ANDROGRAPHOLIDE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3390/v15051033","ISSN":"19994915","PMID":"37243122","abstract":"Culex mosquitoes are the primary vectors of the Japanese encephalitis virus (JEV). Since its discovery in 1935, Japanese encephalitis (JE), caused by JEV, has posed a significant threat to human health. Despite the widespread implementation of several JEV vaccines, the transmission chain of JEV in the natural ecosystem has not changed, and the vector of transmission cannot be eradicated. Therefore, JEV is still the focus of attention for flaviviruses. At present, there is no clinically specific drug for JE treatment. JEV infection is a complex interaction between the virus and the host cell, which is the focus of drug design and development. An overview of antivirals that target JEV elements and host factors is presented in this review. In addition, drugs that balance antiviral effects and host protection by regulating innate immunity, inflammation, apoptosis, or necrosis are reviewed to treat JE effectively.","author":[{"dropping-particle":"","family":"Zhu","given":"Yongzhe","non-dropping-particle":"","parse-names":false,"suffix":""},{"dropping-particle":"","family":"Chen","given":"Shenglin","non-dropping-particle":"","parse-names":false,"suffix":""},{"dropping-particle":"","family":"Lurong","given":"Qilin","non-dropping-particle":"","parse-names":false,"suffix":""},{"dropping-particle":"","family":"Qi","given":"Zhongtian","non-dropping-particle":"","parse-names":false,"suffix":""}],"container-title":"Viruses","id":"ITEM-1","issue":"5","issued":{"date-parts":[["2023"]]},"page":"1-21","title":"Recent Advances in Antivirals for Japanese Encephalitis Virus","type":"article-journal","volume":"15"},"uris":["http://www.mendeley.com/documents/?uuid=3450da71-f895-4381-88d8-2ca3a04e06ea"]},{"id":"ITEM-2","itemData":{"DOI":"10.1016/j.ejmech.2019.05.010","ISSN":"17683254","PMID":"31128447","abstract":"Dengue is the most important arthropod-borne viral disease of humans, with more than half of the global population living in at-risk areas. Despite the negative impact on public health, there are no antiviral therapies available, and the only licensed vaccine, Dengvaxia®, has been contraindicated in children below nine years of age. In an effort to combat dengue, several small molecules have entered into human clinical trials. Here, we review anti-DENV molecules and their drug targets that have been published within the past five years (2014–2018). Further, we discuss their probable mechanisms of action and describe a role for classes of clinically approved drugs and also an unclassified class of anti-DENV agents. This review aims to enhance our understanding of novel agents and their cognate targets in furthering innovations in the use of small molecules for dengue drug therapies.","author":[{"dropping-particle":"","family":"Dighe","given":"Satish N.","non-dropping-particle":"","parse-names":false,"suffix":""},{"dropping-particle":"","family":"Ekwudu","given":"O'mezie","non-dropping-particle":"","parse-names":false,"suffix":""},{"dropping-particle":"","family":"Dua","given":"Kamal","non-dropping-particle":"","parse-names":false,"suffix":""},{"dropping-particle":"","family":"Chellappan","given":"Dinesh Kumar","non-dropping-particle":"","parse-names":false,"suffix":""},{"dropping-particle":"","family":"Katavic","given":"Peter L.","non-dropping-particle":"","parse-names":false,"suffix":""},{"dropping-particle":"","family":"Collet","given":"Trudi A.","non-dropping-particle":"","parse-names":false,"suffix":""}],"container-title":"European Journal of Medicinal Chemistry","id":"ITEM-2","issued":{"date-parts":[["2019"]]},"page":"431-455","publisher":"Elsevier Masson SAS","title":"Recent update on anti-dengue drug discovery","type":"article-journal","volume":"176"},"uris":["http://www.mendeley.com/documents/?uuid=f83e1dc5-0e6a-4684-a80e-31d8af6dc1b9"]},{"id":"ITEM-3","itemData":{"DOI":"10.1248/cpb.c17-00794","ISSN":"13475223","PMID":"29491253","abstract":"The global occurrence of viral infectious diseases poses a significant threat to human health. Dengue virus (DENV) infection is one of the most noteworthy of these infections. According to a WHO survey, approximately 400 million people are infected annually; symptoms deteriorate in approximately one percent of cases. Numerous foundational and clinical investigations on viral epidemiology, structure and function analysis, infection source and route, therapeutic targets, vaccines, and therapeutic drugs have been conducted by both academic and industrial researchers. At present, CYD-TDV or Dengvaxia® is the only approved vaccine, but potent inhibitors are currently under development. In this review, an overview of the viral life circle and the history of DENVs is presented, and the most recently reported antiviral candidates and newly discovered promising targets are focused and summarized. We believe that these successes and failures have enabled progress in anti-DENV drug discovery and hope that our review will stimulate further innovation in this area.","author":[{"dropping-particle":"","family":"Tian","given":"Yu Shi","non-dropping-particle":"","parse-names":false,"suffix":""},{"dropping-particle":"","family":"Zhou","given":"Yi","non-dropping-particle":"","parse-names":false,"suffix":""},{"dropping-particle":"","family":"Takagi","given":"Tatsuya","non-dropping-particle":"","parse-names":false,"suffix":""},{"dropping-particle":"","family":"Kameoka","given":"Masanori","non-dropping-particle":"","parse-names":false,"suffix":""},{"dropping-particle":"","family":"Kawashita","given":"Norihito","non-dropping-particle":"","parse-names":false,"suffix":""}],"container-title":"Chemical and Pharmaceutical Bulletin","id":"ITEM-3","issue":"3","issued":{"date-parts":[["2018"]]},"page":"191-206","title":"Dengue virus and its inhibitors: A brief review","type":"article-journal","volume":"66"},"uris":["http://www.mendeley.com/documents/?uuid=53c0d072-b452-401c-b6ab-5f2eabaa6488"]}],"mendeley":{"formattedCitation":"[8,9,18]","plainTextFormattedCitation":"[8,9,18]","previouslyFormattedCitation":"[8,9,18]"},"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8,9,18]</w:t>
            </w:r>
            <w:r w:rsidRPr="00F07AAA">
              <w:rPr>
                <w:rFonts w:cs="Times New Roman"/>
                <w:color w:val="000000"/>
                <w:sz w:val="20"/>
                <w:szCs w:val="20"/>
              </w:rPr>
              <w:fldChar w:fldCharType="end"/>
            </w:r>
          </w:p>
        </w:tc>
        <w:tc>
          <w:tcPr>
            <w:tcW w:w="3497" w:type="dxa"/>
            <w:vAlign w:val="bottom"/>
          </w:tcPr>
          <w:p w14:paraId="037ADE35" w14:textId="62A5AF2B"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ZANUBRUTINIB</w:t>
            </w:r>
          </w:p>
        </w:tc>
      </w:tr>
      <w:tr w:rsidR="00A17784" w:rsidRPr="00B77B75" w14:paraId="7D3AC2DF" w14:textId="1BAB3E12" w:rsidTr="00F07AAA">
        <w:trPr>
          <w:trHeight w:val="288"/>
          <w:jc w:val="center"/>
        </w:trPr>
        <w:tc>
          <w:tcPr>
            <w:tcW w:w="551" w:type="dxa"/>
            <w:noWrap/>
            <w:vAlign w:val="bottom"/>
            <w:hideMark/>
          </w:tcPr>
          <w:p w14:paraId="18B89BB9" w14:textId="49FCB3A6"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42</w:t>
            </w:r>
          </w:p>
        </w:tc>
        <w:tc>
          <w:tcPr>
            <w:tcW w:w="3867" w:type="dxa"/>
            <w:vAlign w:val="bottom"/>
          </w:tcPr>
          <w:p w14:paraId="0DF4DC9E" w14:textId="711709C6"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SUNITINIB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038/srep42717","ISSN":"20452322","PMID":"28256516","abstract":"To be effective as a drug, a potent molecule must reach its target in the body in sufficient concentration, and stay there in a bioactive form long enough for the expected biologic events to occur. Drug development involves assessment of absorption, distribution, metabolism and excretion (ADME) increasingly earlier in the discovery process, at a stage when considered compounds are numerous but access to the physical samples is limited. In that context, computer models constitute valid alternatives to experiments. Here, we present the new SwissADME web tool that gives free access to a pool of fast yet robust predictive models for physicochemical properties, pharmacokinetics, drug-likeness and medicinal chemistry friendliness, among which in-house proficient methods such as the BOILED-Egg, iLOGP and Bioavailability Radar. Easy efficient input and interpretation are ensured thanks to a user-friendly interface through the login-free website http://www.swissadme.ch. Specialists, but also nonexpert in cheminformatics or computational chemistry can predict rapidly key parameters for a collection of molecules to support their drug discovery endeavours.","author":[{"dropping-particle":"","family":"Daina","given":"Antoine","non-dropping-particle":"","parse-names":false,"suffix":""},{"dropping-particle":"","family":"Michielin","given":"Olivier","non-dropping-particle":"","parse-names":false,"suffix":""},{"dropping-particle":"","family":"Zoete","given":"Vincent","non-dropping-particle":"","parse-names":false,"suffix":""}],"container-title":"Scientific Reports","id":"ITEM-1","issue":"March","issued":{"date-parts":[["2017"]]},"page":"1-13","publisher":"Nature Publishing Group","title":"SwissADME: A free web tool to evaluate pharmacokinetics, drug-likeness and medicinal chemistry friendliness of small molecules","type":"article-journal","volume":"7"},"uris":["http://www.mendeley.com/documents/?uuid=21fdb473-cd86-4872-88cd-83cede513c1d"]},{"id":"ITEM-2","itemData":{"DOI":"10.1371/journal.pntd.0010291","ISBN":"1111111111","ISSN":"19352735","PMID":"35482672","abstract":"Flaviviruses:: have caused large epidemics and ongoing outbreaks for centuries. They are now distributed in every continent infecting up to millions of people annually and may emerge to cause future epidemics. Some of the viruses from this group cause severe ill-nesses ranging from hemorrhagic to neurological manifestations. Despite decades of research, there are currently no approved antiviral drugs against flaviviruses, urging for new strategies and antiviral targets. In recent years, integrated omics data-based drug repurpos-ing paired with novel drug validation methodologies and appropriate animal models has sub-stantially aided in the discovery of new antiviral medicines. Here, we aim to review the latest progress in the development of both new and repurposed (i) direct-acting antivirals; (ii) host-targeting antivirals; and (iii) multitarget antivirals against flaviviruses, which have been evaluated both in vitro and in vivo, with an emphasis on their targets and mechanisms. The search yielded 37 compounds that have been evaluated for their efficacy against flavivi-ruses in animal models; 20 of them are repurposed drugs, and the majority of them exhibit broad-spectrum antiviral activity. The review also highlighted the major limitations and challenges faced in the current in vitro and in vivo evaluations that hamper the development of successful antiviral drugs for flaviviruses. We provided an analysis of what can be learned from some of the approved antiviral drugs as well as drugs that failed clinical trials. Potent in vitro and in vivo antiviral efficacy alone does not warrant successful antiviral drugs; current gaps in studies need to be addressed to improve efficacy and safety in clinical trials. ihiiiii.","author":[{"dropping-particle":"","family":"Komarasamy","given":"Thamil Vaani","non-dropping-particle":"","parse-names":false,"suffix":""},{"dropping-particle":"","family":"Adnan","given":"Nur Amelia Azreen","non-dropping-particle":"","parse-names":false,"suffix":""},{"dropping-particle":"","family":"James","given":"William","non-dropping-particle":"","parse-names":false,"suffix":""},{"dropping-particle":"","family":"Balasubramaniam","given":"Vinod R.M.T.","non-dropping-particle":"","parse-names":false,"suffix":""}],"container-title":"PLoS Neglected Tropical Diseases","id":"ITEM-2","issue":"4","issued":{"date-parts":[["2022"]]},"page":"1-30","title":"Finding a chink in armor: Update, limitations, and challenges toward successful antivirals against flaviviruses","type":"article-journal","volume":"16"},"uris":["http://www.mendeley.com/documents/?uuid=e5ae350c-d7a1-401e-ac4e-2ff6a5bf628c"]},{"id":"ITEM-3","itemData":{"DOI":"10.3390/microorganisms11102427","ISSN":"20762607","abstract":"Flaviviruses cause numerous pathologies in humans across a broad clinical spectrum with potentially severe clinical manifestations, including hemorrhagic and neurological disorders. Among human flaviviruses, some viral proteins show high conservation and are good candidates as targets for drug design. From an epidemiological point of view, flaviviruses cause more than 400 million cases of infection worldwide each year. In particular, the Yellow Fever, dengue, West Nile, and Zika viruses have high morbidity and mortality—about an estimated 20,000 deaths per year. As they depend on human vectors, they have expanded their geographical range in recent years due to altered climatic and social conditions. Despite these epidemiological and clinical premises, there are limited antiviral treatments for these infections. In this review, we describe the major compounds that are currently under evaluation for the treatment of flavivirus infections and the challenges faced during clinical trials, outlining their mechanisms of action in order to present an overview of ongoing studies. According to our review, the absence of approved antivirals for flaviviruses led to in vitro and in vivo experiments aimed at identifying compounds that can interfere with one or more viral cycle steps. Still, the currently unavailability of approved antivirals poses a significant public health issue.","author":[{"dropping-particle":"","family":"Diani","given":"Erica","non-dropping-particle":"","parse-names":false,"suffix":""},{"dropping-particle":"","family":"Lagni","given":"Anna","non-dropping-particle":"","parse-names":false,"suffix":""},{"dropping-particle":"","family":"Lotti","given":"Virginia","non-dropping-particle":"","parse-names":false,"suffix":""},{"dropping-particle":"","family":"Tonon","given":"Emil","non-dropping-particle":"","parse-names":false,"suffix":""},{"dropping-particle":"","family":"Cecchetto","given":"Riccardo","non-dropping-particle":"","parse-names":false,"suffix":""},{"dropping-particle":"","family":"Gibellini","given":"Davide","non-dropping-particle":"","parse-names":false,"suffix":""}],"container-title":"Microorganisms","id":"ITEM-3","issue":"10","issued":{"date-parts":[["2023"]]},"page":"1-38","title":"Vector-Transmitted Flaviviruses: An Antiviral Molecules Overview","type":"article-journal","volume":"11"},"uris":["http://www.mendeley.com/documents/?uuid=dd301d97-3909-4846-9bb8-e5b8baed2572"]},{"id":"ITEM-4","itemData":{"DOI":"10.1016/j.ejmech.2019.05.010","ISSN":"17683254","PMID":"31128447","abstract":"Dengue is the most important arthropod-borne viral disease of humans, with more than half of the global population living in at-risk areas. Despite the negative impact on public health, there are no antiviral therapies available, and the only licensed vaccine, Dengvaxia®, has been contraindicated in children below nine years of age. In an effort to combat dengue, several small molecules have entered into human clinical trials. Here, we review anti-DENV molecules and their drug targets that have been published within the past five years (2014–2018). Further, we discuss their probable mechanisms of action and describe a role for classes of clinically approved drugs and also an unclassified class of anti-DENV agents. This review aims to enhance our understanding of novel agents and their cognate targets in furthering innovations in the use of small molecules for dengue drug therapies.","author":[{"dropping-particle":"","family":"Dighe","given":"Satish N.","non-dropping-particle":"","parse-names":false,"suffix":""},{"dropping-particle":"","family":"Ekwudu","given":"O'mezie","non-dropping-particle":"","parse-names":false,"suffix":""},{"dropping-particle":"","family":"Dua","given":"Kamal","non-dropping-particle":"","parse-names":false,"suffix":""},{"dropping-particle":"","family":"Chellappan","given":"Dinesh Kumar","non-dropping-particle":"","parse-names":false,"suffix":""},{"dropping-particle":"","family":"Katavic","given":"Peter L.","non-dropping-particle":"","parse-names":false,"suffix":""},{"dropping-particle":"","family":"Collet","given":"Trudi A.","non-dropping-particle":"","parse-names":false,"suffix":""}],"container-title":"European Journal of Medicinal Chemistry","id":"ITEM-4","issued":{"date-parts":[["2019"]]},"page":"431-455","publisher":"Elsevier Masson SAS","title":"Recent update on anti-dengue drug discovery","type":"article-journal","volume":"176"},"uris":["http://www.mendeley.com/documents/?uuid=f83e1dc5-0e6a-4684-a80e-31d8af6dc1b9"]},{"id":"ITEM-5","itemData":{"DOI":"10.3390/v17010074","ISSN":"19994915","abstract":"Flaviviruses are a diverse group of viruses primarily transmitted through hematophagous insects like mosquitoes and ticks. Significant expansion in the geographic range, prevalence, and vectors of flavivirus over the last 50 years has led to a dramatic increase in infections that can manifest as hemorrhagic fever or encephalitis, leading to prolonged morbidity and mortality. Millions of infections every year pose a serious threat to worldwide public health, encouraging scientists to develop a better understanding of the pathophysiology and immune evasion mechanisms of these viruses for vaccine development and antiviral therapy. Extensive research has been conducted in developing effective antivirals for flavivirus. Various approaches have been extensively utilized in clinical trials for antiviral development, targeting virus entry, replication, polyprotein synthesis and processing, and egress pathways exploiting virus as well as host proteins. However, to date, no licensed antiviral drug exists to treat the diseases caused by these viruses. Understanding the mechanisms of host–pathogen interaction, host immunity, viral immune evasion, and disease pathogenesis is highly warranted to foster the development of antivirals. This review provides an extensively detailed summary of the most recent advances in the development of antiviral drugs to combat diseases.","author":[{"dropping-particle":"","family":"Tripathi","given":"Aarti","non-dropping-particle":"","parse-names":false,"suffix":""},{"dropping-particle":"","family":"Chauhan","given":"Shailendra","non-dropping-particle":"","parse-names":false,"suffix":""},{"dropping-particle":"","family":"Khasa","given":"Renu","non-dropping-particle":"","parse-names":false,"suffix":""}],"container-title":"Viruses","id":"ITEM-5","issue":"1","issued":{"date-parts":[["2025"]]},"page":"1-39","title":"A Comprehensive Review of the Development and Therapeutic Use of Antivirals in Flavivirus Infection","type":"article-journal","volume":"17"},"uris":["http://www.mendeley.com/documents/?uuid=b7a563bb-622e-4709-8e2e-fc25c57d8a86"]}],"mendeley":{"formattedCitation":"[4–6,8,29]","plainTextFormattedCitation":"[4–6,8,29]","previouslyFormattedCitation":"[4–6,8,29]"},"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4–6,8,29]</w:t>
            </w:r>
            <w:r w:rsidRPr="00F07AAA">
              <w:rPr>
                <w:rFonts w:cs="Times New Roman"/>
                <w:color w:val="000000"/>
                <w:sz w:val="20"/>
                <w:szCs w:val="20"/>
              </w:rPr>
              <w:fldChar w:fldCharType="end"/>
            </w:r>
          </w:p>
        </w:tc>
        <w:tc>
          <w:tcPr>
            <w:tcW w:w="3497" w:type="dxa"/>
            <w:vAlign w:val="bottom"/>
          </w:tcPr>
          <w:p w14:paraId="1378EF77" w14:textId="093DFEFC"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BEZAFIBRATE</w:t>
            </w:r>
          </w:p>
        </w:tc>
      </w:tr>
      <w:tr w:rsidR="00A17784" w:rsidRPr="00B77B75" w14:paraId="527AD1EE" w14:textId="2187612E" w:rsidTr="00F07AAA">
        <w:trPr>
          <w:trHeight w:val="288"/>
          <w:jc w:val="center"/>
        </w:trPr>
        <w:tc>
          <w:tcPr>
            <w:tcW w:w="551" w:type="dxa"/>
            <w:noWrap/>
            <w:vAlign w:val="bottom"/>
            <w:hideMark/>
          </w:tcPr>
          <w:p w14:paraId="5252EDD4" w14:textId="46097914"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43</w:t>
            </w:r>
          </w:p>
        </w:tc>
        <w:tc>
          <w:tcPr>
            <w:tcW w:w="3867" w:type="dxa"/>
            <w:vAlign w:val="bottom"/>
          </w:tcPr>
          <w:p w14:paraId="3CBC85C6" w14:textId="1BDEF10F"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ERLOTINIB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371/journal.pntd.0010291","ISBN":"1111111111","ISSN":"19352735","PMID":"35482672","abstract":"Flaviviruses:: have caused large epidemics and ongoing outbreaks for centuries. They are now distributed in every continent infecting up to millions of people annually and may emerge to cause future epidemics. Some of the viruses from this group cause severe ill-nesses ranging from hemorrhagic to neurological manifestations. Despite decades of research, there are currently no approved antiviral drugs against flaviviruses, urging for new strategies and antiviral targets. In recent years, integrated omics data-based drug repurpos-ing paired with novel drug validation methodologies and appropriate animal models has sub-stantially aided in the discovery of new antiviral medicines. Here, we aim to review the latest progress in the development of both new and repurposed (i) direct-acting antivirals; (ii) host-targeting antivirals; and (iii) multitarget antivirals against flaviviruses, which have been evaluated both in vitro and in vivo, with an emphasis on their targets and mechanisms. The search yielded 37 compounds that have been evaluated for their efficacy against flavivi-ruses in animal models; 20 of them are repurposed drugs, and the majority of them exhibit broad-spectrum antiviral activity. The review also highlighted the major limitations and challenges faced in the current in vitro and in vivo evaluations that hamper the development of successful antiviral drugs for flaviviruses. We provided an analysis of what can be learned from some of the approved antiviral drugs as well as drugs that failed clinical trials. Potent in vitro and in vivo antiviral efficacy alone does not warrant successful antiviral drugs; current gaps in studies need to be addressed to improve efficacy and safety in clinical trials. ihiiiii.","author":[{"dropping-particle":"","family":"Komarasamy","given":"Thamil Vaani","non-dropping-particle":"","parse-names":false,"suffix":""},{"dropping-particle":"","family":"Adnan","given":"Nur Amelia Azreen","non-dropping-particle":"","parse-names":false,"suffix":""},{"dropping-particle":"","family":"James","given":"William","non-dropping-particle":"","parse-names":false,"suffix":""},{"dropping-particle":"","family":"Balasubramaniam","given":"Vinod R.M.T.","non-dropping-particle":"","parse-names":false,"suffix":""}],"container-title":"PLoS Neglected Tropical Diseases","id":"ITEM-1","issue":"4","issued":{"date-parts":[["2022"]]},"page":"1-30","title":"Finding a chink in armor: Update, limitations, and challenges toward successful antivirals against flaviviruses","type":"article-journal","volume":"16"},"uris":["http://www.mendeley.com/documents/?uuid=e5ae350c-d7a1-401e-ac4e-2ff6a5bf628c"]},{"id":"ITEM-2","itemData":{"DOI":"10.1093/nar/gkw1092","ISSN":"13624962","PMID":"27899662","abstract":"KEGG (http://www.kegg.jp/or http://www.genome.jp/kegg/) is an encyclopedia of genes and genomes. Assigning functional meanings to genes and genomes both at the molecular and higher levels is the primary objective of the KEGG database project. Molecularlevel functions are stored in the KO (KEGG Orthology) database, where each KO is defined as a functional ortholog of genes and proteins. Higher-level functions are represented by networks of molecular interactions, reactions and relations in the forms of KEGG pathway maps, BRITE hierarchies and KEGG modules. In the past the KO database was developed for the purpose of defining nodes of molecular networks, but now the content has been expanded and the quality improved irrespective of whether or not the KOs appear in the three molecular network databases. The newly introduced addendum category of the GENES database is a collection of individual proteins whose functions are experimentally characterized and from which an increasing number of KOs are defined. Furthermore, the DISEASE and DRUG databases have been improved by systematic analysis of drug labels for better integration of diseases and drugs with the KEGG molecular networks. KEGG is moving towards becoming a comprehensive knowledge base for both functional interpretation and practical application of genomic information.","author":[{"dropping-particle":"","family":"Kanehisa","given":"Minoru","non-dropping-particle":"","parse-names":false,"suffix":""},{"dropping-particle":"","family":"Furumichi","given":"Miho","non-dropping-particle":"","parse-names":false,"suffix":""},{"dropping-particle":"","family":"Tanabe","given":"Mao","non-dropping-particle":"","parse-names":false,"suffix":""},{"dropping-particle":"","family":"Sato","given":"Yoko","non-dropping-particle":"","parse-names":false,"suffix":""},{"dropping-particle":"","family":"Morishima","given":"Kanae","non-dropping-particle":"","parse-names":false,"suffix":""}],"container-title":"Nucleic Acids Research","id":"ITEM-2","issue":"D1","issued":{"date-parts":[["2017"]]},"page":"D353-D361","title":"KEGG: New perspectives on genomes, pathways, diseases and drugs","type":"article-journal","volume":"45"},"uris":["http://www.mendeley.com/documents/?uuid=12393e9f-cdcf-4c57-bae2-6c3689ff6f59"]},{"id":"ITEM-3","itemData":{"DOI":"10.3390/microorganisms11102427","ISSN":"20762607","abstract":"Flaviviruses cause numerous pathologies in humans across a broad clinical spectrum with potentially severe clinical manifestations, including hemorrhagic and neurological disorders. Among human flaviviruses, some viral proteins show high conservation and are good candidates as targets for drug design. From an epidemiological point of view, flaviviruses cause more than 400 million cases of infection worldwide each year. In particular, the Yellow Fever, dengue, West Nile, and Zika viruses have high morbidity and mortality—about an estimated 20,000 deaths per year. As they depend on human vectors, they have expanded their geographical range in recent years due to altered climatic and social conditions. Despite these epidemiological and clinical premises, there are limited antiviral treatments for these infections. In this review, we describe the major compounds that are currently under evaluation for the treatment of flavivirus infections and the challenges faced during clinical trials, outlining their mechanisms of action in order to present an overview of ongoing studies. According to our review, the absence of approved antivirals for flaviviruses led to in vitro and in vivo experiments aimed at identifying compounds that can interfere with one or more viral cycle steps. Still, the currently unavailability of approved antivirals poses a significant public health issue.","author":[{"dropping-particle":"","family":"Diani","given":"Erica","non-dropping-particle":"","parse-names":false,"suffix":""},{"dropping-particle":"","family":"Lagni","given":"Anna","non-dropping-particle":"","parse-names":false,"suffix":""},{"dropping-particle":"","family":"Lotti","given":"Virginia","non-dropping-particle":"","parse-names":false,"suffix":""},{"dropping-particle":"","family":"Tonon","given":"Emil","non-dropping-particle":"","parse-names":false,"suffix":""},{"dropping-particle":"","family":"Cecchetto","given":"Riccardo","non-dropping-particle":"","parse-names":false,"suffix":""},{"dropping-particle":"","family":"Gibellini","given":"Davide","non-dropping-particle":"","parse-names":false,"suffix":""}],"container-title":"Microorganisms","id":"ITEM-3","issue":"10","issued":{"date-parts":[["2023"]]},"page":"1-38","title":"Vector-Transmitted Flaviviruses: An Antiviral Molecules Overview","type":"article-journal","volume":"11"},"uris":["http://www.mendeley.com/documents/?uuid=dd301d97-3909-4846-9bb8-e5b8baed2572"]},{"id":"ITEM-4","itemData":{"DOI":"10.1016/j.ejmech.2019.05.010","ISSN":"17683254","PMID":"31128447","abstract":"Dengue is the most important arthropod-borne viral disease of humans, with more than half of the global population living in at-risk areas. Despite the negative impact on public health, there are no antiviral therapies available, and the only licensed vaccine, Dengvaxia®, has been contraindicated in children below nine years of age. In an effort to combat dengue, several small molecules have entered into human clinical trials. Here, we review anti-DENV molecules and their drug targets that have been published within the past five years (2014–2018). Further, we discuss their probable mechanisms of action and describe a role for classes of clinically approved drugs and also an unclassified class of anti-DENV agents. This review aims to enhance our understanding of novel agents and their cognate targets in furthering innovations in the use of small molecules for dengue drug therapies.","author":[{"dropping-particle":"","family":"Dighe","given":"Satish N.","non-dropping-particle":"","parse-names":false,"suffix":""},{"dropping-particle":"","family":"Ekwudu","given":"O'mezie","non-dropping-particle":"","parse-names":false,"suffix":""},{"dropping-particle":"","family":"Dua","given":"Kamal","non-dropping-particle":"","parse-names":false,"suffix":""},{"dropping-particle":"","family":"Chellappan","given":"Dinesh Kumar","non-dropping-particle":"","parse-names":false,"suffix":""},{"dropping-particle":"","family":"Katavic","given":"Peter L.","non-dropping-particle":"","parse-names":false,"suffix":""},{"dropping-particle":"","family":"Collet","given":"Trudi A.","non-dropping-particle":"","parse-names":false,"suffix":""}],"container-title":"European Journal of Medicinal Chemistry","id":"ITEM-4","issued":{"date-parts":[["2019"]]},"page":"431-455","publisher":"Elsevier Masson SAS","title":"Recent update on anti-dengue drug discovery","type":"article-journal","volume":"176"},"uris":["http://www.mendeley.com/documents/?uuid=f83e1dc5-0e6a-4684-a80e-31d8af6dc1b9"]},{"id":"ITEM-5","itemData":{"DOI":"10.3390/v17010074","ISSN":"19994915","abstract":"Flaviviruses are a diverse group of viruses primarily transmitted through hematophagous insects like mosquitoes and ticks. Significant expansion in the geographic range, prevalence, and vectors of flavivirus over the last 50 years has led to a dramatic increase in infections that can manifest as hemorrhagic fever or encephalitis, leading to prolonged morbidity and mortality. Millions of infections every year pose a serious threat to worldwide public health, encouraging scientists to develop a better understanding of the pathophysiology and immune evasion mechanisms of these viruses for vaccine development and antiviral therapy. Extensive research has been conducted in developing effective antivirals for flavivirus. Various approaches have been extensively utilized in clinical trials for antiviral development, targeting virus entry, replication, polyprotein synthesis and processing, and egress pathways exploiting virus as well as host proteins. However, to date, no licensed antiviral drug exists to treat the diseases caused by these viruses. Understanding the mechanisms of host–pathogen interaction, host immunity, viral immune evasion, and disease pathogenesis is highly warranted to foster the development of antivirals. This review provides an extensively detailed summary of the most recent advances in the development of antiviral drugs to combat diseases.","author":[{"dropping-particle":"","family":"Tripathi","given":"Aarti","non-dropping-particle":"","parse-names":false,"suffix":""},{"dropping-particle":"","family":"Chauhan","given":"Shailendra","non-dropping-particle":"","parse-names":false,"suffix":""},{"dropping-particle":"","family":"Khasa","given":"Renu","non-dropping-particle":"","parse-names":false,"suffix":""}],"container-title":"Viruses","id":"ITEM-5","issue":"1","issued":{"date-parts":[["2025"]]},"page":"1-39","title":"A Comprehensive Review of the Development and Therapeutic Use of Antivirals in Flavivirus Infection","type":"article-journal","volume":"17"},"uris":["http://www.mendeley.com/documents/?uuid=b7a563bb-622e-4709-8e2e-fc25c57d8a86"]}],"mendeley":{"formattedCitation":"[4–6,8,30]","plainTextFormattedCitation":"[4–6,8,30]","previouslyFormattedCitation":"[4–6,8,30]"},"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4–6,8,30]</w:t>
            </w:r>
            <w:r w:rsidRPr="00F07AAA">
              <w:rPr>
                <w:rFonts w:cs="Times New Roman"/>
                <w:color w:val="000000"/>
                <w:sz w:val="20"/>
                <w:szCs w:val="20"/>
              </w:rPr>
              <w:fldChar w:fldCharType="end"/>
            </w:r>
          </w:p>
        </w:tc>
        <w:tc>
          <w:tcPr>
            <w:tcW w:w="3497" w:type="dxa"/>
            <w:vAlign w:val="bottom"/>
          </w:tcPr>
          <w:p w14:paraId="61A7D6FC" w14:textId="2A6BAE6A"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BALSALAZIDE DISODIUM</w:t>
            </w:r>
          </w:p>
        </w:tc>
      </w:tr>
      <w:tr w:rsidR="00A17784" w:rsidRPr="00B77B75" w14:paraId="0D0888C7" w14:textId="7EEF6101" w:rsidTr="00F07AAA">
        <w:trPr>
          <w:trHeight w:val="288"/>
          <w:jc w:val="center"/>
        </w:trPr>
        <w:tc>
          <w:tcPr>
            <w:tcW w:w="551" w:type="dxa"/>
            <w:noWrap/>
            <w:vAlign w:val="bottom"/>
            <w:hideMark/>
          </w:tcPr>
          <w:p w14:paraId="4CD47139" w14:textId="0D912AB1"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44</w:t>
            </w:r>
          </w:p>
        </w:tc>
        <w:tc>
          <w:tcPr>
            <w:tcW w:w="3867" w:type="dxa"/>
            <w:vAlign w:val="bottom"/>
          </w:tcPr>
          <w:p w14:paraId="601D716E" w14:textId="52D2974D"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PROCHLOROPERAZINE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3390/microorganisms11102427","ISSN":"20762607","abstract":"Flaviviruses cause numerous pathologies in humans across a broad clinical spectrum with potentially severe clinical manifestations, including hemorrhagic and neurological disorders. Among human flaviviruses, some viral proteins show high conservation and are good candidates as targets for drug design. From an epidemiological point of view, flaviviruses cause more than 400 million cases of infection worldwide each year. In particular, the Yellow Fever, dengue, West Nile, and Zika viruses have high morbidity and mortality—about an estimated 20,000 deaths per year. As they depend on human vectors, they have expanded their geographical range in recent years due to altered climatic and social conditions. Despite these epidemiological and clinical premises, there are limited antiviral treatments for these infections. In this review, we describe the major compounds that are currently under evaluation for the treatment of flavivirus infections and the challenges faced during clinical trials, outlining their mechanisms of action in order to present an overview of ongoing studies. According to our review, the absence of approved antivirals for flaviviruses led to in vitro and in vivo experiments aimed at identifying compounds that can interfere with one or more viral cycle steps. Still, the currently unavailability of approved antivirals poses a significant public health issue.","author":[{"dropping-particle":"","family":"Diani","given":"Erica","non-dropping-particle":"","parse-names":false,"suffix":""},{"dropping-particle":"","family":"Lagni","given":"Anna","non-dropping-particle":"","parse-names":false,"suffix":""},{"dropping-particle":"","family":"Lotti","given":"Virginia","non-dropping-particle":"","parse-names":false,"suffix":""},{"dropping-particle":"","family":"Tonon","given":"Emil","non-dropping-particle":"","parse-names":false,"suffix":""},{"dropping-particle":"","family":"Cecchetto","given":"Riccardo","non-dropping-particle":"","parse-names":false,"suffix":""},{"dropping-particle":"","family":"Gibellini","given":"Davide","non-dropping-particle":"","parse-names":false,"suffix":""}],"container-title":"Microorganisms","id":"ITEM-1","issue":"10","issued":{"date-parts":[["2023"]]},"page":"1-38","title":"Vector-Transmitted Flaviviruses: An Antiviral Molecules Overview","type":"article-journal","volume":"11"},"uris":["http://www.mendeley.com/documents/?uuid=dd301d97-3909-4846-9bb8-e5b8baed2572"]},{"id":"ITEM-2","itemData":{"DOI":"10.3390/v17010074","ISSN":"19994915","abstract":"Flaviviruses are a diverse group of viruses primarily transmitted through hematophagous insects like mosquitoes and ticks. Significant expansion in the geographic range, prevalence, and vectors of flavivirus over the last 50 years has led to a dramatic increase in infections that can manifest as hemorrhagic fever or encephalitis, leading to prolonged morbidity and mortality. Millions of infections every year pose a serious threat to worldwide public health, encouraging scientists to develop a better understanding of the pathophysiology and immune evasion mechanisms of these viruses for vaccine development and antiviral therapy. Extensive research has been conducted in developing effective antivirals for flavivirus. Various approaches have been extensively utilized in clinical trials for antiviral development, targeting virus entry, replication, polyprotein synthesis and processing, and egress pathways exploiting virus as well as host proteins. However, to date, no licensed antiviral drug exists to treat the diseases caused by these viruses. Understanding the mechanisms of host–pathogen interaction, host immunity, viral immune evasion, and disease pathogenesis is highly warranted to foster the development of antivirals. This review provides an extensively detailed summary of the most recent advances in the development of antiviral drugs to combat diseases.","author":[{"dropping-particle":"","family":"Tripathi","given":"Aarti","non-dropping-particle":"","parse-names":false,"suffix":""},{"dropping-particle":"","family":"Chauhan","given":"Shailendra","non-dropping-particle":"","parse-names":false,"suffix":""},{"dropping-particle":"","family":"Khasa","given":"Renu","non-dropping-particle":"","parse-names":false,"suffix":""}],"container-title":"Viruses","id":"ITEM-2","issue":"1","issued":{"date-parts":[["2025"]]},"page":"1-39","title":"A Comprehensive Review of the Development and Therapeutic Use of Antivirals in Flavivirus Infection","type":"article-journal","volume":"17"},"uris":["http://www.mendeley.com/documents/?uuid=b7a563bb-622e-4709-8e2e-fc25c57d8a86"]}],"mendeley":{"formattedCitation":"[4,5]","plainTextFormattedCitation":"[4,5]","previouslyFormattedCitation":"[4,5]"},"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4,5]</w:t>
            </w:r>
            <w:r w:rsidRPr="00F07AAA">
              <w:rPr>
                <w:rFonts w:cs="Times New Roman"/>
                <w:color w:val="000000"/>
                <w:sz w:val="20"/>
                <w:szCs w:val="20"/>
              </w:rPr>
              <w:fldChar w:fldCharType="end"/>
            </w:r>
          </w:p>
        </w:tc>
        <w:tc>
          <w:tcPr>
            <w:tcW w:w="3497" w:type="dxa"/>
            <w:vAlign w:val="bottom"/>
          </w:tcPr>
          <w:p w14:paraId="40694CF0" w14:textId="000EDA13"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OLSALAZINE SODIUM</w:t>
            </w:r>
          </w:p>
        </w:tc>
      </w:tr>
      <w:tr w:rsidR="00A17784" w:rsidRPr="00B77B75" w14:paraId="4A0249E7" w14:textId="22B96A7B" w:rsidTr="00F07AAA">
        <w:trPr>
          <w:trHeight w:val="288"/>
          <w:jc w:val="center"/>
        </w:trPr>
        <w:tc>
          <w:tcPr>
            <w:tcW w:w="551" w:type="dxa"/>
            <w:noWrap/>
            <w:vAlign w:val="bottom"/>
            <w:hideMark/>
          </w:tcPr>
          <w:p w14:paraId="1B73F171" w14:textId="721067A7"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45</w:t>
            </w:r>
          </w:p>
        </w:tc>
        <w:tc>
          <w:tcPr>
            <w:tcW w:w="3867" w:type="dxa"/>
            <w:vAlign w:val="bottom"/>
          </w:tcPr>
          <w:p w14:paraId="5452093E" w14:textId="7403506B"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PF-06409577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007/s40506-023-00263-w","ISBN":"0123456789","ISSN":"1534-6250","abstract":"Dengue viruses (DENV) continue to circulate worldwide, resulting in a significant burden on human health. There are four antigenically distinct serotypes of DENV, an infection of which could result in a potentially life-threatening disease. Current treatment options are limited and rely on supportive care. Although one dengue vaccine is approved for dengue-immune individuals and has modest efficacy, there is still a need for therapeutics and vaccines that can reduce dengue morbidities and lower the infection burden. There have been recent advances in the development of promising drugs for the treatment of dengue. These include direct antivirals that can reduce virus replication as well as host-targeted drugs for reducing inflammation and/or vascular pathologies. There are also new vaccine candidates that are being evaluated for their safety and efficacy in preventing dengue disease. This review highlights nuances in the current standard-of-care treatment of dengue. We also discuss emerging treatment options, therapeutic drugs, and vaccines that are currently being pursued at various stages of preclinical and clinical development.","author":[{"dropping-particle":"","family":"Palanichamy Kala","given":"Monica","non-dropping-particle":"","parse-names":false,"suffix":""},{"dropping-particle":"","family":"John","given":"Ashley L.","non-dropping-particle":"St.","parse-names":false,"suffix":""},{"dropping-particle":"","family":"Rathore","given":"Abhay P. S.","non-dropping-particle":"","parse-names":false,"suffix":""}],"container-title":"Current Treatment Options in Infectious Diseases","id":"ITEM-1","issue":"2","issued":{"date-parts":[["2023"]]},"page":"27-52","publisher":"Springer US","title":"Dengue: Update on Clinically Relevant Therapeutic Strategies and Vaccines","type":"article-journal","volume":"15"},"uris":["http://www.mendeley.com/documents/?uuid=26f772f9-b4bb-4ab5-903f-1c6bbcb50afc"]},{"id":"ITEM-2","itemData":{"DOI":"10.3390/v17010074","ISSN":"19994915","abstract":"Flaviviruses are a diverse group of viruses primarily transmitted through hematophagous insects like mosquitoes and ticks. Significant expansion in the geographic range, prevalence, and vectors of flavivirus over the last 50 years has led to a dramatic increase in infections that can manifest as hemorrhagic fever or encephalitis, leading to prolonged morbidity and mortality. Millions of infections every year pose a serious threat to worldwide public health, encouraging scientists to develop a better understanding of the pathophysiology and immune evasion mechanisms of these viruses for vaccine development and antiviral therapy. Extensive research has been conducted in developing effective antivirals for flavivirus. Various approaches have been extensively utilized in clinical trials for antiviral development, targeting virus entry, replication, polyprotein synthesis and processing, and egress pathways exploiting virus as well as host proteins. However, to date, no licensed antiviral drug exists to treat the diseases caused by these viruses. Understanding the mechanisms of host–pathogen interaction, host immunity, viral immune evasion, and disease pathogenesis is highly warranted to foster the development of antivirals. This review provides an extensively detailed summary of the most recent advances in the development of antiviral drugs to combat diseases.","author":[{"dropping-particle":"","family":"Tripathi","given":"Aarti","non-dropping-particle":"","parse-names":false,"suffix":""},{"dropping-particle":"","family":"Chauhan","given":"Shailendra","non-dropping-particle":"","parse-names":false,"suffix":""},{"dropping-particle":"","family":"Khasa","given":"Renu","non-dropping-particle":"","parse-names":false,"suffix":""}],"container-title":"Viruses","id":"ITEM-2","issue":"1","issued":{"date-parts":[["2025"]]},"page":"1-39","title":"A Comprehensive Review of the Development and Therapeutic Use of Antivirals in Flavivirus Infection","type":"article-journal","volume":"17"},"uris":["http://www.mendeley.com/documents/?uuid=b7a563bb-622e-4709-8e2e-fc25c57d8a86"]}],"mendeley":{"formattedCitation":"[2,4]","plainTextFormattedCitation":"[2,4]","previouslyFormattedCitation":"[2,4]"},"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2,4]</w:t>
            </w:r>
            <w:r w:rsidRPr="00F07AAA">
              <w:rPr>
                <w:rFonts w:cs="Times New Roman"/>
                <w:color w:val="000000"/>
                <w:sz w:val="20"/>
                <w:szCs w:val="20"/>
              </w:rPr>
              <w:fldChar w:fldCharType="end"/>
            </w:r>
          </w:p>
        </w:tc>
        <w:tc>
          <w:tcPr>
            <w:tcW w:w="3497" w:type="dxa"/>
            <w:vAlign w:val="bottom"/>
          </w:tcPr>
          <w:p w14:paraId="3E36BB9D" w14:textId="54D0BBE8"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BALSALAZIDE</w:t>
            </w:r>
          </w:p>
        </w:tc>
      </w:tr>
      <w:tr w:rsidR="00A17784" w:rsidRPr="00B77B75" w14:paraId="482D2262" w14:textId="54C84216" w:rsidTr="00F07AAA">
        <w:trPr>
          <w:trHeight w:val="288"/>
          <w:jc w:val="center"/>
        </w:trPr>
        <w:tc>
          <w:tcPr>
            <w:tcW w:w="551" w:type="dxa"/>
            <w:noWrap/>
            <w:vAlign w:val="bottom"/>
            <w:hideMark/>
          </w:tcPr>
          <w:p w14:paraId="54D9F231" w14:textId="21D0FE1F"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46</w:t>
            </w:r>
          </w:p>
        </w:tc>
        <w:tc>
          <w:tcPr>
            <w:tcW w:w="3867" w:type="dxa"/>
            <w:vAlign w:val="bottom"/>
          </w:tcPr>
          <w:p w14:paraId="3B407BC8" w14:textId="3E3104D8"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METFORMIN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007/s40506-023-00263-w","ISBN":"0123456789","ISSN":"1534-6250","abstract":"Dengue viruses (DENV) continue to circulate worldwide, resulting in a significant burden on human health. There are four antigenically distinct serotypes of DENV, an infection of which could result in a potentially life-threatening disease. Current treatment options are limited and rely on supportive care. Although one dengue vaccine is approved for dengue-immune individuals and has modest efficacy, there is still a need for therapeutics and vaccines that can reduce dengue morbidities and lower the infection burden. There have been recent advances in the development of promising drugs for the treatment of dengue. These include direct antivirals that can reduce virus replication as well as host-targeted drugs for reducing inflammation and/or vascular pathologies. There are also new vaccine candidates that are being evaluated for their safety and efficacy in preventing dengue disease. This review highlights nuances in the current standard-of-care treatment of dengue. We also discuss emerging treatment options, therapeutic drugs, and vaccines that are currently being pursued at various stages of preclinical and clinical development.","author":[{"dropping-particle":"","family":"Palanichamy Kala","given":"Monica","non-dropping-particle":"","parse-names":false,"suffix":""},{"dropping-particle":"","family":"John","given":"Ashley L.","non-dropping-particle":"St.","parse-names":false,"suffix":""},{"dropping-particle":"","family":"Rathore","given":"Abhay P. S.","non-dropping-particle":"","parse-names":false,"suffix":""}],"container-title":"Current Treatment Options in Infectious Diseases","id":"ITEM-1","issue":"2","issued":{"date-parts":[["2023"]]},"page":"27-52","publisher":"Springer US","title":"Dengue: Update on Clinically Relevant Therapeutic Strategies and Vaccines","type":"article-journal","volume":"15"},"uris":["http://www.mendeley.com/documents/?uuid=26f772f9-b4bb-4ab5-903f-1c6bbcb50afc"]},{"id":"ITEM-2","itemData":{"DOI":"10.1248/cpb.c17-00794","ISSN":"13475223","PMID":"29491253","abstract":"The global occurrence of viral infectious diseases poses a significant threat to human health. Dengue virus (DENV) infection is one of the most noteworthy of these infections. According to a WHO survey, approximately 400 million people are infected annually; symptoms deteriorate in approximately one percent of cases. Numerous foundational and clinical investigations on viral epidemiology, structure and function analysis, infection source and route, therapeutic targets, vaccines, and therapeutic drugs have been conducted by both academic and industrial researchers. At present, CYD-TDV or Dengvaxia® is the only approved vaccine, but potent inhibitors are currently under development. In this review, an overview of the viral life circle and the history of DENVs is presented, and the most recently reported antiviral candidates and newly discovered promising targets are focused and summarized. We believe that these successes and failures have enabled progress in anti-DENV drug discovery and hope that our review will stimulate further innovation in this area.","author":[{"dropping-particle":"","family":"Tian","given":"Yu Shi","non-dropping-particle":"","parse-names":false,"suffix":""},{"dropping-particle":"","family":"Zhou","given":"Yi","non-dropping-particle":"","parse-names":false,"suffix":""},{"dropping-particle":"","family":"Takagi","given":"Tatsuya","non-dropping-particle":"","parse-names":false,"suffix":""},{"dropping-particle":"","family":"Kameoka","given":"Masanori","non-dropping-particle":"","parse-names":false,"suffix":""},{"dropping-particle":"","family":"Kawashita","given":"Norihito","non-dropping-particle":"","parse-names":false,"suffix":""}],"container-title":"Chemical and Pharmaceutical Bulletin","id":"ITEM-2","issue":"3","issued":{"date-parts":[["2018"]]},"page":"191-206","title":"Dengue virus and its inhibitors: A brief review","type":"article-journal","volume":"66"},"uris":["http://www.mendeley.com/documents/?uuid=53c0d072-b452-401c-b6ab-5f2eabaa6488"]},{"id":"ITEM-3","itemData":{"DOI":"10.3390/v17010074","ISSN":"19994915","abstract":"Flaviviruses are a diverse group of viruses primarily transmitted through hematophagous insects like mosquitoes and ticks. Significant expansion in the geographic range, prevalence, and vectors of flavivirus over the last 50 years has led to a dramatic increase in infections that can manifest as hemorrhagic fever or encephalitis, leading to prolonged morbidity and mortality. Millions of infections every year pose a serious threat to worldwide public health, encouraging scientists to develop a better understanding of the pathophysiology and immune evasion mechanisms of these viruses for vaccine development and antiviral therapy. Extensive research has been conducted in developing effective antivirals for flavivirus. Various approaches have been extensively utilized in clinical trials for antiviral development, targeting virus entry, replication, polyprotein synthesis and processing, and egress pathways exploiting virus as well as host proteins. However, to date, no licensed antiviral drug exists to treat the diseases caused by these viruses. Understanding the mechanisms of host–pathogen interaction, host immunity, viral immune evasion, and disease pathogenesis is highly warranted to foster the development of antivirals. This review provides an extensively detailed summary of the most recent advances in the development of antiviral drugs to combat diseases.","author":[{"dropping-particle":"","family":"Tripathi","given":"Aarti","non-dropping-particle":"","parse-names":false,"suffix":""},{"dropping-particle":"","family":"Chauhan","given":"Shailendra","non-dropping-particle":"","parse-names":false,"suffix":""},{"dropping-particle":"","family":"Khasa","given":"Renu","non-dropping-particle":"","parse-names":false,"suffix":""}],"container-title":"Viruses","id":"ITEM-3","issue":"1","issued":{"date-parts":[["2025"]]},"page":"1-39","title":"A Comprehensive Review of the Development and Therapeutic Use of Antivirals in Flavivirus Infection","type":"article-journal","volume":"17"},"uris":["http://www.mendeley.com/documents/?uuid=b7a563bb-622e-4709-8e2e-fc25c57d8a86"]}],"mendeley":{"formattedCitation":"[2,4,9]","plainTextFormattedCitation":"[2,4,9]","previouslyFormattedCitation":"[2,4,9]"},"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2,4,9]</w:t>
            </w:r>
            <w:r w:rsidRPr="00F07AAA">
              <w:rPr>
                <w:rFonts w:cs="Times New Roman"/>
                <w:color w:val="000000"/>
                <w:sz w:val="20"/>
                <w:szCs w:val="20"/>
              </w:rPr>
              <w:fldChar w:fldCharType="end"/>
            </w:r>
          </w:p>
        </w:tc>
        <w:tc>
          <w:tcPr>
            <w:tcW w:w="3497" w:type="dxa"/>
            <w:vAlign w:val="bottom"/>
          </w:tcPr>
          <w:p w14:paraId="219C2DD8" w14:textId="66C5852D"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SERTRALINE HYDROCHLORIDE</w:t>
            </w:r>
          </w:p>
        </w:tc>
      </w:tr>
      <w:tr w:rsidR="00A17784" w:rsidRPr="00B77B75" w14:paraId="66C48ECC" w14:textId="7F9787DD" w:rsidTr="00F07AAA">
        <w:trPr>
          <w:trHeight w:val="288"/>
          <w:jc w:val="center"/>
        </w:trPr>
        <w:tc>
          <w:tcPr>
            <w:tcW w:w="551" w:type="dxa"/>
            <w:noWrap/>
            <w:vAlign w:val="bottom"/>
            <w:hideMark/>
          </w:tcPr>
          <w:p w14:paraId="068CE89D" w14:textId="610928F7"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47</w:t>
            </w:r>
          </w:p>
        </w:tc>
        <w:tc>
          <w:tcPr>
            <w:tcW w:w="3867" w:type="dxa"/>
            <w:vAlign w:val="bottom"/>
          </w:tcPr>
          <w:p w14:paraId="37A35555" w14:textId="7993A290"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AICAR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author":[{"dropping-particle":"","family":"Murarik","given":"Marek R","non-dropping-particle":"","parse-names":false,"suffix":""}],"id":"ITEM-1","issued":{"date-parts":[["2023"]]},"title":"Identification of Biomarkers for the prediction of dengue disease severity using high- throughput proteomics","type":"article-journal"},"uris":["http://www.mendeley.com/documents/?uuid=d000ba00-a06c-4c32-9889-b9d4010ee08a"]},{"id":"ITEM-2","itemData":{"DOI":"10.3390/v17010074","ISSN":"19994915","abstract":"Flaviviruses are a diverse group of viruses primarily transmitted through hematophagous insects like mosquitoes and ticks. Significant expansion in the geographic range, prevalence, and vectors of flavivirus over the last 50 years has led to a dramatic increase in infections that can manifest as hemorrhagic fever or encephalitis, leading to prolonged morbidity and mortality. Millions of infections every year pose a serious threat to worldwide public health, encouraging scientists to develop a better understanding of the pathophysiology and immune evasion mechanisms of these viruses for vaccine development and antiviral therapy. Extensive research has been conducted in developing effective antivirals for flavivirus. Various approaches have been extensively utilized in clinical trials for antiviral development, targeting virus entry, replication, polyprotein synthesis and processing, and egress pathways exploiting virus as well as host proteins. However, to date, no licensed antiviral drug exists to treat the diseases caused by these viruses. Understanding the mechanisms of host–pathogen interaction, host immunity, viral immune evasion, and disease pathogenesis is highly warranted to foster the development of antivirals. This review provides an extensively detailed summary of the most recent advances in the development of antiviral drugs to combat diseases.","author":[{"dropping-particle":"","family":"Tripathi","given":"Aarti","non-dropping-particle":"","parse-names":false,"suffix":""},{"dropping-particle":"","family":"Chauhan","given":"Shailendra","non-dropping-particle":"","parse-names":false,"suffix":""},{"dropping-particle":"","family":"Khasa","given":"Renu","non-dropping-particle":"","parse-names":false,"suffix":""}],"container-title":"Viruses","id":"ITEM-2","issue":"1","issued":{"date-parts":[["2025"]]},"page":"1-39","title":"A Comprehensive Review of the Development and Therapeutic Use of Antivirals in Flavivirus Infection","type":"article-journal","volume":"17"},"uris":["http://www.mendeley.com/documents/?uuid=b7a563bb-622e-4709-8e2e-fc25c57d8a86"]}],"mendeley":{"formattedCitation":"[4,10]","plainTextFormattedCitation":"[4,10]","previouslyFormattedCitation":"[4,10]"},"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4,10]</w:t>
            </w:r>
            <w:r w:rsidRPr="00F07AAA">
              <w:rPr>
                <w:rFonts w:cs="Times New Roman"/>
                <w:color w:val="000000"/>
                <w:sz w:val="20"/>
                <w:szCs w:val="20"/>
              </w:rPr>
              <w:fldChar w:fldCharType="end"/>
            </w:r>
          </w:p>
        </w:tc>
        <w:tc>
          <w:tcPr>
            <w:tcW w:w="3497" w:type="dxa"/>
            <w:vAlign w:val="bottom"/>
          </w:tcPr>
          <w:p w14:paraId="734425AA" w14:textId="42930B47"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TROGLITAZONE</w:t>
            </w:r>
          </w:p>
        </w:tc>
      </w:tr>
      <w:tr w:rsidR="00A17784" w:rsidRPr="00B77B75" w14:paraId="302F892A" w14:textId="3CC19892" w:rsidTr="00F07AAA">
        <w:trPr>
          <w:trHeight w:val="288"/>
          <w:jc w:val="center"/>
        </w:trPr>
        <w:tc>
          <w:tcPr>
            <w:tcW w:w="551" w:type="dxa"/>
            <w:noWrap/>
            <w:vAlign w:val="bottom"/>
            <w:hideMark/>
          </w:tcPr>
          <w:p w14:paraId="30D6816A" w14:textId="2F58D19B"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48</w:t>
            </w:r>
          </w:p>
        </w:tc>
        <w:tc>
          <w:tcPr>
            <w:tcW w:w="3867" w:type="dxa"/>
            <w:vAlign w:val="bottom"/>
          </w:tcPr>
          <w:p w14:paraId="1DDE6DBC" w14:textId="2FD0752F"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MELATONIN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186/s12935-022-02754-0","ISBN":"1293502202754","ISSN":"14752867","PMID":"36348403","abstract":"miR-16-5p is microRNA with important roles in the development of diverse malignancies including neuroblastoma, osteosarcoma, hepatocellular carcinoma, cervical cancer, breast cancer, brain tumors, gastrointestinal cancers, lung cancer and bladder cancer. This miRNA has 22 nucleotides. hsa-miR-16-5p is produced by MIR16-1 gene. First evidence for its participation in the carcinogenesis has been obtained by studies reporting deletion and/or down-regulation of these miRNAs in chronic lymphocytic leukemia. Subsequent studies have shown down-regulation of miR-16-5p in a variety of cancer cell lines and clinical samples. Besides, tumor suppressor role of miR-16-5p has been verified in animal models of different types of cancers. Studies in these models have shown that over-expression of this miRNA or modulation of expression of lncRNAs that sponge this miRNA can block carcinogenic processes. In the current review, we summarize function of miR-16-5p in the development and progression of different cancers.","author":[{"dropping-particle":"","family":"Ghafouri-Fard","given":"Soudeh","non-dropping-particle":"","parse-names":false,"suffix":""},{"dropping-particle":"","family":"Khoshbakht","given":"Tayyebeh","non-dropping-particle":"","parse-names":false,"suffix":""},{"dropping-particle":"","family":"Hussen","given":"Bashdar Mahmud","non-dropping-particle":"","parse-names":false,"suffix":""},{"dropping-particle":"","family":"Abdullah","given":"Sara Tharwat","non-dropping-particle":"","parse-names":false,"suffix":""},{"dropping-particle":"","family":"Taheri","given":"Mohammad","non-dropping-particle":"","parse-names":false,"suffix":""},{"dropping-particle":"","family":"Samadian","given":"Mohammad","non-dropping-particle":"","parse-names":false,"suffix":""}],"container-title":"Cancer Cell International","id":"ITEM-1","issue":"1","issued":{"date-parts":[["2022"]]},"page":"1-11","title":"A review on the role of mir-16-5p in the carcinogenesis","type":"article-journal","volume":"22"},"uris":["http://www.mendeley.com/documents/?uuid=44a0ec54-de0c-43da-95b4-52e5d32b1d21"]},{"id":"ITEM-2","itemData":{"DOI":"10.1186/s12929-024-01019-4","ISBN":"1292902401019","ISSN":"14230127","PMID":"38500170","abstract":"Background: Acute lung injury (ALI) is a life-threatening respiratory condition characterized by severe inflammation and lung tissue damage, frequently causing rapid respiratory failure and long-term complications. The microRNA let-7a-5p is involved in the progression of lung injury, inflammation, and fibrosis by regulating immune cell activation and cytokine production. This study aims to use an innovative cellular electroporation platform to generate extracellular vesicles (EVs) carring let-7a-5p (EV-let-7a-5p) derived from transfected Wharton’s jelly-mesenchymal stem cells (WJ-MSCs) as a potential gene therapy for ALI. Methods: A cellular nanoporation (CNP) method was used to induce the production and release of EV-let-7a-5p from WJ-MSCs transfected with the relevant plasmid DNA. EV-let-7a-5p in the conditioned medium were isolated using a tangential flow filtration (TFF) system. EV characterization followed the minimal consensus guidelines outlined by the International Society for Extracellular Vesicles. We conducted a thorough set of therapeutic assessments, including the antifibrotic effects using a transforming growth factor beta (TGF-β)-induced cell model, the modulation effects on macrophage polarization, and the influence of EV-let-7a-5p in a rat model of hyperoxia-induced ALI. Results: The CNP platform significantly increased EV secretion from transfected WJ-MSCs, and the encapsulated let-7a-5p in engineered EVs was markedly higher than that in untreated WJ-MSCs. These EV-let-7a-5p did not influence cell proliferation and effectively mitigated the TGF-β-induced fibrotic phenotype by downregulating SMAD2/3 phosphorylation in LL29 cells. Furthermore, EV-let-7a-5p regulated M2-like macrophage activation in an inflammatory microenvironment and significantly induced interleukin (IL)-10 secretion, demonstrating their modulatory effect on inflammation. Administering EVs from untreated WJ-MSCs slightly improved lung function and increased let-7a-5p expression in plasma in the hyperoxia-induced ALI rat model. In comparison, EV-let-7a-5p significantly reduced macrophage infiltration and collagen deposition while increasing IL-10 expression, causing a substantial improvement in lung function. Conclusion: This study reveals that the use of the CNP platform to stimulate and transfect WJ-MSCs could generate an abundance of let-7a-5p-enriched EVs, which underscores the therapeutic potential in countering inflammatory responses, fibrotic activation, and hype…","author":[{"dropping-particle":"","family":"Chen","given":"Sin Yu","non-dropping-particle":"","parse-names":false,"suffix":""},{"dropping-particle":"","family":"Chen","given":"Yi Ling","non-dropping-particle":"","parse-names":false,"suffix":""},{"dropping-particle":"","family":"Li","given":"Po Chen","non-dropping-particle":"","parse-names":false,"suffix":""},{"dropping-particle":"","family":"Cheng","given":"Tai Shan","non-dropping-particle":"","parse-names":false,"suffix":""},{"dropping-particle":"","family":"Chu","given":"Yeh Shiu","non-dropping-particle":"","parse-names":false,"suffix":""},{"dropping-particle":"","family":"Shen","given":"Yi Shan","non-dropping-particle":"","parse-names":false,"suffix":""},{"dropping-particle":"","family":"Chen","given":"Hsin Tung","non-dropping-particle":"","parse-names":false,"suffix":""},{"dropping-particle":"","family":"Tsai","given":"Wei Ni","non-dropping-particle":"","parse-names":false,"suffix":""},{"dropping-particle":"","family":"Huang","given":"Chien Ling","non-dropping-particle":"","parse-names":false,"suffix":""},{"dropping-particle":"","family":"Sieber","given":"Martin","non-dropping-particle":"","parse-names":false,"suffix":""},{"dropping-particle":"","family":"Yeh","given":"Yuan Chieh","non-dropping-particle":"","parse-names":false,"suffix":""},{"dropping-particle":"","family":"Liu","given":"Hsiao Sheng","non-dropping-particle":"","parse-names":false,"suffix":""},{"dropping-particle":"","family":"Chiang","given":"Chi Ling","non-dropping-particle":"","parse-names":false,"suffix":""},{"dropping-particle":"","family":"Chang","given":"Chih Hung","non-dropping-particle":"","parse-names":false,"suffix":""},{"dropping-particle":"","family":"Lee","given":"Andrew S.","non-dropping-particle":"","parse-names":false,"suffix":""},{"dropping-particle":"","family":"Tseng","given":"Yen Han","non-dropping-particle":"","parse-names":false,"suffix":""},{"dropping-particle":"","family":"Lee","given":"Ly James","non-dropping-particle":"","parse-names":false,"suffix":""},{"dropping-particle":"","family":"Liao","given":"Hsiu Jung","non-dropping-particle":"","parse-names":false,"suffix":""},{"dropping-particle":"","family":"Yip","given":"Hon Kan","non-dropping-particle":"","parse-names":false,"suffix":""},{"dropping-particle":"","family":"Huang","given":"Chi Ying F.","non-dropping-particle":"","parse-names":false,"suffix":""}],"container-title":"Journal of Biomedical Science","id":"ITEM-2","issue":"1","issued":{"date-parts":[["2024"]]},"page":"1-18","publisher":"BioMed Central","title":"Engineered extracellular vesicles carrying let-7a-5p for alleviating inflammation in acute lung injury","type":"article-journal","volume":"31"},"uris":["http://www.mendeley.com/documents/?uuid=dca4415c-474b-42b2-aa8e-3d1e7acef160"]}],"mendeley":{"formattedCitation":"[31,32]","plainTextFormattedCitation":"[31,32]","previouslyFormattedCitation":"[31,32]"},"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31,32]</w:t>
            </w:r>
            <w:r w:rsidRPr="00F07AAA">
              <w:rPr>
                <w:rFonts w:cs="Times New Roman"/>
                <w:color w:val="000000"/>
                <w:sz w:val="20"/>
                <w:szCs w:val="20"/>
              </w:rPr>
              <w:fldChar w:fldCharType="end"/>
            </w:r>
          </w:p>
        </w:tc>
        <w:tc>
          <w:tcPr>
            <w:tcW w:w="3497" w:type="dxa"/>
            <w:vAlign w:val="bottom"/>
          </w:tcPr>
          <w:p w14:paraId="6A06FAD1" w14:textId="1E248D45"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TREPROSTINIL</w:t>
            </w:r>
          </w:p>
        </w:tc>
      </w:tr>
      <w:tr w:rsidR="00A17784" w:rsidRPr="00B77B75" w14:paraId="6A68505E" w14:textId="28D125B4" w:rsidTr="00F07AAA">
        <w:trPr>
          <w:trHeight w:val="288"/>
          <w:jc w:val="center"/>
        </w:trPr>
        <w:tc>
          <w:tcPr>
            <w:tcW w:w="551" w:type="dxa"/>
            <w:noWrap/>
            <w:vAlign w:val="bottom"/>
            <w:hideMark/>
          </w:tcPr>
          <w:p w14:paraId="2AADD8F1" w14:textId="7FE423D6"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49</w:t>
            </w:r>
          </w:p>
        </w:tc>
        <w:tc>
          <w:tcPr>
            <w:tcW w:w="3867" w:type="dxa"/>
            <w:vAlign w:val="bottom"/>
          </w:tcPr>
          <w:p w14:paraId="0C10FDDE" w14:textId="7B8052C8"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 xml:space="preserve">NICLOSAMIDE </w:t>
            </w:r>
            <w:r w:rsidRPr="00F07AAA">
              <w:rPr>
                <w:rFonts w:cs="Times New Roman"/>
                <w:color w:val="000000"/>
                <w:sz w:val="20"/>
                <w:szCs w:val="20"/>
              </w:rPr>
              <w:fldChar w:fldCharType="begin" w:fldLock="1"/>
            </w:r>
            <w:r w:rsidRPr="00F07AAA">
              <w:rPr>
                <w:rFonts w:cs="Times New Roman"/>
                <w:color w:val="000000"/>
                <w:sz w:val="20"/>
                <w:szCs w:val="20"/>
              </w:rPr>
              <w:instrText>ADDIN CSL_CITATION {"citationItems":[{"id":"ITEM-1","itemData":{"DOI":"10.1371/journal.pntd.0010291","ISBN":"1111111111","ISSN":"19352735","PMID":"35482672","abstract":"Flaviviruses:: have caused large epidemics and ongoing outbreaks for centuries. They are now distributed in every continent infecting up to millions of people annually and may emerge to cause future epidemics. Some of the viruses from this group cause severe ill-nesses ranging from hemorrhagic to neurological manifestations. Despite decades of research, there are currently no approved antiviral drugs against flaviviruses, urging for new strategies and antiviral targets. In recent years, integrated omics data-based drug repurpos-ing paired with novel drug validation methodologies and appropriate animal models has sub-stantially aided in the discovery of new antiviral medicines. Here, we aim to review the latest progress in the development of both new and repurposed (i) direct-acting antivirals; (ii) host-targeting antivirals; and (iii) multitarget antivirals against flaviviruses, which have been evaluated both in vitro and in vivo, with an emphasis on their targets and mechanisms. The search yielded 37 compounds that have been evaluated for their efficacy against flavivi-ruses in animal models; 20 of them are repurposed drugs, and the majority of them exhibit broad-spectrum antiviral activity. The review also highlighted the major limitations and challenges faced in the current in vitro and in vivo evaluations that hamper the development of successful antiviral drugs for flaviviruses. We provided an analysis of what can be learned from some of the approved antiviral drugs as well as drugs that failed clinical trials. Potent in vitro and in vivo antiviral efficacy alone does not warrant successful antiviral drugs; current gaps in studies need to be addressed to improve efficacy and safety in clinical trials. ihiiiii.","author":[{"dropping-particle":"","family":"Komarasamy","given":"Thamil Vaani","non-dropping-particle":"","parse-names":false,"suffix":""},{"dropping-particle":"","family":"Adnan","given":"Nur Amelia Azreen","non-dropping-particle":"","parse-names":false,"suffix":""},{"dropping-particle":"","family":"James","given":"William","non-dropping-particle":"","parse-names":false,"suffix":""},{"dropping-particle":"","family":"Balasubramaniam","given":"Vinod R.M.T.","non-dropping-particle":"","parse-names":false,"suffix":""}],"container-title":"PLoS Neglected Tropical Diseases","id":"ITEM-1","issue":"4","issued":{"date-parts":[["2022"]]},"page":"1-30","title":"Finding a chink in armor: Update, limitations, and challenges toward successful antivirals against flaviviruses","type":"article-journal","volume":"16"},"uris":["http://www.mendeley.com/documents/?uuid=e5ae350c-d7a1-401e-ac4e-2ff6a5bf628c"]},{"id":"ITEM-2","itemData":{"DOI":"10.3390/v15051033","ISSN":"19994915","PMID":"37243122","abstract":"Culex mosquitoes are the primary vectors of the Japanese encephalitis virus (JEV). Since its discovery in 1935, Japanese encephalitis (JE), caused by JEV, has posed a significant threat to human health. Despite the widespread implementation of several JEV vaccines, the transmission chain of JEV in the natural ecosystem has not changed, and the vector of transmission cannot be eradicated. Therefore, JEV is still the focus of attention for flaviviruses. At present, there is no clinically specific drug for JE treatment. JEV infection is a complex interaction between the virus and the host cell, which is the focus of drug design and development. An overview of antivirals that target JEV elements and host factors is presented in this review. In addition, drugs that balance antiviral effects and host protection by regulating innate immunity, inflammation, apoptosis, or necrosis are reviewed to treat JE effectively.","author":[{"dropping-particle":"","family":"Zhu","given":"Yongzhe","non-dropping-particle":"","parse-names":false,"suffix":""},{"dropping-particle":"","family":"Chen","given":"Shenglin","non-dropping-particle":"","parse-names":false,"suffix":""},{"dropping-particle":"","family":"Lurong","given":"Qilin","non-dropping-particle":"","parse-names":false,"suffix":""},{"dropping-particle":"","family":"Qi","given":"Zhongtian","non-dropping-particle":"","parse-names":false,"suffix":""}],"container-title":"Viruses","id":"ITEM-2","issue":"5","issued":{"date-parts":[["2023"]]},"page":"1-21","title":"Recent Advances in Antivirals for Japanese Encephalitis Virus","type":"article-journal","volume":"15"},"uris":["http://www.mendeley.com/documents/?uuid=3450da71-f895-4381-88d8-2ca3a04e06ea"]},{"id":"ITEM-3","itemData":{"DOI":"10.1042/BSR20240134","ISSN":"15734935","PMID":"39051974","abstract":"Dengue, caused by dengue virus (DENV), is now endemic in nearly 100 countries and infection incidence is reported in another 30 countries. Yearly an estimated 400 million cases and 2200 deaths are reported. Effective vaccines against DENV are limited and there has been significant focus on the development of effective antiviral against the disease. The World Health Organization has initiated research programs to prioritize the development and optimization of antiviral agents against several viruses including Flaviviridae. A significant effort has been taken by the researchers to develop effective antivirals against DENV. Several potential small-molecule inhibitors like efavirenz, tipranavir and dasabuvir have been tested against envelope and non-structural proteins of DENV, and are in clinical trials around the world. We recently developed one small molecule, namely 7D, targeting the host PF4-CXCR3 axis. 7D inhibited all 4 serotypes of DENV in vitro and specifically DENV2 infection in two different mice models. Although the development of dengue vaccines remains a high priority, antibody cross reactivity among the serotypes and resulting antibody-dependent enhancement (ADE) of infection are major concerns that have limited the development of effective vaccine against DENV. Therefore, there has been a significant emphasis on the development of antiviral drugs against dengue. This review article describes the rescue effects of some of the small molecule inhibitors to viral/host factors associated with DENV pathogenesis.","author":[{"dropping-particle":"","family":"Chauhan","given":"Navya","non-dropping-particle":"","parse-names":false,"suffix":""},{"dropping-particle":"","family":"Gaur","given":"Kishan Kumar","non-dropping-particle":"","parse-names":false,"suffix":""},{"dropping-particle":"","family":"Asuru","given":"Tejeswara Rao","non-dropping-particle":"","parse-names":false,"suffix":""},{"dropping-particle":"","family":"Guchhait","given":"Prasenjit","non-dropping-particle":"","parse-names":false,"suffix":""}],"container-title":"Bioscience Reports","id":"ITEM-3","issue":"8","issued":{"date-parts":[["2024"]]},"page":"1-18","title":"Dengue virus: pathogenesis and potential for small molecule inhibitors","type":"article-journal","volume":"44"},"uris":["http://www.mendeley.com/documents/?uuid=2d64823d-364e-4b94-b1fa-5253a395d77b"]},{"id":"ITEM-4","itemData":{"DOI":"10.3390/microorganisms11102427","ISSN":"20762607","abstract":"Flaviviruses cause numerous pathologies in humans across a broad clinical spectrum with potentially severe clinical manifestations, including hemorrhagic and neurological disorders. Among human flaviviruses, some viral proteins show high conservation and are good candidates as targets for drug design. From an epidemiological point of view, flaviviruses cause more than 400 million cases of infection worldwide each year. In particular, the Yellow Fever, dengue, West Nile, and Zika viruses have high morbidity and mortality—about an estimated 20,000 deaths per year. As they depend on human vectors, they have expanded their geographical range in recent years due to altered climatic and social conditions. Despite these epidemiological and clinical premises, there are limited antiviral treatments for these infections. In this review, we describe the major compounds that are currently under evaluation for the treatment of flavivirus infections and the challenges faced during clinical trials, outlining their mechanisms of action in order to present an overview of ongoing studies. According to our review, the absence of approved antivirals for flaviviruses led to in vitro and in vivo experiments aimed at identifying compounds that can interfere with one or more viral cycle steps. Still, the currently unavailability of approved antivirals poses a significant public health issue.","author":[{"dropping-particle":"","family":"Diani","given":"Erica","non-dropping-particle":"","parse-names":false,"suffix":""},{"dropping-particle":"","family":"Lagni","given":"Anna","non-dropping-particle":"","parse-names":false,"suffix":""},{"dropping-particle":"","family":"Lotti","given":"Virginia","non-dropping-particle":"","parse-names":false,"suffix":""},{"dropping-particle":"","family":"Tonon","given":"Emil","non-dropping-particle":"","parse-names":false,"suffix":""},{"dropping-particle":"","family":"Cecchetto","given":"Riccardo","non-dropping-particle":"","parse-names":false,"suffix":""},{"dropping-particle":"","family":"Gibellini","given":"Davide","non-dropping-particle":"","parse-names":false,"suffix":""}],"container-title":"Microorganisms","id":"ITEM-4","issue":"10","issued":{"date-parts":[["2023"]]},"page":"1-38","title":"Vector-Transmitted Flaviviruses: An Antiviral Molecules Overview","type":"article-journal","volume":"11"},"uris":["http://www.mendeley.com/documents/?uuid=dd301d97-3909-4846-9bb8-e5b8baed2572"]},{"id":"ITEM-5","itemData":{"DOI":"10.1016/j.ejmech.2019.05.010","ISSN":"17683254","PMID":"31128447","abstract":"Dengue is the most important arthropod-borne viral disease of humans, with more than half of the global population living in at-risk areas. Despite the negative impact on public health, there are no antiviral therapies available, and the only licensed vaccine, Dengvaxia®, has been contraindicated in children below nine years of age. In an effort to combat dengue, several small molecules have entered into human clinical trials. Here, we review anti-DENV molecules and their drug targets that have been published within the past five years (2014–2018). Further, we discuss their probable mechanisms of action and describe a role for classes of clinically approved drugs and also an unclassified class of anti-DENV agents. This review aims to enhance our understanding of novel agents and their cognate targets in furthering innovations in the use of small molecules for dengue drug therapies.","author":[{"dropping-particle":"","family":"Dighe","given":"Satish N.","non-dropping-particle":"","parse-names":false,"suffix":""},{"dropping-particle":"","family":"Ekwudu","given":"O'mezie","non-dropping-particle":"","parse-names":false,"suffix":""},{"dropping-particle":"","family":"Dua","given":"Kamal","non-dropping-particle":"","parse-names":false,"suffix":""},{"dropping-particle":"","family":"Chellappan","given":"Dinesh Kumar","non-dropping-particle":"","parse-names":false,"suffix":""},{"dropping-particle":"","family":"Katavic","given":"Peter L.","non-dropping-particle":"","parse-names":false,"suffix":""},{"dropping-particle":"","family":"Collet","given":"Trudi A.","non-dropping-particle":"","parse-names":false,"suffix":""}],"container-title":"European Journal of Medicinal Chemistry","id":"ITEM-5","issued":{"date-parts":[["2019"]]},"page":"431-455","publisher":"Elsevier Masson SAS","title":"Recent update on anti-dengue drug discovery","type":"article-journal","volume":"176"},"uris":["http://www.mendeley.com/documents/?uuid=f83e1dc5-0e6a-4684-a80e-31d8af6dc1b9"]},{"id":"ITEM-6","itemData":{"DOI":"10.3390/v17010074","ISSN":"19994915","abstract":"Flaviviruses are a diverse group of viruses primarily transmitted through hematophagous insects like mosquitoes and ticks. Significant expansion in the geographic range, prevalence, and vectors of flavivirus over the last 50 years has led to a dramatic increase in infections that can manifest as hemorrhagic fever or encephalitis, leading to prolonged morbidity and mortality. Millions of infections every year pose a serious threat to worldwide public health, encouraging scientists to develop a better understanding of the pathophysiology and immune evasion mechanisms of these viruses for vaccine development and antiviral therapy. Extensive research has been conducted in developing effective antivirals for flavivirus. Various approaches have been extensively utilized in clinical trials for antiviral development, targeting virus entry, replication, polyprotein synthesis and processing, and egress pathways exploiting virus as well as host proteins. However, to date, no licensed antiviral drug exists to treat the diseases caused by these viruses. Understanding the mechanisms of host–pathogen interaction, host immunity, viral immune evasion, and disease pathogenesis is highly warranted to foster the development of antivirals. This review provides an extensively detailed summary of the most recent advances in the development of antiviral drugs to combat diseases.","author":[{"dropping-particle":"","family":"Tripathi","given":"Aarti","non-dropping-particle":"","parse-names":false,"suffix":""},{"dropping-particle":"","family":"Chauhan","given":"Shailendra","non-dropping-particle":"","parse-names":false,"suffix":""},{"dropping-particle":"","family":"Khasa","given":"Renu","non-dropping-particle":"","parse-names":false,"suffix":""}],"container-title":"Viruses","id":"ITEM-6","issue":"1","issued":{"date-parts":[["2025"]]},"page":"1-39","title":"A Comprehensive Review of the Development and Therapeutic Use of Antivirals in Flavivirus Infection","type":"article-journal","volume":"17"},"uris":["http://www.mendeley.com/documents/?uuid=b7a563bb-622e-4709-8e2e-fc25c57d8a86"]}],"mendeley":{"formattedCitation":"[3–6,8,18]","plainTextFormattedCitation":"[3–6,8,18]","previouslyFormattedCitation":"[3–6,8,18]"},"properties":{"noteIndex":0},"schema":"https://github.com/citation-style-language/schema/raw/master/csl-citation.json"}</w:instrText>
            </w:r>
            <w:r w:rsidRPr="00F07AAA">
              <w:rPr>
                <w:rFonts w:cs="Times New Roman"/>
                <w:color w:val="000000"/>
                <w:sz w:val="20"/>
                <w:szCs w:val="20"/>
              </w:rPr>
              <w:fldChar w:fldCharType="separate"/>
            </w:r>
            <w:r w:rsidRPr="00F07AAA">
              <w:rPr>
                <w:rFonts w:cs="Times New Roman"/>
                <w:noProof/>
                <w:color w:val="000000"/>
                <w:sz w:val="20"/>
                <w:szCs w:val="20"/>
              </w:rPr>
              <w:t>[3–6,8,18]</w:t>
            </w:r>
            <w:r w:rsidRPr="00F07AAA">
              <w:rPr>
                <w:rFonts w:cs="Times New Roman"/>
                <w:color w:val="000000"/>
                <w:sz w:val="20"/>
                <w:szCs w:val="20"/>
              </w:rPr>
              <w:fldChar w:fldCharType="end"/>
            </w:r>
          </w:p>
        </w:tc>
        <w:tc>
          <w:tcPr>
            <w:tcW w:w="3497" w:type="dxa"/>
            <w:vAlign w:val="bottom"/>
          </w:tcPr>
          <w:p w14:paraId="7AA034F1" w14:textId="7B4C47CF"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HESPERETIN</w:t>
            </w:r>
          </w:p>
        </w:tc>
      </w:tr>
      <w:tr w:rsidR="00A17784" w:rsidRPr="00B77B75" w14:paraId="35CD97A8" w14:textId="6F1BF77C" w:rsidTr="00F07AAA">
        <w:trPr>
          <w:trHeight w:val="288"/>
          <w:jc w:val="center"/>
        </w:trPr>
        <w:tc>
          <w:tcPr>
            <w:tcW w:w="551" w:type="dxa"/>
            <w:noWrap/>
            <w:vAlign w:val="bottom"/>
            <w:hideMark/>
          </w:tcPr>
          <w:p w14:paraId="3EE0168B" w14:textId="1ECACC26"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50</w:t>
            </w:r>
          </w:p>
        </w:tc>
        <w:tc>
          <w:tcPr>
            <w:tcW w:w="3867" w:type="dxa"/>
            <w:vAlign w:val="bottom"/>
          </w:tcPr>
          <w:p w14:paraId="12EE2EBC" w14:textId="547F486A" w:rsidR="00A17784" w:rsidRPr="00F07AAA" w:rsidRDefault="00A17784" w:rsidP="00A17784">
            <w:pPr>
              <w:jc w:val="left"/>
              <w:rPr>
                <w:rFonts w:eastAsia="Times New Roman" w:cs="Times New Roman"/>
                <w:color w:val="00B050"/>
                <w:sz w:val="20"/>
                <w:szCs w:val="20"/>
              </w:rPr>
            </w:pPr>
          </w:p>
        </w:tc>
        <w:tc>
          <w:tcPr>
            <w:tcW w:w="3497" w:type="dxa"/>
            <w:vAlign w:val="bottom"/>
          </w:tcPr>
          <w:p w14:paraId="1EF24CA8" w14:textId="386BD5CC"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FOLIC ACID</w:t>
            </w:r>
          </w:p>
        </w:tc>
      </w:tr>
      <w:tr w:rsidR="00A17784" w:rsidRPr="00B77B75" w14:paraId="4ACC3093" w14:textId="50737F34" w:rsidTr="00F07AAA">
        <w:trPr>
          <w:trHeight w:val="288"/>
          <w:jc w:val="center"/>
        </w:trPr>
        <w:tc>
          <w:tcPr>
            <w:tcW w:w="551" w:type="dxa"/>
            <w:noWrap/>
            <w:vAlign w:val="bottom"/>
            <w:hideMark/>
          </w:tcPr>
          <w:p w14:paraId="2B3FD49C" w14:textId="46C56B61"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51</w:t>
            </w:r>
          </w:p>
        </w:tc>
        <w:tc>
          <w:tcPr>
            <w:tcW w:w="3867" w:type="dxa"/>
            <w:vAlign w:val="bottom"/>
          </w:tcPr>
          <w:p w14:paraId="10DC3832" w14:textId="3209DC7B" w:rsidR="00A17784" w:rsidRPr="00F07AAA" w:rsidRDefault="00A17784" w:rsidP="00A17784">
            <w:pPr>
              <w:jc w:val="left"/>
              <w:rPr>
                <w:rFonts w:eastAsia="Times New Roman" w:cs="Times New Roman"/>
                <w:color w:val="00B050"/>
                <w:sz w:val="20"/>
                <w:szCs w:val="20"/>
              </w:rPr>
            </w:pPr>
          </w:p>
        </w:tc>
        <w:tc>
          <w:tcPr>
            <w:tcW w:w="3497" w:type="dxa"/>
            <w:vAlign w:val="bottom"/>
          </w:tcPr>
          <w:p w14:paraId="79E3D43D" w14:textId="1BF5C7DB"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TOPOTECAN HYDROCHLORIDE</w:t>
            </w:r>
          </w:p>
        </w:tc>
      </w:tr>
      <w:tr w:rsidR="00A17784" w:rsidRPr="00B77B75" w14:paraId="6DEC6910" w14:textId="34522D02" w:rsidTr="00F07AAA">
        <w:trPr>
          <w:trHeight w:val="288"/>
          <w:jc w:val="center"/>
        </w:trPr>
        <w:tc>
          <w:tcPr>
            <w:tcW w:w="551" w:type="dxa"/>
            <w:noWrap/>
            <w:vAlign w:val="bottom"/>
            <w:hideMark/>
          </w:tcPr>
          <w:p w14:paraId="16705152" w14:textId="29A69719"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52</w:t>
            </w:r>
          </w:p>
        </w:tc>
        <w:tc>
          <w:tcPr>
            <w:tcW w:w="3867" w:type="dxa"/>
            <w:vAlign w:val="bottom"/>
          </w:tcPr>
          <w:p w14:paraId="0A6E90D9" w14:textId="3F5C2995" w:rsidR="00A17784" w:rsidRPr="00F07AAA" w:rsidRDefault="00A17784" w:rsidP="00A17784">
            <w:pPr>
              <w:jc w:val="left"/>
              <w:rPr>
                <w:rFonts w:eastAsia="Times New Roman" w:cs="Times New Roman"/>
                <w:color w:val="00B050"/>
                <w:sz w:val="20"/>
                <w:szCs w:val="20"/>
              </w:rPr>
            </w:pPr>
          </w:p>
        </w:tc>
        <w:tc>
          <w:tcPr>
            <w:tcW w:w="3497" w:type="dxa"/>
            <w:vAlign w:val="bottom"/>
          </w:tcPr>
          <w:p w14:paraId="4F958183" w14:textId="3F00E0BE"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SULFASALAZINE</w:t>
            </w:r>
          </w:p>
        </w:tc>
      </w:tr>
      <w:tr w:rsidR="00A17784" w:rsidRPr="00B77B75" w14:paraId="673D9229" w14:textId="35966BFC" w:rsidTr="00F07AAA">
        <w:trPr>
          <w:trHeight w:val="288"/>
          <w:jc w:val="center"/>
        </w:trPr>
        <w:tc>
          <w:tcPr>
            <w:tcW w:w="551" w:type="dxa"/>
            <w:noWrap/>
            <w:vAlign w:val="bottom"/>
            <w:hideMark/>
          </w:tcPr>
          <w:p w14:paraId="21878672" w14:textId="3BCDB2EE"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53</w:t>
            </w:r>
          </w:p>
        </w:tc>
        <w:tc>
          <w:tcPr>
            <w:tcW w:w="3867" w:type="dxa"/>
            <w:vAlign w:val="bottom"/>
          </w:tcPr>
          <w:p w14:paraId="74A6F154" w14:textId="4DB41D3C" w:rsidR="00A17784" w:rsidRPr="00F07AAA" w:rsidRDefault="00A17784" w:rsidP="00A17784">
            <w:pPr>
              <w:jc w:val="left"/>
              <w:rPr>
                <w:rFonts w:eastAsia="Times New Roman" w:cs="Times New Roman"/>
                <w:color w:val="00B050"/>
                <w:sz w:val="20"/>
                <w:szCs w:val="20"/>
              </w:rPr>
            </w:pPr>
          </w:p>
        </w:tc>
        <w:tc>
          <w:tcPr>
            <w:tcW w:w="3497" w:type="dxa"/>
            <w:vAlign w:val="bottom"/>
          </w:tcPr>
          <w:p w14:paraId="66B983E0" w14:textId="1FBABE1B"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MITOMYCIN</w:t>
            </w:r>
          </w:p>
        </w:tc>
      </w:tr>
      <w:tr w:rsidR="00A17784" w:rsidRPr="00B77B75" w14:paraId="3A17CA17" w14:textId="760526B3" w:rsidTr="00F07AAA">
        <w:trPr>
          <w:trHeight w:val="288"/>
          <w:jc w:val="center"/>
        </w:trPr>
        <w:tc>
          <w:tcPr>
            <w:tcW w:w="551" w:type="dxa"/>
            <w:noWrap/>
            <w:vAlign w:val="bottom"/>
            <w:hideMark/>
          </w:tcPr>
          <w:p w14:paraId="401D2B6D" w14:textId="4FC2000E"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54</w:t>
            </w:r>
          </w:p>
        </w:tc>
        <w:tc>
          <w:tcPr>
            <w:tcW w:w="3867" w:type="dxa"/>
            <w:vAlign w:val="bottom"/>
          </w:tcPr>
          <w:p w14:paraId="66E8CDE1" w14:textId="11D2540D" w:rsidR="00A17784" w:rsidRPr="00F07AAA" w:rsidRDefault="00A17784" w:rsidP="00A17784">
            <w:pPr>
              <w:jc w:val="left"/>
              <w:rPr>
                <w:rFonts w:eastAsia="Times New Roman" w:cs="Times New Roman"/>
                <w:color w:val="9C0006"/>
                <w:sz w:val="20"/>
                <w:szCs w:val="20"/>
              </w:rPr>
            </w:pPr>
          </w:p>
        </w:tc>
        <w:tc>
          <w:tcPr>
            <w:tcW w:w="3497" w:type="dxa"/>
            <w:vAlign w:val="bottom"/>
          </w:tcPr>
          <w:p w14:paraId="3EAAAAAC" w14:textId="5A1BC68F" w:rsidR="00A17784" w:rsidRPr="00F07AAA" w:rsidRDefault="00A17784" w:rsidP="00A17784">
            <w:pPr>
              <w:jc w:val="left"/>
              <w:rPr>
                <w:rFonts w:eastAsia="Times New Roman" w:cs="Times New Roman"/>
                <w:color w:val="9C0006"/>
                <w:sz w:val="20"/>
                <w:szCs w:val="20"/>
              </w:rPr>
            </w:pPr>
            <w:r w:rsidRPr="00F07AAA">
              <w:rPr>
                <w:rFonts w:cs="Times New Roman"/>
                <w:color w:val="000000"/>
                <w:sz w:val="20"/>
                <w:szCs w:val="20"/>
              </w:rPr>
              <w:t>SULINDAC</w:t>
            </w:r>
          </w:p>
        </w:tc>
      </w:tr>
      <w:tr w:rsidR="00A17784" w:rsidRPr="00B77B75" w14:paraId="3F8A5527" w14:textId="346255E3" w:rsidTr="00F07AAA">
        <w:trPr>
          <w:trHeight w:val="288"/>
          <w:jc w:val="center"/>
        </w:trPr>
        <w:tc>
          <w:tcPr>
            <w:tcW w:w="551" w:type="dxa"/>
            <w:noWrap/>
            <w:vAlign w:val="bottom"/>
            <w:hideMark/>
          </w:tcPr>
          <w:p w14:paraId="3DB0B7DC" w14:textId="0309E6AF"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55</w:t>
            </w:r>
          </w:p>
        </w:tc>
        <w:tc>
          <w:tcPr>
            <w:tcW w:w="3867" w:type="dxa"/>
            <w:vAlign w:val="bottom"/>
          </w:tcPr>
          <w:p w14:paraId="08364D95" w14:textId="4CEF349D" w:rsidR="00A17784" w:rsidRPr="00F07AAA" w:rsidRDefault="00A17784" w:rsidP="00A17784">
            <w:pPr>
              <w:jc w:val="left"/>
              <w:rPr>
                <w:rFonts w:eastAsia="Times New Roman" w:cs="Times New Roman"/>
                <w:color w:val="00B050"/>
                <w:sz w:val="20"/>
                <w:szCs w:val="20"/>
              </w:rPr>
            </w:pPr>
          </w:p>
        </w:tc>
        <w:tc>
          <w:tcPr>
            <w:tcW w:w="3497" w:type="dxa"/>
            <w:vAlign w:val="bottom"/>
          </w:tcPr>
          <w:p w14:paraId="3B85B14B" w14:textId="769D30FD"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IRINOTECAN HYDROCHLORIDE</w:t>
            </w:r>
          </w:p>
        </w:tc>
      </w:tr>
      <w:tr w:rsidR="00A17784" w:rsidRPr="00B77B75" w14:paraId="27621CBC" w14:textId="12EF5D32" w:rsidTr="00F07AAA">
        <w:trPr>
          <w:trHeight w:val="288"/>
          <w:jc w:val="center"/>
        </w:trPr>
        <w:tc>
          <w:tcPr>
            <w:tcW w:w="551" w:type="dxa"/>
            <w:noWrap/>
            <w:vAlign w:val="bottom"/>
            <w:hideMark/>
          </w:tcPr>
          <w:p w14:paraId="38F19807" w14:textId="0BCEE992"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56</w:t>
            </w:r>
          </w:p>
        </w:tc>
        <w:tc>
          <w:tcPr>
            <w:tcW w:w="3867" w:type="dxa"/>
            <w:vAlign w:val="bottom"/>
          </w:tcPr>
          <w:p w14:paraId="25E1B1CD" w14:textId="0FC2463A" w:rsidR="00A17784" w:rsidRPr="00F07AAA" w:rsidRDefault="00A17784" w:rsidP="00A17784">
            <w:pPr>
              <w:jc w:val="left"/>
              <w:rPr>
                <w:rFonts w:eastAsia="Times New Roman" w:cs="Times New Roman"/>
                <w:color w:val="9C0006"/>
                <w:sz w:val="20"/>
                <w:szCs w:val="20"/>
              </w:rPr>
            </w:pPr>
          </w:p>
        </w:tc>
        <w:tc>
          <w:tcPr>
            <w:tcW w:w="3497" w:type="dxa"/>
            <w:vAlign w:val="bottom"/>
          </w:tcPr>
          <w:p w14:paraId="03D6FD91" w14:textId="076D6056" w:rsidR="00A17784" w:rsidRPr="00F07AAA" w:rsidRDefault="00A17784" w:rsidP="00A17784">
            <w:pPr>
              <w:jc w:val="left"/>
              <w:rPr>
                <w:rFonts w:eastAsia="Times New Roman" w:cs="Times New Roman"/>
                <w:color w:val="9C0006"/>
                <w:sz w:val="20"/>
                <w:szCs w:val="20"/>
              </w:rPr>
            </w:pPr>
            <w:r w:rsidRPr="00F07AAA">
              <w:rPr>
                <w:rFonts w:cs="Times New Roman"/>
                <w:color w:val="000000"/>
                <w:sz w:val="20"/>
                <w:szCs w:val="20"/>
              </w:rPr>
              <w:t>PROPYLPARABEN</w:t>
            </w:r>
          </w:p>
        </w:tc>
      </w:tr>
      <w:tr w:rsidR="00A17784" w:rsidRPr="00B77B75" w14:paraId="4D5DA839" w14:textId="69CA5234" w:rsidTr="00F07AAA">
        <w:trPr>
          <w:trHeight w:val="288"/>
          <w:jc w:val="center"/>
        </w:trPr>
        <w:tc>
          <w:tcPr>
            <w:tcW w:w="551" w:type="dxa"/>
            <w:noWrap/>
            <w:vAlign w:val="bottom"/>
            <w:hideMark/>
          </w:tcPr>
          <w:p w14:paraId="79F52A1E" w14:textId="7992128F"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57</w:t>
            </w:r>
          </w:p>
        </w:tc>
        <w:tc>
          <w:tcPr>
            <w:tcW w:w="3867" w:type="dxa"/>
            <w:vAlign w:val="bottom"/>
          </w:tcPr>
          <w:p w14:paraId="5D743D80" w14:textId="2B0CD4B8" w:rsidR="00A17784" w:rsidRPr="00F07AAA" w:rsidRDefault="00A17784" w:rsidP="00A17784">
            <w:pPr>
              <w:jc w:val="left"/>
              <w:rPr>
                <w:rFonts w:eastAsia="Times New Roman" w:cs="Times New Roman"/>
                <w:color w:val="00B050"/>
                <w:sz w:val="20"/>
                <w:szCs w:val="20"/>
              </w:rPr>
            </w:pPr>
          </w:p>
        </w:tc>
        <w:tc>
          <w:tcPr>
            <w:tcW w:w="3497" w:type="dxa"/>
            <w:vAlign w:val="bottom"/>
          </w:tcPr>
          <w:p w14:paraId="11C08D61" w14:textId="0A1571A0"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INDOPROFEN</w:t>
            </w:r>
          </w:p>
        </w:tc>
      </w:tr>
      <w:tr w:rsidR="00A17784" w:rsidRPr="00B77B75" w14:paraId="5D18E875" w14:textId="22FC78B7" w:rsidTr="00F07AAA">
        <w:trPr>
          <w:trHeight w:val="288"/>
          <w:jc w:val="center"/>
        </w:trPr>
        <w:tc>
          <w:tcPr>
            <w:tcW w:w="551" w:type="dxa"/>
            <w:noWrap/>
            <w:vAlign w:val="bottom"/>
            <w:hideMark/>
          </w:tcPr>
          <w:p w14:paraId="1D0B7F21" w14:textId="4A087754"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58</w:t>
            </w:r>
          </w:p>
        </w:tc>
        <w:tc>
          <w:tcPr>
            <w:tcW w:w="3867" w:type="dxa"/>
            <w:vAlign w:val="bottom"/>
          </w:tcPr>
          <w:p w14:paraId="6F9D95B5" w14:textId="264972C8" w:rsidR="00A17784" w:rsidRPr="00F07AAA" w:rsidRDefault="00A17784" w:rsidP="00A17784">
            <w:pPr>
              <w:jc w:val="left"/>
              <w:rPr>
                <w:rFonts w:eastAsia="Times New Roman" w:cs="Times New Roman"/>
                <w:color w:val="00B050"/>
                <w:sz w:val="20"/>
                <w:szCs w:val="20"/>
              </w:rPr>
            </w:pPr>
          </w:p>
        </w:tc>
        <w:tc>
          <w:tcPr>
            <w:tcW w:w="3497" w:type="dxa"/>
            <w:vAlign w:val="bottom"/>
          </w:tcPr>
          <w:p w14:paraId="4AAFB9FB" w14:textId="73B4CB4F"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RESERPINE</w:t>
            </w:r>
          </w:p>
        </w:tc>
      </w:tr>
      <w:tr w:rsidR="00A17784" w:rsidRPr="00B77B75" w14:paraId="0D856CA0" w14:textId="527EA02F" w:rsidTr="00F07AAA">
        <w:trPr>
          <w:trHeight w:val="288"/>
          <w:jc w:val="center"/>
        </w:trPr>
        <w:tc>
          <w:tcPr>
            <w:tcW w:w="551" w:type="dxa"/>
            <w:noWrap/>
            <w:vAlign w:val="bottom"/>
            <w:hideMark/>
          </w:tcPr>
          <w:p w14:paraId="1F9AB7AF" w14:textId="63EB8E8E"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59</w:t>
            </w:r>
          </w:p>
        </w:tc>
        <w:tc>
          <w:tcPr>
            <w:tcW w:w="3867" w:type="dxa"/>
            <w:vAlign w:val="bottom"/>
          </w:tcPr>
          <w:p w14:paraId="1205A996" w14:textId="6AC5379F" w:rsidR="00A17784" w:rsidRPr="00F07AAA" w:rsidRDefault="00A17784" w:rsidP="00A17784">
            <w:pPr>
              <w:jc w:val="left"/>
              <w:rPr>
                <w:rFonts w:eastAsia="Times New Roman" w:cs="Times New Roman"/>
                <w:color w:val="00B050"/>
                <w:sz w:val="20"/>
                <w:szCs w:val="20"/>
              </w:rPr>
            </w:pPr>
          </w:p>
        </w:tc>
        <w:tc>
          <w:tcPr>
            <w:tcW w:w="3497" w:type="dxa"/>
            <w:vAlign w:val="bottom"/>
          </w:tcPr>
          <w:p w14:paraId="5ED40849" w14:textId="79E87AC6"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FENOFIBRATE MICRONIZED</w:t>
            </w:r>
          </w:p>
        </w:tc>
      </w:tr>
      <w:tr w:rsidR="00A17784" w:rsidRPr="00B77B75" w14:paraId="1ADF136A" w14:textId="074EB0DD" w:rsidTr="00F07AAA">
        <w:trPr>
          <w:trHeight w:val="288"/>
          <w:jc w:val="center"/>
        </w:trPr>
        <w:tc>
          <w:tcPr>
            <w:tcW w:w="551" w:type="dxa"/>
            <w:noWrap/>
            <w:vAlign w:val="bottom"/>
            <w:hideMark/>
          </w:tcPr>
          <w:p w14:paraId="52A4E481" w14:textId="592B347D"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60</w:t>
            </w:r>
          </w:p>
        </w:tc>
        <w:tc>
          <w:tcPr>
            <w:tcW w:w="3867" w:type="dxa"/>
            <w:vAlign w:val="bottom"/>
          </w:tcPr>
          <w:p w14:paraId="195FB6F8" w14:textId="2AF3CE37" w:rsidR="00A17784" w:rsidRPr="00F07AAA" w:rsidRDefault="00A17784" w:rsidP="00A17784">
            <w:pPr>
              <w:jc w:val="left"/>
              <w:rPr>
                <w:rFonts w:eastAsia="Times New Roman" w:cs="Times New Roman"/>
                <w:color w:val="9C0006"/>
                <w:sz w:val="20"/>
                <w:szCs w:val="20"/>
              </w:rPr>
            </w:pPr>
          </w:p>
        </w:tc>
        <w:tc>
          <w:tcPr>
            <w:tcW w:w="3497" w:type="dxa"/>
            <w:vAlign w:val="bottom"/>
          </w:tcPr>
          <w:p w14:paraId="70E3C7AD" w14:textId="66BAFF7B" w:rsidR="00A17784" w:rsidRPr="00F07AAA" w:rsidRDefault="00A17784" w:rsidP="00A17784">
            <w:pPr>
              <w:jc w:val="left"/>
              <w:rPr>
                <w:rFonts w:eastAsia="Times New Roman" w:cs="Times New Roman"/>
                <w:color w:val="9C0006"/>
                <w:sz w:val="20"/>
                <w:szCs w:val="20"/>
              </w:rPr>
            </w:pPr>
            <w:r w:rsidRPr="00F07AAA">
              <w:rPr>
                <w:rFonts w:cs="Times New Roman"/>
                <w:color w:val="000000"/>
                <w:sz w:val="20"/>
                <w:szCs w:val="20"/>
              </w:rPr>
              <w:t>NIVOLUMAB</w:t>
            </w:r>
          </w:p>
        </w:tc>
      </w:tr>
      <w:tr w:rsidR="00A17784" w:rsidRPr="00B77B75" w14:paraId="2B8ECDD2" w14:textId="6D703D4B" w:rsidTr="00F07AAA">
        <w:trPr>
          <w:trHeight w:val="288"/>
          <w:jc w:val="center"/>
        </w:trPr>
        <w:tc>
          <w:tcPr>
            <w:tcW w:w="551" w:type="dxa"/>
            <w:noWrap/>
            <w:vAlign w:val="bottom"/>
            <w:hideMark/>
          </w:tcPr>
          <w:p w14:paraId="7AF88838" w14:textId="59C3E082"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61</w:t>
            </w:r>
          </w:p>
        </w:tc>
        <w:tc>
          <w:tcPr>
            <w:tcW w:w="3867" w:type="dxa"/>
            <w:vAlign w:val="bottom"/>
          </w:tcPr>
          <w:p w14:paraId="442A0F59" w14:textId="663AECC5" w:rsidR="00A17784" w:rsidRPr="00F07AAA" w:rsidRDefault="00A17784" w:rsidP="00A17784">
            <w:pPr>
              <w:jc w:val="left"/>
              <w:rPr>
                <w:rFonts w:eastAsia="Times New Roman" w:cs="Times New Roman"/>
                <w:color w:val="00B050"/>
                <w:sz w:val="20"/>
                <w:szCs w:val="20"/>
              </w:rPr>
            </w:pPr>
          </w:p>
        </w:tc>
        <w:tc>
          <w:tcPr>
            <w:tcW w:w="3497" w:type="dxa"/>
            <w:vAlign w:val="bottom"/>
          </w:tcPr>
          <w:p w14:paraId="05EC536C" w14:textId="2EE7EDC6" w:rsidR="00A17784" w:rsidRPr="00F07AAA" w:rsidRDefault="00A17784" w:rsidP="00A17784">
            <w:pPr>
              <w:jc w:val="left"/>
              <w:rPr>
                <w:rFonts w:eastAsia="Times New Roman" w:cs="Times New Roman"/>
                <w:color w:val="00B050"/>
                <w:sz w:val="20"/>
                <w:szCs w:val="20"/>
              </w:rPr>
            </w:pPr>
            <w:r w:rsidRPr="00F07AAA">
              <w:rPr>
                <w:rFonts w:cs="Times New Roman"/>
                <w:color w:val="000000"/>
                <w:sz w:val="20"/>
                <w:szCs w:val="20"/>
              </w:rPr>
              <w:t>INTERFERON BETA-1A</w:t>
            </w:r>
          </w:p>
        </w:tc>
      </w:tr>
      <w:tr w:rsidR="00A17784" w:rsidRPr="00B77B75" w14:paraId="21178AF0" w14:textId="5648FC5F" w:rsidTr="00F07AAA">
        <w:trPr>
          <w:trHeight w:val="288"/>
          <w:jc w:val="center"/>
        </w:trPr>
        <w:tc>
          <w:tcPr>
            <w:tcW w:w="551" w:type="dxa"/>
            <w:noWrap/>
            <w:vAlign w:val="bottom"/>
            <w:hideMark/>
          </w:tcPr>
          <w:p w14:paraId="207AC656" w14:textId="7A6055CB"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62</w:t>
            </w:r>
          </w:p>
        </w:tc>
        <w:tc>
          <w:tcPr>
            <w:tcW w:w="3867" w:type="dxa"/>
            <w:vAlign w:val="bottom"/>
          </w:tcPr>
          <w:p w14:paraId="1848B23F" w14:textId="7D9A24C5" w:rsidR="00A17784" w:rsidRPr="00F07AAA" w:rsidRDefault="00A17784" w:rsidP="00A17784">
            <w:pPr>
              <w:jc w:val="left"/>
              <w:rPr>
                <w:rFonts w:eastAsia="Times New Roman" w:cs="Times New Roman"/>
                <w:color w:val="9C0006"/>
                <w:sz w:val="20"/>
                <w:szCs w:val="20"/>
              </w:rPr>
            </w:pPr>
          </w:p>
        </w:tc>
        <w:tc>
          <w:tcPr>
            <w:tcW w:w="3497" w:type="dxa"/>
            <w:vAlign w:val="bottom"/>
          </w:tcPr>
          <w:p w14:paraId="4906B3CF" w14:textId="1299817A" w:rsidR="00A17784" w:rsidRPr="00F07AAA" w:rsidRDefault="00A17784" w:rsidP="00A17784">
            <w:pPr>
              <w:jc w:val="left"/>
              <w:rPr>
                <w:rFonts w:eastAsia="Times New Roman" w:cs="Times New Roman"/>
                <w:color w:val="9C0006"/>
                <w:sz w:val="20"/>
                <w:szCs w:val="20"/>
              </w:rPr>
            </w:pPr>
            <w:r w:rsidRPr="00F07AAA">
              <w:rPr>
                <w:rFonts w:cs="Times New Roman"/>
                <w:color w:val="000000"/>
                <w:sz w:val="20"/>
                <w:szCs w:val="20"/>
              </w:rPr>
              <w:t>BELUMOSUDIL</w:t>
            </w:r>
          </w:p>
        </w:tc>
      </w:tr>
      <w:tr w:rsidR="00A17784" w:rsidRPr="00B77B75" w14:paraId="0C63EE45" w14:textId="212CEA3D" w:rsidTr="00F07AAA">
        <w:trPr>
          <w:trHeight w:val="288"/>
          <w:jc w:val="center"/>
        </w:trPr>
        <w:tc>
          <w:tcPr>
            <w:tcW w:w="551" w:type="dxa"/>
            <w:noWrap/>
            <w:vAlign w:val="bottom"/>
            <w:hideMark/>
          </w:tcPr>
          <w:p w14:paraId="1F39EDC9" w14:textId="082EFB34"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63</w:t>
            </w:r>
          </w:p>
        </w:tc>
        <w:tc>
          <w:tcPr>
            <w:tcW w:w="3867" w:type="dxa"/>
            <w:vAlign w:val="bottom"/>
          </w:tcPr>
          <w:p w14:paraId="496B2FE2" w14:textId="1D81864A" w:rsidR="00A17784" w:rsidRPr="00F07AAA" w:rsidRDefault="00A17784" w:rsidP="00A17784">
            <w:pPr>
              <w:jc w:val="left"/>
              <w:rPr>
                <w:rFonts w:eastAsia="Times New Roman" w:cs="Times New Roman"/>
                <w:color w:val="9C0006"/>
                <w:sz w:val="20"/>
                <w:szCs w:val="20"/>
              </w:rPr>
            </w:pPr>
          </w:p>
        </w:tc>
        <w:tc>
          <w:tcPr>
            <w:tcW w:w="3497" w:type="dxa"/>
            <w:vAlign w:val="bottom"/>
          </w:tcPr>
          <w:p w14:paraId="5322D810" w14:textId="2608CFCE" w:rsidR="00A17784" w:rsidRPr="00F07AAA" w:rsidRDefault="00A17784" w:rsidP="00A17784">
            <w:pPr>
              <w:jc w:val="left"/>
              <w:rPr>
                <w:rFonts w:eastAsia="Times New Roman" w:cs="Times New Roman"/>
                <w:color w:val="9C0006"/>
                <w:sz w:val="20"/>
                <w:szCs w:val="20"/>
              </w:rPr>
            </w:pPr>
            <w:r w:rsidRPr="00F07AAA">
              <w:rPr>
                <w:rFonts w:cs="Times New Roman"/>
                <w:color w:val="000000"/>
                <w:sz w:val="20"/>
                <w:szCs w:val="20"/>
              </w:rPr>
              <w:t>BENDAMUSTINE</w:t>
            </w:r>
          </w:p>
        </w:tc>
      </w:tr>
      <w:tr w:rsidR="00A17784" w:rsidRPr="00B77B75" w14:paraId="7413848A" w14:textId="7AC7B699" w:rsidTr="00F07AAA">
        <w:trPr>
          <w:trHeight w:val="288"/>
          <w:jc w:val="center"/>
        </w:trPr>
        <w:tc>
          <w:tcPr>
            <w:tcW w:w="551" w:type="dxa"/>
            <w:noWrap/>
            <w:vAlign w:val="bottom"/>
            <w:hideMark/>
          </w:tcPr>
          <w:p w14:paraId="70B89405" w14:textId="5FAEC715"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64</w:t>
            </w:r>
          </w:p>
        </w:tc>
        <w:tc>
          <w:tcPr>
            <w:tcW w:w="3867" w:type="dxa"/>
            <w:vAlign w:val="bottom"/>
          </w:tcPr>
          <w:p w14:paraId="42DAC977" w14:textId="0D098DF1" w:rsidR="00A17784" w:rsidRPr="00F07AAA" w:rsidRDefault="00A17784" w:rsidP="00A17784">
            <w:pPr>
              <w:jc w:val="left"/>
              <w:rPr>
                <w:rFonts w:eastAsia="Times New Roman" w:cs="Times New Roman"/>
                <w:color w:val="9C0006"/>
                <w:sz w:val="20"/>
                <w:szCs w:val="20"/>
              </w:rPr>
            </w:pPr>
          </w:p>
        </w:tc>
        <w:tc>
          <w:tcPr>
            <w:tcW w:w="3497" w:type="dxa"/>
            <w:vAlign w:val="bottom"/>
          </w:tcPr>
          <w:p w14:paraId="5AB51526" w14:textId="3B18EB4D" w:rsidR="00A17784" w:rsidRPr="00F07AAA" w:rsidRDefault="00A17784" w:rsidP="00A17784">
            <w:pPr>
              <w:jc w:val="left"/>
              <w:rPr>
                <w:rFonts w:eastAsia="Times New Roman" w:cs="Times New Roman"/>
                <w:color w:val="9C0006"/>
                <w:sz w:val="20"/>
                <w:szCs w:val="20"/>
              </w:rPr>
            </w:pPr>
            <w:r w:rsidRPr="00F07AAA">
              <w:rPr>
                <w:rFonts w:cs="Times New Roman"/>
                <w:color w:val="000000"/>
                <w:sz w:val="20"/>
                <w:szCs w:val="20"/>
              </w:rPr>
              <w:t>TRIFLURIDINE</w:t>
            </w:r>
          </w:p>
        </w:tc>
      </w:tr>
      <w:tr w:rsidR="00A17784" w:rsidRPr="00B77B75" w14:paraId="7E4C8AD9" w14:textId="6FF93F86" w:rsidTr="00F07AAA">
        <w:trPr>
          <w:trHeight w:val="288"/>
          <w:jc w:val="center"/>
        </w:trPr>
        <w:tc>
          <w:tcPr>
            <w:tcW w:w="551" w:type="dxa"/>
            <w:noWrap/>
            <w:vAlign w:val="bottom"/>
            <w:hideMark/>
          </w:tcPr>
          <w:p w14:paraId="2BD0A4BC" w14:textId="757166C9" w:rsidR="00A17784" w:rsidRPr="00CA0D9D" w:rsidRDefault="00A17784" w:rsidP="00A17784">
            <w:pPr>
              <w:jc w:val="center"/>
              <w:rPr>
                <w:rFonts w:eastAsia="Times New Roman" w:cs="Times New Roman"/>
                <w:color w:val="000000" w:themeColor="text1"/>
                <w:sz w:val="20"/>
                <w:szCs w:val="20"/>
              </w:rPr>
            </w:pPr>
            <w:r w:rsidRPr="00CA0D9D">
              <w:rPr>
                <w:rFonts w:cs="Times New Roman"/>
                <w:color w:val="000000"/>
                <w:sz w:val="20"/>
                <w:szCs w:val="20"/>
              </w:rPr>
              <w:t>65</w:t>
            </w:r>
          </w:p>
        </w:tc>
        <w:tc>
          <w:tcPr>
            <w:tcW w:w="3867" w:type="dxa"/>
            <w:vAlign w:val="bottom"/>
          </w:tcPr>
          <w:p w14:paraId="7BBB4678" w14:textId="42970DD9" w:rsidR="00A17784" w:rsidRPr="00F07AAA" w:rsidRDefault="00A17784" w:rsidP="00A17784">
            <w:pPr>
              <w:jc w:val="left"/>
              <w:rPr>
                <w:rFonts w:eastAsia="Times New Roman" w:cs="Times New Roman"/>
                <w:color w:val="222222"/>
                <w:sz w:val="20"/>
                <w:szCs w:val="20"/>
              </w:rPr>
            </w:pPr>
          </w:p>
        </w:tc>
        <w:tc>
          <w:tcPr>
            <w:tcW w:w="3497" w:type="dxa"/>
            <w:vAlign w:val="bottom"/>
          </w:tcPr>
          <w:p w14:paraId="4806E706" w14:textId="4607BE2B"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OBINUTUZUMAB</w:t>
            </w:r>
          </w:p>
        </w:tc>
      </w:tr>
      <w:tr w:rsidR="00A17784" w:rsidRPr="00B77B75" w14:paraId="602EBF84" w14:textId="77777777" w:rsidTr="00F07AAA">
        <w:trPr>
          <w:trHeight w:val="288"/>
          <w:jc w:val="center"/>
        </w:trPr>
        <w:tc>
          <w:tcPr>
            <w:tcW w:w="551" w:type="dxa"/>
            <w:noWrap/>
            <w:vAlign w:val="bottom"/>
          </w:tcPr>
          <w:p w14:paraId="327E82BB" w14:textId="1A8114DF"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66</w:t>
            </w:r>
          </w:p>
        </w:tc>
        <w:tc>
          <w:tcPr>
            <w:tcW w:w="3867" w:type="dxa"/>
            <w:vAlign w:val="bottom"/>
          </w:tcPr>
          <w:p w14:paraId="3A6A0EAF"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11C225BF" w14:textId="32173F41"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IDELALISIB</w:t>
            </w:r>
          </w:p>
        </w:tc>
      </w:tr>
      <w:tr w:rsidR="00A17784" w:rsidRPr="00B77B75" w14:paraId="362349BD" w14:textId="77777777" w:rsidTr="00F07AAA">
        <w:trPr>
          <w:trHeight w:val="288"/>
          <w:jc w:val="center"/>
        </w:trPr>
        <w:tc>
          <w:tcPr>
            <w:tcW w:w="551" w:type="dxa"/>
            <w:noWrap/>
            <w:vAlign w:val="bottom"/>
          </w:tcPr>
          <w:p w14:paraId="39320CFD" w14:textId="650A7F8F"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67</w:t>
            </w:r>
          </w:p>
        </w:tc>
        <w:tc>
          <w:tcPr>
            <w:tcW w:w="3867" w:type="dxa"/>
            <w:vAlign w:val="bottom"/>
          </w:tcPr>
          <w:p w14:paraId="50292478"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5568F246" w14:textId="40E26CF7"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APIGENIN</w:t>
            </w:r>
          </w:p>
        </w:tc>
      </w:tr>
      <w:tr w:rsidR="00A17784" w:rsidRPr="00B77B75" w14:paraId="0D02717E" w14:textId="77777777" w:rsidTr="00F07AAA">
        <w:trPr>
          <w:trHeight w:val="288"/>
          <w:jc w:val="center"/>
        </w:trPr>
        <w:tc>
          <w:tcPr>
            <w:tcW w:w="551" w:type="dxa"/>
            <w:noWrap/>
            <w:vAlign w:val="bottom"/>
          </w:tcPr>
          <w:p w14:paraId="3ADD652B" w14:textId="5ECC74E7"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68</w:t>
            </w:r>
          </w:p>
        </w:tc>
        <w:tc>
          <w:tcPr>
            <w:tcW w:w="3867" w:type="dxa"/>
            <w:vAlign w:val="bottom"/>
          </w:tcPr>
          <w:p w14:paraId="5A7EFB1C"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54744EDE" w14:textId="497B1D17"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VEMURAFENIB</w:t>
            </w:r>
          </w:p>
        </w:tc>
      </w:tr>
      <w:tr w:rsidR="00A17784" w:rsidRPr="00B77B75" w14:paraId="04FD3027" w14:textId="77777777" w:rsidTr="00F07AAA">
        <w:trPr>
          <w:trHeight w:val="288"/>
          <w:jc w:val="center"/>
        </w:trPr>
        <w:tc>
          <w:tcPr>
            <w:tcW w:w="551" w:type="dxa"/>
            <w:noWrap/>
            <w:vAlign w:val="bottom"/>
          </w:tcPr>
          <w:p w14:paraId="74141D03" w14:textId="64ADA798"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69</w:t>
            </w:r>
          </w:p>
        </w:tc>
        <w:tc>
          <w:tcPr>
            <w:tcW w:w="3867" w:type="dxa"/>
            <w:vAlign w:val="bottom"/>
          </w:tcPr>
          <w:p w14:paraId="42A9F9F8"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0DE77EEE" w14:textId="1317E1A3"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ABIRATERONE ACETATE</w:t>
            </w:r>
          </w:p>
        </w:tc>
      </w:tr>
      <w:tr w:rsidR="00A17784" w:rsidRPr="00B77B75" w14:paraId="393F1DED" w14:textId="77777777" w:rsidTr="00F07AAA">
        <w:trPr>
          <w:trHeight w:val="288"/>
          <w:jc w:val="center"/>
        </w:trPr>
        <w:tc>
          <w:tcPr>
            <w:tcW w:w="551" w:type="dxa"/>
            <w:noWrap/>
            <w:vAlign w:val="bottom"/>
          </w:tcPr>
          <w:p w14:paraId="4383B7D3" w14:textId="75035EB6"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70</w:t>
            </w:r>
          </w:p>
        </w:tc>
        <w:tc>
          <w:tcPr>
            <w:tcW w:w="3867" w:type="dxa"/>
            <w:vAlign w:val="bottom"/>
          </w:tcPr>
          <w:p w14:paraId="2F2FEA80"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5C4409F7" w14:textId="1637DB5F"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BINIMETINIB</w:t>
            </w:r>
          </w:p>
        </w:tc>
      </w:tr>
      <w:tr w:rsidR="00A17784" w:rsidRPr="00B77B75" w14:paraId="334539C5" w14:textId="77777777" w:rsidTr="00F07AAA">
        <w:trPr>
          <w:trHeight w:val="288"/>
          <w:jc w:val="center"/>
        </w:trPr>
        <w:tc>
          <w:tcPr>
            <w:tcW w:w="551" w:type="dxa"/>
            <w:noWrap/>
            <w:vAlign w:val="bottom"/>
          </w:tcPr>
          <w:p w14:paraId="6F05D563" w14:textId="1D556CEC"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71</w:t>
            </w:r>
          </w:p>
        </w:tc>
        <w:tc>
          <w:tcPr>
            <w:tcW w:w="3867" w:type="dxa"/>
            <w:vAlign w:val="bottom"/>
          </w:tcPr>
          <w:p w14:paraId="4DD82A0E"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78D234EC" w14:textId="77E784FB"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ARSENIC TRIOXIDE</w:t>
            </w:r>
          </w:p>
        </w:tc>
      </w:tr>
      <w:tr w:rsidR="00A17784" w:rsidRPr="00B77B75" w14:paraId="3DB0D977" w14:textId="77777777" w:rsidTr="00F07AAA">
        <w:trPr>
          <w:trHeight w:val="288"/>
          <w:jc w:val="center"/>
        </w:trPr>
        <w:tc>
          <w:tcPr>
            <w:tcW w:w="551" w:type="dxa"/>
            <w:noWrap/>
            <w:vAlign w:val="bottom"/>
          </w:tcPr>
          <w:p w14:paraId="78D771FC" w14:textId="71405680"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72</w:t>
            </w:r>
          </w:p>
        </w:tc>
        <w:tc>
          <w:tcPr>
            <w:tcW w:w="3867" w:type="dxa"/>
            <w:vAlign w:val="bottom"/>
          </w:tcPr>
          <w:p w14:paraId="7C3CB985"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40A60F97" w14:textId="07E5773D"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TRASTUZUMAB</w:t>
            </w:r>
          </w:p>
        </w:tc>
      </w:tr>
      <w:tr w:rsidR="00A17784" w:rsidRPr="00B77B75" w14:paraId="2862DBD8" w14:textId="77777777" w:rsidTr="00F07AAA">
        <w:trPr>
          <w:trHeight w:val="288"/>
          <w:jc w:val="center"/>
        </w:trPr>
        <w:tc>
          <w:tcPr>
            <w:tcW w:w="551" w:type="dxa"/>
            <w:noWrap/>
            <w:vAlign w:val="bottom"/>
          </w:tcPr>
          <w:p w14:paraId="22667DEB" w14:textId="4C435241"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73</w:t>
            </w:r>
          </w:p>
        </w:tc>
        <w:tc>
          <w:tcPr>
            <w:tcW w:w="3867" w:type="dxa"/>
            <w:vAlign w:val="bottom"/>
          </w:tcPr>
          <w:p w14:paraId="50F96800"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0B17BAB8" w14:textId="091C21ED"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PRASTERONE</w:t>
            </w:r>
          </w:p>
        </w:tc>
      </w:tr>
      <w:tr w:rsidR="00A17784" w:rsidRPr="00B77B75" w14:paraId="56F66185" w14:textId="77777777" w:rsidTr="00F07AAA">
        <w:trPr>
          <w:trHeight w:val="288"/>
          <w:jc w:val="center"/>
        </w:trPr>
        <w:tc>
          <w:tcPr>
            <w:tcW w:w="551" w:type="dxa"/>
            <w:noWrap/>
            <w:vAlign w:val="bottom"/>
          </w:tcPr>
          <w:p w14:paraId="3733FA75" w14:textId="4DB754DD"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74</w:t>
            </w:r>
          </w:p>
        </w:tc>
        <w:tc>
          <w:tcPr>
            <w:tcW w:w="3867" w:type="dxa"/>
            <w:vAlign w:val="bottom"/>
          </w:tcPr>
          <w:p w14:paraId="601C2176"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323C863B" w14:textId="174E2E82"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DABRAFENIB</w:t>
            </w:r>
          </w:p>
        </w:tc>
      </w:tr>
      <w:tr w:rsidR="00A17784" w:rsidRPr="00B77B75" w14:paraId="05CC5303" w14:textId="77777777" w:rsidTr="00F07AAA">
        <w:trPr>
          <w:trHeight w:val="288"/>
          <w:jc w:val="center"/>
        </w:trPr>
        <w:tc>
          <w:tcPr>
            <w:tcW w:w="551" w:type="dxa"/>
            <w:noWrap/>
            <w:vAlign w:val="bottom"/>
          </w:tcPr>
          <w:p w14:paraId="43232B0F" w14:textId="0D3F868B"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75</w:t>
            </w:r>
          </w:p>
        </w:tc>
        <w:tc>
          <w:tcPr>
            <w:tcW w:w="3867" w:type="dxa"/>
            <w:vAlign w:val="bottom"/>
          </w:tcPr>
          <w:p w14:paraId="3737B9A3"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6FD97E39" w14:textId="2D5AE78D"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CAPECITABINE</w:t>
            </w:r>
          </w:p>
        </w:tc>
      </w:tr>
      <w:tr w:rsidR="00A17784" w:rsidRPr="00B77B75" w14:paraId="184C1A4D" w14:textId="77777777" w:rsidTr="00F07AAA">
        <w:trPr>
          <w:trHeight w:val="288"/>
          <w:jc w:val="center"/>
        </w:trPr>
        <w:tc>
          <w:tcPr>
            <w:tcW w:w="551" w:type="dxa"/>
            <w:noWrap/>
            <w:vAlign w:val="bottom"/>
          </w:tcPr>
          <w:p w14:paraId="7A93D58C" w14:textId="59193752"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76</w:t>
            </w:r>
          </w:p>
        </w:tc>
        <w:tc>
          <w:tcPr>
            <w:tcW w:w="3867" w:type="dxa"/>
            <w:vAlign w:val="bottom"/>
          </w:tcPr>
          <w:p w14:paraId="14744DAE"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4CD4BC64" w14:textId="1371DA27"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SAPANISERTIB</w:t>
            </w:r>
          </w:p>
        </w:tc>
      </w:tr>
      <w:tr w:rsidR="00A17784" w:rsidRPr="00B77B75" w14:paraId="56DE3E1D" w14:textId="77777777" w:rsidTr="00F07AAA">
        <w:trPr>
          <w:trHeight w:val="288"/>
          <w:jc w:val="center"/>
        </w:trPr>
        <w:tc>
          <w:tcPr>
            <w:tcW w:w="551" w:type="dxa"/>
            <w:noWrap/>
            <w:vAlign w:val="bottom"/>
          </w:tcPr>
          <w:p w14:paraId="758EE8FD" w14:textId="376C20CD"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77</w:t>
            </w:r>
          </w:p>
        </w:tc>
        <w:tc>
          <w:tcPr>
            <w:tcW w:w="3867" w:type="dxa"/>
            <w:vAlign w:val="bottom"/>
          </w:tcPr>
          <w:p w14:paraId="068D2B73"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70C87FDD" w14:textId="11CABA0D"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FLUTAMIDE</w:t>
            </w:r>
          </w:p>
        </w:tc>
      </w:tr>
      <w:tr w:rsidR="00A17784" w:rsidRPr="00B77B75" w14:paraId="251AE294" w14:textId="77777777" w:rsidTr="00F07AAA">
        <w:trPr>
          <w:trHeight w:val="288"/>
          <w:jc w:val="center"/>
        </w:trPr>
        <w:tc>
          <w:tcPr>
            <w:tcW w:w="551" w:type="dxa"/>
            <w:noWrap/>
            <w:vAlign w:val="bottom"/>
          </w:tcPr>
          <w:p w14:paraId="501CAA5F" w14:textId="4A333469"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78</w:t>
            </w:r>
          </w:p>
        </w:tc>
        <w:tc>
          <w:tcPr>
            <w:tcW w:w="3867" w:type="dxa"/>
            <w:vAlign w:val="bottom"/>
          </w:tcPr>
          <w:p w14:paraId="76C0E9A9"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61D0DF7E" w14:textId="29503AD3"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LEUCOVORIN CALCIUM</w:t>
            </w:r>
          </w:p>
        </w:tc>
      </w:tr>
      <w:tr w:rsidR="00A17784" w:rsidRPr="00B77B75" w14:paraId="7B2B772F" w14:textId="77777777" w:rsidTr="00F07AAA">
        <w:trPr>
          <w:trHeight w:val="288"/>
          <w:jc w:val="center"/>
        </w:trPr>
        <w:tc>
          <w:tcPr>
            <w:tcW w:w="551" w:type="dxa"/>
            <w:noWrap/>
            <w:vAlign w:val="bottom"/>
          </w:tcPr>
          <w:p w14:paraId="0796E405" w14:textId="296E751D"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79</w:t>
            </w:r>
          </w:p>
        </w:tc>
        <w:tc>
          <w:tcPr>
            <w:tcW w:w="3867" w:type="dxa"/>
            <w:vAlign w:val="bottom"/>
          </w:tcPr>
          <w:p w14:paraId="42B64FE9"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67246B0B" w14:textId="05ED69AD"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BENZALKONIUM CHLORIDE</w:t>
            </w:r>
          </w:p>
        </w:tc>
      </w:tr>
      <w:tr w:rsidR="00A17784" w:rsidRPr="00B77B75" w14:paraId="0C882714" w14:textId="77777777" w:rsidTr="00F07AAA">
        <w:trPr>
          <w:trHeight w:val="288"/>
          <w:jc w:val="center"/>
        </w:trPr>
        <w:tc>
          <w:tcPr>
            <w:tcW w:w="551" w:type="dxa"/>
            <w:noWrap/>
            <w:vAlign w:val="bottom"/>
          </w:tcPr>
          <w:p w14:paraId="53E31BAC" w14:textId="0D8FB2A1"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80</w:t>
            </w:r>
          </w:p>
        </w:tc>
        <w:tc>
          <w:tcPr>
            <w:tcW w:w="3867" w:type="dxa"/>
            <w:vAlign w:val="bottom"/>
          </w:tcPr>
          <w:p w14:paraId="4AA97578"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620C4A38" w14:textId="7FFBCE16"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PIRTOBRUTINIB</w:t>
            </w:r>
          </w:p>
        </w:tc>
      </w:tr>
      <w:tr w:rsidR="00A17784" w:rsidRPr="00B77B75" w14:paraId="7EBEB209" w14:textId="77777777" w:rsidTr="00F07AAA">
        <w:trPr>
          <w:trHeight w:val="288"/>
          <w:jc w:val="center"/>
        </w:trPr>
        <w:tc>
          <w:tcPr>
            <w:tcW w:w="551" w:type="dxa"/>
            <w:noWrap/>
            <w:vAlign w:val="bottom"/>
          </w:tcPr>
          <w:p w14:paraId="4CA5AA6C" w14:textId="5CC47CD7"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81</w:t>
            </w:r>
          </w:p>
        </w:tc>
        <w:tc>
          <w:tcPr>
            <w:tcW w:w="3867" w:type="dxa"/>
            <w:vAlign w:val="bottom"/>
          </w:tcPr>
          <w:p w14:paraId="0A87C2AF"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15447810" w14:textId="7A1E23B1"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GLUTARAL</w:t>
            </w:r>
          </w:p>
        </w:tc>
      </w:tr>
      <w:tr w:rsidR="00A17784" w:rsidRPr="00B77B75" w14:paraId="6AE15C1F" w14:textId="77777777" w:rsidTr="00F07AAA">
        <w:trPr>
          <w:trHeight w:val="288"/>
          <w:jc w:val="center"/>
        </w:trPr>
        <w:tc>
          <w:tcPr>
            <w:tcW w:w="551" w:type="dxa"/>
            <w:noWrap/>
            <w:vAlign w:val="bottom"/>
          </w:tcPr>
          <w:p w14:paraId="7F363C0E" w14:textId="78F62057"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82</w:t>
            </w:r>
          </w:p>
        </w:tc>
        <w:tc>
          <w:tcPr>
            <w:tcW w:w="3867" w:type="dxa"/>
            <w:vAlign w:val="bottom"/>
          </w:tcPr>
          <w:p w14:paraId="5EAADFD2"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5C595A12" w14:textId="714C2752"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AFATINIB</w:t>
            </w:r>
          </w:p>
        </w:tc>
      </w:tr>
      <w:tr w:rsidR="00A17784" w:rsidRPr="00B77B75" w14:paraId="02429F95" w14:textId="77777777" w:rsidTr="00F07AAA">
        <w:trPr>
          <w:trHeight w:val="288"/>
          <w:jc w:val="center"/>
        </w:trPr>
        <w:tc>
          <w:tcPr>
            <w:tcW w:w="551" w:type="dxa"/>
            <w:noWrap/>
            <w:vAlign w:val="bottom"/>
          </w:tcPr>
          <w:p w14:paraId="7189974C" w14:textId="15439A73"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83</w:t>
            </w:r>
          </w:p>
        </w:tc>
        <w:tc>
          <w:tcPr>
            <w:tcW w:w="3867" w:type="dxa"/>
            <w:vAlign w:val="bottom"/>
          </w:tcPr>
          <w:p w14:paraId="467E2A95"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71346639" w14:textId="118D75E5"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RIBOCICLIB</w:t>
            </w:r>
          </w:p>
        </w:tc>
      </w:tr>
      <w:tr w:rsidR="00A17784" w:rsidRPr="00B77B75" w14:paraId="67CE10D6" w14:textId="77777777" w:rsidTr="00F07AAA">
        <w:trPr>
          <w:trHeight w:val="288"/>
          <w:jc w:val="center"/>
        </w:trPr>
        <w:tc>
          <w:tcPr>
            <w:tcW w:w="551" w:type="dxa"/>
            <w:noWrap/>
            <w:vAlign w:val="bottom"/>
          </w:tcPr>
          <w:p w14:paraId="09DFE5E6" w14:textId="5D88F688"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lastRenderedPageBreak/>
              <w:t>84</w:t>
            </w:r>
          </w:p>
        </w:tc>
        <w:tc>
          <w:tcPr>
            <w:tcW w:w="3867" w:type="dxa"/>
            <w:vAlign w:val="bottom"/>
          </w:tcPr>
          <w:p w14:paraId="6D83598E"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630F94D8" w14:textId="7AF08477"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CLOTRIMAZOLE</w:t>
            </w:r>
          </w:p>
        </w:tc>
      </w:tr>
      <w:tr w:rsidR="00A17784" w:rsidRPr="00B77B75" w14:paraId="44839DCA" w14:textId="77777777" w:rsidTr="00F07AAA">
        <w:trPr>
          <w:trHeight w:val="288"/>
          <w:jc w:val="center"/>
        </w:trPr>
        <w:tc>
          <w:tcPr>
            <w:tcW w:w="551" w:type="dxa"/>
            <w:noWrap/>
            <w:vAlign w:val="bottom"/>
          </w:tcPr>
          <w:p w14:paraId="6DC928A1" w14:textId="6A66A78E"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85</w:t>
            </w:r>
          </w:p>
        </w:tc>
        <w:tc>
          <w:tcPr>
            <w:tcW w:w="3867" w:type="dxa"/>
            <w:vAlign w:val="bottom"/>
          </w:tcPr>
          <w:p w14:paraId="5928937C"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04AEE493" w14:textId="7816C4DC"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AZATHIOPRINE</w:t>
            </w:r>
          </w:p>
        </w:tc>
      </w:tr>
      <w:tr w:rsidR="00A17784" w:rsidRPr="00B77B75" w14:paraId="3FEDB334" w14:textId="77777777" w:rsidTr="00F07AAA">
        <w:trPr>
          <w:trHeight w:val="288"/>
          <w:jc w:val="center"/>
        </w:trPr>
        <w:tc>
          <w:tcPr>
            <w:tcW w:w="551" w:type="dxa"/>
            <w:noWrap/>
            <w:vAlign w:val="bottom"/>
          </w:tcPr>
          <w:p w14:paraId="0B14AD6C" w14:textId="7F36DEDB"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86</w:t>
            </w:r>
          </w:p>
        </w:tc>
        <w:tc>
          <w:tcPr>
            <w:tcW w:w="3867" w:type="dxa"/>
            <w:vAlign w:val="bottom"/>
          </w:tcPr>
          <w:p w14:paraId="334DB1D2"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46AB97DC" w14:textId="1C8B210A"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CETUXIMAB</w:t>
            </w:r>
          </w:p>
        </w:tc>
      </w:tr>
      <w:tr w:rsidR="00A17784" w:rsidRPr="00B77B75" w14:paraId="3E8C2DCE" w14:textId="77777777" w:rsidTr="00F07AAA">
        <w:trPr>
          <w:trHeight w:val="288"/>
          <w:jc w:val="center"/>
        </w:trPr>
        <w:tc>
          <w:tcPr>
            <w:tcW w:w="551" w:type="dxa"/>
            <w:noWrap/>
            <w:vAlign w:val="bottom"/>
          </w:tcPr>
          <w:p w14:paraId="77371417" w14:textId="77106374"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87</w:t>
            </w:r>
          </w:p>
        </w:tc>
        <w:tc>
          <w:tcPr>
            <w:tcW w:w="3867" w:type="dxa"/>
            <w:vAlign w:val="bottom"/>
          </w:tcPr>
          <w:p w14:paraId="170AA4CD"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0E611C6D" w14:textId="207F2C84"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INDOMETHACIN</w:t>
            </w:r>
          </w:p>
        </w:tc>
      </w:tr>
      <w:tr w:rsidR="00A17784" w:rsidRPr="00B77B75" w14:paraId="0F034634" w14:textId="77777777" w:rsidTr="00F07AAA">
        <w:trPr>
          <w:trHeight w:val="288"/>
          <w:jc w:val="center"/>
        </w:trPr>
        <w:tc>
          <w:tcPr>
            <w:tcW w:w="551" w:type="dxa"/>
            <w:noWrap/>
            <w:vAlign w:val="bottom"/>
          </w:tcPr>
          <w:p w14:paraId="5AA59F9D" w14:textId="4AC4488F"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88</w:t>
            </w:r>
          </w:p>
        </w:tc>
        <w:tc>
          <w:tcPr>
            <w:tcW w:w="3867" w:type="dxa"/>
            <w:vAlign w:val="bottom"/>
          </w:tcPr>
          <w:p w14:paraId="1EE94059"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755668E6" w14:textId="49DB7A0D"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ERDAFITINIB</w:t>
            </w:r>
          </w:p>
        </w:tc>
      </w:tr>
      <w:tr w:rsidR="00A17784" w:rsidRPr="00B77B75" w14:paraId="7CF9317C" w14:textId="77777777" w:rsidTr="00F07AAA">
        <w:trPr>
          <w:trHeight w:val="288"/>
          <w:jc w:val="center"/>
        </w:trPr>
        <w:tc>
          <w:tcPr>
            <w:tcW w:w="551" w:type="dxa"/>
            <w:noWrap/>
            <w:vAlign w:val="bottom"/>
          </w:tcPr>
          <w:p w14:paraId="1DEE5A7C" w14:textId="672073AF"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89</w:t>
            </w:r>
          </w:p>
        </w:tc>
        <w:tc>
          <w:tcPr>
            <w:tcW w:w="3867" w:type="dxa"/>
            <w:vAlign w:val="bottom"/>
          </w:tcPr>
          <w:p w14:paraId="5C1214F9"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3CBB6AB3" w14:textId="03E6241C"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PEMBROLIZUMAB</w:t>
            </w:r>
          </w:p>
        </w:tc>
      </w:tr>
      <w:tr w:rsidR="00A17784" w:rsidRPr="00B77B75" w14:paraId="399F0598" w14:textId="77777777" w:rsidTr="00F07AAA">
        <w:trPr>
          <w:trHeight w:val="288"/>
          <w:jc w:val="center"/>
        </w:trPr>
        <w:tc>
          <w:tcPr>
            <w:tcW w:w="551" w:type="dxa"/>
            <w:noWrap/>
            <w:vAlign w:val="bottom"/>
          </w:tcPr>
          <w:p w14:paraId="294B7B5C" w14:textId="6302E354"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90</w:t>
            </w:r>
          </w:p>
        </w:tc>
        <w:tc>
          <w:tcPr>
            <w:tcW w:w="3867" w:type="dxa"/>
            <w:vAlign w:val="bottom"/>
          </w:tcPr>
          <w:p w14:paraId="4FC83FAE"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503FC615" w14:textId="2F04026A"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PHENOLPHTHALEIN</w:t>
            </w:r>
          </w:p>
        </w:tc>
      </w:tr>
      <w:tr w:rsidR="00A17784" w:rsidRPr="00B77B75" w14:paraId="67CC1CDB" w14:textId="77777777" w:rsidTr="00F07AAA">
        <w:trPr>
          <w:trHeight w:val="288"/>
          <w:jc w:val="center"/>
        </w:trPr>
        <w:tc>
          <w:tcPr>
            <w:tcW w:w="551" w:type="dxa"/>
            <w:noWrap/>
            <w:vAlign w:val="bottom"/>
          </w:tcPr>
          <w:p w14:paraId="37DA400D" w14:textId="00D7F6CB"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91</w:t>
            </w:r>
          </w:p>
        </w:tc>
        <w:tc>
          <w:tcPr>
            <w:tcW w:w="3867" w:type="dxa"/>
            <w:vAlign w:val="bottom"/>
          </w:tcPr>
          <w:p w14:paraId="4AD80931"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5CE567CD" w14:textId="47DD77D8"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PANITUMUMAB</w:t>
            </w:r>
          </w:p>
        </w:tc>
      </w:tr>
      <w:tr w:rsidR="00A17784" w:rsidRPr="00B77B75" w14:paraId="6A7952A8" w14:textId="77777777" w:rsidTr="00F07AAA">
        <w:trPr>
          <w:trHeight w:val="288"/>
          <w:jc w:val="center"/>
        </w:trPr>
        <w:tc>
          <w:tcPr>
            <w:tcW w:w="551" w:type="dxa"/>
            <w:noWrap/>
            <w:vAlign w:val="bottom"/>
          </w:tcPr>
          <w:p w14:paraId="4842A2B2" w14:textId="78238516"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92</w:t>
            </w:r>
          </w:p>
        </w:tc>
        <w:tc>
          <w:tcPr>
            <w:tcW w:w="3867" w:type="dxa"/>
            <w:vAlign w:val="bottom"/>
          </w:tcPr>
          <w:p w14:paraId="3F685E1B"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21EF0AAD" w14:textId="164B836C"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HYDROCORTISONE BUTYRATE</w:t>
            </w:r>
          </w:p>
        </w:tc>
      </w:tr>
      <w:tr w:rsidR="00A17784" w:rsidRPr="00B77B75" w14:paraId="60FC4092" w14:textId="77777777" w:rsidTr="00F07AAA">
        <w:trPr>
          <w:trHeight w:val="288"/>
          <w:jc w:val="center"/>
        </w:trPr>
        <w:tc>
          <w:tcPr>
            <w:tcW w:w="551" w:type="dxa"/>
            <w:noWrap/>
            <w:vAlign w:val="bottom"/>
          </w:tcPr>
          <w:p w14:paraId="4FF06104" w14:textId="05B597CE"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93</w:t>
            </w:r>
          </w:p>
        </w:tc>
        <w:tc>
          <w:tcPr>
            <w:tcW w:w="3867" w:type="dxa"/>
            <w:vAlign w:val="bottom"/>
          </w:tcPr>
          <w:p w14:paraId="53C6C918"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0C1D741D" w14:textId="69FD7390"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OSIMERTINIB</w:t>
            </w:r>
          </w:p>
        </w:tc>
      </w:tr>
      <w:tr w:rsidR="00A17784" w:rsidRPr="00B77B75" w14:paraId="39A37A54" w14:textId="77777777" w:rsidTr="00F07AAA">
        <w:trPr>
          <w:trHeight w:val="288"/>
          <w:jc w:val="center"/>
        </w:trPr>
        <w:tc>
          <w:tcPr>
            <w:tcW w:w="551" w:type="dxa"/>
            <w:noWrap/>
            <w:vAlign w:val="bottom"/>
          </w:tcPr>
          <w:p w14:paraId="39BDF626" w14:textId="228D6DC3"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94</w:t>
            </w:r>
          </w:p>
        </w:tc>
        <w:tc>
          <w:tcPr>
            <w:tcW w:w="3867" w:type="dxa"/>
            <w:vAlign w:val="bottom"/>
          </w:tcPr>
          <w:p w14:paraId="4798E599"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4FACF799" w14:textId="3B475765"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TALAZOPARIB</w:t>
            </w:r>
          </w:p>
        </w:tc>
      </w:tr>
      <w:tr w:rsidR="00A17784" w:rsidRPr="00B77B75" w14:paraId="7EC24AE3" w14:textId="77777777" w:rsidTr="00F07AAA">
        <w:trPr>
          <w:trHeight w:val="288"/>
          <w:jc w:val="center"/>
        </w:trPr>
        <w:tc>
          <w:tcPr>
            <w:tcW w:w="551" w:type="dxa"/>
            <w:noWrap/>
            <w:vAlign w:val="bottom"/>
          </w:tcPr>
          <w:p w14:paraId="33C43AC3" w14:textId="26B8A6F6"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95</w:t>
            </w:r>
          </w:p>
        </w:tc>
        <w:tc>
          <w:tcPr>
            <w:tcW w:w="3867" w:type="dxa"/>
            <w:vAlign w:val="bottom"/>
          </w:tcPr>
          <w:p w14:paraId="0A0F14A6"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7F97D48E" w14:textId="3AF08FBD"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TEMOZOLOMIDE</w:t>
            </w:r>
          </w:p>
        </w:tc>
      </w:tr>
      <w:tr w:rsidR="00A17784" w:rsidRPr="00B77B75" w14:paraId="2BBE8EF7" w14:textId="77777777" w:rsidTr="00F07AAA">
        <w:trPr>
          <w:trHeight w:val="288"/>
          <w:jc w:val="center"/>
        </w:trPr>
        <w:tc>
          <w:tcPr>
            <w:tcW w:w="551" w:type="dxa"/>
            <w:noWrap/>
            <w:vAlign w:val="bottom"/>
          </w:tcPr>
          <w:p w14:paraId="6235DDC1" w14:textId="14E9EC09"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96</w:t>
            </w:r>
          </w:p>
        </w:tc>
        <w:tc>
          <w:tcPr>
            <w:tcW w:w="3867" w:type="dxa"/>
            <w:vAlign w:val="bottom"/>
          </w:tcPr>
          <w:p w14:paraId="47892488"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734B5310" w14:textId="39C71B87"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RESVERATROL</w:t>
            </w:r>
          </w:p>
        </w:tc>
      </w:tr>
      <w:tr w:rsidR="00A17784" w:rsidRPr="00B77B75" w14:paraId="2F096030" w14:textId="77777777" w:rsidTr="00F07AAA">
        <w:trPr>
          <w:trHeight w:val="288"/>
          <w:jc w:val="center"/>
        </w:trPr>
        <w:tc>
          <w:tcPr>
            <w:tcW w:w="551" w:type="dxa"/>
            <w:noWrap/>
            <w:vAlign w:val="bottom"/>
          </w:tcPr>
          <w:p w14:paraId="3D50BEF9" w14:textId="6D10BF60"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97</w:t>
            </w:r>
          </w:p>
        </w:tc>
        <w:tc>
          <w:tcPr>
            <w:tcW w:w="3867" w:type="dxa"/>
            <w:vAlign w:val="bottom"/>
          </w:tcPr>
          <w:p w14:paraId="5DBB2F2C"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710D8738" w14:textId="2677EA07"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VERAPAMIL</w:t>
            </w:r>
          </w:p>
        </w:tc>
      </w:tr>
      <w:tr w:rsidR="00A17784" w:rsidRPr="00B77B75" w14:paraId="0FFFBD5C" w14:textId="77777777" w:rsidTr="00F07AAA">
        <w:trPr>
          <w:trHeight w:val="288"/>
          <w:jc w:val="center"/>
        </w:trPr>
        <w:tc>
          <w:tcPr>
            <w:tcW w:w="551" w:type="dxa"/>
            <w:noWrap/>
            <w:vAlign w:val="bottom"/>
          </w:tcPr>
          <w:p w14:paraId="05C48B77" w14:textId="368AC93A"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98</w:t>
            </w:r>
          </w:p>
        </w:tc>
        <w:tc>
          <w:tcPr>
            <w:tcW w:w="3867" w:type="dxa"/>
            <w:vAlign w:val="bottom"/>
          </w:tcPr>
          <w:p w14:paraId="6026FB1E"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527C9227" w14:textId="6159DC2B"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PREDNISONE</w:t>
            </w:r>
          </w:p>
        </w:tc>
      </w:tr>
      <w:tr w:rsidR="00A17784" w:rsidRPr="00B77B75" w14:paraId="1B86F086" w14:textId="77777777" w:rsidTr="00F07AAA">
        <w:trPr>
          <w:trHeight w:val="288"/>
          <w:jc w:val="center"/>
        </w:trPr>
        <w:tc>
          <w:tcPr>
            <w:tcW w:w="551" w:type="dxa"/>
            <w:noWrap/>
            <w:vAlign w:val="bottom"/>
          </w:tcPr>
          <w:p w14:paraId="42420FBA" w14:textId="05567996"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99</w:t>
            </w:r>
          </w:p>
        </w:tc>
        <w:tc>
          <w:tcPr>
            <w:tcW w:w="3867" w:type="dxa"/>
            <w:vAlign w:val="bottom"/>
          </w:tcPr>
          <w:p w14:paraId="7B621BEC"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7DD62644" w14:textId="4F603E5A"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COPANLISIB</w:t>
            </w:r>
          </w:p>
        </w:tc>
      </w:tr>
      <w:tr w:rsidR="00A17784" w:rsidRPr="00B77B75" w14:paraId="0135562B" w14:textId="77777777" w:rsidTr="00F07AAA">
        <w:trPr>
          <w:trHeight w:val="288"/>
          <w:jc w:val="center"/>
        </w:trPr>
        <w:tc>
          <w:tcPr>
            <w:tcW w:w="551" w:type="dxa"/>
            <w:noWrap/>
            <w:vAlign w:val="bottom"/>
          </w:tcPr>
          <w:p w14:paraId="07999CA2" w14:textId="618315DB"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00</w:t>
            </w:r>
          </w:p>
        </w:tc>
        <w:tc>
          <w:tcPr>
            <w:tcW w:w="3867" w:type="dxa"/>
            <w:vAlign w:val="bottom"/>
          </w:tcPr>
          <w:p w14:paraId="2B1AB47E"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3A8AFDBF" w14:textId="3A44EFA4"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DAUNORUBICIN LIPOSOMAL</w:t>
            </w:r>
          </w:p>
        </w:tc>
      </w:tr>
      <w:tr w:rsidR="00A17784" w:rsidRPr="00B77B75" w14:paraId="63AABDBA" w14:textId="77777777" w:rsidTr="00F07AAA">
        <w:trPr>
          <w:trHeight w:val="288"/>
          <w:jc w:val="center"/>
        </w:trPr>
        <w:tc>
          <w:tcPr>
            <w:tcW w:w="551" w:type="dxa"/>
            <w:noWrap/>
            <w:vAlign w:val="bottom"/>
          </w:tcPr>
          <w:p w14:paraId="4A388A67" w14:textId="7CEA4C65"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01</w:t>
            </w:r>
          </w:p>
        </w:tc>
        <w:tc>
          <w:tcPr>
            <w:tcW w:w="3867" w:type="dxa"/>
            <w:vAlign w:val="bottom"/>
          </w:tcPr>
          <w:p w14:paraId="7622779E"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2353DF50" w14:textId="01AA4478"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ALECTINIB</w:t>
            </w:r>
          </w:p>
        </w:tc>
      </w:tr>
      <w:tr w:rsidR="00A17784" w:rsidRPr="00B77B75" w14:paraId="4F14B75E" w14:textId="77777777" w:rsidTr="00F07AAA">
        <w:trPr>
          <w:trHeight w:val="288"/>
          <w:jc w:val="center"/>
        </w:trPr>
        <w:tc>
          <w:tcPr>
            <w:tcW w:w="551" w:type="dxa"/>
            <w:noWrap/>
            <w:vAlign w:val="bottom"/>
          </w:tcPr>
          <w:p w14:paraId="64185B62" w14:textId="4381B6BA"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02</w:t>
            </w:r>
          </w:p>
        </w:tc>
        <w:tc>
          <w:tcPr>
            <w:tcW w:w="3867" w:type="dxa"/>
            <w:vAlign w:val="bottom"/>
          </w:tcPr>
          <w:p w14:paraId="1576A183"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031EC914" w14:textId="7C11538E"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SELINEXOR</w:t>
            </w:r>
          </w:p>
        </w:tc>
      </w:tr>
      <w:tr w:rsidR="00A17784" w:rsidRPr="00B77B75" w14:paraId="0731C806" w14:textId="77777777" w:rsidTr="00F07AAA">
        <w:trPr>
          <w:trHeight w:val="288"/>
          <w:jc w:val="center"/>
        </w:trPr>
        <w:tc>
          <w:tcPr>
            <w:tcW w:w="551" w:type="dxa"/>
            <w:noWrap/>
            <w:vAlign w:val="bottom"/>
          </w:tcPr>
          <w:p w14:paraId="059C44AC" w14:textId="624BD71C"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03</w:t>
            </w:r>
          </w:p>
        </w:tc>
        <w:tc>
          <w:tcPr>
            <w:tcW w:w="3867" w:type="dxa"/>
            <w:vAlign w:val="bottom"/>
          </w:tcPr>
          <w:p w14:paraId="5703292A"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2F4F1051" w14:textId="3FBF75FC"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ZINC CHLORIDE</w:t>
            </w:r>
          </w:p>
        </w:tc>
      </w:tr>
      <w:tr w:rsidR="00A17784" w:rsidRPr="00B77B75" w14:paraId="61E211BA" w14:textId="77777777" w:rsidTr="00F07AAA">
        <w:trPr>
          <w:trHeight w:val="288"/>
          <w:jc w:val="center"/>
        </w:trPr>
        <w:tc>
          <w:tcPr>
            <w:tcW w:w="551" w:type="dxa"/>
            <w:noWrap/>
            <w:vAlign w:val="bottom"/>
          </w:tcPr>
          <w:p w14:paraId="39ED1306" w14:textId="12882956"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04</w:t>
            </w:r>
          </w:p>
        </w:tc>
        <w:tc>
          <w:tcPr>
            <w:tcW w:w="3867" w:type="dxa"/>
            <w:vAlign w:val="bottom"/>
          </w:tcPr>
          <w:p w14:paraId="56FF95EF"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2627D9FA" w14:textId="2F1E0C41"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TRABECTEDIN</w:t>
            </w:r>
          </w:p>
        </w:tc>
      </w:tr>
      <w:tr w:rsidR="00A17784" w:rsidRPr="00B77B75" w14:paraId="22BF0F92" w14:textId="77777777" w:rsidTr="00F07AAA">
        <w:trPr>
          <w:trHeight w:val="288"/>
          <w:jc w:val="center"/>
        </w:trPr>
        <w:tc>
          <w:tcPr>
            <w:tcW w:w="551" w:type="dxa"/>
            <w:noWrap/>
            <w:vAlign w:val="bottom"/>
          </w:tcPr>
          <w:p w14:paraId="51824CE1" w14:textId="0CA68BC2"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05</w:t>
            </w:r>
          </w:p>
        </w:tc>
        <w:tc>
          <w:tcPr>
            <w:tcW w:w="3867" w:type="dxa"/>
            <w:vAlign w:val="bottom"/>
          </w:tcPr>
          <w:p w14:paraId="0ECC38E5"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4BAF64E9" w14:textId="2EC8ECEF"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IPILIMUMAB</w:t>
            </w:r>
          </w:p>
        </w:tc>
      </w:tr>
      <w:tr w:rsidR="00A17784" w:rsidRPr="00B77B75" w14:paraId="0A804134" w14:textId="77777777" w:rsidTr="00F07AAA">
        <w:trPr>
          <w:trHeight w:val="288"/>
          <w:jc w:val="center"/>
        </w:trPr>
        <w:tc>
          <w:tcPr>
            <w:tcW w:w="551" w:type="dxa"/>
            <w:noWrap/>
            <w:vAlign w:val="bottom"/>
          </w:tcPr>
          <w:p w14:paraId="76EB8AB4" w14:textId="6C4C37D6"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06</w:t>
            </w:r>
          </w:p>
        </w:tc>
        <w:tc>
          <w:tcPr>
            <w:tcW w:w="3867" w:type="dxa"/>
            <w:vAlign w:val="bottom"/>
          </w:tcPr>
          <w:p w14:paraId="45350437"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1DEF9051" w14:textId="6D366610"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NERATINIB</w:t>
            </w:r>
          </w:p>
        </w:tc>
      </w:tr>
      <w:tr w:rsidR="00A17784" w:rsidRPr="00B77B75" w14:paraId="456CAD80" w14:textId="77777777" w:rsidTr="00F07AAA">
        <w:trPr>
          <w:trHeight w:val="288"/>
          <w:jc w:val="center"/>
        </w:trPr>
        <w:tc>
          <w:tcPr>
            <w:tcW w:w="551" w:type="dxa"/>
            <w:noWrap/>
            <w:vAlign w:val="bottom"/>
          </w:tcPr>
          <w:p w14:paraId="468747B1" w14:textId="43070CF2"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07</w:t>
            </w:r>
          </w:p>
        </w:tc>
        <w:tc>
          <w:tcPr>
            <w:tcW w:w="3867" w:type="dxa"/>
            <w:vAlign w:val="bottom"/>
          </w:tcPr>
          <w:p w14:paraId="4ED6310F"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0A24EB89" w14:textId="5AF65A77"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FLUOROURACIL</w:t>
            </w:r>
          </w:p>
        </w:tc>
      </w:tr>
      <w:tr w:rsidR="00A17784" w:rsidRPr="00B77B75" w14:paraId="7BD998D7" w14:textId="77777777" w:rsidTr="00F07AAA">
        <w:trPr>
          <w:trHeight w:val="288"/>
          <w:jc w:val="center"/>
        </w:trPr>
        <w:tc>
          <w:tcPr>
            <w:tcW w:w="551" w:type="dxa"/>
            <w:noWrap/>
            <w:vAlign w:val="bottom"/>
          </w:tcPr>
          <w:p w14:paraId="28B69387" w14:textId="008871AA"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08</w:t>
            </w:r>
          </w:p>
        </w:tc>
        <w:tc>
          <w:tcPr>
            <w:tcW w:w="3867" w:type="dxa"/>
            <w:vAlign w:val="bottom"/>
          </w:tcPr>
          <w:p w14:paraId="7F467DAD"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4E505BAB" w14:textId="37F95B60"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RUCAPARIB</w:t>
            </w:r>
          </w:p>
        </w:tc>
      </w:tr>
      <w:tr w:rsidR="00A17784" w:rsidRPr="00B77B75" w14:paraId="69FC1B38" w14:textId="77777777" w:rsidTr="00F07AAA">
        <w:trPr>
          <w:trHeight w:val="288"/>
          <w:jc w:val="center"/>
        </w:trPr>
        <w:tc>
          <w:tcPr>
            <w:tcW w:w="551" w:type="dxa"/>
            <w:noWrap/>
            <w:vAlign w:val="bottom"/>
          </w:tcPr>
          <w:p w14:paraId="178732AD" w14:textId="0D7D40C1"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09</w:t>
            </w:r>
          </w:p>
        </w:tc>
        <w:tc>
          <w:tcPr>
            <w:tcW w:w="3867" w:type="dxa"/>
            <w:vAlign w:val="bottom"/>
          </w:tcPr>
          <w:p w14:paraId="38AFD68A"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4CC62EBE" w14:textId="74334B09"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ROMIDEPSIN</w:t>
            </w:r>
          </w:p>
        </w:tc>
      </w:tr>
      <w:tr w:rsidR="00A17784" w:rsidRPr="00B77B75" w14:paraId="6B50BBE9" w14:textId="77777777" w:rsidTr="00F07AAA">
        <w:trPr>
          <w:trHeight w:val="288"/>
          <w:jc w:val="center"/>
        </w:trPr>
        <w:tc>
          <w:tcPr>
            <w:tcW w:w="551" w:type="dxa"/>
            <w:noWrap/>
            <w:vAlign w:val="bottom"/>
          </w:tcPr>
          <w:p w14:paraId="7362E3E2" w14:textId="1929F639"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10</w:t>
            </w:r>
          </w:p>
        </w:tc>
        <w:tc>
          <w:tcPr>
            <w:tcW w:w="3867" w:type="dxa"/>
            <w:vAlign w:val="bottom"/>
          </w:tcPr>
          <w:p w14:paraId="33CD3AA1"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634F111F" w14:textId="6ED29E50"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FULVESTRANT</w:t>
            </w:r>
          </w:p>
        </w:tc>
      </w:tr>
      <w:tr w:rsidR="00A17784" w:rsidRPr="00B77B75" w14:paraId="061F78C6" w14:textId="77777777" w:rsidTr="00F07AAA">
        <w:trPr>
          <w:trHeight w:val="288"/>
          <w:jc w:val="center"/>
        </w:trPr>
        <w:tc>
          <w:tcPr>
            <w:tcW w:w="551" w:type="dxa"/>
            <w:noWrap/>
            <w:vAlign w:val="bottom"/>
          </w:tcPr>
          <w:p w14:paraId="20EE22EC" w14:textId="79D799F8"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11</w:t>
            </w:r>
          </w:p>
        </w:tc>
        <w:tc>
          <w:tcPr>
            <w:tcW w:w="3867" w:type="dxa"/>
            <w:vAlign w:val="bottom"/>
          </w:tcPr>
          <w:p w14:paraId="6ABE84E9"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29FDBBEF" w14:textId="2110619E"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NIRAPARIB</w:t>
            </w:r>
          </w:p>
        </w:tc>
      </w:tr>
      <w:tr w:rsidR="00A17784" w:rsidRPr="00B77B75" w14:paraId="4779788C" w14:textId="77777777" w:rsidTr="00F07AAA">
        <w:trPr>
          <w:trHeight w:val="288"/>
          <w:jc w:val="center"/>
        </w:trPr>
        <w:tc>
          <w:tcPr>
            <w:tcW w:w="551" w:type="dxa"/>
            <w:noWrap/>
            <w:vAlign w:val="bottom"/>
          </w:tcPr>
          <w:p w14:paraId="12DD4387" w14:textId="5F3ABC8F"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12</w:t>
            </w:r>
          </w:p>
        </w:tc>
        <w:tc>
          <w:tcPr>
            <w:tcW w:w="3867" w:type="dxa"/>
            <w:vAlign w:val="bottom"/>
          </w:tcPr>
          <w:p w14:paraId="4D7441EC"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0011D733" w14:textId="0C7DBC4C"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SULCONAZOLE NITRATE</w:t>
            </w:r>
          </w:p>
        </w:tc>
      </w:tr>
      <w:tr w:rsidR="00A17784" w:rsidRPr="00B77B75" w14:paraId="176B80F5" w14:textId="77777777" w:rsidTr="00F07AAA">
        <w:trPr>
          <w:trHeight w:val="288"/>
          <w:jc w:val="center"/>
        </w:trPr>
        <w:tc>
          <w:tcPr>
            <w:tcW w:w="551" w:type="dxa"/>
            <w:noWrap/>
            <w:vAlign w:val="bottom"/>
          </w:tcPr>
          <w:p w14:paraId="2BBD9E03" w14:textId="6B60AD1D"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13</w:t>
            </w:r>
          </w:p>
        </w:tc>
        <w:tc>
          <w:tcPr>
            <w:tcW w:w="3867" w:type="dxa"/>
            <w:vAlign w:val="bottom"/>
          </w:tcPr>
          <w:p w14:paraId="2463A465"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1DA67F39" w14:textId="4EAD778A"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ALEMTUZUMAB</w:t>
            </w:r>
          </w:p>
        </w:tc>
      </w:tr>
      <w:tr w:rsidR="00A17784" w:rsidRPr="00B77B75" w14:paraId="043D4CD8" w14:textId="77777777" w:rsidTr="00F07AAA">
        <w:trPr>
          <w:trHeight w:val="288"/>
          <w:jc w:val="center"/>
        </w:trPr>
        <w:tc>
          <w:tcPr>
            <w:tcW w:w="551" w:type="dxa"/>
            <w:noWrap/>
            <w:vAlign w:val="bottom"/>
          </w:tcPr>
          <w:p w14:paraId="3435A8E8" w14:textId="76DE1257"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14</w:t>
            </w:r>
          </w:p>
        </w:tc>
        <w:tc>
          <w:tcPr>
            <w:tcW w:w="3867" w:type="dxa"/>
            <w:vAlign w:val="bottom"/>
          </w:tcPr>
          <w:p w14:paraId="099D8D06"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7C37D041" w14:textId="6FCFD15B"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DOXORUBICIN LIPOSOME</w:t>
            </w:r>
          </w:p>
        </w:tc>
      </w:tr>
      <w:tr w:rsidR="00A17784" w:rsidRPr="00B77B75" w14:paraId="4C00105B" w14:textId="77777777" w:rsidTr="00F07AAA">
        <w:trPr>
          <w:trHeight w:val="288"/>
          <w:jc w:val="center"/>
        </w:trPr>
        <w:tc>
          <w:tcPr>
            <w:tcW w:w="551" w:type="dxa"/>
            <w:noWrap/>
            <w:vAlign w:val="bottom"/>
          </w:tcPr>
          <w:p w14:paraId="572BAC42" w14:textId="40728785"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15</w:t>
            </w:r>
          </w:p>
        </w:tc>
        <w:tc>
          <w:tcPr>
            <w:tcW w:w="3867" w:type="dxa"/>
            <w:vAlign w:val="bottom"/>
          </w:tcPr>
          <w:p w14:paraId="417C4ECC"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58E7B463" w14:textId="129F834D"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FURAZOLIDONE</w:t>
            </w:r>
          </w:p>
        </w:tc>
      </w:tr>
      <w:tr w:rsidR="00A17784" w:rsidRPr="00B77B75" w14:paraId="07EAA74C" w14:textId="77777777" w:rsidTr="00F07AAA">
        <w:trPr>
          <w:trHeight w:val="288"/>
          <w:jc w:val="center"/>
        </w:trPr>
        <w:tc>
          <w:tcPr>
            <w:tcW w:w="551" w:type="dxa"/>
            <w:noWrap/>
            <w:vAlign w:val="bottom"/>
          </w:tcPr>
          <w:p w14:paraId="745570D1" w14:textId="04C5D329"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16</w:t>
            </w:r>
          </w:p>
        </w:tc>
        <w:tc>
          <w:tcPr>
            <w:tcW w:w="3867" w:type="dxa"/>
            <w:vAlign w:val="bottom"/>
          </w:tcPr>
          <w:p w14:paraId="0CD5F206"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06B27978" w14:textId="0C7CE28A"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LETROZOLE</w:t>
            </w:r>
          </w:p>
        </w:tc>
      </w:tr>
      <w:tr w:rsidR="00A17784" w:rsidRPr="00B77B75" w14:paraId="77FD434E" w14:textId="77777777" w:rsidTr="00F07AAA">
        <w:trPr>
          <w:trHeight w:val="288"/>
          <w:jc w:val="center"/>
        </w:trPr>
        <w:tc>
          <w:tcPr>
            <w:tcW w:w="551" w:type="dxa"/>
            <w:noWrap/>
            <w:vAlign w:val="bottom"/>
          </w:tcPr>
          <w:p w14:paraId="500218B5" w14:textId="34427734"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17</w:t>
            </w:r>
          </w:p>
        </w:tc>
        <w:tc>
          <w:tcPr>
            <w:tcW w:w="3867" w:type="dxa"/>
            <w:vAlign w:val="bottom"/>
          </w:tcPr>
          <w:p w14:paraId="7B7AB87C"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2E0459FE" w14:textId="2E0B7923"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LAPATINIB</w:t>
            </w:r>
          </w:p>
        </w:tc>
      </w:tr>
      <w:tr w:rsidR="00A17784" w:rsidRPr="00B77B75" w14:paraId="72DC0707" w14:textId="77777777" w:rsidTr="00F07AAA">
        <w:trPr>
          <w:trHeight w:val="288"/>
          <w:jc w:val="center"/>
        </w:trPr>
        <w:tc>
          <w:tcPr>
            <w:tcW w:w="551" w:type="dxa"/>
            <w:noWrap/>
            <w:vAlign w:val="bottom"/>
          </w:tcPr>
          <w:p w14:paraId="1213C7B3" w14:textId="74E3DF47"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18</w:t>
            </w:r>
          </w:p>
        </w:tc>
        <w:tc>
          <w:tcPr>
            <w:tcW w:w="3867" w:type="dxa"/>
            <w:vAlign w:val="bottom"/>
          </w:tcPr>
          <w:p w14:paraId="1BE0C751"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194B2520" w14:textId="0933059D"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MESALAMINE</w:t>
            </w:r>
          </w:p>
        </w:tc>
      </w:tr>
      <w:tr w:rsidR="00A17784" w:rsidRPr="00B77B75" w14:paraId="04F33994" w14:textId="77777777" w:rsidTr="00F07AAA">
        <w:trPr>
          <w:trHeight w:val="288"/>
          <w:jc w:val="center"/>
        </w:trPr>
        <w:tc>
          <w:tcPr>
            <w:tcW w:w="551" w:type="dxa"/>
            <w:noWrap/>
            <w:vAlign w:val="bottom"/>
          </w:tcPr>
          <w:p w14:paraId="02AF3F84" w14:textId="64F99B61"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19</w:t>
            </w:r>
          </w:p>
        </w:tc>
        <w:tc>
          <w:tcPr>
            <w:tcW w:w="3867" w:type="dxa"/>
            <w:vAlign w:val="bottom"/>
          </w:tcPr>
          <w:p w14:paraId="18246301"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46F6CBBF" w14:textId="056B1FF8"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DEXAMETHASONE</w:t>
            </w:r>
          </w:p>
        </w:tc>
      </w:tr>
      <w:tr w:rsidR="00A17784" w:rsidRPr="00B77B75" w14:paraId="7F867FD1" w14:textId="77777777" w:rsidTr="00F07AAA">
        <w:trPr>
          <w:trHeight w:val="288"/>
          <w:jc w:val="center"/>
        </w:trPr>
        <w:tc>
          <w:tcPr>
            <w:tcW w:w="551" w:type="dxa"/>
            <w:noWrap/>
            <w:vAlign w:val="bottom"/>
          </w:tcPr>
          <w:p w14:paraId="04025C92" w14:textId="56CACA5A"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20</w:t>
            </w:r>
          </w:p>
        </w:tc>
        <w:tc>
          <w:tcPr>
            <w:tcW w:w="3867" w:type="dxa"/>
            <w:vAlign w:val="bottom"/>
          </w:tcPr>
          <w:p w14:paraId="69A5F606"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1EDC2BBC" w14:textId="79B62EF4"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ETOPOSIDE</w:t>
            </w:r>
          </w:p>
        </w:tc>
      </w:tr>
      <w:tr w:rsidR="00A17784" w:rsidRPr="00B77B75" w14:paraId="5279A898" w14:textId="77777777" w:rsidTr="00F07AAA">
        <w:trPr>
          <w:trHeight w:val="288"/>
          <w:jc w:val="center"/>
        </w:trPr>
        <w:tc>
          <w:tcPr>
            <w:tcW w:w="551" w:type="dxa"/>
            <w:noWrap/>
            <w:vAlign w:val="bottom"/>
          </w:tcPr>
          <w:p w14:paraId="240C5B40" w14:textId="3CC1D109"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21</w:t>
            </w:r>
          </w:p>
        </w:tc>
        <w:tc>
          <w:tcPr>
            <w:tcW w:w="3867" w:type="dxa"/>
            <w:vAlign w:val="bottom"/>
          </w:tcPr>
          <w:p w14:paraId="09155CB0"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13919123" w14:textId="5D3439E1"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COBIMETINIB</w:t>
            </w:r>
          </w:p>
        </w:tc>
      </w:tr>
      <w:tr w:rsidR="00A17784" w:rsidRPr="00B77B75" w14:paraId="0824AB8D" w14:textId="77777777" w:rsidTr="00F07AAA">
        <w:trPr>
          <w:trHeight w:val="288"/>
          <w:jc w:val="center"/>
        </w:trPr>
        <w:tc>
          <w:tcPr>
            <w:tcW w:w="551" w:type="dxa"/>
            <w:noWrap/>
            <w:vAlign w:val="bottom"/>
          </w:tcPr>
          <w:p w14:paraId="0A50C53B" w14:textId="727D2726"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22</w:t>
            </w:r>
          </w:p>
        </w:tc>
        <w:tc>
          <w:tcPr>
            <w:tcW w:w="3867" w:type="dxa"/>
            <w:vAlign w:val="bottom"/>
          </w:tcPr>
          <w:p w14:paraId="57AB153D"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595AB6D3" w14:textId="379D54AA"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OXALIPLATIN</w:t>
            </w:r>
          </w:p>
        </w:tc>
      </w:tr>
      <w:tr w:rsidR="00A17784" w:rsidRPr="00B77B75" w14:paraId="45990610" w14:textId="77777777" w:rsidTr="00F07AAA">
        <w:trPr>
          <w:trHeight w:val="288"/>
          <w:jc w:val="center"/>
        </w:trPr>
        <w:tc>
          <w:tcPr>
            <w:tcW w:w="551" w:type="dxa"/>
            <w:noWrap/>
            <w:vAlign w:val="bottom"/>
          </w:tcPr>
          <w:p w14:paraId="0DAE65CC" w14:textId="4653D7B0"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23</w:t>
            </w:r>
          </w:p>
        </w:tc>
        <w:tc>
          <w:tcPr>
            <w:tcW w:w="3867" w:type="dxa"/>
            <w:vAlign w:val="bottom"/>
          </w:tcPr>
          <w:p w14:paraId="76840E56"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4326E12B" w14:textId="29C5D520"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CAMPTOTHECIN</w:t>
            </w:r>
          </w:p>
        </w:tc>
      </w:tr>
      <w:tr w:rsidR="00A17784" w:rsidRPr="00B77B75" w14:paraId="4D819CE3" w14:textId="77777777" w:rsidTr="00F07AAA">
        <w:trPr>
          <w:trHeight w:val="288"/>
          <w:jc w:val="center"/>
        </w:trPr>
        <w:tc>
          <w:tcPr>
            <w:tcW w:w="551" w:type="dxa"/>
            <w:noWrap/>
            <w:vAlign w:val="bottom"/>
          </w:tcPr>
          <w:p w14:paraId="371473F5" w14:textId="19865095"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24</w:t>
            </w:r>
          </w:p>
        </w:tc>
        <w:tc>
          <w:tcPr>
            <w:tcW w:w="3867" w:type="dxa"/>
            <w:vAlign w:val="bottom"/>
          </w:tcPr>
          <w:p w14:paraId="26B156DF"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7C5E6CD2" w14:textId="258DFE86"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DACTINOMYCIN</w:t>
            </w:r>
          </w:p>
        </w:tc>
      </w:tr>
      <w:tr w:rsidR="00A17784" w:rsidRPr="00B77B75" w14:paraId="3EAE20E8" w14:textId="77777777" w:rsidTr="00F07AAA">
        <w:trPr>
          <w:trHeight w:val="288"/>
          <w:jc w:val="center"/>
        </w:trPr>
        <w:tc>
          <w:tcPr>
            <w:tcW w:w="551" w:type="dxa"/>
            <w:noWrap/>
            <w:vAlign w:val="bottom"/>
          </w:tcPr>
          <w:p w14:paraId="1397CE0B" w14:textId="50CE2F35"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25</w:t>
            </w:r>
          </w:p>
        </w:tc>
        <w:tc>
          <w:tcPr>
            <w:tcW w:w="3867" w:type="dxa"/>
            <w:vAlign w:val="bottom"/>
          </w:tcPr>
          <w:p w14:paraId="41C82C06"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374DCC94" w14:textId="536A229C"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LEVONORGESTREL</w:t>
            </w:r>
          </w:p>
        </w:tc>
      </w:tr>
      <w:tr w:rsidR="00A17784" w:rsidRPr="00B77B75" w14:paraId="6E73CECC" w14:textId="77777777" w:rsidTr="00F07AAA">
        <w:trPr>
          <w:trHeight w:val="288"/>
          <w:jc w:val="center"/>
        </w:trPr>
        <w:tc>
          <w:tcPr>
            <w:tcW w:w="551" w:type="dxa"/>
            <w:noWrap/>
            <w:vAlign w:val="bottom"/>
          </w:tcPr>
          <w:p w14:paraId="3E60F71A" w14:textId="10F5DE3F"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26</w:t>
            </w:r>
          </w:p>
        </w:tc>
        <w:tc>
          <w:tcPr>
            <w:tcW w:w="3867" w:type="dxa"/>
            <w:vAlign w:val="bottom"/>
          </w:tcPr>
          <w:p w14:paraId="28F477D0"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45A53876" w14:textId="29BEA2E6"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EPIRUBICIN</w:t>
            </w:r>
          </w:p>
        </w:tc>
      </w:tr>
      <w:tr w:rsidR="00A17784" w:rsidRPr="00B77B75" w14:paraId="6B0CDDE2" w14:textId="77777777" w:rsidTr="00F07AAA">
        <w:trPr>
          <w:trHeight w:val="288"/>
          <w:jc w:val="center"/>
        </w:trPr>
        <w:tc>
          <w:tcPr>
            <w:tcW w:w="551" w:type="dxa"/>
            <w:noWrap/>
            <w:vAlign w:val="bottom"/>
          </w:tcPr>
          <w:p w14:paraId="05C79AE1" w14:textId="435BD022"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lastRenderedPageBreak/>
              <w:t>127</w:t>
            </w:r>
          </w:p>
        </w:tc>
        <w:tc>
          <w:tcPr>
            <w:tcW w:w="3867" w:type="dxa"/>
            <w:vAlign w:val="bottom"/>
          </w:tcPr>
          <w:p w14:paraId="558D5A97"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2AD93D2E" w14:textId="117C1E6F"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TAMOXIFEN</w:t>
            </w:r>
          </w:p>
        </w:tc>
      </w:tr>
      <w:tr w:rsidR="00A17784" w:rsidRPr="00B77B75" w14:paraId="0D10A985" w14:textId="77777777" w:rsidTr="00F07AAA">
        <w:trPr>
          <w:trHeight w:val="288"/>
          <w:jc w:val="center"/>
        </w:trPr>
        <w:tc>
          <w:tcPr>
            <w:tcW w:w="551" w:type="dxa"/>
            <w:noWrap/>
            <w:vAlign w:val="bottom"/>
          </w:tcPr>
          <w:p w14:paraId="7D9D6CF8" w14:textId="344C7980"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28</w:t>
            </w:r>
          </w:p>
        </w:tc>
        <w:tc>
          <w:tcPr>
            <w:tcW w:w="3867" w:type="dxa"/>
            <w:vAlign w:val="bottom"/>
          </w:tcPr>
          <w:p w14:paraId="1B6A6F24"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5D367418" w14:textId="61A849BC"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RITUXIMAB</w:t>
            </w:r>
          </w:p>
        </w:tc>
      </w:tr>
      <w:tr w:rsidR="00A17784" w:rsidRPr="00B77B75" w14:paraId="0A7E67F3" w14:textId="77777777" w:rsidTr="00F07AAA">
        <w:trPr>
          <w:trHeight w:val="288"/>
          <w:jc w:val="center"/>
        </w:trPr>
        <w:tc>
          <w:tcPr>
            <w:tcW w:w="551" w:type="dxa"/>
            <w:noWrap/>
            <w:vAlign w:val="bottom"/>
          </w:tcPr>
          <w:p w14:paraId="73A6E7FB" w14:textId="74DDF279"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29</w:t>
            </w:r>
          </w:p>
        </w:tc>
        <w:tc>
          <w:tcPr>
            <w:tcW w:w="3867" w:type="dxa"/>
            <w:vAlign w:val="bottom"/>
          </w:tcPr>
          <w:p w14:paraId="651E7786"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5CDC4CE2" w14:textId="1021A118"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RISPERIDONE</w:t>
            </w:r>
          </w:p>
        </w:tc>
      </w:tr>
      <w:tr w:rsidR="00A17784" w:rsidRPr="00B77B75" w14:paraId="36162DA1" w14:textId="77777777" w:rsidTr="00F07AAA">
        <w:trPr>
          <w:trHeight w:val="288"/>
          <w:jc w:val="center"/>
        </w:trPr>
        <w:tc>
          <w:tcPr>
            <w:tcW w:w="551" w:type="dxa"/>
            <w:noWrap/>
            <w:vAlign w:val="bottom"/>
          </w:tcPr>
          <w:p w14:paraId="2C9211D6" w14:textId="01ABF709"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30</w:t>
            </w:r>
          </w:p>
        </w:tc>
        <w:tc>
          <w:tcPr>
            <w:tcW w:w="3867" w:type="dxa"/>
            <w:vAlign w:val="bottom"/>
          </w:tcPr>
          <w:p w14:paraId="7AC3022D"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26376479" w14:textId="752DC97E"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VENETOCLAX</w:t>
            </w:r>
          </w:p>
        </w:tc>
      </w:tr>
      <w:tr w:rsidR="00A17784" w:rsidRPr="00B77B75" w14:paraId="7DBFAF9E" w14:textId="77777777" w:rsidTr="00F07AAA">
        <w:trPr>
          <w:trHeight w:val="288"/>
          <w:jc w:val="center"/>
        </w:trPr>
        <w:tc>
          <w:tcPr>
            <w:tcW w:w="551" w:type="dxa"/>
            <w:noWrap/>
            <w:vAlign w:val="bottom"/>
          </w:tcPr>
          <w:p w14:paraId="0FA5CA8E" w14:textId="3D30B71D"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31</w:t>
            </w:r>
          </w:p>
        </w:tc>
        <w:tc>
          <w:tcPr>
            <w:tcW w:w="3867" w:type="dxa"/>
            <w:vAlign w:val="bottom"/>
          </w:tcPr>
          <w:p w14:paraId="665856C4"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66058B59" w14:textId="7897D451"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SELUMETINIB</w:t>
            </w:r>
          </w:p>
        </w:tc>
      </w:tr>
      <w:tr w:rsidR="00A17784" w:rsidRPr="00B77B75" w14:paraId="1AA648C8" w14:textId="77777777" w:rsidTr="00F07AAA">
        <w:trPr>
          <w:trHeight w:val="288"/>
          <w:jc w:val="center"/>
        </w:trPr>
        <w:tc>
          <w:tcPr>
            <w:tcW w:w="551" w:type="dxa"/>
            <w:noWrap/>
            <w:vAlign w:val="bottom"/>
          </w:tcPr>
          <w:p w14:paraId="0622DC5D" w14:textId="10ED98C6"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32</w:t>
            </w:r>
          </w:p>
        </w:tc>
        <w:tc>
          <w:tcPr>
            <w:tcW w:w="3867" w:type="dxa"/>
            <w:vAlign w:val="bottom"/>
          </w:tcPr>
          <w:p w14:paraId="026C927D"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1A3C6974" w14:textId="73B916D7"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TRAMETINIB DIMETHYL SULFOXIDE</w:t>
            </w:r>
          </w:p>
        </w:tc>
      </w:tr>
      <w:tr w:rsidR="00A17784" w:rsidRPr="00B77B75" w14:paraId="4BCA1081" w14:textId="77777777" w:rsidTr="00F07AAA">
        <w:trPr>
          <w:trHeight w:val="288"/>
          <w:jc w:val="center"/>
        </w:trPr>
        <w:tc>
          <w:tcPr>
            <w:tcW w:w="551" w:type="dxa"/>
            <w:noWrap/>
            <w:vAlign w:val="bottom"/>
          </w:tcPr>
          <w:p w14:paraId="3E5F928F" w14:textId="060AA81E"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33</w:t>
            </w:r>
          </w:p>
        </w:tc>
        <w:tc>
          <w:tcPr>
            <w:tcW w:w="3867" w:type="dxa"/>
            <w:vAlign w:val="bottom"/>
          </w:tcPr>
          <w:p w14:paraId="738655FB"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039D7CD1" w14:textId="1EAE3A35"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GEFITINIB</w:t>
            </w:r>
          </w:p>
        </w:tc>
      </w:tr>
      <w:tr w:rsidR="00A17784" w:rsidRPr="00B77B75" w14:paraId="04CB1B5E" w14:textId="77777777" w:rsidTr="00F07AAA">
        <w:trPr>
          <w:trHeight w:val="288"/>
          <w:jc w:val="center"/>
        </w:trPr>
        <w:tc>
          <w:tcPr>
            <w:tcW w:w="551" w:type="dxa"/>
            <w:noWrap/>
            <w:vAlign w:val="bottom"/>
          </w:tcPr>
          <w:p w14:paraId="19023598" w14:textId="61E0459D" w:rsidR="00A17784" w:rsidRPr="00CA0D9D" w:rsidRDefault="00A17784" w:rsidP="00A17784">
            <w:pPr>
              <w:jc w:val="center"/>
              <w:rPr>
                <w:rFonts w:cs="Times New Roman"/>
                <w:color w:val="000000" w:themeColor="text1"/>
                <w:sz w:val="20"/>
                <w:szCs w:val="20"/>
              </w:rPr>
            </w:pPr>
            <w:r w:rsidRPr="00CA0D9D">
              <w:rPr>
                <w:rFonts w:cs="Times New Roman"/>
                <w:color w:val="000000"/>
                <w:sz w:val="20"/>
                <w:szCs w:val="20"/>
              </w:rPr>
              <w:t>134</w:t>
            </w:r>
          </w:p>
        </w:tc>
        <w:tc>
          <w:tcPr>
            <w:tcW w:w="3867" w:type="dxa"/>
            <w:vAlign w:val="bottom"/>
          </w:tcPr>
          <w:p w14:paraId="04CED5EC" w14:textId="77777777" w:rsidR="00A17784" w:rsidRPr="00F07AAA" w:rsidRDefault="00A17784" w:rsidP="00A17784">
            <w:pPr>
              <w:jc w:val="left"/>
              <w:rPr>
                <w:rFonts w:eastAsia="Times New Roman" w:cs="Times New Roman"/>
                <w:color w:val="222222"/>
                <w:sz w:val="20"/>
                <w:szCs w:val="20"/>
              </w:rPr>
            </w:pPr>
          </w:p>
        </w:tc>
        <w:tc>
          <w:tcPr>
            <w:tcW w:w="3497" w:type="dxa"/>
            <w:vAlign w:val="bottom"/>
          </w:tcPr>
          <w:p w14:paraId="0DF18013" w14:textId="1CFBBFB9" w:rsidR="00A17784" w:rsidRPr="00F07AAA" w:rsidRDefault="00A17784" w:rsidP="00A17784">
            <w:pPr>
              <w:jc w:val="left"/>
              <w:rPr>
                <w:rFonts w:eastAsia="Times New Roman" w:cs="Times New Roman"/>
                <w:color w:val="222222"/>
                <w:sz w:val="20"/>
                <w:szCs w:val="20"/>
              </w:rPr>
            </w:pPr>
            <w:r w:rsidRPr="00F07AAA">
              <w:rPr>
                <w:rFonts w:cs="Times New Roman"/>
                <w:color w:val="000000"/>
                <w:sz w:val="20"/>
                <w:szCs w:val="20"/>
              </w:rPr>
              <w:t>GLYBURIDE</w:t>
            </w:r>
          </w:p>
        </w:tc>
      </w:tr>
    </w:tbl>
    <w:p w14:paraId="0C22D420" w14:textId="52862D7E" w:rsidR="00025C44" w:rsidRDefault="00025C44" w:rsidP="009F43A7">
      <w:pPr>
        <w:widowControl w:val="0"/>
        <w:autoSpaceDE w:val="0"/>
        <w:autoSpaceDN w:val="0"/>
        <w:adjustRightInd w:val="0"/>
        <w:spacing w:line="360" w:lineRule="auto"/>
        <w:rPr>
          <w:b/>
          <w:bCs/>
          <w:u w:val="single"/>
        </w:rPr>
      </w:pPr>
    </w:p>
    <w:p w14:paraId="008C2ADF" w14:textId="77777777" w:rsidR="009C7724" w:rsidRDefault="009C7724" w:rsidP="009F43A7">
      <w:pPr>
        <w:widowControl w:val="0"/>
        <w:autoSpaceDE w:val="0"/>
        <w:autoSpaceDN w:val="0"/>
        <w:adjustRightInd w:val="0"/>
        <w:spacing w:line="360" w:lineRule="auto"/>
        <w:rPr>
          <w:b/>
          <w:bCs/>
          <w:u w:val="single"/>
        </w:rPr>
      </w:pPr>
    </w:p>
    <w:p w14:paraId="3999D45F" w14:textId="399699FA" w:rsidR="003D3977" w:rsidRPr="003D3977" w:rsidRDefault="003D3977" w:rsidP="009F43A7">
      <w:pPr>
        <w:widowControl w:val="0"/>
        <w:autoSpaceDE w:val="0"/>
        <w:autoSpaceDN w:val="0"/>
        <w:adjustRightInd w:val="0"/>
        <w:spacing w:line="360" w:lineRule="auto"/>
        <w:rPr>
          <w:b/>
          <w:bCs/>
          <w:u w:val="single"/>
        </w:rPr>
      </w:pPr>
      <w:r w:rsidRPr="003D3977">
        <w:rPr>
          <w:b/>
          <w:bCs/>
          <w:u w:val="single"/>
        </w:rPr>
        <w:t>Reference</w:t>
      </w:r>
    </w:p>
    <w:p w14:paraId="57138CDC" w14:textId="23D2CE0D" w:rsidR="00145616" w:rsidRPr="00145616" w:rsidRDefault="00145616" w:rsidP="00145616">
      <w:pPr>
        <w:widowControl w:val="0"/>
        <w:autoSpaceDE w:val="0"/>
        <w:autoSpaceDN w:val="0"/>
        <w:adjustRightInd w:val="0"/>
        <w:ind w:left="640" w:hanging="640"/>
        <w:rPr>
          <w:rFonts w:cs="Times New Roman"/>
          <w:noProof/>
          <w:szCs w:val="24"/>
        </w:rPr>
      </w:pPr>
      <w:r>
        <w:fldChar w:fldCharType="begin" w:fldLock="1"/>
      </w:r>
      <w:r>
        <w:instrText xml:space="preserve">ADDIN Mendeley Bibliography CSL_BIBLIOGRAPHY </w:instrText>
      </w:r>
      <w:r>
        <w:fldChar w:fldCharType="separate"/>
      </w:r>
      <w:r w:rsidRPr="00145616">
        <w:rPr>
          <w:rFonts w:cs="Times New Roman"/>
          <w:noProof/>
          <w:szCs w:val="24"/>
        </w:rPr>
        <w:t xml:space="preserve">1. </w:t>
      </w:r>
      <w:r w:rsidRPr="00145616">
        <w:rPr>
          <w:rFonts w:cs="Times New Roman"/>
          <w:noProof/>
          <w:szCs w:val="24"/>
        </w:rPr>
        <w:tab/>
        <w:t xml:space="preserve">Sinha, S.; Singh, K.; Ravi Kumar, Y.S.; Roy, R.; Phadnis, S.; Meena, V.; Bhattacharyya, S.; Verma, B. Dengue Virus Pathogenesis and Host Molecular Machineries. </w:t>
      </w:r>
      <w:r w:rsidRPr="00145616">
        <w:rPr>
          <w:rFonts w:cs="Times New Roman"/>
          <w:i/>
          <w:iCs/>
          <w:noProof/>
          <w:szCs w:val="24"/>
        </w:rPr>
        <w:t>J. Biomed. Sci.</w:t>
      </w:r>
      <w:r w:rsidRPr="00145616">
        <w:rPr>
          <w:rFonts w:cs="Times New Roman"/>
          <w:noProof/>
          <w:szCs w:val="24"/>
        </w:rPr>
        <w:t xml:space="preserve"> </w:t>
      </w:r>
      <w:r w:rsidRPr="00145616">
        <w:rPr>
          <w:rFonts w:cs="Times New Roman"/>
          <w:b/>
          <w:bCs/>
          <w:noProof/>
          <w:szCs w:val="24"/>
        </w:rPr>
        <w:t>2024</w:t>
      </w:r>
      <w:r w:rsidRPr="00145616">
        <w:rPr>
          <w:rFonts w:cs="Times New Roman"/>
          <w:noProof/>
          <w:szCs w:val="24"/>
        </w:rPr>
        <w:t xml:space="preserve">, </w:t>
      </w:r>
      <w:r w:rsidRPr="00145616">
        <w:rPr>
          <w:rFonts w:cs="Times New Roman"/>
          <w:i/>
          <w:iCs/>
          <w:noProof/>
          <w:szCs w:val="24"/>
        </w:rPr>
        <w:t>31</w:t>
      </w:r>
      <w:r w:rsidRPr="00145616">
        <w:rPr>
          <w:rFonts w:cs="Times New Roman"/>
          <w:noProof/>
          <w:szCs w:val="24"/>
        </w:rPr>
        <w:t>, 1–24, doi:10.1186/s12929-024-01030-9.</w:t>
      </w:r>
    </w:p>
    <w:p w14:paraId="240FC6F0" w14:textId="77777777" w:rsidR="00145616" w:rsidRPr="00145616" w:rsidRDefault="00145616" w:rsidP="00145616">
      <w:pPr>
        <w:widowControl w:val="0"/>
        <w:autoSpaceDE w:val="0"/>
        <w:autoSpaceDN w:val="0"/>
        <w:adjustRightInd w:val="0"/>
        <w:ind w:left="640" w:hanging="640"/>
        <w:rPr>
          <w:rFonts w:cs="Times New Roman"/>
          <w:noProof/>
          <w:szCs w:val="24"/>
        </w:rPr>
      </w:pPr>
      <w:r w:rsidRPr="00145616">
        <w:rPr>
          <w:rFonts w:cs="Times New Roman"/>
          <w:noProof/>
          <w:szCs w:val="24"/>
        </w:rPr>
        <w:t xml:space="preserve">2. </w:t>
      </w:r>
      <w:r w:rsidRPr="00145616">
        <w:rPr>
          <w:rFonts w:cs="Times New Roman"/>
          <w:noProof/>
          <w:szCs w:val="24"/>
        </w:rPr>
        <w:tab/>
        <w:t xml:space="preserve">Palanichamy Kala, M.; St. John, A.L.; Rathore, A.P.S. Dengue: Update on Clinically Relevant Therapeutic Strategies and Vaccines. </w:t>
      </w:r>
      <w:r w:rsidRPr="00145616">
        <w:rPr>
          <w:rFonts w:cs="Times New Roman"/>
          <w:i/>
          <w:iCs/>
          <w:noProof/>
          <w:szCs w:val="24"/>
        </w:rPr>
        <w:t>Curr. Treat. Options Infect. Dis.</w:t>
      </w:r>
      <w:r w:rsidRPr="00145616">
        <w:rPr>
          <w:rFonts w:cs="Times New Roman"/>
          <w:noProof/>
          <w:szCs w:val="24"/>
        </w:rPr>
        <w:t xml:space="preserve"> </w:t>
      </w:r>
      <w:r w:rsidRPr="00145616">
        <w:rPr>
          <w:rFonts w:cs="Times New Roman"/>
          <w:b/>
          <w:bCs/>
          <w:noProof/>
          <w:szCs w:val="24"/>
        </w:rPr>
        <w:t>2023</w:t>
      </w:r>
      <w:r w:rsidRPr="00145616">
        <w:rPr>
          <w:rFonts w:cs="Times New Roman"/>
          <w:noProof/>
          <w:szCs w:val="24"/>
        </w:rPr>
        <w:t xml:space="preserve">, </w:t>
      </w:r>
      <w:r w:rsidRPr="00145616">
        <w:rPr>
          <w:rFonts w:cs="Times New Roman"/>
          <w:i/>
          <w:iCs/>
          <w:noProof/>
          <w:szCs w:val="24"/>
        </w:rPr>
        <w:t>15</w:t>
      </w:r>
      <w:r w:rsidRPr="00145616">
        <w:rPr>
          <w:rFonts w:cs="Times New Roman"/>
          <w:noProof/>
          <w:szCs w:val="24"/>
        </w:rPr>
        <w:t>, 27–52, doi:10.1007/s40506-023-00263-w.</w:t>
      </w:r>
    </w:p>
    <w:p w14:paraId="0C4FB810" w14:textId="77777777" w:rsidR="00145616" w:rsidRPr="00145616" w:rsidRDefault="00145616" w:rsidP="00145616">
      <w:pPr>
        <w:widowControl w:val="0"/>
        <w:autoSpaceDE w:val="0"/>
        <w:autoSpaceDN w:val="0"/>
        <w:adjustRightInd w:val="0"/>
        <w:ind w:left="640" w:hanging="640"/>
        <w:rPr>
          <w:rFonts w:cs="Times New Roman"/>
          <w:noProof/>
          <w:szCs w:val="24"/>
        </w:rPr>
      </w:pPr>
      <w:r w:rsidRPr="00145616">
        <w:rPr>
          <w:rFonts w:cs="Times New Roman"/>
          <w:noProof/>
          <w:szCs w:val="24"/>
        </w:rPr>
        <w:t xml:space="preserve">3. </w:t>
      </w:r>
      <w:r w:rsidRPr="00145616">
        <w:rPr>
          <w:rFonts w:cs="Times New Roman"/>
          <w:noProof/>
          <w:szCs w:val="24"/>
        </w:rPr>
        <w:tab/>
        <w:t xml:space="preserve">Chauhan, N.; Gaur, K.K.; Asuru, T.R.; Guchhait, P. Dengue Virus: Pathogenesis and Potential for Small Molecule Inhibitors. </w:t>
      </w:r>
      <w:r w:rsidRPr="00145616">
        <w:rPr>
          <w:rFonts w:cs="Times New Roman"/>
          <w:i/>
          <w:iCs/>
          <w:noProof/>
          <w:szCs w:val="24"/>
        </w:rPr>
        <w:t>Biosci. Rep.</w:t>
      </w:r>
      <w:r w:rsidRPr="00145616">
        <w:rPr>
          <w:rFonts w:cs="Times New Roman"/>
          <w:noProof/>
          <w:szCs w:val="24"/>
        </w:rPr>
        <w:t xml:space="preserve"> </w:t>
      </w:r>
      <w:r w:rsidRPr="00145616">
        <w:rPr>
          <w:rFonts w:cs="Times New Roman"/>
          <w:b/>
          <w:bCs/>
          <w:noProof/>
          <w:szCs w:val="24"/>
        </w:rPr>
        <w:t>2024</w:t>
      </w:r>
      <w:r w:rsidRPr="00145616">
        <w:rPr>
          <w:rFonts w:cs="Times New Roman"/>
          <w:noProof/>
          <w:szCs w:val="24"/>
        </w:rPr>
        <w:t xml:space="preserve">, </w:t>
      </w:r>
      <w:r w:rsidRPr="00145616">
        <w:rPr>
          <w:rFonts w:cs="Times New Roman"/>
          <w:i/>
          <w:iCs/>
          <w:noProof/>
          <w:szCs w:val="24"/>
        </w:rPr>
        <w:t>44</w:t>
      </w:r>
      <w:r w:rsidRPr="00145616">
        <w:rPr>
          <w:rFonts w:cs="Times New Roman"/>
          <w:noProof/>
          <w:szCs w:val="24"/>
        </w:rPr>
        <w:t>, 1–18, doi:10.1042/BSR20240134.</w:t>
      </w:r>
    </w:p>
    <w:p w14:paraId="6954ED3D" w14:textId="77777777" w:rsidR="00145616" w:rsidRPr="00145616" w:rsidRDefault="00145616" w:rsidP="00145616">
      <w:pPr>
        <w:widowControl w:val="0"/>
        <w:autoSpaceDE w:val="0"/>
        <w:autoSpaceDN w:val="0"/>
        <w:adjustRightInd w:val="0"/>
        <w:ind w:left="640" w:hanging="640"/>
        <w:rPr>
          <w:rFonts w:cs="Times New Roman"/>
          <w:noProof/>
          <w:szCs w:val="24"/>
        </w:rPr>
      </w:pPr>
      <w:r w:rsidRPr="00145616">
        <w:rPr>
          <w:rFonts w:cs="Times New Roman"/>
          <w:noProof/>
          <w:szCs w:val="24"/>
        </w:rPr>
        <w:t xml:space="preserve">4. </w:t>
      </w:r>
      <w:r w:rsidRPr="00145616">
        <w:rPr>
          <w:rFonts w:cs="Times New Roman"/>
          <w:noProof/>
          <w:szCs w:val="24"/>
        </w:rPr>
        <w:tab/>
        <w:t xml:space="preserve">Tripathi, A.; Chauhan, S.; Khasa, R. A Comprehensive Review of the Development and Therapeutic Use of Antivirals in Flavivirus Infection. </w:t>
      </w:r>
      <w:r w:rsidRPr="00145616">
        <w:rPr>
          <w:rFonts w:cs="Times New Roman"/>
          <w:i/>
          <w:iCs/>
          <w:noProof/>
          <w:szCs w:val="24"/>
        </w:rPr>
        <w:t>Viruses</w:t>
      </w:r>
      <w:r w:rsidRPr="00145616">
        <w:rPr>
          <w:rFonts w:cs="Times New Roman"/>
          <w:noProof/>
          <w:szCs w:val="24"/>
        </w:rPr>
        <w:t xml:space="preserve"> </w:t>
      </w:r>
      <w:r w:rsidRPr="00145616">
        <w:rPr>
          <w:rFonts w:cs="Times New Roman"/>
          <w:b/>
          <w:bCs/>
          <w:noProof/>
          <w:szCs w:val="24"/>
        </w:rPr>
        <w:t>2025</w:t>
      </w:r>
      <w:r w:rsidRPr="00145616">
        <w:rPr>
          <w:rFonts w:cs="Times New Roman"/>
          <w:noProof/>
          <w:szCs w:val="24"/>
        </w:rPr>
        <w:t xml:space="preserve">, </w:t>
      </w:r>
      <w:r w:rsidRPr="00145616">
        <w:rPr>
          <w:rFonts w:cs="Times New Roman"/>
          <w:i/>
          <w:iCs/>
          <w:noProof/>
          <w:szCs w:val="24"/>
        </w:rPr>
        <w:t>17</w:t>
      </w:r>
      <w:r w:rsidRPr="00145616">
        <w:rPr>
          <w:rFonts w:cs="Times New Roman"/>
          <w:noProof/>
          <w:szCs w:val="24"/>
        </w:rPr>
        <w:t>, 1–39, doi:10.3390/v17010074.</w:t>
      </w:r>
    </w:p>
    <w:p w14:paraId="7A1E3C89" w14:textId="77777777" w:rsidR="00145616" w:rsidRPr="00145616" w:rsidRDefault="00145616" w:rsidP="00145616">
      <w:pPr>
        <w:widowControl w:val="0"/>
        <w:autoSpaceDE w:val="0"/>
        <w:autoSpaceDN w:val="0"/>
        <w:adjustRightInd w:val="0"/>
        <w:ind w:left="640" w:hanging="640"/>
        <w:rPr>
          <w:rFonts w:cs="Times New Roman"/>
          <w:noProof/>
          <w:szCs w:val="24"/>
        </w:rPr>
      </w:pPr>
      <w:r w:rsidRPr="00145616">
        <w:rPr>
          <w:rFonts w:cs="Times New Roman"/>
          <w:noProof/>
          <w:szCs w:val="24"/>
        </w:rPr>
        <w:t xml:space="preserve">5. </w:t>
      </w:r>
      <w:r w:rsidRPr="00145616">
        <w:rPr>
          <w:rFonts w:cs="Times New Roman"/>
          <w:noProof/>
          <w:szCs w:val="24"/>
        </w:rPr>
        <w:tab/>
        <w:t xml:space="preserve">Diani, E.; Lagni, A.; Lotti, V.; Tonon, E.; Cecchetto, R.; Gibellini, D. Vector-Transmitted Flaviviruses: An Antiviral Molecules Overview. </w:t>
      </w:r>
      <w:r w:rsidRPr="00145616">
        <w:rPr>
          <w:rFonts w:cs="Times New Roman"/>
          <w:i/>
          <w:iCs/>
          <w:noProof/>
          <w:szCs w:val="24"/>
        </w:rPr>
        <w:t>Microorganisms</w:t>
      </w:r>
      <w:r w:rsidRPr="00145616">
        <w:rPr>
          <w:rFonts w:cs="Times New Roman"/>
          <w:noProof/>
          <w:szCs w:val="24"/>
        </w:rPr>
        <w:t xml:space="preserve"> </w:t>
      </w:r>
      <w:r w:rsidRPr="00145616">
        <w:rPr>
          <w:rFonts w:cs="Times New Roman"/>
          <w:b/>
          <w:bCs/>
          <w:noProof/>
          <w:szCs w:val="24"/>
        </w:rPr>
        <w:t>2023</w:t>
      </w:r>
      <w:r w:rsidRPr="00145616">
        <w:rPr>
          <w:rFonts w:cs="Times New Roman"/>
          <w:noProof/>
          <w:szCs w:val="24"/>
        </w:rPr>
        <w:t xml:space="preserve">, </w:t>
      </w:r>
      <w:r w:rsidRPr="00145616">
        <w:rPr>
          <w:rFonts w:cs="Times New Roman"/>
          <w:i/>
          <w:iCs/>
          <w:noProof/>
          <w:szCs w:val="24"/>
        </w:rPr>
        <w:t>11</w:t>
      </w:r>
      <w:r w:rsidRPr="00145616">
        <w:rPr>
          <w:rFonts w:cs="Times New Roman"/>
          <w:noProof/>
          <w:szCs w:val="24"/>
        </w:rPr>
        <w:t>, 1–38, doi:10.3390/microorganisms11102427.</w:t>
      </w:r>
    </w:p>
    <w:p w14:paraId="75054BE0" w14:textId="77777777" w:rsidR="00145616" w:rsidRPr="00145616" w:rsidRDefault="00145616" w:rsidP="00145616">
      <w:pPr>
        <w:widowControl w:val="0"/>
        <w:autoSpaceDE w:val="0"/>
        <w:autoSpaceDN w:val="0"/>
        <w:adjustRightInd w:val="0"/>
        <w:ind w:left="640" w:hanging="640"/>
        <w:rPr>
          <w:rFonts w:cs="Times New Roman"/>
          <w:noProof/>
          <w:szCs w:val="24"/>
        </w:rPr>
      </w:pPr>
      <w:r w:rsidRPr="00145616">
        <w:rPr>
          <w:rFonts w:cs="Times New Roman"/>
          <w:noProof/>
          <w:szCs w:val="24"/>
        </w:rPr>
        <w:t xml:space="preserve">6. </w:t>
      </w:r>
      <w:r w:rsidRPr="00145616">
        <w:rPr>
          <w:rFonts w:cs="Times New Roman"/>
          <w:noProof/>
          <w:szCs w:val="24"/>
        </w:rPr>
        <w:tab/>
        <w:t xml:space="preserve">Komarasamy, T.V.; Adnan, N.A.A.; James, W.; Balasubramaniam, V.R.M.T. Finding a Chink in Armor: Update, Limitations, and Challenges toward Successful Antivirals against Flaviviruses. </w:t>
      </w:r>
      <w:r w:rsidRPr="00145616">
        <w:rPr>
          <w:rFonts w:cs="Times New Roman"/>
          <w:i/>
          <w:iCs/>
          <w:noProof/>
          <w:szCs w:val="24"/>
        </w:rPr>
        <w:t>PLoS Negl. Trop. Dis.</w:t>
      </w:r>
      <w:r w:rsidRPr="00145616">
        <w:rPr>
          <w:rFonts w:cs="Times New Roman"/>
          <w:noProof/>
          <w:szCs w:val="24"/>
        </w:rPr>
        <w:t xml:space="preserve"> </w:t>
      </w:r>
      <w:r w:rsidRPr="00145616">
        <w:rPr>
          <w:rFonts w:cs="Times New Roman"/>
          <w:b/>
          <w:bCs/>
          <w:noProof/>
          <w:szCs w:val="24"/>
        </w:rPr>
        <w:t>2022</w:t>
      </w:r>
      <w:r w:rsidRPr="00145616">
        <w:rPr>
          <w:rFonts w:cs="Times New Roman"/>
          <w:noProof/>
          <w:szCs w:val="24"/>
        </w:rPr>
        <w:t xml:space="preserve">, </w:t>
      </w:r>
      <w:r w:rsidRPr="00145616">
        <w:rPr>
          <w:rFonts w:cs="Times New Roman"/>
          <w:i/>
          <w:iCs/>
          <w:noProof/>
          <w:szCs w:val="24"/>
        </w:rPr>
        <w:t>16</w:t>
      </w:r>
      <w:r w:rsidRPr="00145616">
        <w:rPr>
          <w:rFonts w:cs="Times New Roman"/>
          <w:noProof/>
          <w:szCs w:val="24"/>
        </w:rPr>
        <w:t>, 1–30, doi:10.1371/journal.pntd.0010291.</w:t>
      </w:r>
    </w:p>
    <w:p w14:paraId="673CD72B" w14:textId="77777777" w:rsidR="00145616" w:rsidRPr="00145616" w:rsidRDefault="00145616" w:rsidP="00145616">
      <w:pPr>
        <w:widowControl w:val="0"/>
        <w:autoSpaceDE w:val="0"/>
        <w:autoSpaceDN w:val="0"/>
        <w:adjustRightInd w:val="0"/>
        <w:ind w:left="640" w:hanging="640"/>
        <w:rPr>
          <w:rFonts w:cs="Times New Roman"/>
          <w:noProof/>
          <w:szCs w:val="24"/>
        </w:rPr>
      </w:pPr>
      <w:r w:rsidRPr="00145616">
        <w:rPr>
          <w:rFonts w:cs="Times New Roman"/>
          <w:noProof/>
          <w:szCs w:val="24"/>
        </w:rPr>
        <w:t xml:space="preserve">7. </w:t>
      </w:r>
      <w:r w:rsidRPr="00145616">
        <w:rPr>
          <w:rFonts w:cs="Times New Roman"/>
          <w:noProof/>
          <w:szCs w:val="24"/>
        </w:rPr>
        <w:tab/>
        <w:t xml:space="preserve">Kumar, S.; Bajrai, L.H.; Faizo, A.A.; Khateb, A.M.; Alkhaldy, A.A.; Rana, R.; Azhar, E.I.; Dwivedi, V.D. Pharmacophore-Model-Based Drug Repurposing for the Identification of the Potential Inhibitors Targeting the Allosteric Site in Dengue Virus NS5 RNA-Dependent RNA Polymerase. </w:t>
      </w:r>
      <w:r w:rsidRPr="00145616">
        <w:rPr>
          <w:rFonts w:cs="Times New Roman"/>
          <w:i/>
          <w:iCs/>
          <w:noProof/>
          <w:szCs w:val="24"/>
        </w:rPr>
        <w:t>Viruses</w:t>
      </w:r>
      <w:r w:rsidRPr="00145616">
        <w:rPr>
          <w:rFonts w:cs="Times New Roman"/>
          <w:noProof/>
          <w:szCs w:val="24"/>
        </w:rPr>
        <w:t xml:space="preserve"> </w:t>
      </w:r>
      <w:r w:rsidRPr="00145616">
        <w:rPr>
          <w:rFonts w:cs="Times New Roman"/>
          <w:b/>
          <w:bCs/>
          <w:noProof/>
          <w:szCs w:val="24"/>
        </w:rPr>
        <w:t>2022</w:t>
      </w:r>
      <w:r w:rsidRPr="00145616">
        <w:rPr>
          <w:rFonts w:cs="Times New Roman"/>
          <w:noProof/>
          <w:szCs w:val="24"/>
        </w:rPr>
        <w:t xml:space="preserve">, </w:t>
      </w:r>
      <w:r w:rsidRPr="00145616">
        <w:rPr>
          <w:rFonts w:cs="Times New Roman"/>
          <w:i/>
          <w:iCs/>
          <w:noProof/>
          <w:szCs w:val="24"/>
        </w:rPr>
        <w:t>14</w:t>
      </w:r>
      <w:r w:rsidRPr="00145616">
        <w:rPr>
          <w:rFonts w:cs="Times New Roman"/>
          <w:noProof/>
          <w:szCs w:val="24"/>
        </w:rPr>
        <w:t>, doi:10.3390/v14081827.</w:t>
      </w:r>
    </w:p>
    <w:p w14:paraId="24178422" w14:textId="77777777" w:rsidR="00145616" w:rsidRPr="00145616" w:rsidRDefault="00145616" w:rsidP="00145616">
      <w:pPr>
        <w:widowControl w:val="0"/>
        <w:autoSpaceDE w:val="0"/>
        <w:autoSpaceDN w:val="0"/>
        <w:adjustRightInd w:val="0"/>
        <w:ind w:left="640" w:hanging="640"/>
        <w:rPr>
          <w:rFonts w:cs="Times New Roman"/>
          <w:noProof/>
          <w:szCs w:val="24"/>
        </w:rPr>
      </w:pPr>
      <w:r w:rsidRPr="00145616">
        <w:rPr>
          <w:rFonts w:cs="Times New Roman"/>
          <w:noProof/>
          <w:szCs w:val="24"/>
        </w:rPr>
        <w:t xml:space="preserve">8. </w:t>
      </w:r>
      <w:r w:rsidRPr="00145616">
        <w:rPr>
          <w:rFonts w:cs="Times New Roman"/>
          <w:noProof/>
          <w:szCs w:val="24"/>
        </w:rPr>
        <w:tab/>
        <w:t xml:space="preserve">Dighe, S.N.; Ekwudu, O.; Dua, K.; Chellappan, D.K.; Katavic, P.L.; Collet, T.A. Recent Update on Anti-Dengue Drug Discovery. </w:t>
      </w:r>
      <w:r w:rsidRPr="00145616">
        <w:rPr>
          <w:rFonts w:cs="Times New Roman"/>
          <w:i/>
          <w:iCs/>
          <w:noProof/>
          <w:szCs w:val="24"/>
        </w:rPr>
        <w:t>Eur. J. Med. Chem.</w:t>
      </w:r>
      <w:r w:rsidRPr="00145616">
        <w:rPr>
          <w:rFonts w:cs="Times New Roman"/>
          <w:noProof/>
          <w:szCs w:val="24"/>
        </w:rPr>
        <w:t xml:space="preserve"> </w:t>
      </w:r>
      <w:r w:rsidRPr="00145616">
        <w:rPr>
          <w:rFonts w:cs="Times New Roman"/>
          <w:b/>
          <w:bCs/>
          <w:noProof/>
          <w:szCs w:val="24"/>
        </w:rPr>
        <w:t>2019</w:t>
      </w:r>
      <w:r w:rsidRPr="00145616">
        <w:rPr>
          <w:rFonts w:cs="Times New Roman"/>
          <w:noProof/>
          <w:szCs w:val="24"/>
        </w:rPr>
        <w:t xml:space="preserve">, </w:t>
      </w:r>
      <w:r w:rsidRPr="00145616">
        <w:rPr>
          <w:rFonts w:cs="Times New Roman"/>
          <w:i/>
          <w:iCs/>
          <w:noProof/>
          <w:szCs w:val="24"/>
        </w:rPr>
        <w:t>176</w:t>
      </w:r>
      <w:r w:rsidRPr="00145616">
        <w:rPr>
          <w:rFonts w:cs="Times New Roman"/>
          <w:noProof/>
          <w:szCs w:val="24"/>
        </w:rPr>
        <w:t>, 431–455, doi:10.1016/j.ejmech.2019.05.010.</w:t>
      </w:r>
    </w:p>
    <w:p w14:paraId="3534DB54" w14:textId="77777777" w:rsidR="00145616" w:rsidRPr="00145616" w:rsidRDefault="00145616" w:rsidP="00145616">
      <w:pPr>
        <w:widowControl w:val="0"/>
        <w:autoSpaceDE w:val="0"/>
        <w:autoSpaceDN w:val="0"/>
        <w:adjustRightInd w:val="0"/>
        <w:ind w:left="640" w:hanging="640"/>
        <w:rPr>
          <w:rFonts w:cs="Times New Roman"/>
          <w:noProof/>
          <w:szCs w:val="24"/>
        </w:rPr>
      </w:pPr>
      <w:r w:rsidRPr="00145616">
        <w:rPr>
          <w:rFonts w:cs="Times New Roman"/>
          <w:noProof/>
          <w:szCs w:val="24"/>
        </w:rPr>
        <w:t xml:space="preserve">9. </w:t>
      </w:r>
      <w:r w:rsidRPr="00145616">
        <w:rPr>
          <w:rFonts w:cs="Times New Roman"/>
          <w:noProof/>
          <w:szCs w:val="24"/>
        </w:rPr>
        <w:tab/>
        <w:t xml:space="preserve">Tian, Y.S.; Zhou, Y.; Takagi, T.; Kameoka, M.; Kawashita, N. Dengue Virus and Its Inhibitors: A Brief Review. </w:t>
      </w:r>
      <w:r w:rsidRPr="00145616">
        <w:rPr>
          <w:rFonts w:cs="Times New Roman"/>
          <w:i/>
          <w:iCs/>
          <w:noProof/>
          <w:szCs w:val="24"/>
        </w:rPr>
        <w:t>Chem. Pharm. Bull.</w:t>
      </w:r>
      <w:r w:rsidRPr="00145616">
        <w:rPr>
          <w:rFonts w:cs="Times New Roman"/>
          <w:noProof/>
          <w:szCs w:val="24"/>
        </w:rPr>
        <w:t xml:space="preserve"> </w:t>
      </w:r>
      <w:r w:rsidRPr="00145616">
        <w:rPr>
          <w:rFonts w:cs="Times New Roman"/>
          <w:b/>
          <w:bCs/>
          <w:noProof/>
          <w:szCs w:val="24"/>
        </w:rPr>
        <w:t>2018</w:t>
      </w:r>
      <w:r w:rsidRPr="00145616">
        <w:rPr>
          <w:rFonts w:cs="Times New Roman"/>
          <w:noProof/>
          <w:szCs w:val="24"/>
        </w:rPr>
        <w:t xml:space="preserve">, </w:t>
      </w:r>
      <w:r w:rsidRPr="00145616">
        <w:rPr>
          <w:rFonts w:cs="Times New Roman"/>
          <w:i/>
          <w:iCs/>
          <w:noProof/>
          <w:szCs w:val="24"/>
        </w:rPr>
        <w:t>66</w:t>
      </w:r>
      <w:r w:rsidRPr="00145616">
        <w:rPr>
          <w:rFonts w:cs="Times New Roman"/>
          <w:noProof/>
          <w:szCs w:val="24"/>
        </w:rPr>
        <w:t>, 191–206, doi:10.1248/cpb.c17-00794.</w:t>
      </w:r>
    </w:p>
    <w:p w14:paraId="47CEEA3A" w14:textId="77777777" w:rsidR="00145616" w:rsidRPr="00145616" w:rsidRDefault="00145616" w:rsidP="00145616">
      <w:pPr>
        <w:widowControl w:val="0"/>
        <w:autoSpaceDE w:val="0"/>
        <w:autoSpaceDN w:val="0"/>
        <w:adjustRightInd w:val="0"/>
        <w:ind w:left="640" w:hanging="640"/>
        <w:rPr>
          <w:rFonts w:cs="Times New Roman"/>
          <w:noProof/>
          <w:szCs w:val="24"/>
        </w:rPr>
      </w:pPr>
      <w:r w:rsidRPr="00145616">
        <w:rPr>
          <w:rFonts w:cs="Times New Roman"/>
          <w:noProof/>
          <w:szCs w:val="24"/>
        </w:rPr>
        <w:t xml:space="preserve">10. </w:t>
      </w:r>
      <w:r w:rsidRPr="00145616">
        <w:rPr>
          <w:rFonts w:cs="Times New Roman"/>
          <w:noProof/>
          <w:szCs w:val="24"/>
        </w:rPr>
        <w:tab/>
        <w:t xml:space="preserve">Murarik, M.R. Identification of Biomarkers for the Prediction of Dengue Disease Severity Using High- Throughput Proteomics. </w:t>
      </w:r>
      <w:r w:rsidRPr="00145616">
        <w:rPr>
          <w:rFonts w:cs="Times New Roman"/>
          <w:b/>
          <w:bCs/>
          <w:noProof/>
          <w:szCs w:val="24"/>
        </w:rPr>
        <w:t>2023</w:t>
      </w:r>
      <w:r w:rsidRPr="00145616">
        <w:rPr>
          <w:rFonts w:cs="Times New Roman"/>
          <w:noProof/>
          <w:szCs w:val="24"/>
        </w:rPr>
        <w:t>.</w:t>
      </w:r>
    </w:p>
    <w:p w14:paraId="67FC7C33" w14:textId="77777777" w:rsidR="00145616" w:rsidRPr="00145616" w:rsidRDefault="00145616" w:rsidP="00145616">
      <w:pPr>
        <w:widowControl w:val="0"/>
        <w:autoSpaceDE w:val="0"/>
        <w:autoSpaceDN w:val="0"/>
        <w:adjustRightInd w:val="0"/>
        <w:ind w:left="640" w:hanging="640"/>
        <w:rPr>
          <w:rFonts w:cs="Times New Roman"/>
          <w:noProof/>
          <w:szCs w:val="24"/>
        </w:rPr>
      </w:pPr>
      <w:r w:rsidRPr="00145616">
        <w:rPr>
          <w:rFonts w:cs="Times New Roman"/>
          <w:noProof/>
          <w:szCs w:val="24"/>
        </w:rPr>
        <w:t xml:space="preserve">11. </w:t>
      </w:r>
      <w:r w:rsidRPr="00145616">
        <w:rPr>
          <w:rFonts w:cs="Times New Roman"/>
          <w:noProof/>
          <w:szCs w:val="24"/>
        </w:rPr>
        <w:tab/>
        <w:t xml:space="preserve">Stefanik, M.; Valdes, J.J.; Ezebuo, F.C.; Haviernik, J.; Uzochukwu, I.C.; Fojtikova, M.; Salat, J.; Eyer, L.; Ruzek, D. Fda-Approved Drugs Efavirenz, Tipranavir, and Dasabuvir Inhibit Replication of Multiple Flaviviruses in Vero Cells. </w:t>
      </w:r>
      <w:r w:rsidRPr="00145616">
        <w:rPr>
          <w:rFonts w:cs="Times New Roman"/>
          <w:i/>
          <w:iCs/>
          <w:noProof/>
          <w:szCs w:val="24"/>
        </w:rPr>
        <w:t>Microorganisms</w:t>
      </w:r>
      <w:r w:rsidRPr="00145616">
        <w:rPr>
          <w:rFonts w:cs="Times New Roman"/>
          <w:noProof/>
          <w:szCs w:val="24"/>
        </w:rPr>
        <w:t xml:space="preserve"> </w:t>
      </w:r>
      <w:r w:rsidRPr="00145616">
        <w:rPr>
          <w:rFonts w:cs="Times New Roman"/>
          <w:b/>
          <w:bCs/>
          <w:noProof/>
          <w:szCs w:val="24"/>
        </w:rPr>
        <w:t>2020</w:t>
      </w:r>
      <w:r w:rsidRPr="00145616">
        <w:rPr>
          <w:rFonts w:cs="Times New Roman"/>
          <w:noProof/>
          <w:szCs w:val="24"/>
        </w:rPr>
        <w:t xml:space="preserve">, </w:t>
      </w:r>
      <w:r w:rsidRPr="00145616">
        <w:rPr>
          <w:rFonts w:cs="Times New Roman"/>
          <w:i/>
          <w:iCs/>
          <w:noProof/>
          <w:szCs w:val="24"/>
        </w:rPr>
        <w:t>8</w:t>
      </w:r>
      <w:r w:rsidRPr="00145616">
        <w:rPr>
          <w:rFonts w:cs="Times New Roman"/>
          <w:noProof/>
          <w:szCs w:val="24"/>
        </w:rPr>
        <w:t>, doi:10.3390/microorganisms8040599.</w:t>
      </w:r>
    </w:p>
    <w:p w14:paraId="5C359528" w14:textId="77777777" w:rsidR="00145616" w:rsidRPr="00145616" w:rsidRDefault="00145616" w:rsidP="00145616">
      <w:pPr>
        <w:widowControl w:val="0"/>
        <w:autoSpaceDE w:val="0"/>
        <w:autoSpaceDN w:val="0"/>
        <w:adjustRightInd w:val="0"/>
        <w:ind w:left="640" w:hanging="640"/>
        <w:rPr>
          <w:rFonts w:cs="Times New Roman"/>
          <w:noProof/>
          <w:szCs w:val="24"/>
        </w:rPr>
      </w:pPr>
      <w:r w:rsidRPr="00145616">
        <w:rPr>
          <w:rFonts w:cs="Times New Roman"/>
          <w:noProof/>
          <w:szCs w:val="24"/>
        </w:rPr>
        <w:t xml:space="preserve">12. </w:t>
      </w:r>
      <w:r w:rsidRPr="00145616">
        <w:rPr>
          <w:rFonts w:cs="Times New Roman"/>
          <w:noProof/>
          <w:szCs w:val="24"/>
        </w:rPr>
        <w:tab/>
        <w:t xml:space="preserve">El-Shamy, N.T.; Alkaoud, A.M.; Hussein, R.K.; Ibrahim, M.A.; Alhamzani, A.G.; Abou-Krisha, </w:t>
      </w:r>
      <w:r w:rsidRPr="00145616">
        <w:rPr>
          <w:rFonts w:cs="Times New Roman"/>
          <w:noProof/>
          <w:szCs w:val="24"/>
        </w:rPr>
        <w:lastRenderedPageBreak/>
        <w:t xml:space="preserve">M.M. DFT, ADMET and Molecular Docking Investigations for the Antimicrobial Activity of 6,6′-Diamino-1,1′,3,3′-Tetramethyl-5,5′-(4-Chlorobenzylidene)Bis[Pyrimidine-2,4(1H,3H)-Dione]. </w:t>
      </w:r>
      <w:r w:rsidRPr="00145616">
        <w:rPr>
          <w:rFonts w:cs="Times New Roman"/>
          <w:i/>
          <w:iCs/>
          <w:noProof/>
          <w:szCs w:val="24"/>
        </w:rPr>
        <w:t>Molecules</w:t>
      </w:r>
      <w:r w:rsidRPr="00145616">
        <w:rPr>
          <w:rFonts w:cs="Times New Roman"/>
          <w:noProof/>
          <w:szCs w:val="24"/>
        </w:rPr>
        <w:t xml:space="preserve"> </w:t>
      </w:r>
      <w:r w:rsidRPr="00145616">
        <w:rPr>
          <w:rFonts w:cs="Times New Roman"/>
          <w:b/>
          <w:bCs/>
          <w:noProof/>
          <w:szCs w:val="24"/>
        </w:rPr>
        <w:t>2022</w:t>
      </w:r>
      <w:r w:rsidRPr="00145616">
        <w:rPr>
          <w:rFonts w:cs="Times New Roman"/>
          <w:noProof/>
          <w:szCs w:val="24"/>
        </w:rPr>
        <w:t xml:space="preserve">, </w:t>
      </w:r>
      <w:r w:rsidRPr="00145616">
        <w:rPr>
          <w:rFonts w:cs="Times New Roman"/>
          <w:i/>
          <w:iCs/>
          <w:noProof/>
          <w:szCs w:val="24"/>
        </w:rPr>
        <w:t>27</w:t>
      </w:r>
      <w:r w:rsidRPr="00145616">
        <w:rPr>
          <w:rFonts w:cs="Times New Roman"/>
          <w:noProof/>
          <w:szCs w:val="24"/>
        </w:rPr>
        <w:t>, 1–17, doi:10.3390/molecules27030620.</w:t>
      </w:r>
    </w:p>
    <w:p w14:paraId="0EA7F733" w14:textId="77777777" w:rsidR="00145616" w:rsidRPr="00145616" w:rsidRDefault="00145616" w:rsidP="00145616">
      <w:pPr>
        <w:widowControl w:val="0"/>
        <w:autoSpaceDE w:val="0"/>
        <w:autoSpaceDN w:val="0"/>
        <w:adjustRightInd w:val="0"/>
        <w:ind w:left="640" w:hanging="640"/>
        <w:rPr>
          <w:rFonts w:cs="Times New Roman"/>
          <w:noProof/>
          <w:szCs w:val="24"/>
        </w:rPr>
      </w:pPr>
      <w:r w:rsidRPr="00145616">
        <w:rPr>
          <w:rFonts w:cs="Times New Roman"/>
          <w:noProof/>
          <w:szCs w:val="24"/>
        </w:rPr>
        <w:t xml:space="preserve">13. </w:t>
      </w:r>
      <w:r w:rsidRPr="00145616">
        <w:rPr>
          <w:rFonts w:cs="Times New Roman"/>
          <w:noProof/>
          <w:szCs w:val="24"/>
        </w:rPr>
        <w:tab/>
        <w:t xml:space="preserve">Devignot, S.; Sapet, C.; Duong, V.; Bergon, A.; Rihet, P.; Ong, S.; Lorn, P.T.; Chroeung, N.; Ngeav, S.; Tolou, H.J.; et al. Genome-Wide Expression Profiling Deciphers Host Responses Altered during Dengue Shock Syndrome and Reveals the Role of Innate Immunity in Severe Dengue. </w:t>
      </w:r>
      <w:r w:rsidRPr="00145616">
        <w:rPr>
          <w:rFonts w:cs="Times New Roman"/>
          <w:i/>
          <w:iCs/>
          <w:noProof/>
          <w:szCs w:val="24"/>
        </w:rPr>
        <w:t>PLoS One</w:t>
      </w:r>
      <w:r w:rsidRPr="00145616">
        <w:rPr>
          <w:rFonts w:cs="Times New Roman"/>
          <w:noProof/>
          <w:szCs w:val="24"/>
        </w:rPr>
        <w:t xml:space="preserve"> </w:t>
      </w:r>
      <w:r w:rsidRPr="00145616">
        <w:rPr>
          <w:rFonts w:cs="Times New Roman"/>
          <w:b/>
          <w:bCs/>
          <w:noProof/>
          <w:szCs w:val="24"/>
        </w:rPr>
        <w:t>2010</w:t>
      </w:r>
      <w:r w:rsidRPr="00145616">
        <w:rPr>
          <w:rFonts w:cs="Times New Roman"/>
          <w:noProof/>
          <w:szCs w:val="24"/>
        </w:rPr>
        <w:t xml:space="preserve">, </w:t>
      </w:r>
      <w:r w:rsidRPr="00145616">
        <w:rPr>
          <w:rFonts w:cs="Times New Roman"/>
          <w:i/>
          <w:iCs/>
          <w:noProof/>
          <w:szCs w:val="24"/>
        </w:rPr>
        <w:t>5</w:t>
      </w:r>
      <w:r w:rsidRPr="00145616">
        <w:rPr>
          <w:rFonts w:cs="Times New Roman"/>
          <w:noProof/>
          <w:szCs w:val="24"/>
        </w:rPr>
        <w:t>, doi:10.1371/journal.pone.0011671.</w:t>
      </w:r>
    </w:p>
    <w:p w14:paraId="5CC326EF" w14:textId="77777777" w:rsidR="00145616" w:rsidRPr="00145616" w:rsidRDefault="00145616" w:rsidP="00145616">
      <w:pPr>
        <w:widowControl w:val="0"/>
        <w:autoSpaceDE w:val="0"/>
        <w:autoSpaceDN w:val="0"/>
        <w:adjustRightInd w:val="0"/>
        <w:ind w:left="640" w:hanging="640"/>
        <w:rPr>
          <w:rFonts w:cs="Times New Roman"/>
          <w:noProof/>
          <w:szCs w:val="24"/>
        </w:rPr>
      </w:pPr>
      <w:r w:rsidRPr="00145616">
        <w:rPr>
          <w:rFonts w:cs="Times New Roman"/>
          <w:noProof/>
          <w:szCs w:val="24"/>
        </w:rPr>
        <w:t xml:space="preserve">14. </w:t>
      </w:r>
      <w:r w:rsidRPr="00145616">
        <w:rPr>
          <w:rFonts w:cs="Times New Roman"/>
          <w:noProof/>
          <w:szCs w:val="24"/>
        </w:rPr>
        <w:tab/>
        <w:t xml:space="preserve">Yang, C.F.; Gopula, B.; Liang, J.J.; Li, J.K.; Chen, S.Y.; Lee, Y.L.; Chen, C.S.; Lin, Y.L. Novel AR-12 Derivatives, P12-23 and P12-34, Inhibit Flavivirus Replication by Blocking Host de Novo Pyrimidine Biosynthesis. </w:t>
      </w:r>
      <w:r w:rsidRPr="00145616">
        <w:rPr>
          <w:rFonts w:cs="Times New Roman"/>
          <w:i/>
          <w:iCs/>
          <w:noProof/>
          <w:szCs w:val="24"/>
        </w:rPr>
        <w:t>Emerg. Microbes Infect.</w:t>
      </w:r>
      <w:r w:rsidRPr="00145616">
        <w:rPr>
          <w:rFonts w:cs="Times New Roman"/>
          <w:noProof/>
          <w:szCs w:val="24"/>
        </w:rPr>
        <w:t xml:space="preserve"> </w:t>
      </w:r>
      <w:r w:rsidRPr="00145616">
        <w:rPr>
          <w:rFonts w:cs="Times New Roman"/>
          <w:b/>
          <w:bCs/>
          <w:noProof/>
          <w:szCs w:val="24"/>
        </w:rPr>
        <w:t>2018</w:t>
      </w:r>
      <w:r w:rsidRPr="00145616">
        <w:rPr>
          <w:rFonts w:cs="Times New Roman"/>
          <w:noProof/>
          <w:szCs w:val="24"/>
        </w:rPr>
        <w:t xml:space="preserve">, </w:t>
      </w:r>
      <w:r w:rsidRPr="00145616">
        <w:rPr>
          <w:rFonts w:cs="Times New Roman"/>
          <w:i/>
          <w:iCs/>
          <w:noProof/>
          <w:szCs w:val="24"/>
        </w:rPr>
        <w:t>7</w:t>
      </w:r>
      <w:r w:rsidRPr="00145616">
        <w:rPr>
          <w:rFonts w:cs="Times New Roman"/>
          <w:noProof/>
          <w:szCs w:val="24"/>
        </w:rPr>
        <w:t>, doi:10.1038/s41426-018-0191-1.</w:t>
      </w:r>
    </w:p>
    <w:p w14:paraId="45B97CA2" w14:textId="77777777" w:rsidR="00145616" w:rsidRPr="00145616" w:rsidRDefault="00145616" w:rsidP="00145616">
      <w:pPr>
        <w:widowControl w:val="0"/>
        <w:autoSpaceDE w:val="0"/>
        <w:autoSpaceDN w:val="0"/>
        <w:adjustRightInd w:val="0"/>
        <w:ind w:left="640" w:hanging="640"/>
        <w:rPr>
          <w:rFonts w:cs="Times New Roman"/>
          <w:noProof/>
          <w:szCs w:val="24"/>
        </w:rPr>
      </w:pPr>
      <w:r w:rsidRPr="00145616">
        <w:rPr>
          <w:rFonts w:cs="Times New Roman"/>
          <w:noProof/>
          <w:szCs w:val="24"/>
        </w:rPr>
        <w:t xml:space="preserve">15. </w:t>
      </w:r>
      <w:r w:rsidRPr="00145616">
        <w:rPr>
          <w:rFonts w:cs="Times New Roman"/>
          <w:noProof/>
          <w:szCs w:val="24"/>
        </w:rPr>
        <w:tab/>
        <w:t xml:space="preserve">Hsin-Hsin Chen 1, Chien-Chin Chen 2, Yee-Shin Lin 3, Po-Chun Chang 1, Zi-Yi Lu 1, Chiou-Feng Lin 4, Chia-Ling Chen 5, C.-P.C. 6 AR-12 Suppresses Dengue Virus Replication by down-Regulation of PI3K/AKT and GRP78. </w:t>
      </w:r>
      <w:r w:rsidRPr="00145616">
        <w:rPr>
          <w:rFonts w:cs="Times New Roman"/>
          <w:b/>
          <w:bCs/>
          <w:noProof/>
          <w:szCs w:val="24"/>
        </w:rPr>
        <w:t>2017</w:t>
      </w:r>
      <w:r w:rsidRPr="00145616">
        <w:rPr>
          <w:rFonts w:cs="Times New Roman"/>
          <w:noProof/>
          <w:szCs w:val="24"/>
        </w:rPr>
        <w:t>, doi:10.1016/j.antiviral.2017.02.015.</w:t>
      </w:r>
    </w:p>
    <w:p w14:paraId="77EF3C93" w14:textId="77777777" w:rsidR="00145616" w:rsidRPr="00145616" w:rsidRDefault="00145616" w:rsidP="00145616">
      <w:pPr>
        <w:widowControl w:val="0"/>
        <w:autoSpaceDE w:val="0"/>
        <w:autoSpaceDN w:val="0"/>
        <w:adjustRightInd w:val="0"/>
        <w:ind w:left="640" w:hanging="640"/>
        <w:rPr>
          <w:rFonts w:cs="Times New Roman"/>
          <w:noProof/>
          <w:szCs w:val="24"/>
        </w:rPr>
      </w:pPr>
      <w:r w:rsidRPr="00145616">
        <w:rPr>
          <w:rFonts w:cs="Times New Roman"/>
          <w:noProof/>
          <w:szCs w:val="24"/>
        </w:rPr>
        <w:t xml:space="preserve">16. </w:t>
      </w:r>
      <w:r w:rsidRPr="00145616">
        <w:rPr>
          <w:rFonts w:cs="Times New Roman"/>
          <w:noProof/>
          <w:szCs w:val="24"/>
        </w:rPr>
        <w:tab/>
        <w:t xml:space="preserve">Hassandarvish, P.; Oo, A.; Jokar, A.; Zukiwski, A.; Proniuk, S.; Bakar, S.A.; Zandi, K. Exploring the in Vitro Potential of Celecoxib Derivative AR-12 as an Effective Antiviral Compound against Four Dengue Virus Serotypes. </w:t>
      </w:r>
      <w:r w:rsidRPr="00145616">
        <w:rPr>
          <w:rFonts w:cs="Times New Roman"/>
          <w:i/>
          <w:iCs/>
          <w:noProof/>
          <w:szCs w:val="24"/>
        </w:rPr>
        <w:t>J. Antimicrob. Chemother.</w:t>
      </w:r>
      <w:r w:rsidRPr="00145616">
        <w:rPr>
          <w:rFonts w:cs="Times New Roman"/>
          <w:noProof/>
          <w:szCs w:val="24"/>
        </w:rPr>
        <w:t xml:space="preserve"> </w:t>
      </w:r>
      <w:r w:rsidRPr="00145616">
        <w:rPr>
          <w:rFonts w:cs="Times New Roman"/>
          <w:b/>
          <w:bCs/>
          <w:noProof/>
          <w:szCs w:val="24"/>
        </w:rPr>
        <w:t>2017</w:t>
      </w:r>
      <w:r w:rsidRPr="00145616">
        <w:rPr>
          <w:rFonts w:cs="Times New Roman"/>
          <w:noProof/>
          <w:szCs w:val="24"/>
        </w:rPr>
        <w:t xml:space="preserve">, </w:t>
      </w:r>
      <w:r w:rsidRPr="00145616">
        <w:rPr>
          <w:rFonts w:cs="Times New Roman"/>
          <w:i/>
          <w:iCs/>
          <w:noProof/>
          <w:szCs w:val="24"/>
        </w:rPr>
        <w:t>72</w:t>
      </w:r>
      <w:r w:rsidRPr="00145616">
        <w:rPr>
          <w:rFonts w:cs="Times New Roman"/>
          <w:noProof/>
          <w:szCs w:val="24"/>
        </w:rPr>
        <w:t>, 2438–2442, doi:10.1093/jac/dkx191.</w:t>
      </w:r>
    </w:p>
    <w:p w14:paraId="2FF3B88F" w14:textId="77777777" w:rsidR="00145616" w:rsidRPr="00145616" w:rsidRDefault="00145616" w:rsidP="00145616">
      <w:pPr>
        <w:widowControl w:val="0"/>
        <w:autoSpaceDE w:val="0"/>
        <w:autoSpaceDN w:val="0"/>
        <w:adjustRightInd w:val="0"/>
        <w:ind w:left="640" w:hanging="640"/>
        <w:rPr>
          <w:rFonts w:cs="Times New Roman"/>
          <w:noProof/>
          <w:szCs w:val="24"/>
        </w:rPr>
      </w:pPr>
      <w:r w:rsidRPr="00145616">
        <w:rPr>
          <w:rFonts w:cs="Times New Roman"/>
          <w:noProof/>
          <w:szCs w:val="24"/>
        </w:rPr>
        <w:t xml:space="preserve">17. </w:t>
      </w:r>
      <w:r w:rsidRPr="00145616">
        <w:rPr>
          <w:rFonts w:cs="Times New Roman"/>
          <w:noProof/>
          <w:szCs w:val="24"/>
        </w:rPr>
        <w:tab/>
        <w:t xml:space="preserve">Gebhart, N.N.; Hardy, R.W.; Sokoloski, K.J. Comparative Analyses of Alphaviral RNA: Protein Complexes Reveals Conserved Host-Pathogen Interactions. </w:t>
      </w:r>
      <w:r w:rsidRPr="00145616">
        <w:rPr>
          <w:rFonts w:cs="Times New Roman"/>
          <w:i/>
          <w:iCs/>
          <w:noProof/>
          <w:szCs w:val="24"/>
        </w:rPr>
        <w:t>PLoS One</w:t>
      </w:r>
      <w:r w:rsidRPr="00145616">
        <w:rPr>
          <w:rFonts w:cs="Times New Roman"/>
          <w:noProof/>
          <w:szCs w:val="24"/>
        </w:rPr>
        <w:t xml:space="preserve"> </w:t>
      </w:r>
      <w:r w:rsidRPr="00145616">
        <w:rPr>
          <w:rFonts w:cs="Times New Roman"/>
          <w:b/>
          <w:bCs/>
          <w:noProof/>
          <w:szCs w:val="24"/>
        </w:rPr>
        <w:t>2020</w:t>
      </w:r>
      <w:r w:rsidRPr="00145616">
        <w:rPr>
          <w:rFonts w:cs="Times New Roman"/>
          <w:noProof/>
          <w:szCs w:val="24"/>
        </w:rPr>
        <w:t xml:space="preserve">, </w:t>
      </w:r>
      <w:r w:rsidRPr="00145616">
        <w:rPr>
          <w:rFonts w:cs="Times New Roman"/>
          <w:i/>
          <w:iCs/>
          <w:noProof/>
          <w:szCs w:val="24"/>
        </w:rPr>
        <w:t>15</w:t>
      </w:r>
      <w:r w:rsidRPr="00145616">
        <w:rPr>
          <w:rFonts w:cs="Times New Roman"/>
          <w:noProof/>
          <w:szCs w:val="24"/>
        </w:rPr>
        <w:t>, 1–23, doi:10.1371/journal.pone.0238254.</w:t>
      </w:r>
    </w:p>
    <w:p w14:paraId="33FC01D1" w14:textId="77777777" w:rsidR="00145616" w:rsidRPr="00145616" w:rsidRDefault="00145616" w:rsidP="00145616">
      <w:pPr>
        <w:widowControl w:val="0"/>
        <w:autoSpaceDE w:val="0"/>
        <w:autoSpaceDN w:val="0"/>
        <w:adjustRightInd w:val="0"/>
        <w:ind w:left="640" w:hanging="640"/>
        <w:rPr>
          <w:rFonts w:cs="Times New Roman"/>
          <w:noProof/>
          <w:szCs w:val="24"/>
        </w:rPr>
      </w:pPr>
      <w:r w:rsidRPr="00145616">
        <w:rPr>
          <w:rFonts w:cs="Times New Roman"/>
          <w:noProof/>
          <w:szCs w:val="24"/>
        </w:rPr>
        <w:t xml:space="preserve">18. </w:t>
      </w:r>
      <w:r w:rsidRPr="00145616">
        <w:rPr>
          <w:rFonts w:cs="Times New Roman"/>
          <w:noProof/>
          <w:szCs w:val="24"/>
        </w:rPr>
        <w:tab/>
        <w:t xml:space="preserve">Zhu, Y.; Chen, S.; Lurong, Q.; Qi, Z. Recent Advances in Antivirals for Japanese Encephalitis Virus. </w:t>
      </w:r>
      <w:r w:rsidRPr="00145616">
        <w:rPr>
          <w:rFonts w:cs="Times New Roman"/>
          <w:i/>
          <w:iCs/>
          <w:noProof/>
          <w:szCs w:val="24"/>
        </w:rPr>
        <w:t>Viruses</w:t>
      </w:r>
      <w:r w:rsidRPr="00145616">
        <w:rPr>
          <w:rFonts w:cs="Times New Roman"/>
          <w:noProof/>
          <w:szCs w:val="24"/>
        </w:rPr>
        <w:t xml:space="preserve"> </w:t>
      </w:r>
      <w:r w:rsidRPr="00145616">
        <w:rPr>
          <w:rFonts w:cs="Times New Roman"/>
          <w:b/>
          <w:bCs/>
          <w:noProof/>
          <w:szCs w:val="24"/>
        </w:rPr>
        <w:t>2023</w:t>
      </w:r>
      <w:r w:rsidRPr="00145616">
        <w:rPr>
          <w:rFonts w:cs="Times New Roman"/>
          <w:noProof/>
          <w:szCs w:val="24"/>
        </w:rPr>
        <w:t xml:space="preserve">, </w:t>
      </w:r>
      <w:r w:rsidRPr="00145616">
        <w:rPr>
          <w:rFonts w:cs="Times New Roman"/>
          <w:i/>
          <w:iCs/>
          <w:noProof/>
          <w:szCs w:val="24"/>
        </w:rPr>
        <w:t>15</w:t>
      </w:r>
      <w:r w:rsidRPr="00145616">
        <w:rPr>
          <w:rFonts w:cs="Times New Roman"/>
          <w:noProof/>
          <w:szCs w:val="24"/>
        </w:rPr>
        <w:t>, 1–21, doi:10.3390/v15051033.</w:t>
      </w:r>
    </w:p>
    <w:p w14:paraId="65DE8DC8" w14:textId="77777777" w:rsidR="00145616" w:rsidRPr="00145616" w:rsidRDefault="00145616" w:rsidP="00145616">
      <w:pPr>
        <w:widowControl w:val="0"/>
        <w:autoSpaceDE w:val="0"/>
        <w:autoSpaceDN w:val="0"/>
        <w:adjustRightInd w:val="0"/>
        <w:ind w:left="640" w:hanging="640"/>
        <w:rPr>
          <w:rFonts w:cs="Times New Roman"/>
          <w:noProof/>
          <w:szCs w:val="24"/>
        </w:rPr>
      </w:pPr>
      <w:r w:rsidRPr="00145616">
        <w:rPr>
          <w:rFonts w:cs="Times New Roman"/>
          <w:noProof/>
          <w:szCs w:val="24"/>
        </w:rPr>
        <w:t xml:space="preserve">19. </w:t>
      </w:r>
      <w:r w:rsidRPr="00145616">
        <w:rPr>
          <w:rFonts w:cs="Times New Roman"/>
          <w:noProof/>
          <w:szCs w:val="24"/>
        </w:rPr>
        <w:tab/>
        <w:t xml:space="preserve">Joe, S.; Salam, A.A.A.; Neogi, U.; N, N.B.; Mudgal, P.P. Antiviral Drug Research for Japanese Encephalitis: An Updated Review. </w:t>
      </w:r>
      <w:r w:rsidRPr="00145616">
        <w:rPr>
          <w:rFonts w:cs="Times New Roman"/>
          <w:i/>
          <w:iCs/>
          <w:noProof/>
          <w:szCs w:val="24"/>
        </w:rPr>
        <w:t>Pharmacol. Reports</w:t>
      </w:r>
      <w:r w:rsidRPr="00145616">
        <w:rPr>
          <w:rFonts w:cs="Times New Roman"/>
          <w:noProof/>
          <w:szCs w:val="24"/>
        </w:rPr>
        <w:t xml:space="preserve"> </w:t>
      </w:r>
      <w:r w:rsidRPr="00145616">
        <w:rPr>
          <w:rFonts w:cs="Times New Roman"/>
          <w:b/>
          <w:bCs/>
          <w:noProof/>
          <w:szCs w:val="24"/>
        </w:rPr>
        <w:t>2022</w:t>
      </w:r>
      <w:r w:rsidRPr="00145616">
        <w:rPr>
          <w:rFonts w:cs="Times New Roman"/>
          <w:noProof/>
          <w:szCs w:val="24"/>
        </w:rPr>
        <w:t xml:space="preserve">, </w:t>
      </w:r>
      <w:r w:rsidRPr="00145616">
        <w:rPr>
          <w:rFonts w:cs="Times New Roman"/>
          <w:i/>
          <w:iCs/>
          <w:noProof/>
          <w:szCs w:val="24"/>
        </w:rPr>
        <w:t>74</w:t>
      </w:r>
      <w:r w:rsidRPr="00145616">
        <w:rPr>
          <w:rFonts w:cs="Times New Roman"/>
          <w:noProof/>
          <w:szCs w:val="24"/>
        </w:rPr>
        <w:t>, 273–296, doi:10.1007/s43440-022-00355-2.</w:t>
      </w:r>
    </w:p>
    <w:p w14:paraId="25F23036" w14:textId="77777777" w:rsidR="00145616" w:rsidRPr="00145616" w:rsidRDefault="00145616" w:rsidP="00145616">
      <w:pPr>
        <w:widowControl w:val="0"/>
        <w:autoSpaceDE w:val="0"/>
        <w:autoSpaceDN w:val="0"/>
        <w:adjustRightInd w:val="0"/>
        <w:ind w:left="640" w:hanging="640"/>
        <w:rPr>
          <w:rFonts w:cs="Times New Roman"/>
          <w:noProof/>
          <w:szCs w:val="24"/>
        </w:rPr>
      </w:pPr>
      <w:r w:rsidRPr="00145616">
        <w:rPr>
          <w:rFonts w:cs="Times New Roman"/>
          <w:noProof/>
          <w:szCs w:val="24"/>
        </w:rPr>
        <w:t xml:space="preserve">20. </w:t>
      </w:r>
      <w:r w:rsidRPr="00145616">
        <w:rPr>
          <w:rFonts w:cs="Times New Roman"/>
          <w:noProof/>
          <w:szCs w:val="24"/>
        </w:rPr>
        <w:tab/>
        <w:t xml:space="preserve">Rahman, M.A.; Chakma, U.; Kumer, A.; Rahman, M.R.; Matin, M.M. Uridine-Derived 4-Aminophenyl 1-Thioglucosides: DFT Optimized FMO, ADME, and Antiviral Activities Study. </w:t>
      </w:r>
      <w:r w:rsidRPr="00145616">
        <w:rPr>
          <w:rFonts w:cs="Times New Roman"/>
          <w:i/>
          <w:iCs/>
          <w:noProof/>
          <w:szCs w:val="24"/>
        </w:rPr>
        <w:t>Biointerface Res. Appl. Chem.</w:t>
      </w:r>
      <w:r w:rsidRPr="00145616">
        <w:rPr>
          <w:rFonts w:cs="Times New Roman"/>
          <w:noProof/>
          <w:szCs w:val="24"/>
        </w:rPr>
        <w:t xml:space="preserve"> </w:t>
      </w:r>
      <w:r w:rsidRPr="00145616">
        <w:rPr>
          <w:rFonts w:cs="Times New Roman"/>
          <w:b/>
          <w:bCs/>
          <w:noProof/>
          <w:szCs w:val="24"/>
        </w:rPr>
        <w:t>2023</w:t>
      </w:r>
      <w:r w:rsidRPr="00145616">
        <w:rPr>
          <w:rFonts w:cs="Times New Roman"/>
          <w:noProof/>
          <w:szCs w:val="24"/>
        </w:rPr>
        <w:t xml:space="preserve">, </w:t>
      </w:r>
      <w:r w:rsidRPr="00145616">
        <w:rPr>
          <w:rFonts w:cs="Times New Roman"/>
          <w:i/>
          <w:iCs/>
          <w:noProof/>
          <w:szCs w:val="24"/>
        </w:rPr>
        <w:t>13</w:t>
      </w:r>
      <w:r w:rsidRPr="00145616">
        <w:rPr>
          <w:rFonts w:cs="Times New Roman"/>
          <w:noProof/>
          <w:szCs w:val="24"/>
        </w:rPr>
        <w:t>, 1–15, doi:10.33263/BRIAC131.052.</w:t>
      </w:r>
    </w:p>
    <w:p w14:paraId="57305970" w14:textId="77777777" w:rsidR="00145616" w:rsidRPr="00145616" w:rsidRDefault="00145616" w:rsidP="00145616">
      <w:pPr>
        <w:widowControl w:val="0"/>
        <w:autoSpaceDE w:val="0"/>
        <w:autoSpaceDN w:val="0"/>
        <w:adjustRightInd w:val="0"/>
        <w:ind w:left="640" w:hanging="640"/>
        <w:rPr>
          <w:rFonts w:cs="Times New Roman"/>
          <w:noProof/>
          <w:szCs w:val="24"/>
        </w:rPr>
      </w:pPr>
      <w:r w:rsidRPr="00145616">
        <w:rPr>
          <w:rFonts w:cs="Times New Roman"/>
          <w:noProof/>
          <w:szCs w:val="24"/>
        </w:rPr>
        <w:t xml:space="preserve">21. </w:t>
      </w:r>
      <w:r w:rsidRPr="00145616">
        <w:rPr>
          <w:rFonts w:cs="Times New Roman"/>
          <w:noProof/>
          <w:szCs w:val="24"/>
        </w:rPr>
        <w:tab/>
        <w:t xml:space="preserve">Ye, J.; Zhu, B.; Fu, Z.F.; Chen, H.; Cao, S. Immune Evasion Strategies of Flaviviruses. </w:t>
      </w:r>
      <w:r w:rsidRPr="00145616">
        <w:rPr>
          <w:rFonts w:cs="Times New Roman"/>
          <w:i/>
          <w:iCs/>
          <w:noProof/>
          <w:szCs w:val="24"/>
        </w:rPr>
        <w:t>Vaccine</w:t>
      </w:r>
      <w:r w:rsidRPr="00145616">
        <w:rPr>
          <w:rFonts w:cs="Times New Roman"/>
          <w:noProof/>
          <w:szCs w:val="24"/>
        </w:rPr>
        <w:t xml:space="preserve"> </w:t>
      </w:r>
      <w:r w:rsidRPr="00145616">
        <w:rPr>
          <w:rFonts w:cs="Times New Roman"/>
          <w:b/>
          <w:bCs/>
          <w:noProof/>
          <w:szCs w:val="24"/>
        </w:rPr>
        <w:t>2013</w:t>
      </w:r>
      <w:r w:rsidRPr="00145616">
        <w:rPr>
          <w:rFonts w:cs="Times New Roman"/>
          <w:noProof/>
          <w:szCs w:val="24"/>
        </w:rPr>
        <w:t xml:space="preserve">, </w:t>
      </w:r>
      <w:r w:rsidRPr="00145616">
        <w:rPr>
          <w:rFonts w:cs="Times New Roman"/>
          <w:i/>
          <w:iCs/>
          <w:noProof/>
          <w:szCs w:val="24"/>
        </w:rPr>
        <w:t>31</w:t>
      </w:r>
      <w:r w:rsidRPr="00145616">
        <w:rPr>
          <w:rFonts w:cs="Times New Roman"/>
          <w:noProof/>
          <w:szCs w:val="24"/>
        </w:rPr>
        <w:t>, 461–471, doi:10.1016/j.vaccine.2012.11.015.</w:t>
      </w:r>
    </w:p>
    <w:p w14:paraId="74E40503" w14:textId="77777777" w:rsidR="00145616" w:rsidRPr="00145616" w:rsidRDefault="00145616" w:rsidP="00145616">
      <w:pPr>
        <w:widowControl w:val="0"/>
        <w:autoSpaceDE w:val="0"/>
        <w:autoSpaceDN w:val="0"/>
        <w:adjustRightInd w:val="0"/>
        <w:ind w:left="640" w:hanging="640"/>
        <w:rPr>
          <w:rFonts w:cs="Times New Roman"/>
          <w:noProof/>
          <w:szCs w:val="24"/>
        </w:rPr>
      </w:pPr>
      <w:r w:rsidRPr="00145616">
        <w:rPr>
          <w:rFonts w:cs="Times New Roman"/>
          <w:noProof/>
          <w:szCs w:val="24"/>
        </w:rPr>
        <w:t xml:space="preserve">22. </w:t>
      </w:r>
      <w:r w:rsidRPr="00145616">
        <w:rPr>
          <w:rFonts w:cs="Times New Roman"/>
          <w:noProof/>
          <w:szCs w:val="24"/>
        </w:rPr>
        <w:tab/>
        <w:t xml:space="preserve">Press, P.; Ra, D.O.I.; Wispelaere, X.M. De; Carocci, M.; Burri, D.J.; Neidermyer, W.J.; Olson, C.M.; Roggenbach, I.; Liang, Y.; Wang, J.; et al. A Broad-Spectrum Antiviral Molecule , QL47 , Selectively Inhibits Eukaryotic Translation. </w:t>
      </w:r>
      <w:r w:rsidRPr="00145616">
        <w:rPr>
          <w:rFonts w:cs="Times New Roman"/>
          <w:b/>
          <w:bCs/>
          <w:noProof/>
          <w:szCs w:val="24"/>
        </w:rPr>
        <w:t>2020</w:t>
      </w:r>
      <w:r w:rsidRPr="00145616">
        <w:rPr>
          <w:rFonts w:cs="Times New Roman"/>
          <w:noProof/>
          <w:szCs w:val="24"/>
        </w:rPr>
        <w:t xml:space="preserve">, </w:t>
      </w:r>
      <w:r w:rsidRPr="00145616">
        <w:rPr>
          <w:rFonts w:cs="Times New Roman"/>
          <w:i/>
          <w:iCs/>
          <w:noProof/>
          <w:szCs w:val="24"/>
        </w:rPr>
        <w:t>295</w:t>
      </w:r>
      <w:r w:rsidRPr="00145616">
        <w:rPr>
          <w:rFonts w:cs="Times New Roman"/>
          <w:noProof/>
          <w:szCs w:val="24"/>
        </w:rPr>
        <w:t>, 1694–1703, doi:10.1074/jbc.RA119.011132.</w:t>
      </w:r>
    </w:p>
    <w:p w14:paraId="6AA1306F" w14:textId="77777777" w:rsidR="00145616" w:rsidRPr="00145616" w:rsidRDefault="00145616" w:rsidP="00145616">
      <w:pPr>
        <w:widowControl w:val="0"/>
        <w:autoSpaceDE w:val="0"/>
        <w:autoSpaceDN w:val="0"/>
        <w:adjustRightInd w:val="0"/>
        <w:ind w:left="640" w:hanging="640"/>
        <w:rPr>
          <w:rFonts w:cs="Times New Roman"/>
          <w:noProof/>
          <w:szCs w:val="24"/>
        </w:rPr>
      </w:pPr>
      <w:r w:rsidRPr="00145616">
        <w:rPr>
          <w:rFonts w:cs="Times New Roman"/>
          <w:noProof/>
          <w:szCs w:val="24"/>
        </w:rPr>
        <w:t xml:space="preserve">23. </w:t>
      </w:r>
      <w:r w:rsidRPr="00145616">
        <w:rPr>
          <w:rFonts w:cs="Times New Roman"/>
          <w:noProof/>
          <w:szCs w:val="24"/>
        </w:rPr>
        <w:tab/>
        <w:t xml:space="preserve">Ye, H.; Kang, L.; Yan, X.; Li, S.; Huang, Y.; Mu, R.; Duan, X.; Chen, L. MiR-103a-3p Promotes Zika Virus Replication by Targeting OTU Deubiquitinase 4 to Activate P38 Mitogen-Activated Protein Kinase Signaling Pathway. </w:t>
      </w:r>
      <w:r w:rsidRPr="00145616">
        <w:rPr>
          <w:rFonts w:cs="Times New Roman"/>
          <w:i/>
          <w:iCs/>
          <w:noProof/>
          <w:szCs w:val="24"/>
        </w:rPr>
        <w:t>Front. Microbiol.</w:t>
      </w:r>
      <w:r w:rsidRPr="00145616">
        <w:rPr>
          <w:rFonts w:cs="Times New Roman"/>
          <w:noProof/>
          <w:szCs w:val="24"/>
        </w:rPr>
        <w:t xml:space="preserve"> </w:t>
      </w:r>
      <w:r w:rsidRPr="00145616">
        <w:rPr>
          <w:rFonts w:cs="Times New Roman"/>
          <w:b/>
          <w:bCs/>
          <w:noProof/>
          <w:szCs w:val="24"/>
        </w:rPr>
        <w:t>2022</w:t>
      </w:r>
      <w:r w:rsidRPr="00145616">
        <w:rPr>
          <w:rFonts w:cs="Times New Roman"/>
          <w:noProof/>
          <w:szCs w:val="24"/>
        </w:rPr>
        <w:t xml:space="preserve">, </w:t>
      </w:r>
      <w:r w:rsidRPr="00145616">
        <w:rPr>
          <w:rFonts w:cs="Times New Roman"/>
          <w:i/>
          <w:iCs/>
          <w:noProof/>
          <w:szCs w:val="24"/>
        </w:rPr>
        <w:t>13</w:t>
      </w:r>
      <w:r w:rsidRPr="00145616">
        <w:rPr>
          <w:rFonts w:cs="Times New Roman"/>
          <w:noProof/>
          <w:szCs w:val="24"/>
        </w:rPr>
        <w:t>, doi:10.3389/fmicb.2022.862580.</w:t>
      </w:r>
    </w:p>
    <w:p w14:paraId="44CC0557" w14:textId="77777777" w:rsidR="00145616" w:rsidRPr="00145616" w:rsidRDefault="00145616" w:rsidP="00145616">
      <w:pPr>
        <w:widowControl w:val="0"/>
        <w:autoSpaceDE w:val="0"/>
        <w:autoSpaceDN w:val="0"/>
        <w:adjustRightInd w:val="0"/>
        <w:ind w:left="640" w:hanging="640"/>
        <w:rPr>
          <w:rFonts w:cs="Times New Roman"/>
          <w:noProof/>
          <w:szCs w:val="24"/>
        </w:rPr>
      </w:pPr>
      <w:r w:rsidRPr="00145616">
        <w:rPr>
          <w:rFonts w:cs="Times New Roman"/>
          <w:noProof/>
          <w:szCs w:val="24"/>
        </w:rPr>
        <w:t xml:space="preserve">24. </w:t>
      </w:r>
      <w:r w:rsidRPr="00145616">
        <w:rPr>
          <w:rFonts w:cs="Times New Roman"/>
          <w:noProof/>
          <w:szCs w:val="24"/>
        </w:rPr>
        <w:tab/>
        <w:t xml:space="preserve">Mahmud, S.; Afrose, S.; Biswas, S.; Nagata, A.; Paul, G.K.; Mita, M.A.; Hasan, M.R.; Shimu, M.S.S.; Zaman, S.; Uddin, M.S.; et al. Plant-Derived Compounds Effectively Inhibit the Main Protease of SARS-CoV-2: An in Silico Approach. </w:t>
      </w:r>
      <w:r w:rsidRPr="00145616">
        <w:rPr>
          <w:rFonts w:cs="Times New Roman"/>
          <w:i/>
          <w:iCs/>
          <w:noProof/>
          <w:szCs w:val="24"/>
        </w:rPr>
        <w:t>PLoS One</w:t>
      </w:r>
      <w:r w:rsidRPr="00145616">
        <w:rPr>
          <w:rFonts w:cs="Times New Roman"/>
          <w:noProof/>
          <w:szCs w:val="24"/>
        </w:rPr>
        <w:t xml:space="preserve"> </w:t>
      </w:r>
      <w:r w:rsidRPr="00145616">
        <w:rPr>
          <w:rFonts w:cs="Times New Roman"/>
          <w:b/>
          <w:bCs/>
          <w:noProof/>
          <w:szCs w:val="24"/>
        </w:rPr>
        <w:t>2022</w:t>
      </w:r>
      <w:r w:rsidRPr="00145616">
        <w:rPr>
          <w:rFonts w:cs="Times New Roman"/>
          <w:noProof/>
          <w:szCs w:val="24"/>
        </w:rPr>
        <w:t xml:space="preserve">, </w:t>
      </w:r>
      <w:r w:rsidRPr="00145616">
        <w:rPr>
          <w:rFonts w:cs="Times New Roman"/>
          <w:i/>
          <w:iCs/>
          <w:noProof/>
          <w:szCs w:val="24"/>
        </w:rPr>
        <w:t>17</w:t>
      </w:r>
      <w:r w:rsidRPr="00145616">
        <w:rPr>
          <w:rFonts w:cs="Times New Roman"/>
          <w:noProof/>
          <w:szCs w:val="24"/>
        </w:rPr>
        <w:t>, 1–19, doi:10.1371/journal.pone.0273341.</w:t>
      </w:r>
    </w:p>
    <w:p w14:paraId="61F5AD79" w14:textId="77777777" w:rsidR="00145616" w:rsidRPr="00145616" w:rsidRDefault="00145616" w:rsidP="00145616">
      <w:pPr>
        <w:widowControl w:val="0"/>
        <w:autoSpaceDE w:val="0"/>
        <w:autoSpaceDN w:val="0"/>
        <w:adjustRightInd w:val="0"/>
        <w:ind w:left="640" w:hanging="640"/>
        <w:rPr>
          <w:rFonts w:cs="Times New Roman"/>
          <w:noProof/>
          <w:szCs w:val="24"/>
        </w:rPr>
      </w:pPr>
      <w:r w:rsidRPr="00145616">
        <w:rPr>
          <w:rFonts w:cs="Times New Roman"/>
          <w:noProof/>
          <w:szCs w:val="24"/>
        </w:rPr>
        <w:t xml:space="preserve">25. </w:t>
      </w:r>
      <w:r w:rsidRPr="00145616">
        <w:rPr>
          <w:rFonts w:cs="Times New Roman"/>
          <w:noProof/>
          <w:szCs w:val="24"/>
        </w:rPr>
        <w:tab/>
        <w:t xml:space="preserve">Othman, R.; Othman, R.; Baharuddin, A.; Ramakrishnan, N.R.; Rahman, N.A.; Yusof, R.; Karsani, S.A. Molecular Docking Studies of Selected Medicinal Drugs as Dengue Virus-2 Protease Inhibitors. </w:t>
      </w:r>
      <w:r w:rsidRPr="00145616">
        <w:rPr>
          <w:rFonts w:cs="Times New Roman"/>
          <w:i/>
          <w:iCs/>
          <w:noProof/>
          <w:szCs w:val="24"/>
        </w:rPr>
        <w:t>Sains Malaysiana</w:t>
      </w:r>
      <w:r w:rsidRPr="00145616">
        <w:rPr>
          <w:rFonts w:cs="Times New Roman"/>
          <w:noProof/>
          <w:szCs w:val="24"/>
        </w:rPr>
        <w:t xml:space="preserve"> </w:t>
      </w:r>
      <w:r w:rsidRPr="00145616">
        <w:rPr>
          <w:rFonts w:cs="Times New Roman"/>
          <w:b/>
          <w:bCs/>
          <w:noProof/>
          <w:szCs w:val="24"/>
        </w:rPr>
        <w:t>2017</w:t>
      </w:r>
      <w:r w:rsidRPr="00145616">
        <w:rPr>
          <w:rFonts w:cs="Times New Roman"/>
          <w:noProof/>
          <w:szCs w:val="24"/>
        </w:rPr>
        <w:t xml:space="preserve">, </w:t>
      </w:r>
      <w:r w:rsidRPr="00145616">
        <w:rPr>
          <w:rFonts w:cs="Times New Roman"/>
          <w:i/>
          <w:iCs/>
          <w:noProof/>
          <w:szCs w:val="24"/>
        </w:rPr>
        <w:t>46</w:t>
      </w:r>
      <w:r w:rsidRPr="00145616">
        <w:rPr>
          <w:rFonts w:cs="Times New Roman"/>
          <w:noProof/>
          <w:szCs w:val="24"/>
        </w:rPr>
        <w:t>, 1865–1875, doi:10.17576/jsm-2017-4610-25.</w:t>
      </w:r>
    </w:p>
    <w:p w14:paraId="290CF71D" w14:textId="77777777" w:rsidR="00145616" w:rsidRPr="00145616" w:rsidRDefault="00145616" w:rsidP="00145616">
      <w:pPr>
        <w:widowControl w:val="0"/>
        <w:autoSpaceDE w:val="0"/>
        <w:autoSpaceDN w:val="0"/>
        <w:adjustRightInd w:val="0"/>
        <w:ind w:left="640" w:hanging="640"/>
        <w:rPr>
          <w:rFonts w:cs="Times New Roman"/>
          <w:noProof/>
          <w:szCs w:val="24"/>
        </w:rPr>
      </w:pPr>
      <w:r w:rsidRPr="00145616">
        <w:rPr>
          <w:rFonts w:cs="Times New Roman"/>
          <w:noProof/>
          <w:szCs w:val="24"/>
        </w:rPr>
        <w:t xml:space="preserve">26. </w:t>
      </w:r>
      <w:r w:rsidRPr="00145616">
        <w:rPr>
          <w:rFonts w:cs="Times New Roman"/>
          <w:noProof/>
          <w:szCs w:val="24"/>
        </w:rPr>
        <w:tab/>
        <w:t xml:space="preserve">Tian, B.; Widen, S.G.; Yang, J.; Wood, T.G.; Kudlicki, A.; Zhao, Y.; Brasier, A.R. The NFκB Subunit RELA Is a Master Transcriptional Regulator of the Committed Epithelial-Mesenchymal </w:t>
      </w:r>
      <w:r w:rsidRPr="00145616">
        <w:rPr>
          <w:rFonts w:cs="Times New Roman"/>
          <w:noProof/>
          <w:szCs w:val="24"/>
        </w:rPr>
        <w:lastRenderedPageBreak/>
        <w:t xml:space="preserve">Transition in Airway Epithelial Cells. </w:t>
      </w:r>
      <w:r w:rsidRPr="00145616">
        <w:rPr>
          <w:rFonts w:cs="Times New Roman"/>
          <w:i/>
          <w:iCs/>
          <w:noProof/>
          <w:szCs w:val="24"/>
        </w:rPr>
        <w:t>J. Biol. Chem.</w:t>
      </w:r>
      <w:r w:rsidRPr="00145616">
        <w:rPr>
          <w:rFonts w:cs="Times New Roman"/>
          <w:noProof/>
          <w:szCs w:val="24"/>
        </w:rPr>
        <w:t xml:space="preserve"> </w:t>
      </w:r>
      <w:r w:rsidRPr="00145616">
        <w:rPr>
          <w:rFonts w:cs="Times New Roman"/>
          <w:b/>
          <w:bCs/>
          <w:noProof/>
          <w:szCs w:val="24"/>
        </w:rPr>
        <w:t>2018</w:t>
      </w:r>
      <w:r w:rsidRPr="00145616">
        <w:rPr>
          <w:rFonts w:cs="Times New Roman"/>
          <w:noProof/>
          <w:szCs w:val="24"/>
        </w:rPr>
        <w:t xml:space="preserve">, </w:t>
      </w:r>
      <w:r w:rsidRPr="00145616">
        <w:rPr>
          <w:rFonts w:cs="Times New Roman"/>
          <w:i/>
          <w:iCs/>
          <w:noProof/>
          <w:szCs w:val="24"/>
        </w:rPr>
        <w:t>293</w:t>
      </w:r>
      <w:r w:rsidRPr="00145616">
        <w:rPr>
          <w:rFonts w:cs="Times New Roman"/>
          <w:noProof/>
          <w:szCs w:val="24"/>
        </w:rPr>
        <w:t>, 16528–16545, doi:10.1074/jbc.RA118.003662.</w:t>
      </w:r>
    </w:p>
    <w:p w14:paraId="7170EC8C" w14:textId="77777777" w:rsidR="00145616" w:rsidRPr="00145616" w:rsidRDefault="00145616" w:rsidP="00145616">
      <w:pPr>
        <w:widowControl w:val="0"/>
        <w:autoSpaceDE w:val="0"/>
        <w:autoSpaceDN w:val="0"/>
        <w:adjustRightInd w:val="0"/>
        <w:ind w:left="640" w:hanging="640"/>
        <w:rPr>
          <w:rFonts w:cs="Times New Roman"/>
          <w:noProof/>
          <w:szCs w:val="24"/>
        </w:rPr>
      </w:pPr>
      <w:r w:rsidRPr="00145616">
        <w:rPr>
          <w:rFonts w:cs="Times New Roman"/>
          <w:noProof/>
          <w:szCs w:val="24"/>
        </w:rPr>
        <w:t xml:space="preserve">27. </w:t>
      </w:r>
      <w:r w:rsidRPr="00145616">
        <w:rPr>
          <w:rFonts w:cs="Times New Roman"/>
          <w:noProof/>
          <w:szCs w:val="24"/>
        </w:rPr>
        <w:tab/>
        <w:t xml:space="preserve">Yanke Liang †,‡, Melissanne de Wispelaere §, Margot Carocci §, Qingsong Liu †,‡, Jinhua Wang †,‡, Priscilla L Yang §,*, N.S.G. Structure–Activity Relationship Study of QL47: A Broad-Spectrum Antiviral Agent. </w:t>
      </w:r>
      <w:r w:rsidRPr="00145616">
        <w:rPr>
          <w:rFonts w:cs="Times New Roman"/>
          <w:b/>
          <w:bCs/>
          <w:noProof/>
          <w:szCs w:val="24"/>
        </w:rPr>
        <w:t>2017</w:t>
      </w:r>
      <w:r w:rsidRPr="00145616">
        <w:rPr>
          <w:rFonts w:cs="Times New Roman"/>
          <w:noProof/>
          <w:szCs w:val="24"/>
        </w:rPr>
        <w:t>, doi:10.1021/acsmedchemlett.7b00008.</w:t>
      </w:r>
    </w:p>
    <w:p w14:paraId="142FAEF9" w14:textId="77777777" w:rsidR="00145616" w:rsidRPr="00145616" w:rsidRDefault="00145616" w:rsidP="00145616">
      <w:pPr>
        <w:widowControl w:val="0"/>
        <w:autoSpaceDE w:val="0"/>
        <w:autoSpaceDN w:val="0"/>
        <w:adjustRightInd w:val="0"/>
        <w:ind w:left="640" w:hanging="640"/>
        <w:rPr>
          <w:rFonts w:cs="Times New Roman"/>
          <w:noProof/>
          <w:szCs w:val="24"/>
        </w:rPr>
      </w:pPr>
      <w:r w:rsidRPr="00145616">
        <w:rPr>
          <w:rFonts w:cs="Times New Roman"/>
          <w:noProof/>
          <w:szCs w:val="24"/>
        </w:rPr>
        <w:t xml:space="preserve">28. </w:t>
      </w:r>
      <w:r w:rsidRPr="00145616">
        <w:rPr>
          <w:rFonts w:cs="Times New Roman"/>
          <w:noProof/>
          <w:szCs w:val="24"/>
        </w:rPr>
        <w:tab/>
        <w:t xml:space="preserve">Escudero-fl, M.; Torres-hoyos, D.; Miranda-brand, Y.; Boudreau, R.L.; Carlos, J.; Vicente-manzanares, M. Dengue Virus Infection Alters Inter-Endothelial Junctions and Promotes Endothelial–Mesenchymal-Transition-like Changes in Human Microvascular Endothelial Cells. </w:t>
      </w:r>
      <w:r w:rsidRPr="00145616">
        <w:rPr>
          <w:rFonts w:cs="Times New Roman"/>
          <w:b/>
          <w:bCs/>
          <w:noProof/>
          <w:szCs w:val="24"/>
        </w:rPr>
        <w:t>2023</w:t>
      </w:r>
      <w:r w:rsidRPr="00145616">
        <w:rPr>
          <w:rFonts w:cs="Times New Roman"/>
          <w:noProof/>
          <w:szCs w:val="24"/>
        </w:rPr>
        <w:t>.</w:t>
      </w:r>
    </w:p>
    <w:p w14:paraId="04584088" w14:textId="77777777" w:rsidR="00145616" w:rsidRPr="00145616" w:rsidRDefault="00145616" w:rsidP="00145616">
      <w:pPr>
        <w:widowControl w:val="0"/>
        <w:autoSpaceDE w:val="0"/>
        <w:autoSpaceDN w:val="0"/>
        <w:adjustRightInd w:val="0"/>
        <w:ind w:left="640" w:hanging="640"/>
        <w:rPr>
          <w:rFonts w:cs="Times New Roman"/>
          <w:noProof/>
          <w:szCs w:val="24"/>
        </w:rPr>
      </w:pPr>
      <w:r w:rsidRPr="00145616">
        <w:rPr>
          <w:rFonts w:cs="Times New Roman"/>
          <w:noProof/>
          <w:szCs w:val="24"/>
        </w:rPr>
        <w:t xml:space="preserve">29. </w:t>
      </w:r>
      <w:r w:rsidRPr="00145616">
        <w:rPr>
          <w:rFonts w:cs="Times New Roman"/>
          <w:noProof/>
          <w:szCs w:val="24"/>
        </w:rPr>
        <w:tab/>
        <w:t xml:space="preserve">Daina, A.; Michielin, O.; Zoete, V. SwissADME: A Free Web Tool to Evaluate Pharmacokinetics, Drug-Likeness and Medicinal Chemistry Friendliness of Small Molecules. </w:t>
      </w:r>
      <w:r w:rsidRPr="00145616">
        <w:rPr>
          <w:rFonts w:cs="Times New Roman"/>
          <w:i/>
          <w:iCs/>
          <w:noProof/>
          <w:szCs w:val="24"/>
        </w:rPr>
        <w:t>Sci. Rep.</w:t>
      </w:r>
      <w:r w:rsidRPr="00145616">
        <w:rPr>
          <w:rFonts w:cs="Times New Roman"/>
          <w:noProof/>
          <w:szCs w:val="24"/>
        </w:rPr>
        <w:t xml:space="preserve"> </w:t>
      </w:r>
      <w:r w:rsidRPr="00145616">
        <w:rPr>
          <w:rFonts w:cs="Times New Roman"/>
          <w:b/>
          <w:bCs/>
          <w:noProof/>
          <w:szCs w:val="24"/>
        </w:rPr>
        <w:t>2017</w:t>
      </w:r>
      <w:r w:rsidRPr="00145616">
        <w:rPr>
          <w:rFonts w:cs="Times New Roman"/>
          <w:noProof/>
          <w:szCs w:val="24"/>
        </w:rPr>
        <w:t xml:space="preserve">, </w:t>
      </w:r>
      <w:r w:rsidRPr="00145616">
        <w:rPr>
          <w:rFonts w:cs="Times New Roman"/>
          <w:i/>
          <w:iCs/>
          <w:noProof/>
          <w:szCs w:val="24"/>
        </w:rPr>
        <w:t>7</w:t>
      </w:r>
      <w:r w:rsidRPr="00145616">
        <w:rPr>
          <w:rFonts w:cs="Times New Roman"/>
          <w:noProof/>
          <w:szCs w:val="24"/>
        </w:rPr>
        <w:t>, 1–13, doi:10.1038/srep42717.</w:t>
      </w:r>
    </w:p>
    <w:p w14:paraId="48B04C1D" w14:textId="77777777" w:rsidR="00145616" w:rsidRPr="00145616" w:rsidRDefault="00145616" w:rsidP="00145616">
      <w:pPr>
        <w:widowControl w:val="0"/>
        <w:autoSpaceDE w:val="0"/>
        <w:autoSpaceDN w:val="0"/>
        <w:adjustRightInd w:val="0"/>
        <w:ind w:left="640" w:hanging="640"/>
        <w:rPr>
          <w:rFonts w:cs="Times New Roman"/>
          <w:noProof/>
          <w:szCs w:val="24"/>
        </w:rPr>
      </w:pPr>
      <w:r w:rsidRPr="00145616">
        <w:rPr>
          <w:rFonts w:cs="Times New Roman"/>
          <w:noProof/>
          <w:szCs w:val="24"/>
        </w:rPr>
        <w:t xml:space="preserve">30. </w:t>
      </w:r>
      <w:r w:rsidRPr="00145616">
        <w:rPr>
          <w:rFonts w:cs="Times New Roman"/>
          <w:noProof/>
          <w:szCs w:val="24"/>
        </w:rPr>
        <w:tab/>
        <w:t xml:space="preserve">Kanehisa, M.; Furumichi, M.; Tanabe, M.; Sato, Y.; Morishima, K. KEGG: New Perspectives on Genomes, Pathways, Diseases and Drugs. </w:t>
      </w:r>
      <w:r w:rsidRPr="00145616">
        <w:rPr>
          <w:rFonts w:cs="Times New Roman"/>
          <w:i/>
          <w:iCs/>
          <w:noProof/>
          <w:szCs w:val="24"/>
        </w:rPr>
        <w:t>Nucleic Acids Res.</w:t>
      </w:r>
      <w:r w:rsidRPr="00145616">
        <w:rPr>
          <w:rFonts w:cs="Times New Roman"/>
          <w:noProof/>
          <w:szCs w:val="24"/>
        </w:rPr>
        <w:t xml:space="preserve"> </w:t>
      </w:r>
      <w:r w:rsidRPr="00145616">
        <w:rPr>
          <w:rFonts w:cs="Times New Roman"/>
          <w:b/>
          <w:bCs/>
          <w:noProof/>
          <w:szCs w:val="24"/>
        </w:rPr>
        <w:t>2017</w:t>
      </w:r>
      <w:r w:rsidRPr="00145616">
        <w:rPr>
          <w:rFonts w:cs="Times New Roman"/>
          <w:noProof/>
          <w:szCs w:val="24"/>
        </w:rPr>
        <w:t xml:space="preserve">, </w:t>
      </w:r>
      <w:r w:rsidRPr="00145616">
        <w:rPr>
          <w:rFonts w:cs="Times New Roman"/>
          <w:i/>
          <w:iCs/>
          <w:noProof/>
          <w:szCs w:val="24"/>
        </w:rPr>
        <w:t>45</w:t>
      </w:r>
      <w:r w:rsidRPr="00145616">
        <w:rPr>
          <w:rFonts w:cs="Times New Roman"/>
          <w:noProof/>
          <w:szCs w:val="24"/>
        </w:rPr>
        <w:t>, D353–D361, doi:10.1093/nar/gkw1092.</w:t>
      </w:r>
    </w:p>
    <w:p w14:paraId="2E64E2E8" w14:textId="77777777" w:rsidR="00145616" w:rsidRPr="00145616" w:rsidRDefault="00145616" w:rsidP="00145616">
      <w:pPr>
        <w:widowControl w:val="0"/>
        <w:autoSpaceDE w:val="0"/>
        <w:autoSpaceDN w:val="0"/>
        <w:adjustRightInd w:val="0"/>
        <w:ind w:left="640" w:hanging="640"/>
        <w:rPr>
          <w:rFonts w:cs="Times New Roman"/>
          <w:noProof/>
          <w:szCs w:val="24"/>
        </w:rPr>
      </w:pPr>
      <w:r w:rsidRPr="00145616">
        <w:rPr>
          <w:rFonts w:cs="Times New Roman"/>
          <w:noProof/>
          <w:szCs w:val="24"/>
        </w:rPr>
        <w:t xml:space="preserve">31. </w:t>
      </w:r>
      <w:r w:rsidRPr="00145616">
        <w:rPr>
          <w:rFonts w:cs="Times New Roman"/>
          <w:noProof/>
          <w:szCs w:val="24"/>
        </w:rPr>
        <w:tab/>
        <w:t xml:space="preserve">Ghafouri-Fard, S.; Khoshbakht, T.; Hussen, B.M.; Abdullah, S.T.; Taheri, M.; Samadian, M. A Review on the Role of Mir-16-5p in the Carcinogenesis. </w:t>
      </w:r>
      <w:r w:rsidRPr="00145616">
        <w:rPr>
          <w:rFonts w:cs="Times New Roman"/>
          <w:i/>
          <w:iCs/>
          <w:noProof/>
          <w:szCs w:val="24"/>
        </w:rPr>
        <w:t>Cancer Cell Int.</w:t>
      </w:r>
      <w:r w:rsidRPr="00145616">
        <w:rPr>
          <w:rFonts w:cs="Times New Roman"/>
          <w:noProof/>
          <w:szCs w:val="24"/>
        </w:rPr>
        <w:t xml:space="preserve"> </w:t>
      </w:r>
      <w:r w:rsidRPr="00145616">
        <w:rPr>
          <w:rFonts w:cs="Times New Roman"/>
          <w:b/>
          <w:bCs/>
          <w:noProof/>
          <w:szCs w:val="24"/>
        </w:rPr>
        <w:t>2022</w:t>
      </w:r>
      <w:r w:rsidRPr="00145616">
        <w:rPr>
          <w:rFonts w:cs="Times New Roman"/>
          <w:noProof/>
          <w:szCs w:val="24"/>
        </w:rPr>
        <w:t xml:space="preserve">, </w:t>
      </w:r>
      <w:r w:rsidRPr="00145616">
        <w:rPr>
          <w:rFonts w:cs="Times New Roman"/>
          <w:i/>
          <w:iCs/>
          <w:noProof/>
          <w:szCs w:val="24"/>
        </w:rPr>
        <w:t>22</w:t>
      </w:r>
      <w:r w:rsidRPr="00145616">
        <w:rPr>
          <w:rFonts w:cs="Times New Roman"/>
          <w:noProof/>
          <w:szCs w:val="24"/>
        </w:rPr>
        <w:t>, 1–11, doi:10.1186/s12935-022-02754-0.</w:t>
      </w:r>
    </w:p>
    <w:p w14:paraId="6F61A71C" w14:textId="77777777" w:rsidR="00145616" w:rsidRPr="00145616" w:rsidRDefault="00145616" w:rsidP="00145616">
      <w:pPr>
        <w:widowControl w:val="0"/>
        <w:autoSpaceDE w:val="0"/>
        <w:autoSpaceDN w:val="0"/>
        <w:adjustRightInd w:val="0"/>
        <w:ind w:left="640" w:hanging="640"/>
        <w:rPr>
          <w:rFonts w:cs="Times New Roman"/>
          <w:noProof/>
        </w:rPr>
      </w:pPr>
      <w:r w:rsidRPr="00145616">
        <w:rPr>
          <w:rFonts w:cs="Times New Roman"/>
          <w:noProof/>
          <w:szCs w:val="24"/>
        </w:rPr>
        <w:t xml:space="preserve">32. </w:t>
      </w:r>
      <w:r w:rsidRPr="00145616">
        <w:rPr>
          <w:rFonts w:cs="Times New Roman"/>
          <w:noProof/>
          <w:szCs w:val="24"/>
        </w:rPr>
        <w:tab/>
        <w:t xml:space="preserve">Chen, S.Y.; Chen, Y.L.; Li, P.C.; Cheng, T.S.; Chu, Y.S.; Shen, Y.S.; Chen, H.T.; Tsai, W.N.; Huang, C.L.; Sieber, M.; et al. Engineered Extracellular Vesicles Carrying Let-7a-5p for Alleviating Inflammation in Acute Lung Injury. </w:t>
      </w:r>
      <w:r w:rsidRPr="00145616">
        <w:rPr>
          <w:rFonts w:cs="Times New Roman"/>
          <w:i/>
          <w:iCs/>
          <w:noProof/>
          <w:szCs w:val="24"/>
        </w:rPr>
        <w:t>J. Biomed. Sci.</w:t>
      </w:r>
      <w:r w:rsidRPr="00145616">
        <w:rPr>
          <w:rFonts w:cs="Times New Roman"/>
          <w:noProof/>
          <w:szCs w:val="24"/>
        </w:rPr>
        <w:t xml:space="preserve"> </w:t>
      </w:r>
      <w:r w:rsidRPr="00145616">
        <w:rPr>
          <w:rFonts w:cs="Times New Roman"/>
          <w:b/>
          <w:bCs/>
          <w:noProof/>
          <w:szCs w:val="24"/>
        </w:rPr>
        <w:t>2024</w:t>
      </w:r>
      <w:r w:rsidRPr="00145616">
        <w:rPr>
          <w:rFonts w:cs="Times New Roman"/>
          <w:noProof/>
          <w:szCs w:val="24"/>
        </w:rPr>
        <w:t xml:space="preserve">, </w:t>
      </w:r>
      <w:r w:rsidRPr="00145616">
        <w:rPr>
          <w:rFonts w:cs="Times New Roman"/>
          <w:i/>
          <w:iCs/>
          <w:noProof/>
          <w:szCs w:val="24"/>
        </w:rPr>
        <w:t>31</w:t>
      </w:r>
      <w:r w:rsidRPr="00145616">
        <w:rPr>
          <w:rFonts w:cs="Times New Roman"/>
          <w:noProof/>
          <w:szCs w:val="24"/>
        </w:rPr>
        <w:t>, 1–18, doi:10.1186/s12929-024-01019-4.</w:t>
      </w:r>
    </w:p>
    <w:p w14:paraId="2729EDDC" w14:textId="202E1B1C" w:rsidR="00724268" w:rsidRDefault="00145616" w:rsidP="003C17B8">
      <w:r>
        <w:fldChar w:fldCharType="end"/>
      </w:r>
      <w:bookmarkStart w:id="0" w:name="_GoBack"/>
      <w:bookmarkEnd w:id="0"/>
    </w:p>
    <w:sectPr w:rsidR="00724268" w:rsidSect="00DA7259">
      <w:footerReference w:type="default" r:id="rId7"/>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6C2E61" w14:textId="77777777" w:rsidR="00B378F6" w:rsidRDefault="00B378F6" w:rsidP="008107E1">
      <w:r>
        <w:separator/>
      </w:r>
    </w:p>
  </w:endnote>
  <w:endnote w:type="continuationSeparator" w:id="0">
    <w:p w14:paraId="7EFB9C8D" w14:textId="77777777" w:rsidR="00B378F6" w:rsidRDefault="00B378F6" w:rsidP="008107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Vrinda">
    <w:altName w:val="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06085255"/>
      <w:docPartObj>
        <w:docPartGallery w:val="Page Numbers (Bottom of Page)"/>
        <w:docPartUnique/>
      </w:docPartObj>
    </w:sdtPr>
    <w:sdtEndPr>
      <w:rPr>
        <w:noProof/>
      </w:rPr>
    </w:sdtEndPr>
    <w:sdtContent>
      <w:p w14:paraId="77FDEA0B" w14:textId="5C80116A" w:rsidR="00AC1C9E" w:rsidRDefault="00AC1C9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060DAEA" w14:textId="77777777" w:rsidR="00AC1C9E" w:rsidRDefault="00AC1C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5E3BE5" w14:textId="77777777" w:rsidR="00B378F6" w:rsidRDefault="00B378F6" w:rsidP="008107E1">
      <w:r>
        <w:separator/>
      </w:r>
    </w:p>
  </w:footnote>
  <w:footnote w:type="continuationSeparator" w:id="0">
    <w:p w14:paraId="0809ABFA" w14:textId="77777777" w:rsidR="00B378F6" w:rsidRDefault="00B378F6" w:rsidP="008107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M2MrC0NDK0MDEyNjFU0lEKTi0uzszPAykwNKkFAFtqVQUtAAAA"/>
  </w:docVars>
  <w:rsids>
    <w:rsidRoot w:val="001834AF"/>
    <w:rsid w:val="00005E80"/>
    <w:rsid w:val="00015411"/>
    <w:rsid w:val="00017C16"/>
    <w:rsid w:val="000252DD"/>
    <w:rsid w:val="00025C44"/>
    <w:rsid w:val="00037FF4"/>
    <w:rsid w:val="0004462B"/>
    <w:rsid w:val="00044F73"/>
    <w:rsid w:val="000460BB"/>
    <w:rsid w:val="000512D7"/>
    <w:rsid w:val="000743D7"/>
    <w:rsid w:val="00081032"/>
    <w:rsid w:val="00094C53"/>
    <w:rsid w:val="000A4E2E"/>
    <w:rsid w:val="000A75AA"/>
    <w:rsid w:val="000B0316"/>
    <w:rsid w:val="000B0D04"/>
    <w:rsid w:val="000C095C"/>
    <w:rsid w:val="000D19AA"/>
    <w:rsid w:val="000E0786"/>
    <w:rsid w:val="000E4736"/>
    <w:rsid w:val="000F0868"/>
    <w:rsid w:val="000F65A0"/>
    <w:rsid w:val="00101C6D"/>
    <w:rsid w:val="00114894"/>
    <w:rsid w:val="00131E6C"/>
    <w:rsid w:val="00134B90"/>
    <w:rsid w:val="00144E76"/>
    <w:rsid w:val="00145616"/>
    <w:rsid w:val="001834AF"/>
    <w:rsid w:val="0018450E"/>
    <w:rsid w:val="00187F3E"/>
    <w:rsid w:val="00191976"/>
    <w:rsid w:val="001A1223"/>
    <w:rsid w:val="001B59B1"/>
    <w:rsid w:val="001B6AC3"/>
    <w:rsid w:val="001E0B1F"/>
    <w:rsid w:val="001E4633"/>
    <w:rsid w:val="001E63CB"/>
    <w:rsid w:val="001E6804"/>
    <w:rsid w:val="001F0056"/>
    <w:rsid w:val="001F1B77"/>
    <w:rsid w:val="001F74A8"/>
    <w:rsid w:val="00200E47"/>
    <w:rsid w:val="00205819"/>
    <w:rsid w:val="0021109E"/>
    <w:rsid w:val="00211FEC"/>
    <w:rsid w:val="0022458E"/>
    <w:rsid w:val="002607CF"/>
    <w:rsid w:val="00271A2D"/>
    <w:rsid w:val="002918E9"/>
    <w:rsid w:val="00297DBB"/>
    <w:rsid w:val="002A3D41"/>
    <w:rsid w:val="002A7802"/>
    <w:rsid w:val="002C7570"/>
    <w:rsid w:val="002D36D9"/>
    <w:rsid w:val="002D72FA"/>
    <w:rsid w:val="002E1514"/>
    <w:rsid w:val="002E22F4"/>
    <w:rsid w:val="003024D6"/>
    <w:rsid w:val="003039E3"/>
    <w:rsid w:val="003335D6"/>
    <w:rsid w:val="00364491"/>
    <w:rsid w:val="003651B3"/>
    <w:rsid w:val="00367AFA"/>
    <w:rsid w:val="00375092"/>
    <w:rsid w:val="003772FD"/>
    <w:rsid w:val="00392BF4"/>
    <w:rsid w:val="003C17B8"/>
    <w:rsid w:val="003C29AE"/>
    <w:rsid w:val="003C49B6"/>
    <w:rsid w:val="003C5EB9"/>
    <w:rsid w:val="003D0012"/>
    <w:rsid w:val="003D1BDA"/>
    <w:rsid w:val="003D3977"/>
    <w:rsid w:val="003D7E44"/>
    <w:rsid w:val="00413B61"/>
    <w:rsid w:val="00416B36"/>
    <w:rsid w:val="004314B3"/>
    <w:rsid w:val="00431963"/>
    <w:rsid w:val="00470758"/>
    <w:rsid w:val="0048207C"/>
    <w:rsid w:val="004A2CAB"/>
    <w:rsid w:val="004B0AC2"/>
    <w:rsid w:val="004B5D35"/>
    <w:rsid w:val="004B7EAB"/>
    <w:rsid w:val="004D56FD"/>
    <w:rsid w:val="004E5A6E"/>
    <w:rsid w:val="004E7A4B"/>
    <w:rsid w:val="004F3C68"/>
    <w:rsid w:val="00503E84"/>
    <w:rsid w:val="00507631"/>
    <w:rsid w:val="00521A06"/>
    <w:rsid w:val="00523CF7"/>
    <w:rsid w:val="005433ED"/>
    <w:rsid w:val="0054661D"/>
    <w:rsid w:val="0055199E"/>
    <w:rsid w:val="00554463"/>
    <w:rsid w:val="00573FDC"/>
    <w:rsid w:val="00590A88"/>
    <w:rsid w:val="005B0F08"/>
    <w:rsid w:val="005B3758"/>
    <w:rsid w:val="005C23D8"/>
    <w:rsid w:val="005E31C9"/>
    <w:rsid w:val="00623547"/>
    <w:rsid w:val="00631144"/>
    <w:rsid w:val="0064004A"/>
    <w:rsid w:val="00647827"/>
    <w:rsid w:val="0065372C"/>
    <w:rsid w:val="00654AD4"/>
    <w:rsid w:val="00661DCA"/>
    <w:rsid w:val="00677A42"/>
    <w:rsid w:val="006865AA"/>
    <w:rsid w:val="0069065A"/>
    <w:rsid w:val="006A278A"/>
    <w:rsid w:val="006C1AF7"/>
    <w:rsid w:val="006C3525"/>
    <w:rsid w:val="006C55F5"/>
    <w:rsid w:val="006E35DE"/>
    <w:rsid w:val="006F0FDD"/>
    <w:rsid w:val="006F3B42"/>
    <w:rsid w:val="00705B94"/>
    <w:rsid w:val="00710B6A"/>
    <w:rsid w:val="007241FE"/>
    <w:rsid w:val="00724268"/>
    <w:rsid w:val="007316D7"/>
    <w:rsid w:val="007330E5"/>
    <w:rsid w:val="00733AC2"/>
    <w:rsid w:val="00734A66"/>
    <w:rsid w:val="0073642E"/>
    <w:rsid w:val="00743709"/>
    <w:rsid w:val="0074668B"/>
    <w:rsid w:val="00753E13"/>
    <w:rsid w:val="00760A20"/>
    <w:rsid w:val="0076459B"/>
    <w:rsid w:val="00776C3E"/>
    <w:rsid w:val="007858FB"/>
    <w:rsid w:val="00794295"/>
    <w:rsid w:val="00795BFA"/>
    <w:rsid w:val="007A0EC9"/>
    <w:rsid w:val="007A1825"/>
    <w:rsid w:val="007B69D8"/>
    <w:rsid w:val="007B6FC4"/>
    <w:rsid w:val="007D605D"/>
    <w:rsid w:val="007F252C"/>
    <w:rsid w:val="008001B5"/>
    <w:rsid w:val="008107E1"/>
    <w:rsid w:val="008174BD"/>
    <w:rsid w:val="0082583C"/>
    <w:rsid w:val="00840201"/>
    <w:rsid w:val="00842ED8"/>
    <w:rsid w:val="0085691D"/>
    <w:rsid w:val="008676CB"/>
    <w:rsid w:val="0087105E"/>
    <w:rsid w:val="00882655"/>
    <w:rsid w:val="00886ED7"/>
    <w:rsid w:val="008A5A1E"/>
    <w:rsid w:val="008B153E"/>
    <w:rsid w:val="008E6664"/>
    <w:rsid w:val="00930ACA"/>
    <w:rsid w:val="00937495"/>
    <w:rsid w:val="009424AE"/>
    <w:rsid w:val="00951E70"/>
    <w:rsid w:val="009670FA"/>
    <w:rsid w:val="009750DF"/>
    <w:rsid w:val="00975CC0"/>
    <w:rsid w:val="0097608A"/>
    <w:rsid w:val="0098655A"/>
    <w:rsid w:val="00990932"/>
    <w:rsid w:val="00993A12"/>
    <w:rsid w:val="009A111E"/>
    <w:rsid w:val="009A2EB0"/>
    <w:rsid w:val="009B0BFB"/>
    <w:rsid w:val="009B1D66"/>
    <w:rsid w:val="009C00D9"/>
    <w:rsid w:val="009C116F"/>
    <w:rsid w:val="009C7724"/>
    <w:rsid w:val="009D5C80"/>
    <w:rsid w:val="009E50A2"/>
    <w:rsid w:val="009F43A7"/>
    <w:rsid w:val="00A17784"/>
    <w:rsid w:val="00A20C81"/>
    <w:rsid w:val="00A21FD2"/>
    <w:rsid w:val="00A24BFF"/>
    <w:rsid w:val="00A3154C"/>
    <w:rsid w:val="00A32A0B"/>
    <w:rsid w:val="00A7303E"/>
    <w:rsid w:val="00A81C63"/>
    <w:rsid w:val="00A9696F"/>
    <w:rsid w:val="00AC0D56"/>
    <w:rsid w:val="00AC0F9D"/>
    <w:rsid w:val="00AC1C9E"/>
    <w:rsid w:val="00AC4E63"/>
    <w:rsid w:val="00AC7700"/>
    <w:rsid w:val="00AD6D75"/>
    <w:rsid w:val="00AE2FD1"/>
    <w:rsid w:val="00AF0375"/>
    <w:rsid w:val="00B22E8D"/>
    <w:rsid w:val="00B378F6"/>
    <w:rsid w:val="00B37FCC"/>
    <w:rsid w:val="00B454E9"/>
    <w:rsid w:val="00B45868"/>
    <w:rsid w:val="00B46C93"/>
    <w:rsid w:val="00B57CFF"/>
    <w:rsid w:val="00B60104"/>
    <w:rsid w:val="00B6119E"/>
    <w:rsid w:val="00B66E0A"/>
    <w:rsid w:val="00B73533"/>
    <w:rsid w:val="00B77B75"/>
    <w:rsid w:val="00B8388C"/>
    <w:rsid w:val="00B86184"/>
    <w:rsid w:val="00BA341A"/>
    <w:rsid w:val="00BA5EDE"/>
    <w:rsid w:val="00BA6870"/>
    <w:rsid w:val="00BB3CC2"/>
    <w:rsid w:val="00BB79AF"/>
    <w:rsid w:val="00BD1D42"/>
    <w:rsid w:val="00BE3C0D"/>
    <w:rsid w:val="00BE7FB8"/>
    <w:rsid w:val="00BF35F8"/>
    <w:rsid w:val="00BF6127"/>
    <w:rsid w:val="00BF7EB7"/>
    <w:rsid w:val="00C07953"/>
    <w:rsid w:val="00C10698"/>
    <w:rsid w:val="00C14078"/>
    <w:rsid w:val="00C22734"/>
    <w:rsid w:val="00C333C5"/>
    <w:rsid w:val="00C81177"/>
    <w:rsid w:val="00C87A94"/>
    <w:rsid w:val="00CA0D9D"/>
    <w:rsid w:val="00CA5A14"/>
    <w:rsid w:val="00CB6EA5"/>
    <w:rsid w:val="00CC2C56"/>
    <w:rsid w:val="00CC7672"/>
    <w:rsid w:val="00CE3DFF"/>
    <w:rsid w:val="00D021BD"/>
    <w:rsid w:val="00D150BA"/>
    <w:rsid w:val="00D3620F"/>
    <w:rsid w:val="00D37F0D"/>
    <w:rsid w:val="00D5743E"/>
    <w:rsid w:val="00D63C91"/>
    <w:rsid w:val="00D6725E"/>
    <w:rsid w:val="00D858FE"/>
    <w:rsid w:val="00D86AB8"/>
    <w:rsid w:val="00D920F6"/>
    <w:rsid w:val="00D95571"/>
    <w:rsid w:val="00DA7259"/>
    <w:rsid w:val="00DB28B1"/>
    <w:rsid w:val="00DB4BB9"/>
    <w:rsid w:val="00DB57C9"/>
    <w:rsid w:val="00DB7364"/>
    <w:rsid w:val="00DC2056"/>
    <w:rsid w:val="00DD065D"/>
    <w:rsid w:val="00DD77C3"/>
    <w:rsid w:val="00DE1798"/>
    <w:rsid w:val="00DE4F9D"/>
    <w:rsid w:val="00DF0FEF"/>
    <w:rsid w:val="00E130D9"/>
    <w:rsid w:val="00E15592"/>
    <w:rsid w:val="00E20656"/>
    <w:rsid w:val="00E269E9"/>
    <w:rsid w:val="00E40C35"/>
    <w:rsid w:val="00E56AA7"/>
    <w:rsid w:val="00E63D31"/>
    <w:rsid w:val="00E93EED"/>
    <w:rsid w:val="00EA1BED"/>
    <w:rsid w:val="00EA34E7"/>
    <w:rsid w:val="00EA6014"/>
    <w:rsid w:val="00EB0858"/>
    <w:rsid w:val="00EC2D4C"/>
    <w:rsid w:val="00ED1127"/>
    <w:rsid w:val="00ED5F0D"/>
    <w:rsid w:val="00ED7BE1"/>
    <w:rsid w:val="00EE0EAF"/>
    <w:rsid w:val="00EE33A0"/>
    <w:rsid w:val="00EF7F3E"/>
    <w:rsid w:val="00F07AAA"/>
    <w:rsid w:val="00F27405"/>
    <w:rsid w:val="00F4337C"/>
    <w:rsid w:val="00F472BC"/>
    <w:rsid w:val="00F6339C"/>
    <w:rsid w:val="00F63558"/>
    <w:rsid w:val="00F879A4"/>
    <w:rsid w:val="00F94816"/>
    <w:rsid w:val="00FA2204"/>
    <w:rsid w:val="00FA329E"/>
    <w:rsid w:val="00FA72BB"/>
    <w:rsid w:val="00FB3019"/>
    <w:rsid w:val="00FC6C78"/>
    <w:rsid w:val="00FE4D3C"/>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3CE769A"/>
  <w15:chartTrackingRefBased/>
  <w15:docId w15:val="{FE517B63-A2CB-46F8-BD0C-786DE31BC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63C91"/>
    <w:pPr>
      <w:spacing w:after="0" w:line="240" w:lineRule="auto"/>
      <w:jc w:val="both"/>
    </w:pPr>
    <w:rPr>
      <w:rFonts w:ascii="Times New Roman" w:hAnsi="Times New Roman"/>
      <w:kern w:val="0"/>
      <w:sz w:val="24"/>
      <w14:ligatures w14:val="none"/>
    </w:rPr>
  </w:style>
  <w:style w:type="paragraph" w:styleId="Heading1">
    <w:name w:val="heading 1"/>
    <w:basedOn w:val="Normal"/>
    <w:next w:val="Normal"/>
    <w:link w:val="Heading1Char"/>
    <w:uiPriority w:val="9"/>
    <w:qFormat/>
    <w:rsid w:val="001834AF"/>
    <w:pPr>
      <w:keepNext/>
      <w:keepLines/>
      <w:spacing w:before="360" w:after="80" w:line="259" w:lineRule="auto"/>
      <w:jc w:val="left"/>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834AF"/>
    <w:pPr>
      <w:keepNext/>
      <w:keepLines/>
      <w:spacing w:before="160" w:after="80" w:line="259" w:lineRule="auto"/>
      <w:jc w:val="left"/>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834AF"/>
    <w:pPr>
      <w:keepNext/>
      <w:keepLines/>
      <w:spacing w:before="160" w:after="80" w:line="259" w:lineRule="auto"/>
      <w:jc w:val="left"/>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834AF"/>
    <w:pPr>
      <w:keepNext/>
      <w:keepLines/>
      <w:spacing w:before="80" w:after="40" w:line="259" w:lineRule="auto"/>
      <w:jc w:val="left"/>
      <w:outlineLvl w:val="3"/>
    </w:pPr>
    <w:rPr>
      <w:rFonts w:asciiTheme="minorHAnsi" w:eastAsiaTheme="majorEastAsia" w:hAnsiTheme="minorHAnsi" w:cstheme="majorBidi"/>
      <w:i/>
      <w:iCs/>
      <w:color w:val="2F5496"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1834AF"/>
    <w:pPr>
      <w:keepNext/>
      <w:keepLines/>
      <w:spacing w:before="80" w:after="40" w:line="259" w:lineRule="auto"/>
      <w:jc w:val="left"/>
      <w:outlineLvl w:val="4"/>
    </w:pPr>
    <w:rPr>
      <w:rFonts w:asciiTheme="minorHAnsi" w:eastAsiaTheme="majorEastAsia" w:hAnsiTheme="minorHAnsi" w:cstheme="majorBidi"/>
      <w:color w:val="2F5496"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1834AF"/>
    <w:pPr>
      <w:keepNext/>
      <w:keepLines/>
      <w:spacing w:before="40" w:line="259" w:lineRule="auto"/>
      <w:jc w:val="left"/>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1834AF"/>
    <w:pPr>
      <w:keepNext/>
      <w:keepLines/>
      <w:spacing w:before="40" w:line="259" w:lineRule="auto"/>
      <w:jc w:val="left"/>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1834AF"/>
    <w:pPr>
      <w:keepNext/>
      <w:keepLines/>
      <w:spacing w:line="259" w:lineRule="auto"/>
      <w:jc w:val="left"/>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1834AF"/>
    <w:pPr>
      <w:keepNext/>
      <w:keepLines/>
      <w:spacing w:line="259" w:lineRule="auto"/>
      <w:jc w:val="left"/>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34A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834A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834A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834A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834A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834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34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34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34AF"/>
    <w:rPr>
      <w:rFonts w:eastAsiaTheme="majorEastAsia" w:cstheme="majorBidi"/>
      <w:color w:val="272727" w:themeColor="text1" w:themeTint="D8"/>
    </w:rPr>
  </w:style>
  <w:style w:type="paragraph" w:styleId="Title">
    <w:name w:val="Title"/>
    <w:basedOn w:val="Normal"/>
    <w:next w:val="Normal"/>
    <w:link w:val="TitleChar"/>
    <w:uiPriority w:val="10"/>
    <w:qFormat/>
    <w:rsid w:val="001834AF"/>
    <w:pPr>
      <w:spacing w:after="80"/>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834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34AF"/>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834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34AF"/>
    <w:pPr>
      <w:spacing w:before="160" w:after="160" w:line="259" w:lineRule="auto"/>
      <w:jc w:val="center"/>
    </w:pPr>
    <w:rPr>
      <w:rFonts w:asciiTheme="minorHAnsi" w:hAnsiTheme="minorHAns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1834AF"/>
    <w:rPr>
      <w:i/>
      <w:iCs/>
      <w:color w:val="404040" w:themeColor="text1" w:themeTint="BF"/>
    </w:rPr>
  </w:style>
  <w:style w:type="paragraph" w:styleId="ListParagraph">
    <w:name w:val="List Paragraph"/>
    <w:basedOn w:val="Normal"/>
    <w:uiPriority w:val="34"/>
    <w:qFormat/>
    <w:rsid w:val="001834AF"/>
    <w:pPr>
      <w:spacing w:after="160" w:line="259" w:lineRule="auto"/>
      <w:ind w:left="720"/>
      <w:contextualSpacing/>
      <w:jc w:val="left"/>
    </w:pPr>
    <w:rPr>
      <w:rFonts w:asciiTheme="minorHAnsi" w:hAnsiTheme="minorHAnsi"/>
      <w:kern w:val="2"/>
      <w:sz w:val="22"/>
      <w14:ligatures w14:val="standardContextual"/>
    </w:rPr>
  </w:style>
  <w:style w:type="character" w:styleId="IntenseEmphasis">
    <w:name w:val="Intense Emphasis"/>
    <w:basedOn w:val="DefaultParagraphFont"/>
    <w:uiPriority w:val="21"/>
    <w:qFormat/>
    <w:rsid w:val="001834AF"/>
    <w:rPr>
      <w:i/>
      <w:iCs/>
      <w:color w:val="2F5496" w:themeColor="accent1" w:themeShade="BF"/>
    </w:rPr>
  </w:style>
  <w:style w:type="paragraph" w:styleId="IntenseQuote">
    <w:name w:val="Intense Quote"/>
    <w:basedOn w:val="Normal"/>
    <w:next w:val="Normal"/>
    <w:link w:val="IntenseQuoteChar"/>
    <w:uiPriority w:val="30"/>
    <w:qFormat/>
    <w:rsid w:val="001834AF"/>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hAnsiTheme="minorHAnsi"/>
      <w:i/>
      <w:iCs/>
      <w:color w:val="2F5496"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1834AF"/>
    <w:rPr>
      <w:i/>
      <w:iCs/>
      <w:color w:val="2F5496" w:themeColor="accent1" w:themeShade="BF"/>
    </w:rPr>
  </w:style>
  <w:style w:type="character" w:styleId="IntenseReference">
    <w:name w:val="Intense Reference"/>
    <w:basedOn w:val="DefaultParagraphFont"/>
    <w:uiPriority w:val="32"/>
    <w:qFormat/>
    <w:rsid w:val="001834AF"/>
    <w:rPr>
      <w:b/>
      <w:bCs/>
      <w:smallCaps/>
      <w:color w:val="2F5496" w:themeColor="accent1" w:themeShade="BF"/>
      <w:spacing w:val="5"/>
    </w:rPr>
  </w:style>
  <w:style w:type="character" w:styleId="Hyperlink">
    <w:name w:val="Hyperlink"/>
    <w:basedOn w:val="DefaultParagraphFont"/>
    <w:uiPriority w:val="99"/>
    <w:unhideWhenUsed/>
    <w:rsid w:val="00DB4BB9"/>
    <w:rPr>
      <w:color w:val="0563C1" w:themeColor="hyperlink"/>
      <w:u w:val="single"/>
    </w:rPr>
  </w:style>
  <w:style w:type="table" w:styleId="TableGrid">
    <w:name w:val="Table Grid"/>
    <w:basedOn w:val="TableNormal"/>
    <w:uiPriority w:val="39"/>
    <w:rsid w:val="003C17B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DD77C3"/>
    <w:rPr>
      <w:color w:val="954F72"/>
      <w:u w:val="single"/>
    </w:rPr>
  </w:style>
  <w:style w:type="paragraph" w:customStyle="1" w:styleId="msonormal0">
    <w:name w:val="msonormal"/>
    <w:basedOn w:val="Normal"/>
    <w:rsid w:val="00DD77C3"/>
    <w:pPr>
      <w:spacing w:before="100" w:beforeAutospacing="1" w:after="100" w:afterAutospacing="1"/>
      <w:jc w:val="left"/>
    </w:pPr>
    <w:rPr>
      <w:rFonts w:eastAsia="Times New Roman" w:cs="Times New Roman"/>
      <w:szCs w:val="24"/>
    </w:rPr>
  </w:style>
  <w:style w:type="paragraph" w:customStyle="1" w:styleId="xl65">
    <w:name w:val="xl65"/>
    <w:basedOn w:val="Normal"/>
    <w:rsid w:val="00DD77C3"/>
    <w:pPr>
      <w:spacing w:before="100" w:beforeAutospacing="1" w:after="100" w:afterAutospacing="1"/>
      <w:jc w:val="center"/>
    </w:pPr>
    <w:rPr>
      <w:rFonts w:eastAsia="Times New Roman" w:cs="Times New Roman"/>
      <w:b/>
      <w:bCs/>
      <w:szCs w:val="24"/>
    </w:rPr>
  </w:style>
  <w:style w:type="paragraph" w:customStyle="1" w:styleId="xl66">
    <w:name w:val="xl66"/>
    <w:basedOn w:val="Normal"/>
    <w:rsid w:val="00DD77C3"/>
    <w:pPr>
      <w:spacing w:before="100" w:beforeAutospacing="1" w:after="100" w:afterAutospacing="1"/>
      <w:jc w:val="center"/>
      <w:textAlignment w:val="center"/>
    </w:pPr>
    <w:rPr>
      <w:rFonts w:eastAsia="Times New Roman" w:cs="Times New Roman"/>
      <w:sz w:val="18"/>
      <w:szCs w:val="18"/>
    </w:rPr>
  </w:style>
  <w:style w:type="paragraph" w:customStyle="1" w:styleId="xl67">
    <w:name w:val="xl67"/>
    <w:basedOn w:val="Normal"/>
    <w:rsid w:val="00DD77C3"/>
    <w:pPr>
      <w:spacing w:before="100" w:beforeAutospacing="1" w:after="100" w:afterAutospacing="1"/>
      <w:jc w:val="center"/>
      <w:textAlignment w:val="center"/>
    </w:pPr>
    <w:rPr>
      <w:rFonts w:eastAsia="Times New Roman" w:cs="Times New Roman"/>
      <w:b/>
      <w:bCs/>
      <w:sz w:val="18"/>
      <w:szCs w:val="18"/>
    </w:rPr>
  </w:style>
  <w:style w:type="paragraph" w:customStyle="1" w:styleId="xl68">
    <w:name w:val="xl68"/>
    <w:basedOn w:val="Normal"/>
    <w:rsid w:val="00DD77C3"/>
    <w:pPr>
      <w:spacing w:before="100" w:beforeAutospacing="1" w:after="100" w:afterAutospacing="1"/>
      <w:jc w:val="center"/>
      <w:textAlignment w:val="center"/>
    </w:pPr>
    <w:rPr>
      <w:rFonts w:eastAsia="Times New Roman" w:cs="Times New Roman"/>
      <w:b/>
      <w:bCs/>
      <w:sz w:val="18"/>
      <w:szCs w:val="18"/>
    </w:rPr>
  </w:style>
  <w:style w:type="paragraph" w:customStyle="1" w:styleId="xl69">
    <w:name w:val="xl69"/>
    <w:basedOn w:val="Normal"/>
    <w:rsid w:val="00DD77C3"/>
    <w:pPr>
      <w:spacing w:before="100" w:beforeAutospacing="1" w:after="100" w:afterAutospacing="1"/>
      <w:jc w:val="center"/>
      <w:textAlignment w:val="center"/>
    </w:pPr>
    <w:rPr>
      <w:rFonts w:eastAsia="Times New Roman" w:cs="Times New Roman"/>
      <w:b/>
      <w:bCs/>
      <w:color w:val="000000"/>
      <w:sz w:val="18"/>
      <w:szCs w:val="18"/>
    </w:rPr>
  </w:style>
  <w:style w:type="paragraph" w:customStyle="1" w:styleId="xl70">
    <w:name w:val="xl70"/>
    <w:basedOn w:val="Normal"/>
    <w:rsid w:val="00DD77C3"/>
    <w:pPr>
      <w:spacing w:before="100" w:beforeAutospacing="1" w:after="100" w:afterAutospacing="1"/>
      <w:jc w:val="center"/>
      <w:textAlignment w:val="center"/>
    </w:pPr>
    <w:rPr>
      <w:rFonts w:eastAsia="Times New Roman" w:cs="Times New Roman"/>
      <w:sz w:val="18"/>
      <w:szCs w:val="18"/>
    </w:rPr>
  </w:style>
  <w:style w:type="paragraph" w:customStyle="1" w:styleId="xl71">
    <w:name w:val="xl71"/>
    <w:basedOn w:val="Normal"/>
    <w:rsid w:val="00DD77C3"/>
    <w:pPr>
      <w:spacing w:before="100" w:beforeAutospacing="1" w:after="100" w:afterAutospacing="1"/>
      <w:jc w:val="left"/>
      <w:textAlignment w:val="center"/>
    </w:pPr>
    <w:rPr>
      <w:rFonts w:eastAsia="Times New Roman" w:cs="Times New Roman"/>
      <w:sz w:val="18"/>
      <w:szCs w:val="18"/>
    </w:rPr>
  </w:style>
  <w:style w:type="paragraph" w:styleId="Header">
    <w:name w:val="header"/>
    <w:basedOn w:val="Normal"/>
    <w:link w:val="HeaderChar"/>
    <w:uiPriority w:val="99"/>
    <w:unhideWhenUsed/>
    <w:rsid w:val="008107E1"/>
    <w:pPr>
      <w:tabs>
        <w:tab w:val="center" w:pos="4680"/>
        <w:tab w:val="right" w:pos="9360"/>
      </w:tabs>
    </w:pPr>
  </w:style>
  <w:style w:type="character" w:customStyle="1" w:styleId="HeaderChar">
    <w:name w:val="Header Char"/>
    <w:basedOn w:val="DefaultParagraphFont"/>
    <w:link w:val="Header"/>
    <w:uiPriority w:val="99"/>
    <w:rsid w:val="008107E1"/>
    <w:rPr>
      <w:rFonts w:ascii="Times New Roman" w:hAnsi="Times New Roman"/>
      <w:kern w:val="0"/>
      <w:sz w:val="24"/>
      <w14:ligatures w14:val="none"/>
    </w:rPr>
  </w:style>
  <w:style w:type="paragraph" w:styleId="Footer">
    <w:name w:val="footer"/>
    <w:basedOn w:val="Normal"/>
    <w:link w:val="FooterChar"/>
    <w:uiPriority w:val="99"/>
    <w:unhideWhenUsed/>
    <w:rsid w:val="008107E1"/>
    <w:pPr>
      <w:tabs>
        <w:tab w:val="center" w:pos="4680"/>
        <w:tab w:val="right" w:pos="9360"/>
      </w:tabs>
    </w:pPr>
  </w:style>
  <w:style w:type="character" w:customStyle="1" w:styleId="FooterChar">
    <w:name w:val="Footer Char"/>
    <w:basedOn w:val="DefaultParagraphFont"/>
    <w:link w:val="Footer"/>
    <w:uiPriority w:val="99"/>
    <w:rsid w:val="008107E1"/>
    <w:rPr>
      <w:rFonts w:ascii="Times New Roman" w:hAnsi="Times New Roman"/>
      <w:kern w:val="0"/>
      <w:sz w:val="24"/>
      <w14:ligatures w14:val="none"/>
    </w:rPr>
  </w:style>
  <w:style w:type="paragraph" w:customStyle="1" w:styleId="xl72">
    <w:name w:val="xl72"/>
    <w:basedOn w:val="Normal"/>
    <w:rsid w:val="006F3B42"/>
    <w:pPr>
      <w:pBdr>
        <w:top w:val="single" w:sz="8"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eastAsia="Times New Roman" w:cs="Times New Roman"/>
      <w:b/>
      <w:bCs/>
      <w:szCs w:val="24"/>
      <w:lang w:bidi="bn-IN"/>
    </w:rPr>
  </w:style>
  <w:style w:type="paragraph" w:customStyle="1" w:styleId="xl73">
    <w:name w:val="xl73"/>
    <w:basedOn w:val="Normal"/>
    <w:rsid w:val="006F3B42"/>
    <w:pPr>
      <w:pBdr>
        <w:top w:val="single" w:sz="4" w:space="0" w:color="auto"/>
        <w:left w:val="single" w:sz="8"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b/>
      <w:bCs/>
      <w:szCs w:val="24"/>
      <w:lang w:bidi="bn-IN"/>
    </w:rPr>
  </w:style>
  <w:style w:type="paragraph" w:customStyle="1" w:styleId="xl74">
    <w:name w:val="xl74"/>
    <w:basedOn w:val="Normal"/>
    <w:rsid w:val="006F3B42"/>
    <w:pPr>
      <w:pBdr>
        <w:top w:val="single" w:sz="4"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eastAsia="Times New Roman" w:cs="Times New Roman"/>
      <w:b/>
      <w:bCs/>
      <w:szCs w:val="24"/>
      <w:lang w:bidi="bn-IN"/>
    </w:rPr>
  </w:style>
  <w:style w:type="paragraph" w:customStyle="1" w:styleId="xl75">
    <w:name w:val="xl75"/>
    <w:basedOn w:val="Normal"/>
    <w:rsid w:val="006F3B42"/>
    <w:pPr>
      <w:pBdr>
        <w:top w:val="single" w:sz="4" w:space="0" w:color="auto"/>
        <w:left w:val="single" w:sz="8" w:space="0" w:color="auto"/>
        <w:bottom w:val="single" w:sz="4" w:space="0" w:color="auto"/>
        <w:right w:val="single" w:sz="4" w:space="0" w:color="auto"/>
      </w:pBdr>
      <w:spacing w:before="100" w:beforeAutospacing="1" w:after="100" w:afterAutospacing="1"/>
      <w:jc w:val="center"/>
    </w:pPr>
    <w:rPr>
      <w:rFonts w:eastAsia="Times New Roman" w:cs="Times New Roman"/>
      <w:szCs w:val="24"/>
      <w:lang w:bidi="bn-IN"/>
    </w:rPr>
  </w:style>
  <w:style w:type="paragraph" w:customStyle="1" w:styleId="xl76">
    <w:name w:val="xl76"/>
    <w:basedOn w:val="Normal"/>
    <w:rsid w:val="006F3B42"/>
    <w:pPr>
      <w:pBdr>
        <w:top w:val="single" w:sz="4" w:space="0" w:color="auto"/>
        <w:left w:val="single" w:sz="4" w:space="0" w:color="auto"/>
        <w:bottom w:val="single" w:sz="4" w:space="0" w:color="auto"/>
        <w:right w:val="single" w:sz="8" w:space="0" w:color="auto"/>
      </w:pBdr>
      <w:spacing w:before="100" w:beforeAutospacing="1" w:after="100" w:afterAutospacing="1"/>
      <w:jc w:val="center"/>
    </w:pPr>
    <w:rPr>
      <w:rFonts w:eastAsia="Times New Roman" w:cs="Times New Roman"/>
      <w:szCs w:val="24"/>
      <w:lang w:bidi="bn-IN"/>
    </w:rPr>
  </w:style>
  <w:style w:type="paragraph" w:customStyle="1" w:styleId="xl77">
    <w:name w:val="xl77"/>
    <w:basedOn w:val="Normal"/>
    <w:rsid w:val="006F3B42"/>
    <w:pPr>
      <w:pBdr>
        <w:top w:val="single" w:sz="4" w:space="0" w:color="auto"/>
        <w:left w:val="single" w:sz="8" w:space="0" w:color="auto"/>
        <w:bottom w:val="single" w:sz="8" w:space="0" w:color="auto"/>
        <w:right w:val="single" w:sz="4" w:space="0" w:color="auto"/>
      </w:pBdr>
      <w:spacing w:before="100" w:beforeAutospacing="1" w:after="100" w:afterAutospacing="1"/>
      <w:jc w:val="center"/>
    </w:pPr>
    <w:rPr>
      <w:rFonts w:eastAsia="Times New Roman" w:cs="Times New Roman"/>
      <w:szCs w:val="24"/>
      <w:lang w:bidi="bn-IN"/>
    </w:rPr>
  </w:style>
  <w:style w:type="paragraph" w:customStyle="1" w:styleId="xl78">
    <w:name w:val="xl78"/>
    <w:basedOn w:val="Normal"/>
    <w:rsid w:val="006F3B42"/>
    <w:pPr>
      <w:pBdr>
        <w:top w:val="single" w:sz="4" w:space="0" w:color="auto"/>
        <w:left w:val="single" w:sz="4" w:space="0" w:color="auto"/>
        <w:bottom w:val="single" w:sz="8" w:space="0" w:color="auto"/>
        <w:right w:val="single" w:sz="4" w:space="0" w:color="auto"/>
      </w:pBdr>
      <w:spacing w:before="100" w:beforeAutospacing="1" w:after="100" w:afterAutospacing="1"/>
      <w:jc w:val="center"/>
    </w:pPr>
    <w:rPr>
      <w:rFonts w:eastAsia="Times New Roman" w:cs="Times New Roman"/>
      <w:szCs w:val="24"/>
      <w:lang w:bidi="bn-IN"/>
    </w:rPr>
  </w:style>
  <w:style w:type="paragraph" w:customStyle="1" w:styleId="xl79">
    <w:name w:val="xl79"/>
    <w:basedOn w:val="Normal"/>
    <w:rsid w:val="006F3B42"/>
    <w:pPr>
      <w:pBdr>
        <w:top w:val="single" w:sz="4" w:space="0" w:color="auto"/>
        <w:left w:val="single" w:sz="4" w:space="0" w:color="auto"/>
        <w:bottom w:val="single" w:sz="8" w:space="0" w:color="auto"/>
        <w:right w:val="single" w:sz="8" w:space="0" w:color="auto"/>
      </w:pBdr>
      <w:spacing w:before="100" w:beforeAutospacing="1" w:after="100" w:afterAutospacing="1"/>
      <w:jc w:val="center"/>
    </w:pPr>
    <w:rPr>
      <w:rFonts w:eastAsia="Times New Roman" w:cs="Times New Roman"/>
      <w:szCs w:val="24"/>
      <w:lang w:bidi="bn-IN"/>
    </w:rPr>
  </w:style>
  <w:style w:type="paragraph" w:customStyle="1" w:styleId="xl80">
    <w:name w:val="xl80"/>
    <w:basedOn w:val="Normal"/>
    <w:rsid w:val="006F3B42"/>
    <w:pPr>
      <w:pBdr>
        <w:bottom w:val="single" w:sz="4" w:space="0" w:color="auto"/>
        <w:right w:val="single" w:sz="4" w:space="0" w:color="auto"/>
      </w:pBdr>
      <w:spacing w:before="100" w:beforeAutospacing="1" w:after="100" w:afterAutospacing="1"/>
      <w:jc w:val="center"/>
    </w:pPr>
    <w:rPr>
      <w:rFonts w:eastAsia="Times New Roman" w:cs="Times New Roman"/>
      <w:szCs w:val="24"/>
      <w:lang w:bidi="bn-IN"/>
    </w:rPr>
  </w:style>
  <w:style w:type="paragraph" w:customStyle="1" w:styleId="xl81">
    <w:name w:val="xl81"/>
    <w:basedOn w:val="Normal"/>
    <w:rsid w:val="006F3B42"/>
    <w:pPr>
      <w:pBdr>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szCs w:val="24"/>
      <w:lang w:bidi="bn-IN"/>
    </w:rPr>
  </w:style>
  <w:style w:type="paragraph" w:customStyle="1" w:styleId="xl82">
    <w:name w:val="xl82"/>
    <w:basedOn w:val="Normal"/>
    <w:rsid w:val="006F3B42"/>
    <w:pPr>
      <w:pBdr>
        <w:top w:val="single" w:sz="8" w:space="0" w:color="auto"/>
        <w:left w:val="single" w:sz="8" w:space="0" w:color="auto"/>
        <w:bottom w:val="single" w:sz="4" w:space="0" w:color="auto"/>
        <w:right w:val="single" w:sz="8" w:space="0" w:color="auto"/>
      </w:pBdr>
      <w:spacing w:before="100" w:beforeAutospacing="1" w:after="100" w:afterAutospacing="1"/>
      <w:jc w:val="left"/>
      <w:textAlignment w:val="center"/>
    </w:pPr>
    <w:rPr>
      <w:rFonts w:eastAsia="Times New Roman" w:cs="Times New Roman"/>
      <w:b/>
      <w:bCs/>
      <w:szCs w:val="24"/>
      <w:lang w:bidi="bn-IN"/>
    </w:rPr>
  </w:style>
  <w:style w:type="paragraph" w:customStyle="1" w:styleId="xl83">
    <w:name w:val="xl83"/>
    <w:basedOn w:val="Normal"/>
    <w:rsid w:val="006F3B42"/>
    <w:pPr>
      <w:pBdr>
        <w:top w:val="single" w:sz="4" w:space="0" w:color="auto"/>
        <w:left w:val="single" w:sz="8" w:space="0" w:color="auto"/>
        <w:bottom w:val="single" w:sz="4" w:space="0" w:color="auto"/>
        <w:right w:val="single" w:sz="8" w:space="0" w:color="auto"/>
      </w:pBdr>
      <w:spacing w:before="100" w:beforeAutospacing="1" w:after="100" w:afterAutospacing="1"/>
      <w:jc w:val="left"/>
      <w:textAlignment w:val="center"/>
    </w:pPr>
    <w:rPr>
      <w:rFonts w:eastAsia="Times New Roman" w:cs="Times New Roman"/>
      <w:b/>
      <w:bCs/>
      <w:szCs w:val="24"/>
      <w:lang w:bidi="bn-IN"/>
    </w:rPr>
  </w:style>
  <w:style w:type="paragraph" w:customStyle="1" w:styleId="xl84">
    <w:name w:val="xl84"/>
    <w:basedOn w:val="Normal"/>
    <w:rsid w:val="006F3B42"/>
    <w:pPr>
      <w:pBdr>
        <w:top w:val="single" w:sz="4" w:space="0" w:color="auto"/>
        <w:left w:val="single" w:sz="8" w:space="0" w:color="auto"/>
        <w:bottom w:val="single" w:sz="8" w:space="0" w:color="auto"/>
        <w:right w:val="single" w:sz="8" w:space="0" w:color="auto"/>
      </w:pBdr>
      <w:spacing w:before="100" w:beforeAutospacing="1" w:after="100" w:afterAutospacing="1"/>
      <w:jc w:val="left"/>
      <w:textAlignment w:val="center"/>
    </w:pPr>
    <w:rPr>
      <w:rFonts w:eastAsia="Times New Roman" w:cs="Times New Roman"/>
      <w:b/>
      <w:bCs/>
      <w:szCs w:val="24"/>
      <w:lang w:bidi="bn-IN"/>
    </w:rPr>
  </w:style>
  <w:style w:type="paragraph" w:customStyle="1" w:styleId="xl85">
    <w:name w:val="xl85"/>
    <w:basedOn w:val="Normal"/>
    <w:rsid w:val="006F3B42"/>
    <w:pPr>
      <w:pBdr>
        <w:right w:val="single" w:sz="8" w:space="0" w:color="auto"/>
      </w:pBdr>
      <w:spacing w:before="100" w:beforeAutospacing="1" w:after="100" w:afterAutospacing="1"/>
      <w:jc w:val="center"/>
    </w:pPr>
    <w:rPr>
      <w:rFonts w:eastAsia="Times New Roman" w:cs="Times New Roman"/>
      <w:szCs w:val="24"/>
      <w:lang w:bidi="bn-IN"/>
    </w:rPr>
  </w:style>
  <w:style w:type="paragraph" w:customStyle="1" w:styleId="xl86">
    <w:name w:val="xl86"/>
    <w:basedOn w:val="Normal"/>
    <w:rsid w:val="006F3B42"/>
    <w:pPr>
      <w:pBdr>
        <w:top w:val="single" w:sz="4" w:space="0" w:color="auto"/>
        <w:left w:val="single" w:sz="8" w:space="0" w:color="auto"/>
        <w:right w:val="single" w:sz="4" w:space="0" w:color="auto"/>
      </w:pBdr>
      <w:spacing w:before="100" w:beforeAutospacing="1" w:after="100" w:afterAutospacing="1"/>
      <w:jc w:val="center"/>
      <w:textAlignment w:val="center"/>
    </w:pPr>
    <w:rPr>
      <w:rFonts w:eastAsia="Times New Roman" w:cs="Times New Roman"/>
      <w:b/>
      <w:bCs/>
      <w:szCs w:val="24"/>
      <w:lang w:bidi="bn-IN"/>
    </w:rPr>
  </w:style>
  <w:style w:type="paragraph" w:customStyle="1" w:styleId="xl87">
    <w:name w:val="xl87"/>
    <w:basedOn w:val="Normal"/>
    <w:rsid w:val="006F3B42"/>
    <w:pPr>
      <w:pBdr>
        <w:top w:val="single" w:sz="4" w:space="0" w:color="auto"/>
        <w:left w:val="single" w:sz="4" w:space="0" w:color="auto"/>
        <w:right w:val="single" w:sz="4" w:space="0" w:color="auto"/>
      </w:pBdr>
      <w:spacing w:before="100" w:beforeAutospacing="1" w:after="100" w:afterAutospacing="1"/>
      <w:jc w:val="center"/>
      <w:textAlignment w:val="center"/>
    </w:pPr>
    <w:rPr>
      <w:rFonts w:eastAsia="Times New Roman" w:cs="Times New Roman"/>
      <w:b/>
      <w:bCs/>
      <w:szCs w:val="24"/>
      <w:lang w:bidi="bn-IN"/>
    </w:rPr>
  </w:style>
  <w:style w:type="paragraph" w:customStyle="1" w:styleId="xl88">
    <w:name w:val="xl88"/>
    <w:basedOn w:val="Normal"/>
    <w:rsid w:val="006F3B42"/>
    <w:pPr>
      <w:pBdr>
        <w:top w:val="single" w:sz="4" w:space="0" w:color="auto"/>
        <w:left w:val="single" w:sz="4" w:space="0" w:color="auto"/>
        <w:right w:val="single" w:sz="8" w:space="0" w:color="auto"/>
      </w:pBdr>
      <w:spacing w:before="100" w:beforeAutospacing="1" w:after="100" w:afterAutospacing="1"/>
      <w:jc w:val="center"/>
      <w:textAlignment w:val="center"/>
    </w:pPr>
    <w:rPr>
      <w:rFonts w:eastAsia="Times New Roman" w:cs="Times New Roman"/>
      <w:b/>
      <w:bCs/>
      <w:szCs w:val="24"/>
      <w:lang w:bidi="bn-IN"/>
    </w:rPr>
  </w:style>
  <w:style w:type="paragraph" w:customStyle="1" w:styleId="xl89">
    <w:name w:val="xl89"/>
    <w:basedOn w:val="Normal"/>
    <w:rsid w:val="006F3B42"/>
    <w:pPr>
      <w:pBdr>
        <w:left w:val="single" w:sz="8" w:space="0" w:color="auto"/>
        <w:bottom w:val="single" w:sz="4" w:space="0" w:color="auto"/>
        <w:right w:val="single" w:sz="4" w:space="0" w:color="auto"/>
      </w:pBdr>
      <w:spacing w:before="100" w:beforeAutospacing="1" w:after="100" w:afterAutospacing="1"/>
      <w:jc w:val="center"/>
    </w:pPr>
    <w:rPr>
      <w:rFonts w:eastAsia="Times New Roman" w:cs="Times New Roman"/>
      <w:szCs w:val="24"/>
      <w:lang w:bidi="bn-IN"/>
    </w:rPr>
  </w:style>
  <w:style w:type="paragraph" w:customStyle="1" w:styleId="xl90">
    <w:name w:val="xl90"/>
    <w:basedOn w:val="Normal"/>
    <w:rsid w:val="006F3B42"/>
    <w:pPr>
      <w:pBdr>
        <w:left w:val="single" w:sz="4" w:space="0" w:color="auto"/>
        <w:bottom w:val="single" w:sz="4" w:space="0" w:color="auto"/>
        <w:right w:val="single" w:sz="8" w:space="0" w:color="auto"/>
      </w:pBdr>
      <w:spacing w:before="100" w:beforeAutospacing="1" w:after="100" w:afterAutospacing="1"/>
      <w:jc w:val="center"/>
    </w:pPr>
    <w:rPr>
      <w:rFonts w:eastAsia="Times New Roman" w:cs="Times New Roman"/>
      <w:szCs w:val="24"/>
      <w:lang w:bidi="bn-IN"/>
    </w:rPr>
  </w:style>
  <w:style w:type="paragraph" w:customStyle="1" w:styleId="xl91">
    <w:name w:val="xl91"/>
    <w:basedOn w:val="Normal"/>
    <w:rsid w:val="006F3B42"/>
    <w:pPr>
      <w:pBdr>
        <w:top w:val="single" w:sz="8"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b/>
      <w:bCs/>
      <w:szCs w:val="24"/>
      <w:lang w:bidi="bn-IN"/>
    </w:rPr>
  </w:style>
  <w:style w:type="paragraph" w:customStyle="1" w:styleId="xl92">
    <w:name w:val="xl92"/>
    <w:basedOn w:val="Normal"/>
    <w:rsid w:val="006F3B42"/>
    <w:pPr>
      <w:pBdr>
        <w:top w:val="single" w:sz="8"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b/>
      <w:bCs/>
      <w:szCs w:val="24"/>
      <w:lang w:bidi="bn-IN"/>
    </w:rPr>
  </w:style>
  <w:style w:type="paragraph" w:customStyle="1" w:styleId="xl93">
    <w:name w:val="xl93"/>
    <w:basedOn w:val="Normal"/>
    <w:rsid w:val="006F3B42"/>
    <w:pPr>
      <w:pBdr>
        <w:top w:val="single" w:sz="8"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eastAsia="Times New Roman" w:cs="Times New Roman"/>
      <w:b/>
      <w:bCs/>
      <w:szCs w:val="24"/>
      <w:lang w:bidi="bn-IN"/>
    </w:rPr>
  </w:style>
  <w:style w:type="paragraph" w:customStyle="1" w:styleId="xl94">
    <w:name w:val="xl94"/>
    <w:basedOn w:val="Normal"/>
    <w:rsid w:val="006F3B42"/>
    <w:pPr>
      <w:pBdr>
        <w:top w:val="single" w:sz="4" w:space="0" w:color="auto"/>
        <w:bottom w:val="single" w:sz="8" w:space="0" w:color="auto"/>
        <w:right w:val="single" w:sz="4" w:space="0" w:color="auto"/>
      </w:pBdr>
      <w:spacing w:before="100" w:beforeAutospacing="1" w:after="100" w:afterAutospacing="1"/>
      <w:jc w:val="center"/>
      <w:textAlignment w:val="center"/>
    </w:pPr>
    <w:rPr>
      <w:rFonts w:eastAsia="Times New Roman" w:cs="Times New Roman"/>
      <w:b/>
      <w:bCs/>
      <w:szCs w:val="24"/>
      <w:lang w:bidi="bn-IN"/>
    </w:rPr>
  </w:style>
  <w:style w:type="paragraph" w:customStyle="1" w:styleId="xl95">
    <w:name w:val="xl95"/>
    <w:basedOn w:val="Normal"/>
    <w:rsid w:val="006F3B42"/>
    <w:pPr>
      <w:pBdr>
        <w:top w:val="single" w:sz="4"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eastAsia="Times New Roman" w:cs="Times New Roman"/>
      <w:b/>
      <w:bCs/>
      <w:szCs w:val="24"/>
      <w:lang w:bidi="bn-IN"/>
    </w:rPr>
  </w:style>
  <w:style w:type="paragraph" w:customStyle="1" w:styleId="xl96">
    <w:name w:val="xl96"/>
    <w:basedOn w:val="Normal"/>
    <w:rsid w:val="006F3B42"/>
    <w:pPr>
      <w:pBdr>
        <w:top w:val="single" w:sz="4" w:space="0" w:color="auto"/>
        <w:left w:val="single" w:sz="4" w:space="0" w:color="auto"/>
        <w:bottom w:val="single" w:sz="8" w:space="0" w:color="auto"/>
        <w:right w:val="single" w:sz="8" w:space="0" w:color="auto"/>
      </w:pBdr>
      <w:spacing w:before="100" w:beforeAutospacing="1" w:after="100" w:afterAutospacing="1"/>
      <w:jc w:val="center"/>
      <w:textAlignment w:val="center"/>
    </w:pPr>
    <w:rPr>
      <w:rFonts w:eastAsia="Times New Roman" w:cs="Times New Roman"/>
      <w:b/>
      <w:bCs/>
      <w:szCs w:val="24"/>
      <w:lang w:bidi="bn-IN"/>
    </w:rPr>
  </w:style>
  <w:style w:type="paragraph" w:customStyle="1" w:styleId="xl97">
    <w:name w:val="xl97"/>
    <w:basedOn w:val="Normal"/>
    <w:rsid w:val="006F3B42"/>
    <w:pPr>
      <w:pBdr>
        <w:top w:val="single" w:sz="4" w:space="0" w:color="auto"/>
        <w:left w:val="single" w:sz="8" w:space="0" w:color="auto"/>
        <w:bottom w:val="single" w:sz="8" w:space="0" w:color="auto"/>
        <w:right w:val="single" w:sz="4" w:space="0" w:color="auto"/>
      </w:pBdr>
      <w:spacing w:before="100" w:beforeAutospacing="1" w:after="100" w:afterAutospacing="1"/>
      <w:jc w:val="center"/>
      <w:textAlignment w:val="center"/>
    </w:pPr>
    <w:rPr>
      <w:rFonts w:eastAsia="Times New Roman" w:cs="Times New Roman"/>
      <w:b/>
      <w:bCs/>
      <w:szCs w:val="24"/>
      <w:lang w:bidi="bn-IN"/>
    </w:rPr>
  </w:style>
  <w:style w:type="paragraph" w:customStyle="1" w:styleId="xl98">
    <w:name w:val="xl98"/>
    <w:basedOn w:val="Normal"/>
    <w:rsid w:val="006F3B42"/>
    <w:pPr>
      <w:pBdr>
        <w:top w:val="single" w:sz="4" w:space="0" w:color="auto"/>
        <w:bottom w:val="single" w:sz="4" w:space="0" w:color="auto"/>
      </w:pBdr>
      <w:spacing w:before="100" w:beforeAutospacing="1" w:after="100" w:afterAutospacing="1"/>
      <w:jc w:val="center"/>
    </w:pPr>
    <w:rPr>
      <w:rFonts w:eastAsia="Times New Roman" w:cs="Times New Roman"/>
      <w:szCs w:val="24"/>
      <w:lang w:bidi="bn-IN"/>
    </w:rPr>
  </w:style>
  <w:style w:type="paragraph" w:customStyle="1" w:styleId="xl99">
    <w:name w:val="xl99"/>
    <w:basedOn w:val="Normal"/>
    <w:rsid w:val="006F3B42"/>
    <w:pPr>
      <w:pBdr>
        <w:left w:val="single" w:sz="4" w:space="0" w:color="auto"/>
        <w:right w:val="single" w:sz="4" w:space="0" w:color="auto"/>
      </w:pBdr>
      <w:spacing w:before="100" w:beforeAutospacing="1" w:after="100" w:afterAutospacing="1"/>
      <w:jc w:val="center"/>
    </w:pPr>
    <w:rPr>
      <w:rFonts w:eastAsia="Times New Roman" w:cs="Times New Roman"/>
      <w:szCs w:val="24"/>
      <w:lang w:bidi="bn-IN"/>
    </w:rPr>
  </w:style>
  <w:style w:type="paragraph" w:customStyle="1" w:styleId="xl100">
    <w:name w:val="xl100"/>
    <w:basedOn w:val="Normal"/>
    <w:rsid w:val="006F3B42"/>
    <w:pPr>
      <w:pBdr>
        <w:left w:val="single" w:sz="4" w:space="0" w:color="auto"/>
        <w:right w:val="single" w:sz="4" w:space="0" w:color="auto"/>
      </w:pBdr>
      <w:spacing w:before="100" w:beforeAutospacing="1" w:after="100" w:afterAutospacing="1"/>
      <w:jc w:val="left"/>
    </w:pPr>
    <w:rPr>
      <w:rFonts w:eastAsia="Times New Roman" w:cs="Times New Roman"/>
      <w:szCs w:val="24"/>
      <w:lang w:bidi="b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2686768">
      <w:bodyDiv w:val="1"/>
      <w:marLeft w:val="0"/>
      <w:marRight w:val="0"/>
      <w:marTop w:val="0"/>
      <w:marBottom w:val="0"/>
      <w:divBdr>
        <w:top w:val="none" w:sz="0" w:space="0" w:color="auto"/>
        <w:left w:val="none" w:sz="0" w:space="0" w:color="auto"/>
        <w:bottom w:val="none" w:sz="0" w:space="0" w:color="auto"/>
        <w:right w:val="none" w:sz="0" w:space="0" w:color="auto"/>
      </w:divBdr>
    </w:div>
    <w:div w:id="256909233">
      <w:bodyDiv w:val="1"/>
      <w:marLeft w:val="0"/>
      <w:marRight w:val="0"/>
      <w:marTop w:val="0"/>
      <w:marBottom w:val="0"/>
      <w:divBdr>
        <w:top w:val="none" w:sz="0" w:space="0" w:color="auto"/>
        <w:left w:val="none" w:sz="0" w:space="0" w:color="auto"/>
        <w:bottom w:val="none" w:sz="0" w:space="0" w:color="auto"/>
        <w:right w:val="none" w:sz="0" w:space="0" w:color="auto"/>
      </w:divBdr>
    </w:div>
    <w:div w:id="260577793">
      <w:bodyDiv w:val="1"/>
      <w:marLeft w:val="0"/>
      <w:marRight w:val="0"/>
      <w:marTop w:val="0"/>
      <w:marBottom w:val="0"/>
      <w:divBdr>
        <w:top w:val="none" w:sz="0" w:space="0" w:color="auto"/>
        <w:left w:val="none" w:sz="0" w:space="0" w:color="auto"/>
        <w:bottom w:val="none" w:sz="0" w:space="0" w:color="auto"/>
        <w:right w:val="none" w:sz="0" w:space="0" w:color="auto"/>
      </w:divBdr>
    </w:div>
    <w:div w:id="269631991">
      <w:bodyDiv w:val="1"/>
      <w:marLeft w:val="0"/>
      <w:marRight w:val="0"/>
      <w:marTop w:val="0"/>
      <w:marBottom w:val="0"/>
      <w:divBdr>
        <w:top w:val="none" w:sz="0" w:space="0" w:color="auto"/>
        <w:left w:val="none" w:sz="0" w:space="0" w:color="auto"/>
        <w:bottom w:val="none" w:sz="0" w:space="0" w:color="auto"/>
        <w:right w:val="none" w:sz="0" w:space="0" w:color="auto"/>
      </w:divBdr>
    </w:div>
    <w:div w:id="308749988">
      <w:bodyDiv w:val="1"/>
      <w:marLeft w:val="0"/>
      <w:marRight w:val="0"/>
      <w:marTop w:val="0"/>
      <w:marBottom w:val="0"/>
      <w:divBdr>
        <w:top w:val="none" w:sz="0" w:space="0" w:color="auto"/>
        <w:left w:val="none" w:sz="0" w:space="0" w:color="auto"/>
        <w:bottom w:val="none" w:sz="0" w:space="0" w:color="auto"/>
        <w:right w:val="none" w:sz="0" w:space="0" w:color="auto"/>
      </w:divBdr>
    </w:div>
    <w:div w:id="327829898">
      <w:bodyDiv w:val="1"/>
      <w:marLeft w:val="0"/>
      <w:marRight w:val="0"/>
      <w:marTop w:val="0"/>
      <w:marBottom w:val="0"/>
      <w:divBdr>
        <w:top w:val="none" w:sz="0" w:space="0" w:color="auto"/>
        <w:left w:val="none" w:sz="0" w:space="0" w:color="auto"/>
        <w:bottom w:val="none" w:sz="0" w:space="0" w:color="auto"/>
        <w:right w:val="none" w:sz="0" w:space="0" w:color="auto"/>
      </w:divBdr>
    </w:div>
    <w:div w:id="344091073">
      <w:bodyDiv w:val="1"/>
      <w:marLeft w:val="0"/>
      <w:marRight w:val="0"/>
      <w:marTop w:val="0"/>
      <w:marBottom w:val="0"/>
      <w:divBdr>
        <w:top w:val="none" w:sz="0" w:space="0" w:color="auto"/>
        <w:left w:val="none" w:sz="0" w:space="0" w:color="auto"/>
        <w:bottom w:val="none" w:sz="0" w:space="0" w:color="auto"/>
        <w:right w:val="none" w:sz="0" w:space="0" w:color="auto"/>
      </w:divBdr>
    </w:div>
    <w:div w:id="421076193">
      <w:bodyDiv w:val="1"/>
      <w:marLeft w:val="0"/>
      <w:marRight w:val="0"/>
      <w:marTop w:val="0"/>
      <w:marBottom w:val="0"/>
      <w:divBdr>
        <w:top w:val="none" w:sz="0" w:space="0" w:color="auto"/>
        <w:left w:val="none" w:sz="0" w:space="0" w:color="auto"/>
        <w:bottom w:val="none" w:sz="0" w:space="0" w:color="auto"/>
        <w:right w:val="none" w:sz="0" w:space="0" w:color="auto"/>
      </w:divBdr>
    </w:div>
    <w:div w:id="519129360">
      <w:bodyDiv w:val="1"/>
      <w:marLeft w:val="0"/>
      <w:marRight w:val="0"/>
      <w:marTop w:val="0"/>
      <w:marBottom w:val="0"/>
      <w:divBdr>
        <w:top w:val="none" w:sz="0" w:space="0" w:color="auto"/>
        <w:left w:val="none" w:sz="0" w:space="0" w:color="auto"/>
        <w:bottom w:val="none" w:sz="0" w:space="0" w:color="auto"/>
        <w:right w:val="none" w:sz="0" w:space="0" w:color="auto"/>
      </w:divBdr>
    </w:div>
    <w:div w:id="626663977">
      <w:bodyDiv w:val="1"/>
      <w:marLeft w:val="0"/>
      <w:marRight w:val="0"/>
      <w:marTop w:val="0"/>
      <w:marBottom w:val="0"/>
      <w:divBdr>
        <w:top w:val="none" w:sz="0" w:space="0" w:color="auto"/>
        <w:left w:val="none" w:sz="0" w:space="0" w:color="auto"/>
        <w:bottom w:val="none" w:sz="0" w:space="0" w:color="auto"/>
        <w:right w:val="none" w:sz="0" w:space="0" w:color="auto"/>
      </w:divBdr>
    </w:div>
    <w:div w:id="629214995">
      <w:bodyDiv w:val="1"/>
      <w:marLeft w:val="0"/>
      <w:marRight w:val="0"/>
      <w:marTop w:val="0"/>
      <w:marBottom w:val="0"/>
      <w:divBdr>
        <w:top w:val="none" w:sz="0" w:space="0" w:color="auto"/>
        <w:left w:val="none" w:sz="0" w:space="0" w:color="auto"/>
        <w:bottom w:val="none" w:sz="0" w:space="0" w:color="auto"/>
        <w:right w:val="none" w:sz="0" w:space="0" w:color="auto"/>
      </w:divBdr>
    </w:div>
    <w:div w:id="674113150">
      <w:bodyDiv w:val="1"/>
      <w:marLeft w:val="0"/>
      <w:marRight w:val="0"/>
      <w:marTop w:val="0"/>
      <w:marBottom w:val="0"/>
      <w:divBdr>
        <w:top w:val="none" w:sz="0" w:space="0" w:color="auto"/>
        <w:left w:val="none" w:sz="0" w:space="0" w:color="auto"/>
        <w:bottom w:val="none" w:sz="0" w:space="0" w:color="auto"/>
        <w:right w:val="none" w:sz="0" w:space="0" w:color="auto"/>
      </w:divBdr>
    </w:div>
    <w:div w:id="690423621">
      <w:bodyDiv w:val="1"/>
      <w:marLeft w:val="0"/>
      <w:marRight w:val="0"/>
      <w:marTop w:val="0"/>
      <w:marBottom w:val="0"/>
      <w:divBdr>
        <w:top w:val="none" w:sz="0" w:space="0" w:color="auto"/>
        <w:left w:val="none" w:sz="0" w:space="0" w:color="auto"/>
        <w:bottom w:val="none" w:sz="0" w:space="0" w:color="auto"/>
        <w:right w:val="none" w:sz="0" w:space="0" w:color="auto"/>
      </w:divBdr>
    </w:div>
    <w:div w:id="711879794">
      <w:bodyDiv w:val="1"/>
      <w:marLeft w:val="0"/>
      <w:marRight w:val="0"/>
      <w:marTop w:val="0"/>
      <w:marBottom w:val="0"/>
      <w:divBdr>
        <w:top w:val="none" w:sz="0" w:space="0" w:color="auto"/>
        <w:left w:val="none" w:sz="0" w:space="0" w:color="auto"/>
        <w:bottom w:val="none" w:sz="0" w:space="0" w:color="auto"/>
        <w:right w:val="none" w:sz="0" w:space="0" w:color="auto"/>
      </w:divBdr>
    </w:div>
    <w:div w:id="881747883">
      <w:bodyDiv w:val="1"/>
      <w:marLeft w:val="0"/>
      <w:marRight w:val="0"/>
      <w:marTop w:val="0"/>
      <w:marBottom w:val="0"/>
      <w:divBdr>
        <w:top w:val="none" w:sz="0" w:space="0" w:color="auto"/>
        <w:left w:val="none" w:sz="0" w:space="0" w:color="auto"/>
        <w:bottom w:val="none" w:sz="0" w:space="0" w:color="auto"/>
        <w:right w:val="none" w:sz="0" w:space="0" w:color="auto"/>
      </w:divBdr>
    </w:div>
    <w:div w:id="950358806">
      <w:bodyDiv w:val="1"/>
      <w:marLeft w:val="0"/>
      <w:marRight w:val="0"/>
      <w:marTop w:val="0"/>
      <w:marBottom w:val="0"/>
      <w:divBdr>
        <w:top w:val="none" w:sz="0" w:space="0" w:color="auto"/>
        <w:left w:val="none" w:sz="0" w:space="0" w:color="auto"/>
        <w:bottom w:val="none" w:sz="0" w:space="0" w:color="auto"/>
        <w:right w:val="none" w:sz="0" w:space="0" w:color="auto"/>
      </w:divBdr>
    </w:div>
    <w:div w:id="957372514">
      <w:bodyDiv w:val="1"/>
      <w:marLeft w:val="0"/>
      <w:marRight w:val="0"/>
      <w:marTop w:val="0"/>
      <w:marBottom w:val="0"/>
      <w:divBdr>
        <w:top w:val="none" w:sz="0" w:space="0" w:color="auto"/>
        <w:left w:val="none" w:sz="0" w:space="0" w:color="auto"/>
        <w:bottom w:val="none" w:sz="0" w:space="0" w:color="auto"/>
        <w:right w:val="none" w:sz="0" w:space="0" w:color="auto"/>
      </w:divBdr>
    </w:div>
    <w:div w:id="1037004355">
      <w:bodyDiv w:val="1"/>
      <w:marLeft w:val="0"/>
      <w:marRight w:val="0"/>
      <w:marTop w:val="0"/>
      <w:marBottom w:val="0"/>
      <w:divBdr>
        <w:top w:val="none" w:sz="0" w:space="0" w:color="auto"/>
        <w:left w:val="none" w:sz="0" w:space="0" w:color="auto"/>
        <w:bottom w:val="none" w:sz="0" w:space="0" w:color="auto"/>
        <w:right w:val="none" w:sz="0" w:space="0" w:color="auto"/>
      </w:divBdr>
    </w:div>
    <w:div w:id="1160659409">
      <w:bodyDiv w:val="1"/>
      <w:marLeft w:val="0"/>
      <w:marRight w:val="0"/>
      <w:marTop w:val="0"/>
      <w:marBottom w:val="0"/>
      <w:divBdr>
        <w:top w:val="none" w:sz="0" w:space="0" w:color="auto"/>
        <w:left w:val="none" w:sz="0" w:space="0" w:color="auto"/>
        <w:bottom w:val="none" w:sz="0" w:space="0" w:color="auto"/>
        <w:right w:val="none" w:sz="0" w:space="0" w:color="auto"/>
      </w:divBdr>
    </w:div>
    <w:div w:id="1166746889">
      <w:bodyDiv w:val="1"/>
      <w:marLeft w:val="0"/>
      <w:marRight w:val="0"/>
      <w:marTop w:val="0"/>
      <w:marBottom w:val="0"/>
      <w:divBdr>
        <w:top w:val="none" w:sz="0" w:space="0" w:color="auto"/>
        <w:left w:val="none" w:sz="0" w:space="0" w:color="auto"/>
        <w:bottom w:val="none" w:sz="0" w:space="0" w:color="auto"/>
        <w:right w:val="none" w:sz="0" w:space="0" w:color="auto"/>
      </w:divBdr>
    </w:div>
    <w:div w:id="1300383672">
      <w:bodyDiv w:val="1"/>
      <w:marLeft w:val="0"/>
      <w:marRight w:val="0"/>
      <w:marTop w:val="0"/>
      <w:marBottom w:val="0"/>
      <w:divBdr>
        <w:top w:val="none" w:sz="0" w:space="0" w:color="auto"/>
        <w:left w:val="none" w:sz="0" w:space="0" w:color="auto"/>
        <w:bottom w:val="none" w:sz="0" w:space="0" w:color="auto"/>
        <w:right w:val="none" w:sz="0" w:space="0" w:color="auto"/>
      </w:divBdr>
    </w:div>
    <w:div w:id="1304002056">
      <w:bodyDiv w:val="1"/>
      <w:marLeft w:val="0"/>
      <w:marRight w:val="0"/>
      <w:marTop w:val="0"/>
      <w:marBottom w:val="0"/>
      <w:divBdr>
        <w:top w:val="none" w:sz="0" w:space="0" w:color="auto"/>
        <w:left w:val="none" w:sz="0" w:space="0" w:color="auto"/>
        <w:bottom w:val="none" w:sz="0" w:space="0" w:color="auto"/>
        <w:right w:val="none" w:sz="0" w:space="0" w:color="auto"/>
      </w:divBdr>
    </w:div>
    <w:div w:id="1305429223">
      <w:bodyDiv w:val="1"/>
      <w:marLeft w:val="0"/>
      <w:marRight w:val="0"/>
      <w:marTop w:val="0"/>
      <w:marBottom w:val="0"/>
      <w:divBdr>
        <w:top w:val="none" w:sz="0" w:space="0" w:color="auto"/>
        <w:left w:val="none" w:sz="0" w:space="0" w:color="auto"/>
        <w:bottom w:val="none" w:sz="0" w:space="0" w:color="auto"/>
        <w:right w:val="none" w:sz="0" w:space="0" w:color="auto"/>
      </w:divBdr>
    </w:div>
    <w:div w:id="1376395984">
      <w:bodyDiv w:val="1"/>
      <w:marLeft w:val="0"/>
      <w:marRight w:val="0"/>
      <w:marTop w:val="0"/>
      <w:marBottom w:val="0"/>
      <w:divBdr>
        <w:top w:val="none" w:sz="0" w:space="0" w:color="auto"/>
        <w:left w:val="none" w:sz="0" w:space="0" w:color="auto"/>
        <w:bottom w:val="none" w:sz="0" w:space="0" w:color="auto"/>
        <w:right w:val="none" w:sz="0" w:space="0" w:color="auto"/>
      </w:divBdr>
    </w:div>
    <w:div w:id="1732774357">
      <w:bodyDiv w:val="1"/>
      <w:marLeft w:val="0"/>
      <w:marRight w:val="0"/>
      <w:marTop w:val="0"/>
      <w:marBottom w:val="0"/>
      <w:divBdr>
        <w:top w:val="none" w:sz="0" w:space="0" w:color="auto"/>
        <w:left w:val="none" w:sz="0" w:space="0" w:color="auto"/>
        <w:bottom w:val="none" w:sz="0" w:space="0" w:color="auto"/>
        <w:right w:val="none" w:sz="0" w:space="0" w:color="auto"/>
      </w:divBdr>
    </w:div>
    <w:div w:id="1935554809">
      <w:bodyDiv w:val="1"/>
      <w:marLeft w:val="0"/>
      <w:marRight w:val="0"/>
      <w:marTop w:val="0"/>
      <w:marBottom w:val="0"/>
      <w:divBdr>
        <w:top w:val="none" w:sz="0" w:space="0" w:color="auto"/>
        <w:left w:val="none" w:sz="0" w:space="0" w:color="auto"/>
        <w:bottom w:val="none" w:sz="0" w:space="0" w:color="auto"/>
        <w:right w:val="none" w:sz="0" w:space="0" w:color="auto"/>
      </w:divBdr>
    </w:div>
    <w:div w:id="2030914429">
      <w:bodyDiv w:val="1"/>
      <w:marLeft w:val="0"/>
      <w:marRight w:val="0"/>
      <w:marTop w:val="0"/>
      <w:marBottom w:val="0"/>
      <w:divBdr>
        <w:top w:val="none" w:sz="0" w:space="0" w:color="auto"/>
        <w:left w:val="none" w:sz="0" w:space="0" w:color="auto"/>
        <w:bottom w:val="none" w:sz="0" w:space="0" w:color="auto"/>
        <w:right w:val="none" w:sz="0" w:space="0" w:color="auto"/>
      </w:divBdr>
    </w:div>
    <w:div w:id="2076392419">
      <w:bodyDiv w:val="1"/>
      <w:marLeft w:val="0"/>
      <w:marRight w:val="0"/>
      <w:marTop w:val="0"/>
      <w:marBottom w:val="0"/>
      <w:divBdr>
        <w:top w:val="none" w:sz="0" w:space="0" w:color="auto"/>
        <w:left w:val="none" w:sz="0" w:space="0" w:color="auto"/>
        <w:bottom w:val="none" w:sz="0" w:space="0" w:color="auto"/>
        <w:right w:val="none" w:sz="0" w:space="0" w:color="auto"/>
      </w:divBdr>
    </w:div>
    <w:div w:id="2139183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9370B4-62C7-43B1-81D5-91D18DFA89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54351</Words>
  <Characters>356548</Characters>
  <Application>Microsoft Office Word</Application>
  <DocSecurity>0</DocSecurity>
  <Lines>18765</Lines>
  <Paragraphs>146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bdul Latif</dc:creator>
  <cp:keywords/>
  <dc:description/>
  <cp:lastModifiedBy>User</cp:lastModifiedBy>
  <cp:revision>4</cp:revision>
  <dcterms:created xsi:type="dcterms:W3CDTF">2025-09-24T12:48:00Z</dcterms:created>
  <dcterms:modified xsi:type="dcterms:W3CDTF">2025-09-24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riefings-in-bioinformatics</vt:lpwstr>
  </property>
  <property fmtid="{D5CDD505-2E9C-101B-9397-08002B2CF9AE}" pid="11" name="Mendeley Recent Style Name 4_1">
    <vt:lpwstr>Briefings in Bioinformatics</vt:lpwstr>
  </property>
  <property fmtid="{D5CDD505-2E9C-101B-9397-08002B2CF9AE}" pid="12" name="Mendeley Recent Style Id 5_1">
    <vt:lpwstr>http://www.zotero.org/styles/life-sciences</vt:lpwstr>
  </property>
  <property fmtid="{D5CDD505-2E9C-101B-9397-08002B2CF9AE}" pid="13" name="Mendeley Recent Style Name 5_1">
    <vt:lpwstr>Life Sciences</vt:lpwstr>
  </property>
  <property fmtid="{D5CDD505-2E9C-101B-9397-08002B2CF9AE}" pid="14" name="Mendeley Recent Style Id 6_1">
    <vt:lpwstr>http://www.zotero.org/styles/membranes</vt:lpwstr>
  </property>
  <property fmtid="{D5CDD505-2E9C-101B-9397-08002B2CF9AE}" pid="15" name="Mendeley Recent Style Name 6_1">
    <vt:lpwstr>Membrane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2883314-ae37-3b1c-991d-d1027de61bfb</vt:lpwstr>
  </property>
  <property fmtid="{D5CDD505-2E9C-101B-9397-08002B2CF9AE}" pid="24" name="Mendeley Citation Style_1">
    <vt:lpwstr>http://www.zotero.org/styles/membranes</vt:lpwstr>
  </property>
  <property fmtid="{D5CDD505-2E9C-101B-9397-08002B2CF9AE}" pid="25" name="GrammarlyDocumentId">
    <vt:lpwstr>57af618a-d383-42bb-a125-41850119e72f</vt:lpwstr>
  </property>
</Properties>
</file>